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86D07" w14:textId="77777777" w:rsidR="006463F2" w:rsidRDefault="00DC0EE1" w:rsidP="00AF5526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l materials</w:t>
      </w:r>
    </w:p>
    <w:p w14:paraId="1EF86D09" w14:textId="26E0C1A7" w:rsidR="006463F2" w:rsidRPr="00434279" w:rsidRDefault="00DC0EE1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326CD9" w:rsidRPr="00434279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  <w:r w:rsidRPr="00434279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Definitions of different categories for change in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nd change in living arrangement.</w:t>
      </w:r>
    </w:p>
    <w:p w14:paraId="20F7C009" w14:textId="641A21CE" w:rsidR="008D7871" w:rsidRPr="00434279" w:rsidRDefault="008D7871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Univariate analysis between co-variates </w:t>
      </w:r>
      <w:r w:rsidR="00D6726D"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and Body Mass Index 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>and the main outcome (MNA-SF at follow-up).</w:t>
      </w:r>
    </w:p>
    <w:p w14:paraId="40B710F1" w14:textId="7B0AFCAD" w:rsidR="008D7871" w:rsidRPr="00434279" w:rsidRDefault="008D7871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3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individuals included and excluded from the analysis.</w:t>
      </w:r>
    </w:p>
    <w:p w14:paraId="42A50331" w14:textId="5EBC6CAF" w:rsidR="004C1167" w:rsidRPr="00434279" w:rsidRDefault="00823726" w:rsidP="004C1167">
      <w:pPr>
        <w:rPr>
          <w:rFonts w:ascii="Times New Roman" w:hAnsi="Times New Roman" w:cs="Times New Roman"/>
          <w:sz w:val="24"/>
          <w:szCs w:val="24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4. </w:t>
      </w:r>
      <w:r w:rsidR="007F2BAD" w:rsidRPr="00434279">
        <w:rPr>
          <w:rFonts w:ascii="Times New Roman" w:hAnsi="Times New Roman"/>
          <w:sz w:val="24"/>
          <w:szCs w:val="24"/>
        </w:rPr>
        <w:t>Characteristics</w:t>
      </w:r>
      <w:r w:rsidR="004C1167" w:rsidRPr="00434279">
        <w:rPr>
          <w:rFonts w:ascii="Times New Roman" w:hAnsi="Times New Roman"/>
          <w:sz w:val="24"/>
          <w:szCs w:val="24"/>
        </w:rPr>
        <w:t xml:space="preserve"> of individuals who had change in ability to chew hard food</w:t>
      </w:r>
      <w:r w:rsidR="004C1167" w:rsidRPr="00434279">
        <w:rPr>
          <w:rFonts w:ascii="Times New Roman" w:hAnsi="Times New Roman" w:cs="Times New Roman"/>
          <w:sz w:val="24"/>
          <w:szCs w:val="24"/>
        </w:rPr>
        <w:t>.</w:t>
      </w:r>
    </w:p>
    <w:p w14:paraId="24EF8CAB" w14:textId="735A6A16" w:rsidR="008D7871" w:rsidRPr="00434279" w:rsidRDefault="008D7871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: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t baseline as the exposure and MNA-SF at follow-up as the outcome, crude and adjusted for co-variates.</w:t>
      </w:r>
    </w:p>
    <w:p w14:paraId="5D0EA78B" w14:textId="4195DC5C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: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t baseline as the exposure and weight loss &gt;10% as the outcome,</w:t>
      </w:r>
      <w:r w:rsidRPr="00434279">
        <w:rPr>
          <w:sz w:val="24"/>
          <w:szCs w:val="24"/>
        </w:rPr>
        <w:t xml:space="preserve"> 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>crude, and adjusted models.</w:t>
      </w:r>
    </w:p>
    <w:p w14:paraId="163E6B3F" w14:textId="2DAFD327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: change in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s the exposure and MNA-SF at follow-up as the outcome,</w:t>
      </w:r>
      <w:r w:rsidRPr="00434279">
        <w:rPr>
          <w:sz w:val="24"/>
          <w:szCs w:val="24"/>
        </w:rPr>
        <w:t xml:space="preserve"> 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>crude, and adjusted models.</w:t>
      </w:r>
    </w:p>
    <w:p w14:paraId="73A50B01" w14:textId="4ECA596B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: change in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s the exposure and weight loss &gt;10% as the outcome,</w:t>
      </w:r>
      <w:r w:rsidRPr="00434279">
        <w:rPr>
          <w:sz w:val="24"/>
          <w:szCs w:val="24"/>
        </w:rPr>
        <w:t xml:space="preserve"> </w:t>
      </w:r>
      <w:r w:rsidRPr="00434279">
        <w:rPr>
          <w:rFonts w:ascii="Times New Roman" w:hAnsi="Times New Roman" w:cs="Times New Roman"/>
          <w:sz w:val="24"/>
          <w:szCs w:val="24"/>
        </w:rPr>
        <w:t xml:space="preserve">crude and 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>adjusted for co-variates.</w:t>
      </w:r>
    </w:p>
    <w:p w14:paraId="1DA40B45" w14:textId="690E6D06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verage marginal effects: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t baseline as the exposure and MNA-SF at follow-up as the outcome.</w:t>
      </w:r>
    </w:p>
    <w:p w14:paraId="39510ABE" w14:textId="3C06AC08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verage marginal effects: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t baseline as the exposure and weight loss &gt;10% as the outcome.</w:t>
      </w:r>
    </w:p>
    <w:p w14:paraId="7515E919" w14:textId="43C690C6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verage marginal effects: change in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s the exposure and MNA-SF at follow-up as the outcome.</w:t>
      </w:r>
    </w:p>
    <w:p w14:paraId="649C4842" w14:textId="4000AF2F" w:rsidR="006E1809" w:rsidRPr="00434279" w:rsidRDefault="006E1809" w:rsidP="00AF55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279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4C1167" w:rsidRPr="00434279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326CD9" w:rsidRPr="004342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verage marginal effects: change in </w:t>
      </w:r>
      <w:r w:rsidR="005913B4" w:rsidRPr="00434279">
        <w:rPr>
          <w:rFonts w:ascii="Times New Roman" w:hAnsi="Times New Roman" w:cs="Times New Roman"/>
          <w:sz w:val="24"/>
          <w:szCs w:val="24"/>
          <w:lang w:val="en-US"/>
        </w:rPr>
        <w:t>ability to chew hard food</w:t>
      </w:r>
      <w:r w:rsidRPr="00434279">
        <w:rPr>
          <w:rFonts w:ascii="Times New Roman" w:hAnsi="Times New Roman" w:cs="Times New Roman"/>
          <w:sz w:val="24"/>
          <w:szCs w:val="24"/>
          <w:lang w:val="en-US"/>
        </w:rPr>
        <w:t xml:space="preserve"> as the exposure and weight loss &gt;10% as the outcome.</w:t>
      </w:r>
    </w:p>
    <w:p w14:paraId="208741B5" w14:textId="77777777" w:rsidR="002E7AE7" w:rsidRDefault="00225C6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2E7AE7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EF86D26" w14:textId="60B04FF5" w:rsidR="006463F2" w:rsidRPr="00A53BF6" w:rsidRDefault="00DC0EE1" w:rsidP="00AF5526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1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finitions</w:t>
      </w:r>
      <w:r w:rsidR="007C504A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prevalence rates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different categories for change in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change in living arrangement.</w:t>
      </w:r>
    </w:p>
    <w:tbl>
      <w:tblPr>
        <w:tblStyle w:val="TableGrid"/>
        <w:tblW w:w="38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670"/>
        <w:gridCol w:w="1502"/>
      </w:tblGrid>
      <w:tr w:rsidR="00A53BF6" w:rsidRPr="00A53BF6" w14:paraId="1EF86D29" w14:textId="1C4C9282" w:rsidTr="005571C1">
        <w:trPr>
          <w:trHeight w:val="259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6D27" w14:textId="698BCC2D" w:rsidR="00B016C5" w:rsidRPr="00A53BF6" w:rsidRDefault="00B016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nge in ability to chew hard food</w:t>
            </w:r>
          </w:p>
        </w:tc>
        <w:tc>
          <w:tcPr>
            <w:tcW w:w="2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6D28" w14:textId="77777777" w:rsidR="00B016C5" w:rsidRPr="00A53BF6" w:rsidRDefault="00B016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D41B2" w14:textId="6AA37E68" w:rsidR="00B016C5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="00BD38FF"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A53BF6" w:rsidRPr="00A53BF6" w14:paraId="1EF86D2C" w14:textId="25AD8F86" w:rsidTr="005571C1">
        <w:trPr>
          <w:trHeight w:val="259"/>
        </w:trPr>
        <w:tc>
          <w:tcPr>
            <w:tcW w:w="1643" w:type="pct"/>
            <w:tcBorders>
              <w:top w:val="single" w:sz="4" w:space="0" w:color="auto"/>
            </w:tcBorders>
            <w:vAlign w:val="center"/>
          </w:tcPr>
          <w:p w14:paraId="1EF86D2A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istently good</w:t>
            </w:r>
          </w:p>
        </w:tc>
        <w:tc>
          <w:tcPr>
            <w:tcW w:w="2654" w:type="pct"/>
            <w:tcBorders>
              <w:top w:val="single" w:sz="4" w:space="0" w:color="auto"/>
            </w:tcBorders>
            <w:vAlign w:val="center"/>
          </w:tcPr>
          <w:p w14:paraId="1EF86D2B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roblem at both baseline and follow-up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0E67D9CE" w14:textId="0C3FE605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19 (82.6%)</w:t>
            </w:r>
          </w:p>
        </w:tc>
      </w:tr>
      <w:tr w:rsidR="00A53BF6" w:rsidRPr="00A53BF6" w14:paraId="1EF86D2F" w14:textId="0F4F4651" w:rsidTr="005571C1">
        <w:trPr>
          <w:trHeight w:val="259"/>
        </w:trPr>
        <w:tc>
          <w:tcPr>
            <w:tcW w:w="1643" w:type="pct"/>
            <w:vAlign w:val="center"/>
          </w:tcPr>
          <w:p w14:paraId="1EF86D2D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2654" w:type="pct"/>
            <w:vAlign w:val="center"/>
          </w:tcPr>
          <w:p w14:paraId="1EF86D2E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 a problem at baseline but no problem at follow-up</w:t>
            </w:r>
          </w:p>
        </w:tc>
        <w:tc>
          <w:tcPr>
            <w:tcW w:w="703" w:type="pct"/>
            <w:vAlign w:val="center"/>
          </w:tcPr>
          <w:p w14:paraId="6F494845" w14:textId="5203B78E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6 (5.4%)</w:t>
            </w:r>
          </w:p>
        </w:tc>
      </w:tr>
      <w:tr w:rsidR="00A53BF6" w:rsidRPr="00A53BF6" w14:paraId="1EF86D32" w14:textId="7342051B" w:rsidTr="005571C1">
        <w:trPr>
          <w:trHeight w:val="259"/>
        </w:trPr>
        <w:tc>
          <w:tcPr>
            <w:tcW w:w="1643" w:type="pct"/>
            <w:vAlign w:val="center"/>
          </w:tcPr>
          <w:p w14:paraId="1EF86D30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lined</w:t>
            </w:r>
          </w:p>
        </w:tc>
        <w:tc>
          <w:tcPr>
            <w:tcW w:w="2654" w:type="pct"/>
            <w:vAlign w:val="center"/>
          </w:tcPr>
          <w:p w14:paraId="1EF86D31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roblem at baseline but developed a problem at follow-up</w:t>
            </w:r>
          </w:p>
        </w:tc>
        <w:tc>
          <w:tcPr>
            <w:tcW w:w="703" w:type="pct"/>
            <w:vAlign w:val="center"/>
          </w:tcPr>
          <w:p w14:paraId="46CAC5C8" w14:textId="3734A7D1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27 (8%)</w:t>
            </w:r>
          </w:p>
        </w:tc>
      </w:tr>
      <w:tr w:rsidR="00A53BF6" w:rsidRPr="00A53BF6" w14:paraId="1EF86D35" w14:textId="72242FB0" w:rsidTr="005571C1">
        <w:trPr>
          <w:trHeight w:val="259"/>
        </w:trPr>
        <w:tc>
          <w:tcPr>
            <w:tcW w:w="1643" w:type="pct"/>
            <w:tcBorders>
              <w:bottom w:val="single" w:sz="4" w:space="0" w:color="auto"/>
            </w:tcBorders>
            <w:vAlign w:val="center"/>
          </w:tcPr>
          <w:p w14:paraId="1EF86D33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istent problem</w:t>
            </w:r>
          </w:p>
        </w:tc>
        <w:tc>
          <w:tcPr>
            <w:tcW w:w="2654" w:type="pct"/>
            <w:tcBorders>
              <w:bottom w:val="single" w:sz="4" w:space="0" w:color="auto"/>
            </w:tcBorders>
            <w:vAlign w:val="center"/>
          </w:tcPr>
          <w:p w14:paraId="1EF86D34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 a problem at both baseline and follow-up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714676F5" w14:textId="58A47599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4 (4%)</w:t>
            </w:r>
          </w:p>
        </w:tc>
      </w:tr>
      <w:tr w:rsidR="00A53BF6" w:rsidRPr="00A53BF6" w14:paraId="1EF86D38" w14:textId="31F1494C" w:rsidTr="005571C1">
        <w:trPr>
          <w:trHeight w:val="259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6D36" w14:textId="77777777" w:rsidR="00B016C5" w:rsidRPr="00A53BF6" w:rsidRDefault="00B016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nge in living arrangement</w:t>
            </w:r>
          </w:p>
        </w:tc>
        <w:tc>
          <w:tcPr>
            <w:tcW w:w="2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6D37" w14:textId="77777777" w:rsidR="00B016C5" w:rsidRPr="00A53BF6" w:rsidRDefault="00B016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5BD35" w14:textId="38796914" w:rsidR="00B016C5" w:rsidRPr="00A53BF6" w:rsidRDefault="00890C4B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A53BF6" w:rsidRPr="00A53BF6" w14:paraId="1EF86D3B" w14:textId="6AEEF1A6" w:rsidTr="005571C1">
        <w:trPr>
          <w:trHeight w:val="259"/>
        </w:trPr>
        <w:tc>
          <w:tcPr>
            <w:tcW w:w="1643" w:type="pct"/>
            <w:tcBorders>
              <w:top w:val="single" w:sz="4" w:space="0" w:color="auto"/>
            </w:tcBorders>
            <w:vAlign w:val="center"/>
          </w:tcPr>
          <w:p w14:paraId="1EF86D39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2654" w:type="pct"/>
            <w:tcBorders>
              <w:top w:val="single" w:sz="4" w:space="0" w:color="auto"/>
            </w:tcBorders>
            <w:vAlign w:val="center"/>
          </w:tcPr>
          <w:p w14:paraId="1EF86D3A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 at home at both baseline and follow-up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BB96FC1" w14:textId="307A883B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58 (41.2%)</w:t>
            </w:r>
          </w:p>
        </w:tc>
      </w:tr>
      <w:tr w:rsidR="00A53BF6" w:rsidRPr="00A53BF6" w14:paraId="1EF86D3E" w14:textId="79BA9EFB" w:rsidTr="005571C1">
        <w:trPr>
          <w:trHeight w:val="259"/>
        </w:trPr>
        <w:tc>
          <w:tcPr>
            <w:tcW w:w="1643" w:type="pct"/>
            <w:vAlign w:val="center"/>
          </w:tcPr>
          <w:p w14:paraId="1EF86D3C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living</w:t>
            </w:r>
          </w:p>
        </w:tc>
        <w:tc>
          <w:tcPr>
            <w:tcW w:w="2654" w:type="pct"/>
            <w:vAlign w:val="center"/>
          </w:tcPr>
          <w:p w14:paraId="1EF86D3D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with someone at home at both baseline and follow-up</w:t>
            </w:r>
          </w:p>
        </w:tc>
        <w:tc>
          <w:tcPr>
            <w:tcW w:w="703" w:type="pct"/>
            <w:vAlign w:val="center"/>
          </w:tcPr>
          <w:p w14:paraId="0771FAFF" w14:textId="28236C61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46 (46.7%)</w:t>
            </w:r>
          </w:p>
        </w:tc>
      </w:tr>
      <w:tr w:rsidR="00A53BF6" w:rsidRPr="00A53BF6" w14:paraId="1EF86D41" w14:textId="7988F7B6" w:rsidTr="005571C1">
        <w:trPr>
          <w:trHeight w:val="259"/>
        </w:trPr>
        <w:tc>
          <w:tcPr>
            <w:tcW w:w="1643" w:type="pct"/>
            <w:vAlign w:val="center"/>
          </w:tcPr>
          <w:p w14:paraId="1EF86D3F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ition to co-living</w:t>
            </w:r>
          </w:p>
        </w:tc>
        <w:tc>
          <w:tcPr>
            <w:tcW w:w="2654" w:type="pct"/>
            <w:vAlign w:val="center"/>
          </w:tcPr>
          <w:p w14:paraId="1EF86D40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d from living alone at home to living with someone at home</w:t>
            </w:r>
          </w:p>
        </w:tc>
        <w:tc>
          <w:tcPr>
            <w:tcW w:w="703" w:type="pct"/>
            <w:vAlign w:val="center"/>
          </w:tcPr>
          <w:p w14:paraId="1693FE66" w14:textId="42775CFE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2 (3.9%)</w:t>
            </w:r>
          </w:p>
        </w:tc>
      </w:tr>
      <w:tr w:rsidR="00A53BF6" w:rsidRPr="00A53BF6" w14:paraId="1EF86D44" w14:textId="560F1A4B" w:rsidTr="005571C1">
        <w:trPr>
          <w:trHeight w:val="259"/>
        </w:trPr>
        <w:tc>
          <w:tcPr>
            <w:tcW w:w="1643" w:type="pct"/>
            <w:vAlign w:val="center"/>
          </w:tcPr>
          <w:p w14:paraId="1EF86D42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ition to living alone</w:t>
            </w:r>
          </w:p>
        </w:tc>
        <w:tc>
          <w:tcPr>
            <w:tcW w:w="2654" w:type="pct"/>
            <w:vAlign w:val="center"/>
          </w:tcPr>
          <w:p w14:paraId="1EF86D43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d from living with someone at home to living alone at home</w:t>
            </w:r>
          </w:p>
        </w:tc>
        <w:tc>
          <w:tcPr>
            <w:tcW w:w="703" w:type="pct"/>
            <w:vAlign w:val="center"/>
          </w:tcPr>
          <w:p w14:paraId="1C709141" w14:textId="7B1B08CB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10 (6.9%)</w:t>
            </w:r>
          </w:p>
        </w:tc>
      </w:tr>
      <w:tr w:rsidR="00A53BF6" w:rsidRPr="00A53BF6" w14:paraId="1EF86D47" w14:textId="3C193F22" w:rsidTr="005571C1">
        <w:trPr>
          <w:trHeight w:val="259"/>
        </w:trPr>
        <w:tc>
          <w:tcPr>
            <w:tcW w:w="1643" w:type="pct"/>
            <w:vAlign w:val="center"/>
          </w:tcPr>
          <w:p w14:paraId="1EF86D45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 to institution</w:t>
            </w:r>
          </w:p>
        </w:tc>
        <w:tc>
          <w:tcPr>
            <w:tcW w:w="2654" w:type="pct"/>
            <w:vAlign w:val="center"/>
          </w:tcPr>
          <w:p w14:paraId="1EF86D46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d from living alone at home to living in an institution</w:t>
            </w:r>
          </w:p>
        </w:tc>
        <w:tc>
          <w:tcPr>
            <w:tcW w:w="703" w:type="pct"/>
            <w:vAlign w:val="center"/>
          </w:tcPr>
          <w:p w14:paraId="2F97C6E1" w14:textId="01565EE4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6 (1%)</w:t>
            </w:r>
          </w:p>
        </w:tc>
      </w:tr>
      <w:tr w:rsidR="002E7AE7" w:rsidRPr="00A53BF6" w14:paraId="1EF86D4A" w14:textId="7025D6FA" w:rsidTr="005571C1">
        <w:trPr>
          <w:trHeight w:val="259"/>
        </w:trPr>
        <w:tc>
          <w:tcPr>
            <w:tcW w:w="1643" w:type="pct"/>
            <w:tcBorders>
              <w:bottom w:val="single" w:sz="4" w:space="0" w:color="auto"/>
            </w:tcBorders>
            <w:vAlign w:val="center"/>
          </w:tcPr>
          <w:p w14:paraId="1EF86D48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living to institution</w:t>
            </w:r>
          </w:p>
        </w:tc>
        <w:tc>
          <w:tcPr>
            <w:tcW w:w="2654" w:type="pct"/>
            <w:tcBorders>
              <w:bottom w:val="single" w:sz="4" w:space="0" w:color="auto"/>
            </w:tcBorders>
            <w:vAlign w:val="center"/>
          </w:tcPr>
          <w:p w14:paraId="1EF86D49" w14:textId="77777777" w:rsidR="002E7AE7" w:rsidRPr="00A53BF6" w:rsidRDefault="002E7AE7" w:rsidP="002E7A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d from living with someone at home to living in an institu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76B522F6" w14:textId="60BF27BA" w:rsidR="002E7AE7" w:rsidRPr="00A53BF6" w:rsidRDefault="002E7AE7" w:rsidP="00557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 (0.3%)</w:t>
            </w:r>
          </w:p>
        </w:tc>
      </w:tr>
    </w:tbl>
    <w:p w14:paraId="1EF86D4B" w14:textId="77777777" w:rsidR="006463F2" w:rsidRPr="00A53BF6" w:rsidRDefault="006463F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F86D4C" w14:textId="77777777" w:rsidR="006463F2" w:rsidRPr="00A53BF6" w:rsidRDefault="006463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9AA32C" w14:textId="77777777" w:rsidR="004F3864" w:rsidRPr="00A53BF6" w:rsidRDefault="004F386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EF86D4E" w14:textId="17103A56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nivariate analysis between co-variates</w:t>
      </w:r>
      <w:r w:rsidR="00B45D7D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="006A128B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Body Mass Index at baseline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the main outcome (MNA-SF at follow-up).</w:t>
      </w:r>
    </w:p>
    <w:tbl>
      <w:tblPr>
        <w:tblStyle w:val="TableGrid"/>
        <w:tblW w:w="41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1710"/>
        <w:gridCol w:w="285"/>
        <w:gridCol w:w="1246"/>
        <w:gridCol w:w="241"/>
        <w:gridCol w:w="1448"/>
        <w:gridCol w:w="1448"/>
        <w:gridCol w:w="1450"/>
        <w:gridCol w:w="961"/>
      </w:tblGrid>
      <w:tr w:rsidR="00A53BF6" w:rsidRPr="00A53BF6" w14:paraId="1EF86D56" w14:textId="77777777" w:rsidTr="007670EE">
        <w:trPr>
          <w:trHeight w:val="259"/>
        </w:trPr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</w:tcPr>
          <w:p w14:paraId="1EF86D4F" w14:textId="083A48BC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86D50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</w:tcPr>
          <w:p w14:paraId="1EF86D51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86D52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</w:tcPr>
          <w:p w14:paraId="1EF86D53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54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A-SF at follow-up, n (%)</w:t>
            </w:r>
          </w:p>
        </w:tc>
      </w:tr>
      <w:tr w:rsidR="00A53BF6" w:rsidRPr="00A53BF6" w14:paraId="1EF86D61" w14:textId="77777777" w:rsidTr="007670EE">
        <w:trPr>
          <w:trHeight w:val="259"/>
        </w:trPr>
        <w:tc>
          <w:tcPr>
            <w:tcW w:w="1206" w:type="pct"/>
            <w:shd w:val="clear" w:color="auto" w:fill="auto"/>
          </w:tcPr>
          <w:p w14:paraId="1EF86D57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EF86D58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1EF86D59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86D5A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4" w:type="pct"/>
            <w:tcBorders>
              <w:top w:val="nil"/>
              <w:bottom w:val="nil"/>
            </w:tcBorders>
          </w:tcPr>
          <w:p w14:paraId="1EF86D5B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5C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5D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risk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5E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nourishe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EF86D5F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53BF6" w:rsidRPr="00A53BF6" w14:paraId="1EF86D6C" w14:textId="77777777" w:rsidTr="007670EE">
        <w:trPr>
          <w:trHeight w:val="259"/>
        </w:trPr>
        <w:tc>
          <w:tcPr>
            <w:tcW w:w="1206" w:type="pct"/>
            <w:tcBorders>
              <w:bottom w:val="single" w:sz="4" w:space="0" w:color="auto"/>
            </w:tcBorders>
            <w:shd w:val="clear" w:color="auto" w:fill="auto"/>
          </w:tcPr>
          <w:p w14:paraId="1EF86D62" w14:textId="3F050693" w:rsidR="00F134F4" w:rsidRPr="00A53BF6" w:rsidRDefault="008679AD" w:rsidP="00D15D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(%) *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86D63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1EF86D64" w14:textId="77777777" w:rsidR="00F134F4" w:rsidRPr="00A53BF6" w:rsidRDefault="00F134F4" w:rsidP="00D15D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65" w14:textId="08264603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B62C3B" w:rsidRPr="00A53BF6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</w:tcPr>
          <w:p w14:paraId="1EF86D66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67" w14:textId="390DEB8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1F40D1" w:rsidRPr="00A53B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8640D" w:rsidRPr="00A53B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F40D1" w:rsidRPr="00A53B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C3540E" w:rsidRPr="00A53BF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68" w14:textId="47C274CA" w:rsidR="00F134F4" w:rsidRPr="00A53BF6" w:rsidRDefault="001F40D1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8640D" w:rsidRPr="00A53B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134F4" w:rsidRPr="00A53BF6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C13006" w:rsidRPr="00A53BF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F134F4"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D69" w14:textId="42713E72" w:rsidR="00F134F4" w:rsidRPr="00A53BF6" w:rsidRDefault="001F40D1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134F4" w:rsidRPr="00A53BF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13006" w:rsidRPr="00A53BF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134F4"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EF86D6A" w14:textId="77777777" w:rsidR="00F134F4" w:rsidRPr="00A53BF6" w:rsidRDefault="00F134F4" w:rsidP="00D15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77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86D6D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(year)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86D6E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</w:tcPr>
          <w:p w14:paraId="1EF86D6F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F86D70" w14:textId="428B1333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93 (56%)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vAlign w:val="bottom"/>
          </w:tcPr>
          <w:p w14:paraId="1EF86D71" w14:textId="48DCCB8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F86D72" w14:textId="05460AE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14 (58.8%)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F86D73" w14:textId="58D35DBB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8 (39.4%)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F86D74" w14:textId="3FBFB12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14:paraId="1EF86D75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D82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nil"/>
            </w:tcBorders>
          </w:tcPr>
          <w:p w14:paraId="1EF86D78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EF86D79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1EF86D7A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7B" w14:textId="5EB16E4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2 (30.8%)</w:t>
            </w:r>
          </w:p>
        </w:tc>
        <w:tc>
          <w:tcPr>
            <w:tcW w:w="104" w:type="pct"/>
            <w:tcBorders>
              <w:top w:val="nil"/>
              <w:bottom w:val="nil"/>
            </w:tcBorders>
            <w:vAlign w:val="bottom"/>
          </w:tcPr>
          <w:p w14:paraId="1EF86D7C" w14:textId="5978AC7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7D" w14:textId="6B72921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20 (30.3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7E" w14:textId="3AD2FBAD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4 (32.3%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7F" w14:textId="4B0DE1D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 (57.1%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EF86D80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8D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</w:tcPr>
          <w:p w14:paraId="1EF86D83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84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0+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85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86" w14:textId="7CAFA6B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11 (13.2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D87" w14:textId="057D5ACD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88" w14:textId="2999C70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0 (10.8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89" w14:textId="3614C29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6 (28.3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8A" w14:textId="557A66BC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D8B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98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1EF86D8E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738" w:type="pct"/>
            <w:tcBorders>
              <w:top w:val="dotted" w:sz="4" w:space="0" w:color="auto"/>
            </w:tcBorders>
            <w:shd w:val="clear" w:color="auto" w:fill="auto"/>
          </w:tcPr>
          <w:p w14:paraId="1EF86D8F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D90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91" w14:textId="337D98D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15 (38.5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D92" w14:textId="351130D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93" w14:textId="25ACA439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57 (40.2%)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94" w14:textId="01D921A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5 (27.8%)</w:t>
            </w: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95" w14:textId="01EBFD7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D96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53BF6" w:rsidRPr="00A53BF6" w14:paraId="1EF86DA3" w14:textId="77777777" w:rsidTr="007670EE">
        <w:trPr>
          <w:trHeight w:val="259"/>
        </w:trPr>
        <w:tc>
          <w:tcPr>
            <w:tcW w:w="1206" w:type="pct"/>
            <w:vMerge/>
            <w:tcBorders>
              <w:bottom w:val="dotted" w:sz="4" w:space="0" w:color="auto"/>
            </w:tcBorders>
          </w:tcPr>
          <w:p w14:paraId="1EF86D99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bottom w:val="dotted" w:sz="4" w:space="0" w:color="auto"/>
            </w:tcBorders>
            <w:shd w:val="clear" w:color="auto" w:fill="auto"/>
          </w:tcPr>
          <w:p w14:paraId="1EF86D9A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9B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9C" w14:textId="0EC0D89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81 (61.5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D9D" w14:textId="6F8B245B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9E" w14:textId="0BECC3DD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27 (59.8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9F" w14:textId="6E0D0E5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3 (72.2%)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A0" w14:textId="05ED417C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DA1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AE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DA4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38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DA5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DA6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A7" w14:textId="2610F69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0 (19.4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DA8" w14:textId="47FEB41D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A9" w14:textId="69845693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54 (18.4%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AA" w14:textId="5C87486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 (24.7%)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AB" w14:textId="4CF2A74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 (50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DAC" w14:textId="769E8CB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53BF6" w:rsidRPr="00A53BF6" w14:paraId="1EF86DB9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nil"/>
            </w:tcBorders>
          </w:tcPr>
          <w:p w14:paraId="1EF86DAF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EF86DB0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1EF86DB1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B2" w14:textId="15CF402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83 (42.8%)</w:t>
            </w:r>
          </w:p>
        </w:tc>
        <w:tc>
          <w:tcPr>
            <w:tcW w:w="104" w:type="pct"/>
            <w:tcBorders>
              <w:top w:val="nil"/>
              <w:bottom w:val="nil"/>
            </w:tcBorders>
            <w:vAlign w:val="bottom"/>
          </w:tcPr>
          <w:p w14:paraId="1EF86DB3" w14:textId="11509C8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B4" w14:textId="486DD34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93 (42.8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B5" w14:textId="331C907C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 (41.9%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86DB6" w14:textId="69DFC1F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 (50%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EF86DB7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C4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</w:tcPr>
          <w:p w14:paraId="1EF86DBA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BB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BC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BD" w14:textId="266D84AE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3 (37.8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DBE" w14:textId="5C9167F1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BF" w14:textId="2A12F9A0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37 (38.8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C0" w14:textId="3B6EF92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6 (33.3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C1" w14:textId="2B591853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DC2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CF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1EF86DC5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</w:t>
            </w:r>
          </w:p>
        </w:tc>
        <w:tc>
          <w:tcPr>
            <w:tcW w:w="738" w:type="pct"/>
            <w:tcBorders>
              <w:top w:val="dotted" w:sz="4" w:space="0" w:color="auto"/>
            </w:tcBorders>
            <w:shd w:val="clear" w:color="auto" w:fill="auto"/>
          </w:tcPr>
          <w:p w14:paraId="1EF86DC6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DC7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C8" w14:textId="3910872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36 (46.1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DC9" w14:textId="514D694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CA" w14:textId="673594D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7 (43.9%)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CB" w14:textId="60EA1101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19 (60.1%)</w:t>
            </w: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EF86DCC" w14:textId="0E9B503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DCD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DDA" w14:textId="77777777" w:rsidTr="007670EE">
        <w:trPr>
          <w:trHeight w:val="259"/>
        </w:trPr>
        <w:tc>
          <w:tcPr>
            <w:tcW w:w="1206" w:type="pct"/>
            <w:vMerge/>
            <w:tcBorders>
              <w:bottom w:val="dotted" w:sz="4" w:space="0" w:color="auto"/>
            </w:tcBorders>
          </w:tcPr>
          <w:p w14:paraId="1EF86DD0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bottom w:val="dotted" w:sz="4" w:space="0" w:color="auto"/>
            </w:tcBorders>
            <w:shd w:val="clear" w:color="auto" w:fill="auto"/>
          </w:tcPr>
          <w:p w14:paraId="1EF86DD1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someone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D2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D3" w14:textId="5FF3941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60 (53.9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DD4" w14:textId="21CCDC1B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D5" w14:textId="464999A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77 (56.1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D6" w14:textId="341D0379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9 (39.9%)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EF86DD7" w14:textId="581B0B7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DD8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E5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DDB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Xerostomia</w:t>
            </w:r>
          </w:p>
        </w:tc>
        <w:tc>
          <w:tcPr>
            <w:tcW w:w="738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DDC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DDD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DE" w14:textId="19DF42B0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78 (98.9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DDF" w14:textId="4B24AF5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E0" w14:textId="4B3661C3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68 (98.8%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E1" w14:textId="48EC491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97 (99.5%)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E2" w14:textId="2BBC8F09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DE3" w14:textId="3F0CF90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A53BF6" w:rsidRPr="00A53BF6" w14:paraId="1EF86DF0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E6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E7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E8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E9" w14:textId="196F497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 (1.1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DEA" w14:textId="59671A35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EB" w14:textId="471D60D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6 (1.2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EC" w14:textId="5961425E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ED" w14:textId="033BEC8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DEE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DFB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EF86DF1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ysphagia</w:t>
            </w:r>
          </w:p>
        </w:tc>
        <w:tc>
          <w:tcPr>
            <w:tcW w:w="738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DF2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DF3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F4" w14:textId="08F4C61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95 (99.9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DF5" w14:textId="63654449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F6" w14:textId="45BC1DCE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84 (100%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F7" w14:textId="3A52341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97 (99.5%)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DF8" w14:textId="7EA53F7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 (100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DF9" w14:textId="60B1AFF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A53BF6" w:rsidRPr="00A53BF6" w14:paraId="1EF86E06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FC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DFD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DFE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DFF" w14:textId="3230039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.1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E00" w14:textId="3EF986F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01" w14:textId="0986AFFB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02" w14:textId="6F8D389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03" w14:textId="17C03C9E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E04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E11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E07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absorption &amp; GI diseases</w:t>
            </w:r>
          </w:p>
        </w:tc>
        <w:tc>
          <w:tcPr>
            <w:tcW w:w="738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E08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E09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0A" w14:textId="4309C76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88 (99.5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E0B" w14:textId="05BBF23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0C" w14:textId="33A6E1A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76 (99.4%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0D" w14:textId="1C50D7EC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98 (100%)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0E" w14:textId="64783E31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 (100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E0F" w14:textId="1B84E121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A53BF6" w:rsidRPr="00A53BF6" w14:paraId="1EF86E1C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</w:tcPr>
          <w:p w14:paraId="1EF86E12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E13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E14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15" w14:textId="196BF20B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 (0.5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E16" w14:textId="1648408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17" w14:textId="5D206708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 (0.6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18" w14:textId="68C6E93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19" w14:textId="31EDAE6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E1A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1EF86E27" w14:textId="77777777" w:rsidTr="007670EE">
        <w:trPr>
          <w:trHeight w:val="259"/>
        </w:trPr>
        <w:tc>
          <w:tcPr>
            <w:tcW w:w="12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E1D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738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F86E1E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EF86E1F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20" w14:textId="5A0F162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13 (94.8%)</w:t>
            </w: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vAlign w:val="bottom"/>
          </w:tcPr>
          <w:p w14:paraId="1EF86E21" w14:textId="6CE09AB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22" w14:textId="53C36CC0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16 (95.1%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23" w14:textId="45026D4C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3 (92.4%)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shd w:val="clear" w:color="auto" w:fill="auto"/>
            <w:vAlign w:val="bottom"/>
          </w:tcPr>
          <w:p w14:paraId="1EF86E24" w14:textId="0927CD63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 (100%)</w:t>
            </w: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</w:tcPr>
          <w:p w14:paraId="1EF86E25" w14:textId="278D91D4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A53BF6" w:rsidRPr="00A53BF6" w14:paraId="1EF86E32" w14:textId="77777777" w:rsidTr="007670EE">
        <w:trPr>
          <w:trHeight w:val="259"/>
        </w:trPr>
        <w:tc>
          <w:tcPr>
            <w:tcW w:w="1206" w:type="pct"/>
            <w:vMerge/>
            <w:tcBorders>
              <w:top w:val="nil"/>
              <w:bottom w:val="dotted" w:sz="4" w:space="0" w:color="auto"/>
            </w:tcBorders>
          </w:tcPr>
          <w:p w14:paraId="1EF86E28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8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F86E29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EF86E2A" w14:textId="77777777" w:rsidR="00E152DA" w:rsidRPr="00A53BF6" w:rsidRDefault="00E152DA" w:rsidP="00E152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2B" w14:textId="03D77962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 (5.2%)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vAlign w:val="bottom"/>
          </w:tcPr>
          <w:p w14:paraId="1EF86E2C" w14:textId="7F9C3B3D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2D" w14:textId="0EF3C766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8 (4.9%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2E" w14:textId="4EFCDBEF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 (7.6%)</w:t>
            </w: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1EF86E2F" w14:textId="558E51CA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15" w:type="pct"/>
            <w:tcBorders>
              <w:top w:val="nil"/>
              <w:bottom w:val="dotted" w:sz="4" w:space="0" w:color="auto"/>
            </w:tcBorders>
          </w:tcPr>
          <w:p w14:paraId="1EF86E30" w14:textId="77777777" w:rsidR="00E152DA" w:rsidRPr="00A53BF6" w:rsidRDefault="00E152DA" w:rsidP="00E15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762FE4A9" w14:textId="77777777" w:rsidTr="007670EE">
        <w:trPr>
          <w:trHeight w:val="259"/>
        </w:trPr>
        <w:tc>
          <w:tcPr>
            <w:tcW w:w="1206" w:type="pct"/>
            <w:tcBorders>
              <w:top w:val="dotted" w:sz="4" w:space="0" w:color="auto"/>
              <w:bottom w:val="single" w:sz="4" w:space="0" w:color="auto"/>
            </w:tcBorders>
          </w:tcPr>
          <w:p w14:paraId="65DE53A0" w14:textId="3C8F427C" w:rsidR="00C96EA1" w:rsidRPr="00A53BF6" w:rsidRDefault="00C96EA1" w:rsidP="00C96E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 at baseline</w:t>
            </w:r>
          </w:p>
        </w:tc>
        <w:tc>
          <w:tcPr>
            <w:tcW w:w="73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B20F5" w14:textId="41CE64BD" w:rsidR="00C96EA1" w:rsidRPr="00A53BF6" w:rsidRDefault="00150BC6" w:rsidP="00C96E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23" w:type="pct"/>
            <w:tcBorders>
              <w:top w:val="dotted" w:sz="4" w:space="0" w:color="auto"/>
              <w:bottom w:val="single" w:sz="4" w:space="0" w:color="auto"/>
            </w:tcBorders>
          </w:tcPr>
          <w:p w14:paraId="006C05D7" w14:textId="77777777" w:rsidR="00C96EA1" w:rsidRPr="00A53BF6" w:rsidRDefault="00C96EA1" w:rsidP="00C96E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B28AA60" w14:textId="3A7D8341" w:rsidR="00C96EA1" w:rsidRPr="00A53BF6" w:rsidRDefault="00F30314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3±</w:t>
            </w:r>
            <w:r w:rsidR="006B2FF1" w:rsidRPr="00A53BF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4" w:type="pct"/>
            <w:tcBorders>
              <w:top w:val="dotted" w:sz="4" w:space="0" w:color="auto"/>
              <w:bottom w:val="single" w:sz="4" w:space="0" w:color="auto"/>
            </w:tcBorders>
          </w:tcPr>
          <w:p w14:paraId="721CF13A" w14:textId="77777777" w:rsidR="00C96EA1" w:rsidRPr="00A53BF6" w:rsidRDefault="00C96EA1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B5F26E5" w14:textId="773714C9" w:rsidR="00C96EA1" w:rsidRPr="00A53BF6" w:rsidRDefault="006B2FF1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5±3.7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C63FD86" w14:textId="715C91BC" w:rsidR="00C96EA1" w:rsidRPr="00A53BF6" w:rsidRDefault="006B2FF1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4.8±</w:t>
            </w:r>
            <w:r w:rsidR="00477610" w:rsidRPr="00A53BF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62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301F1D1" w14:textId="0561664A" w:rsidR="00C96EA1" w:rsidRPr="00A53BF6" w:rsidRDefault="00477610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5.6±5.1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4" w:space="0" w:color="auto"/>
            </w:tcBorders>
          </w:tcPr>
          <w:p w14:paraId="0CA6CDC0" w14:textId="07183475" w:rsidR="00C96EA1" w:rsidRPr="00A53BF6" w:rsidRDefault="004C31ED" w:rsidP="00C96E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EF86E34" w14:textId="65AF7B66" w:rsidR="006463F2" w:rsidRPr="00A53BF6" w:rsidRDefault="00DC0EE1" w:rsidP="00AF552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53BF6">
        <w:rPr>
          <w:rFonts w:ascii="Times New Roman" w:hAnsi="Times New Roman" w:cs="Times New Roman"/>
          <w:sz w:val="18"/>
          <w:szCs w:val="18"/>
          <w:lang w:val="en-US"/>
        </w:rPr>
        <w:t>MNA-SF = Mini Nutritional Assessment</w:t>
      </w:r>
      <w:r w:rsidR="000C283E" w:rsidRPr="00A53BF6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A53BF6">
        <w:rPr>
          <w:rFonts w:ascii="Times New Roman" w:hAnsi="Times New Roman" w:cs="Times New Roman"/>
          <w:sz w:val="18"/>
          <w:szCs w:val="18"/>
          <w:lang w:val="en-US"/>
        </w:rPr>
        <w:t>Short Form</w:t>
      </w:r>
      <w:r w:rsidR="00E017DA" w:rsidRPr="00A53BF6">
        <w:rPr>
          <w:rFonts w:ascii="Times New Roman" w:hAnsi="Times New Roman" w:cs="Times New Roman"/>
          <w:sz w:val="18"/>
          <w:szCs w:val="18"/>
          <w:lang w:val="en-US"/>
        </w:rPr>
        <w:t>; BMI = Body Mass Index</w:t>
      </w:r>
      <w:r w:rsidR="00533B6E" w:rsidRPr="00A53BF6">
        <w:rPr>
          <w:rFonts w:ascii="Times New Roman" w:hAnsi="Times New Roman" w:cs="Times New Roman"/>
          <w:sz w:val="20"/>
          <w:szCs w:val="20"/>
          <w:lang w:val="en-US"/>
        </w:rPr>
        <w:t>; GI diseases = Gastrointestinal diseases</w:t>
      </w:r>
    </w:p>
    <w:p w14:paraId="492D788F" w14:textId="15318BAF" w:rsidR="00544C16" w:rsidRPr="00A53BF6" w:rsidRDefault="00544C16" w:rsidP="00544C1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sz w:val="20"/>
          <w:szCs w:val="20"/>
          <w:lang w:val="en-US"/>
        </w:rPr>
        <w:t>* Percent row</w:t>
      </w:r>
    </w:p>
    <w:p w14:paraId="1EF86E35" w14:textId="77777777" w:rsidR="006463F2" w:rsidRPr="00A53BF6" w:rsidRDefault="006463F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F86E36" w14:textId="77777777" w:rsidR="006463F2" w:rsidRPr="00A53BF6" w:rsidRDefault="006463F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EF86E37" w14:textId="77777777" w:rsidR="006463F2" w:rsidRPr="00A53BF6" w:rsidRDefault="006463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6463F2" w:rsidRPr="00A53BF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EF86E38" w14:textId="2A378D7F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3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haracteristics of individuals included and excluded from the analysis.</w:t>
      </w:r>
    </w:p>
    <w:tbl>
      <w:tblPr>
        <w:tblStyle w:val="TableGrid"/>
        <w:tblW w:w="44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57"/>
        <w:gridCol w:w="1262"/>
        <w:gridCol w:w="1314"/>
        <w:gridCol w:w="1321"/>
        <w:gridCol w:w="780"/>
      </w:tblGrid>
      <w:tr w:rsidR="00A53BF6" w:rsidRPr="00A53BF6" w14:paraId="1EF86E42" w14:textId="77777777" w:rsidTr="00537F11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1EF86E39" w14:textId="77777777" w:rsidR="006463F2" w:rsidRPr="00A53BF6" w:rsidRDefault="006463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1EF86E3A" w14:textId="77777777" w:rsidR="006463F2" w:rsidRPr="00A53BF6" w:rsidRDefault="006463F2" w:rsidP="000836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EF86E3B" w14:textId="77777777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14:paraId="1EF86E3C" w14:textId="5F201D38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,1</w:t>
            </w:r>
            <w:r w:rsidR="00755585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1EF86E3D" w14:textId="77777777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ed</w:t>
            </w:r>
          </w:p>
          <w:p w14:paraId="1EF86E3E" w14:textId="2FEECD6A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,</w:t>
            </w:r>
            <w:r w:rsidR="00BF6A2D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6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1EF86E3F" w14:textId="77777777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</w:t>
            </w:r>
          </w:p>
          <w:p w14:paraId="1EF86E40" w14:textId="2AA75FCB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,</w:t>
            </w:r>
            <w:r w:rsidR="00D33A7D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06EDF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EF86E41" w14:textId="77777777" w:rsidR="006463F2" w:rsidRPr="00A53BF6" w:rsidRDefault="00DC0EE1" w:rsidP="008C2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A53BF6" w:rsidRPr="00A53BF6" w14:paraId="1EF86E49" w14:textId="77777777" w:rsidTr="002349D1">
        <w:tc>
          <w:tcPr>
            <w:tcW w:w="1044" w:type="pct"/>
            <w:vMerge w:val="restart"/>
          </w:tcPr>
          <w:p w14:paraId="1EF86E43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)</w:t>
            </w:r>
          </w:p>
        </w:tc>
        <w:tc>
          <w:tcPr>
            <w:tcW w:w="1035" w:type="pct"/>
          </w:tcPr>
          <w:p w14:paraId="1EF86E44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788" w:type="pct"/>
            <w:vAlign w:val="center"/>
          </w:tcPr>
          <w:p w14:paraId="1EF86E45" w14:textId="33E8EF1A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298 (41.1%)</w:t>
            </w:r>
          </w:p>
        </w:tc>
        <w:tc>
          <w:tcPr>
            <w:tcW w:w="821" w:type="pct"/>
            <w:vAlign w:val="center"/>
          </w:tcPr>
          <w:p w14:paraId="1EF86E46" w14:textId="77D24CB5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93 (56%)</w:t>
            </w:r>
          </w:p>
        </w:tc>
        <w:tc>
          <w:tcPr>
            <w:tcW w:w="825" w:type="pct"/>
            <w:vAlign w:val="center"/>
          </w:tcPr>
          <w:p w14:paraId="1EF86E47" w14:textId="743FDE49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05 (26%)</w:t>
            </w:r>
          </w:p>
        </w:tc>
        <w:tc>
          <w:tcPr>
            <w:tcW w:w="487" w:type="pct"/>
          </w:tcPr>
          <w:p w14:paraId="1EF86E48" w14:textId="77777777" w:rsidR="00494A4B" w:rsidRPr="00A53BF6" w:rsidRDefault="00494A4B" w:rsidP="00494A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E50" w14:textId="77777777" w:rsidTr="002349D1">
        <w:tc>
          <w:tcPr>
            <w:tcW w:w="1044" w:type="pct"/>
            <w:vMerge/>
          </w:tcPr>
          <w:p w14:paraId="1EF86E4A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</w:tcPr>
          <w:p w14:paraId="1EF86E4B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788" w:type="pct"/>
            <w:vAlign w:val="center"/>
          </w:tcPr>
          <w:p w14:paraId="1EF86E4C" w14:textId="10915CDB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14 (29%)</w:t>
            </w:r>
          </w:p>
        </w:tc>
        <w:tc>
          <w:tcPr>
            <w:tcW w:w="821" w:type="pct"/>
            <w:vAlign w:val="center"/>
          </w:tcPr>
          <w:p w14:paraId="1EF86E4D" w14:textId="335FD812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2 (30.8%)</w:t>
            </w:r>
          </w:p>
        </w:tc>
        <w:tc>
          <w:tcPr>
            <w:tcW w:w="825" w:type="pct"/>
            <w:vAlign w:val="center"/>
          </w:tcPr>
          <w:p w14:paraId="1EF86E4E" w14:textId="7FCEA892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22 (27.1%)</w:t>
            </w:r>
          </w:p>
        </w:tc>
        <w:tc>
          <w:tcPr>
            <w:tcW w:w="487" w:type="pct"/>
          </w:tcPr>
          <w:p w14:paraId="1EF86E4F" w14:textId="77777777" w:rsidR="00494A4B" w:rsidRPr="00A53BF6" w:rsidRDefault="00494A4B" w:rsidP="00494A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57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51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bottom w:val="dotted" w:sz="4" w:space="0" w:color="auto"/>
            </w:tcBorders>
          </w:tcPr>
          <w:p w14:paraId="1EF86E52" w14:textId="77777777" w:rsidR="00494A4B" w:rsidRPr="00A53BF6" w:rsidRDefault="00494A4B" w:rsidP="00494A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0+</w:t>
            </w:r>
          </w:p>
        </w:tc>
        <w:tc>
          <w:tcPr>
            <w:tcW w:w="788" w:type="pct"/>
            <w:tcBorders>
              <w:bottom w:val="dotted" w:sz="4" w:space="0" w:color="auto"/>
            </w:tcBorders>
            <w:vAlign w:val="center"/>
          </w:tcPr>
          <w:p w14:paraId="1EF86E53" w14:textId="65DF5360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43 (29.9%)</w:t>
            </w:r>
          </w:p>
        </w:tc>
        <w:tc>
          <w:tcPr>
            <w:tcW w:w="821" w:type="pct"/>
            <w:tcBorders>
              <w:bottom w:val="dotted" w:sz="4" w:space="0" w:color="auto"/>
            </w:tcBorders>
            <w:vAlign w:val="center"/>
          </w:tcPr>
          <w:p w14:paraId="1EF86E54" w14:textId="49C7C750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11 (13.2%)</w:t>
            </w:r>
          </w:p>
        </w:tc>
        <w:tc>
          <w:tcPr>
            <w:tcW w:w="825" w:type="pct"/>
            <w:tcBorders>
              <w:bottom w:val="dotted" w:sz="4" w:space="0" w:color="auto"/>
            </w:tcBorders>
            <w:vAlign w:val="center"/>
          </w:tcPr>
          <w:p w14:paraId="1EF86E55" w14:textId="0A96ABE0" w:rsidR="00494A4B" w:rsidRPr="00A53BF6" w:rsidRDefault="00494A4B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32 (47%)</w:t>
            </w:r>
          </w:p>
        </w:tc>
        <w:tc>
          <w:tcPr>
            <w:tcW w:w="487" w:type="pct"/>
            <w:tcBorders>
              <w:bottom w:val="dotted" w:sz="4" w:space="0" w:color="auto"/>
            </w:tcBorders>
          </w:tcPr>
          <w:p w14:paraId="1EF86E56" w14:textId="77777777" w:rsidR="00494A4B" w:rsidRPr="00A53BF6" w:rsidRDefault="00494A4B" w:rsidP="00494A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5E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58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35" w:type="pct"/>
            <w:tcBorders>
              <w:top w:val="dotted" w:sz="4" w:space="0" w:color="auto"/>
              <w:bottom w:val="nil"/>
            </w:tcBorders>
          </w:tcPr>
          <w:p w14:paraId="1EF86E59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788" w:type="pct"/>
            <w:tcBorders>
              <w:top w:val="dotted" w:sz="4" w:space="0" w:color="auto"/>
              <w:bottom w:val="nil"/>
            </w:tcBorders>
            <w:vAlign w:val="center"/>
          </w:tcPr>
          <w:p w14:paraId="1EF86E5A" w14:textId="06266973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149 (36.4%)</w:t>
            </w:r>
          </w:p>
        </w:tc>
        <w:tc>
          <w:tcPr>
            <w:tcW w:w="821" w:type="pct"/>
            <w:tcBorders>
              <w:top w:val="dotted" w:sz="4" w:space="0" w:color="auto"/>
              <w:bottom w:val="nil"/>
            </w:tcBorders>
            <w:vAlign w:val="center"/>
          </w:tcPr>
          <w:p w14:paraId="1EF86E5B" w14:textId="6AEA6CA1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15 (38.5%)</w:t>
            </w:r>
          </w:p>
        </w:tc>
        <w:tc>
          <w:tcPr>
            <w:tcW w:w="825" w:type="pct"/>
            <w:tcBorders>
              <w:top w:val="dotted" w:sz="4" w:space="0" w:color="auto"/>
              <w:bottom w:val="nil"/>
            </w:tcBorders>
            <w:vAlign w:val="center"/>
          </w:tcPr>
          <w:p w14:paraId="1EF86E5C" w14:textId="126E0135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34 (34.3%)</w:t>
            </w:r>
          </w:p>
        </w:tc>
        <w:tc>
          <w:tcPr>
            <w:tcW w:w="487" w:type="pct"/>
            <w:tcBorders>
              <w:top w:val="dotted" w:sz="4" w:space="0" w:color="auto"/>
              <w:bottom w:val="nil"/>
            </w:tcBorders>
          </w:tcPr>
          <w:p w14:paraId="1EF86E5D" w14:textId="2A97A99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4D71E3" w:rsidRPr="00A53B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53BF6" w:rsidRPr="00A53BF6" w14:paraId="1EF86E65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5F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1EF86E60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1EF86E61" w14:textId="6EFFA168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006 (63.6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1EF86E62" w14:textId="301A5854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81 (61.5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1EF86E63" w14:textId="1A1AD72C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025 (65.7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1EF86E64" w14:textId="7777777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6C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66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035" w:type="pct"/>
            <w:tcBorders>
              <w:top w:val="dotted" w:sz="4" w:space="0" w:color="auto"/>
            </w:tcBorders>
          </w:tcPr>
          <w:p w14:paraId="1EF86E67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788" w:type="pct"/>
            <w:tcBorders>
              <w:top w:val="dotted" w:sz="4" w:space="0" w:color="auto"/>
            </w:tcBorders>
            <w:vAlign w:val="center"/>
          </w:tcPr>
          <w:p w14:paraId="1EF86E68" w14:textId="6B0762CA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8 (26.6%)</w:t>
            </w:r>
          </w:p>
        </w:tc>
        <w:tc>
          <w:tcPr>
            <w:tcW w:w="821" w:type="pct"/>
            <w:tcBorders>
              <w:top w:val="dotted" w:sz="4" w:space="0" w:color="auto"/>
            </w:tcBorders>
            <w:vAlign w:val="center"/>
          </w:tcPr>
          <w:p w14:paraId="1EF86E69" w14:textId="7E4565FF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0 (19.4%)</w:t>
            </w:r>
          </w:p>
        </w:tc>
        <w:tc>
          <w:tcPr>
            <w:tcW w:w="825" w:type="pct"/>
            <w:tcBorders>
              <w:top w:val="dotted" w:sz="4" w:space="0" w:color="auto"/>
            </w:tcBorders>
            <w:vAlign w:val="center"/>
          </w:tcPr>
          <w:p w14:paraId="1EF86E6A" w14:textId="52490FE2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28 (33.9%)</w:t>
            </w:r>
          </w:p>
        </w:tc>
        <w:tc>
          <w:tcPr>
            <w:tcW w:w="487" w:type="pct"/>
            <w:tcBorders>
              <w:top w:val="dotted" w:sz="4" w:space="0" w:color="auto"/>
            </w:tcBorders>
          </w:tcPr>
          <w:p w14:paraId="1EF86E6B" w14:textId="7777777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E73" w14:textId="77777777" w:rsidTr="002349D1">
        <w:tc>
          <w:tcPr>
            <w:tcW w:w="1044" w:type="pct"/>
            <w:vMerge/>
          </w:tcPr>
          <w:p w14:paraId="1EF86E6D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</w:tcPr>
          <w:p w14:paraId="1EF86E6E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788" w:type="pct"/>
            <w:vAlign w:val="center"/>
          </w:tcPr>
          <w:p w14:paraId="1EF86E6F" w14:textId="27B1C67E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32 (42.2%)</w:t>
            </w:r>
          </w:p>
        </w:tc>
        <w:tc>
          <w:tcPr>
            <w:tcW w:w="821" w:type="pct"/>
            <w:vAlign w:val="center"/>
          </w:tcPr>
          <w:p w14:paraId="1EF86E70" w14:textId="49DA5B23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83 (42.8%)</w:t>
            </w:r>
          </w:p>
        </w:tc>
        <w:tc>
          <w:tcPr>
            <w:tcW w:w="825" w:type="pct"/>
            <w:vAlign w:val="center"/>
          </w:tcPr>
          <w:p w14:paraId="1EF86E71" w14:textId="36F9635A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49 (41.6%)</w:t>
            </w:r>
          </w:p>
        </w:tc>
        <w:tc>
          <w:tcPr>
            <w:tcW w:w="487" w:type="pct"/>
          </w:tcPr>
          <w:p w14:paraId="1EF86E72" w14:textId="7777777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7A" w14:textId="77777777" w:rsidTr="002349D1">
        <w:tc>
          <w:tcPr>
            <w:tcW w:w="1044" w:type="pct"/>
            <w:vMerge/>
          </w:tcPr>
          <w:p w14:paraId="1EF86E74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</w:tcPr>
          <w:p w14:paraId="1EF86E75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788" w:type="pct"/>
            <w:vAlign w:val="center"/>
          </w:tcPr>
          <w:p w14:paraId="1EF86E76" w14:textId="02B822CC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80 (31.1%)</w:t>
            </w:r>
          </w:p>
        </w:tc>
        <w:tc>
          <w:tcPr>
            <w:tcW w:w="821" w:type="pct"/>
            <w:vAlign w:val="center"/>
          </w:tcPr>
          <w:p w14:paraId="1EF86E77" w14:textId="57B7AFD0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3 (37.8%)</w:t>
            </w:r>
          </w:p>
        </w:tc>
        <w:tc>
          <w:tcPr>
            <w:tcW w:w="825" w:type="pct"/>
            <w:vAlign w:val="center"/>
          </w:tcPr>
          <w:p w14:paraId="1EF86E78" w14:textId="0FFB70D1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77 (24.2%)</w:t>
            </w:r>
          </w:p>
        </w:tc>
        <w:tc>
          <w:tcPr>
            <w:tcW w:w="487" w:type="pct"/>
          </w:tcPr>
          <w:p w14:paraId="1EF86E79" w14:textId="7777777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81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7B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bottom w:val="dotted" w:sz="4" w:space="0" w:color="auto"/>
            </w:tcBorders>
          </w:tcPr>
          <w:p w14:paraId="1EF86E7C" w14:textId="77777777" w:rsidR="00BD382F" w:rsidRPr="00A53BF6" w:rsidRDefault="00BD382F" w:rsidP="00BD38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88" w:type="pct"/>
            <w:tcBorders>
              <w:bottom w:val="dotted" w:sz="4" w:space="0" w:color="auto"/>
            </w:tcBorders>
            <w:vAlign w:val="center"/>
          </w:tcPr>
          <w:p w14:paraId="1EF86E7D" w14:textId="4199BA97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 (0.2%)</w:t>
            </w:r>
          </w:p>
        </w:tc>
        <w:tc>
          <w:tcPr>
            <w:tcW w:w="821" w:type="pct"/>
            <w:tcBorders>
              <w:bottom w:val="dotted" w:sz="4" w:space="0" w:color="auto"/>
            </w:tcBorders>
            <w:vAlign w:val="center"/>
          </w:tcPr>
          <w:p w14:paraId="1EF86E7E" w14:textId="7FC76A5E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5" w:type="pct"/>
            <w:tcBorders>
              <w:bottom w:val="dotted" w:sz="4" w:space="0" w:color="auto"/>
            </w:tcBorders>
            <w:vAlign w:val="center"/>
          </w:tcPr>
          <w:p w14:paraId="1EF86E7F" w14:textId="1DCFB203" w:rsidR="00BD382F" w:rsidRPr="00A53BF6" w:rsidRDefault="00BD382F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 (0.3%)</w:t>
            </w:r>
          </w:p>
        </w:tc>
        <w:tc>
          <w:tcPr>
            <w:tcW w:w="487" w:type="pct"/>
            <w:tcBorders>
              <w:bottom w:val="dotted" w:sz="4" w:space="0" w:color="auto"/>
            </w:tcBorders>
          </w:tcPr>
          <w:p w14:paraId="1EF86E80" w14:textId="77777777" w:rsidR="00BD382F" w:rsidRPr="00A53BF6" w:rsidRDefault="00BD382F" w:rsidP="00BD38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88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82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1035" w:type="pct"/>
            <w:tcBorders>
              <w:top w:val="dotted" w:sz="4" w:space="0" w:color="auto"/>
              <w:bottom w:val="nil"/>
            </w:tcBorders>
          </w:tcPr>
          <w:p w14:paraId="1EF86E83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788" w:type="pct"/>
            <w:tcBorders>
              <w:top w:val="dotted" w:sz="4" w:space="0" w:color="auto"/>
              <w:bottom w:val="nil"/>
            </w:tcBorders>
            <w:vAlign w:val="center"/>
          </w:tcPr>
          <w:p w14:paraId="1EF86E84" w14:textId="4964F958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771 (56.1%)</w:t>
            </w:r>
          </w:p>
        </w:tc>
        <w:tc>
          <w:tcPr>
            <w:tcW w:w="821" w:type="pct"/>
            <w:tcBorders>
              <w:top w:val="dotted" w:sz="4" w:space="0" w:color="auto"/>
              <w:bottom w:val="nil"/>
            </w:tcBorders>
            <w:vAlign w:val="center"/>
          </w:tcPr>
          <w:p w14:paraId="1EF86E85" w14:textId="4389A314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36 (46.1%)</w:t>
            </w:r>
          </w:p>
        </w:tc>
        <w:tc>
          <w:tcPr>
            <w:tcW w:w="825" w:type="pct"/>
            <w:tcBorders>
              <w:top w:val="dotted" w:sz="4" w:space="0" w:color="auto"/>
              <w:bottom w:val="nil"/>
            </w:tcBorders>
            <w:vAlign w:val="center"/>
          </w:tcPr>
          <w:p w14:paraId="1EF86E86" w14:textId="0C4563EA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035 (66.4%)</w:t>
            </w:r>
          </w:p>
        </w:tc>
        <w:tc>
          <w:tcPr>
            <w:tcW w:w="487" w:type="pct"/>
            <w:tcBorders>
              <w:top w:val="dotted" w:sz="4" w:space="0" w:color="auto"/>
              <w:bottom w:val="nil"/>
            </w:tcBorders>
          </w:tcPr>
          <w:p w14:paraId="1EF86E87" w14:textId="77777777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E8F" w14:textId="77777777" w:rsidTr="002349D1">
        <w:tc>
          <w:tcPr>
            <w:tcW w:w="1044" w:type="pct"/>
            <w:vMerge/>
          </w:tcPr>
          <w:p w14:paraId="1EF86E89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EF86E8A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With someon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EF86E8B" w14:textId="4C5CD322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84 (43.9%)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EF86E8C" w14:textId="03420915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60 (53.9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EF86E8D" w14:textId="4F5BD0EF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24 (33.6%)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EF86E8E" w14:textId="77777777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9D" w14:textId="77777777" w:rsidTr="002349D1">
        <w:tc>
          <w:tcPr>
            <w:tcW w:w="1044" w:type="pct"/>
            <w:vMerge w:val="restart"/>
            <w:tcBorders>
              <w:top w:val="dotted" w:sz="4" w:space="0" w:color="auto"/>
              <w:bottom w:val="nil"/>
            </w:tcBorders>
          </w:tcPr>
          <w:p w14:paraId="1EF86E97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erostomia</w:t>
            </w:r>
          </w:p>
        </w:tc>
        <w:tc>
          <w:tcPr>
            <w:tcW w:w="1035" w:type="pct"/>
            <w:tcBorders>
              <w:top w:val="dotted" w:sz="4" w:space="0" w:color="auto"/>
              <w:bottom w:val="nil"/>
            </w:tcBorders>
          </w:tcPr>
          <w:p w14:paraId="1EF86E98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88" w:type="pct"/>
            <w:tcBorders>
              <w:top w:val="dotted" w:sz="4" w:space="0" w:color="auto"/>
              <w:bottom w:val="nil"/>
            </w:tcBorders>
            <w:vAlign w:val="center"/>
          </w:tcPr>
          <w:p w14:paraId="1EF86E99" w14:textId="49DF1F39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08 (98.5%)</w:t>
            </w:r>
          </w:p>
        </w:tc>
        <w:tc>
          <w:tcPr>
            <w:tcW w:w="821" w:type="pct"/>
            <w:tcBorders>
              <w:top w:val="dotted" w:sz="4" w:space="0" w:color="auto"/>
              <w:bottom w:val="nil"/>
            </w:tcBorders>
            <w:vAlign w:val="center"/>
          </w:tcPr>
          <w:p w14:paraId="1EF86E9A" w14:textId="7B35E77E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78 (98.9%)</w:t>
            </w:r>
          </w:p>
        </w:tc>
        <w:tc>
          <w:tcPr>
            <w:tcW w:w="825" w:type="pct"/>
            <w:tcBorders>
              <w:top w:val="dotted" w:sz="4" w:space="0" w:color="auto"/>
              <w:bottom w:val="nil"/>
            </w:tcBorders>
            <w:vAlign w:val="center"/>
          </w:tcPr>
          <w:p w14:paraId="1EF86E9B" w14:textId="1121BA8E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30 (98.1%)</w:t>
            </w:r>
          </w:p>
        </w:tc>
        <w:tc>
          <w:tcPr>
            <w:tcW w:w="487" w:type="pct"/>
            <w:tcBorders>
              <w:top w:val="dotted" w:sz="4" w:space="0" w:color="auto"/>
              <w:bottom w:val="nil"/>
            </w:tcBorders>
          </w:tcPr>
          <w:p w14:paraId="1EF86E9C" w14:textId="60C0F870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7556A7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</w:tr>
      <w:tr w:rsidR="00A53BF6" w:rsidRPr="00A53BF6" w14:paraId="1EF86EA4" w14:textId="77777777" w:rsidTr="002349D1">
        <w:tc>
          <w:tcPr>
            <w:tcW w:w="1044" w:type="pct"/>
            <w:vMerge/>
            <w:tcBorders>
              <w:top w:val="nil"/>
              <w:bottom w:val="dotted" w:sz="4" w:space="0" w:color="auto"/>
            </w:tcBorders>
          </w:tcPr>
          <w:p w14:paraId="1EF86E9E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1EF86E9F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1EF86EA0" w14:textId="23F1B3E8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7 (1.5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1EF86EA1" w14:textId="3F6BB9B9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 (1.1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1EF86EA2" w14:textId="5AC40F24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9 (1.9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1EF86EA3" w14:textId="77777777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AB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A5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hagia</w:t>
            </w:r>
          </w:p>
        </w:tc>
        <w:tc>
          <w:tcPr>
            <w:tcW w:w="1035" w:type="pct"/>
            <w:tcBorders>
              <w:top w:val="dotted" w:sz="4" w:space="0" w:color="auto"/>
              <w:bottom w:val="nil"/>
            </w:tcBorders>
          </w:tcPr>
          <w:p w14:paraId="1EF86EA6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88" w:type="pct"/>
            <w:tcBorders>
              <w:top w:val="dotted" w:sz="4" w:space="0" w:color="auto"/>
              <w:bottom w:val="nil"/>
            </w:tcBorders>
            <w:vAlign w:val="center"/>
          </w:tcPr>
          <w:p w14:paraId="1EF86EA7" w14:textId="1C4E59DF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54 (100%)</w:t>
            </w:r>
          </w:p>
        </w:tc>
        <w:tc>
          <w:tcPr>
            <w:tcW w:w="821" w:type="pct"/>
            <w:tcBorders>
              <w:top w:val="dotted" w:sz="4" w:space="0" w:color="auto"/>
              <w:bottom w:val="nil"/>
            </w:tcBorders>
            <w:vAlign w:val="center"/>
          </w:tcPr>
          <w:p w14:paraId="1EF86EA8" w14:textId="4B9BB36F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95 (99.9%)</w:t>
            </w:r>
          </w:p>
        </w:tc>
        <w:tc>
          <w:tcPr>
            <w:tcW w:w="825" w:type="pct"/>
            <w:tcBorders>
              <w:top w:val="dotted" w:sz="4" w:space="0" w:color="auto"/>
              <w:bottom w:val="nil"/>
            </w:tcBorders>
            <w:vAlign w:val="center"/>
          </w:tcPr>
          <w:p w14:paraId="1EF86EA9" w14:textId="352FB60E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59 (100%)</w:t>
            </w:r>
          </w:p>
        </w:tc>
        <w:tc>
          <w:tcPr>
            <w:tcW w:w="487" w:type="pct"/>
            <w:tcBorders>
              <w:top w:val="dotted" w:sz="4" w:space="0" w:color="auto"/>
              <w:bottom w:val="nil"/>
            </w:tcBorders>
          </w:tcPr>
          <w:p w14:paraId="1EF86EAA" w14:textId="54CA5957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  <w:r w:rsidR="007556A7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A53BF6" w:rsidRPr="00A53BF6" w14:paraId="1EF86EB2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AC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1EF86EAD" w14:textId="77777777" w:rsidR="001D5CD7" w:rsidRPr="00A53BF6" w:rsidRDefault="001D5CD7" w:rsidP="001D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1EF86EAE" w14:textId="6E5DFA42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1EF86EAF" w14:textId="644DB15A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.1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1EF86EB0" w14:textId="0A7C556A" w:rsidR="001D5CD7" w:rsidRPr="00A53BF6" w:rsidRDefault="001D5CD7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1EF86EB1" w14:textId="77777777" w:rsidR="001D5CD7" w:rsidRPr="00A53BF6" w:rsidRDefault="001D5CD7" w:rsidP="001D5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B9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B3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absorption &amp; GI diseases</w:t>
            </w:r>
          </w:p>
        </w:tc>
        <w:tc>
          <w:tcPr>
            <w:tcW w:w="1035" w:type="pct"/>
            <w:tcBorders>
              <w:top w:val="dotted" w:sz="4" w:space="0" w:color="auto"/>
              <w:bottom w:val="nil"/>
            </w:tcBorders>
          </w:tcPr>
          <w:p w14:paraId="1EF86EB4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88" w:type="pct"/>
            <w:tcBorders>
              <w:top w:val="dotted" w:sz="4" w:space="0" w:color="auto"/>
              <w:bottom w:val="nil"/>
            </w:tcBorders>
            <w:vAlign w:val="center"/>
          </w:tcPr>
          <w:p w14:paraId="1EF86EB5" w14:textId="2A008766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46 (99.7%)</w:t>
            </w:r>
          </w:p>
        </w:tc>
        <w:tc>
          <w:tcPr>
            <w:tcW w:w="821" w:type="pct"/>
            <w:tcBorders>
              <w:top w:val="dotted" w:sz="4" w:space="0" w:color="auto"/>
              <w:bottom w:val="nil"/>
            </w:tcBorders>
            <w:vAlign w:val="center"/>
          </w:tcPr>
          <w:p w14:paraId="1EF86EB6" w14:textId="38EFF735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88 (99.5%)</w:t>
            </w:r>
          </w:p>
        </w:tc>
        <w:tc>
          <w:tcPr>
            <w:tcW w:w="825" w:type="pct"/>
            <w:tcBorders>
              <w:top w:val="dotted" w:sz="4" w:space="0" w:color="auto"/>
              <w:bottom w:val="nil"/>
            </w:tcBorders>
            <w:vAlign w:val="center"/>
          </w:tcPr>
          <w:p w14:paraId="1EF86EB7" w14:textId="2F3C101D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58 (99.9%)</w:t>
            </w:r>
          </w:p>
        </w:tc>
        <w:tc>
          <w:tcPr>
            <w:tcW w:w="487" w:type="pct"/>
            <w:tcBorders>
              <w:top w:val="dotted" w:sz="4" w:space="0" w:color="auto"/>
              <w:bottom w:val="nil"/>
            </w:tcBorders>
          </w:tcPr>
          <w:p w14:paraId="1EF86EB8" w14:textId="61B649F6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  <w:r w:rsidR="00B832F6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53BF6" w:rsidRPr="00A53BF6" w14:paraId="1EF86EC0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BA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1EF86EBB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1EF86EBC" w14:textId="5C65A70B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 (0.3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1EF86EBD" w14:textId="4BC1733C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 (0.5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1EF86EBE" w14:textId="4B8ED074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 (0.1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1EF86EBF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C7" w14:textId="77777777" w:rsidTr="002349D1">
        <w:tc>
          <w:tcPr>
            <w:tcW w:w="1044" w:type="pct"/>
            <w:vMerge w:val="restart"/>
          </w:tcPr>
          <w:p w14:paraId="1EF86EC1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EF86EC2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EF86EC3" w14:textId="2FFAC248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979 (94.4%)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EF86EC4" w14:textId="7F039DB8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13 (94.8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EF86EC5" w14:textId="0817F632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66 (94%)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EF86EC6" w14:textId="462765B9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B832F6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</w:tr>
      <w:tr w:rsidR="00A53BF6" w:rsidRPr="00A53BF6" w14:paraId="1EF86ECE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EF86EC8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1EF86EC9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1EF86ECA" w14:textId="040A50F5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76 (5.6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1EF86ECB" w14:textId="48205313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 (5.2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1EF86ECC" w14:textId="30E574B4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3 (6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1EF86ECD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D5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CF" w14:textId="16938E69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Ability to chew hard food at baseline</w:t>
            </w:r>
          </w:p>
        </w:tc>
        <w:tc>
          <w:tcPr>
            <w:tcW w:w="1035" w:type="pct"/>
            <w:tcBorders>
              <w:top w:val="dotted" w:sz="4" w:space="0" w:color="auto"/>
            </w:tcBorders>
          </w:tcPr>
          <w:p w14:paraId="1EF86ED0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 problem</w:t>
            </w:r>
          </w:p>
        </w:tc>
        <w:tc>
          <w:tcPr>
            <w:tcW w:w="788" w:type="pct"/>
            <w:tcBorders>
              <w:top w:val="dotted" w:sz="4" w:space="0" w:color="auto"/>
            </w:tcBorders>
            <w:vAlign w:val="center"/>
          </w:tcPr>
          <w:p w14:paraId="1EF86ED1" w14:textId="65DC1E41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78 (84.9%)</w:t>
            </w:r>
          </w:p>
        </w:tc>
        <w:tc>
          <w:tcPr>
            <w:tcW w:w="821" w:type="pct"/>
            <w:tcBorders>
              <w:top w:val="dotted" w:sz="4" w:space="0" w:color="auto"/>
            </w:tcBorders>
            <w:vAlign w:val="center"/>
          </w:tcPr>
          <w:p w14:paraId="1EF86ED2" w14:textId="2E51534D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46 (90.6%)</w:t>
            </w:r>
          </w:p>
        </w:tc>
        <w:tc>
          <w:tcPr>
            <w:tcW w:w="825" w:type="pct"/>
            <w:tcBorders>
              <w:top w:val="dotted" w:sz="4" w:space="0" w:color="auto"/>
            </w:tcBorders>
            <w:vAlign w:val="center"/>
          </w:tcPr>
          <w:p w14:paraId="1EF86ED3" w14:textId="6403DFF4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232 (79%)</w:t>
            </w:r>
          </w:p>
        </w:tc>
        <w:tc>
          <w:tcPr>
            <w:tcW w:w="487" w:type="pct"/>
            <w:tcBorders>
              <w:top w:val="dotted" w:sz="4" w:space="0" w:color="auto"/>
            </w:tcBorders>
          </w:tcPr>
          <w:p w14:paraId="1EF86ED4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EDC" w14:textId="77777777" w:rsidTr="002349D1">
        <w:tc>
          <w:tcPr>
            <w:tcW w:w="1044" w:type="pct"/>
            <w:vMerge/>
          </w:tcPr>
          <w:p w14:paraId="1EF86ED6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bottom w:val="nil"/>
            </w:tcBorders>
          </w:tcPr>
          <w:p w14:paraId="1EF86ED7" w14:textId="20313E98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ust be careful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1EF86ED8" w14:textId="167039D4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96 (9.4%)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1EF86ED9" w14:textId="17036183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8 (5.5%)</w:t>
            </w:r>
          </w:p>
        </w:tc>
        <w:tc>
          <w:tcPr>
            <w:tcW w:w="825" w:type="pct"/>
            <w:tcBorders>
              <w:bottom w:val="nil"/>
            </w:tcBorders>
            <w:vAlign w:val="center"/>
          </w:tcPr>
          <w:p w14:paraId="1EF86EDA" w14:textId="338D9261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08 (13.3%)</w:t>
            </w:r>
          </w:p>
        </w:tc>
        <w:tc>
          <w:tcPr>
            <w:tcW w:w="487" w:type="pct"/>
            <w:tcBorders>
              <w:bottom w:val="nil"/>
            </w:tcBorders>
          </w:tcPr>
          <w:p w14:paraId="1EF86EDB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1EF86EE3" w14:textId="77777777" w:rsidTr="002349D1">
        <w:tc>
          <w:tcPr>
            <w:tcW w:w="1044" w:type="pct"/>
            <w:vMerge/>
          </w:tcPr>
          <w:p w14:paraId="1EF86EDD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EF86EDE" w14:textId="7833161B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Cannot at all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EF86EDF" w14:textId="728C5F97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64 (5.2%)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EF86EE0" w14:textId="30C50D4A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2 (3.9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EF86EE1" w14:textId="75BFF2EC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02 (6.5%)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EF86EE2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401D9FE8" w14:textId="77777777" w:rsidTr="002349D1">
        <w:tc>
          <w:tcPr>
            <w:tcW w:w="1044" w:type="pct"/>
            <w:vMerge/>
            <w:tcBorders>
              <w:bottom w:val="dotted" w:sz="4" w:space="0" w:color="auto"/>
            </w:tcBorders>
          </w:tcPr>
          <w:p w14:paraId="15E981D8" w14:textId="77777777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dotted" w:sz="4" w:space="0" w:color="auto"/>
            </w:tcBorders>
          </w:tcPr>
          <w:p w14:paraId="3A26F577" w14:textId="021D5173" w:rsidR="00F91B70" w:rsidRPr="00A53BF6" w:rsidRDefault="00F91B70" w:rsidP="00F91B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88" w:type="pct"/>
            <w:tcBorders>
              <w:top w:val="nil"/>
              <w:bottom w:val="dotted" w:sz="4" w:space="0" w:color="auto"/>
            </w:tcBorders>
            <w:vAlign w:val="center"/>
          </w:tcPr>
          <w:p w14:paraId="03A3A057" w14:textId="61822D69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7 (0.5%)</w:t>
            </w:r>
          </w:p>
        </w:tc>
        <w:tc>
          <w:tcPr>
            <w:tcW w:w="821" w:type="pct"/>
            <w:tcBorders>
              <w:top w:val="nil"/>
              <w:bottom w:val="dotted" w:sz="4" w:space="0" w:color="auto"/>
            </w:tcBorders>
            <w:vAlign w:val="center"/>
          </w:tcPr>
          <w:p w14:paraId="374ACF5F" w14:textId="7525F168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5" w:type="pct"/>
            <w:tcBorders>
              <w:top w:val="nil"/>
              <w:bottom w:val="dotted" w:sz="4" w:space="0" w:color="auto"/>
            </w:tcBorders>
            <w:vAlign w:val="center"/>
          </w:tcPr>
          <w:p w14:paraId="4C0237F8" w14:textId="7F3ED128" w:rsidR="00F91B70" w:rsidRPr="00A53BF6" w:rsidRDefault="00F91B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7 (1.1%)</w:t>
            </w:r>
          </w:p>
        </w:tc>
        <w:tc>
          <w:tcPr>
            <w:tcW w:w="487" w:type="pct"/>
            <w:tcBorders>
              <w:top w:val="nil"/>
              <w:bottom w:val="dotted" w:sz="4" w:space="0" w:color="auto"/>
            </w:tcBorders>
          </w:tcPr>
          <w:p w14:paraId="0C29F160" w14:textId="77777777" w:rsidR="00F91B70" w:rsidRPr="00A53BF6" w:rsidRDefault="00F91B70" w:rsidP="00F9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665BEB3A" w14:textId="77777777" w:rsidTr="002349D1">
        <w:tc>
          <w:tcPr>
            <w:tcW w:w="1044" w:type="pct"/>
            <w:tcBorders>
              <w:top w:val="dotted" w:sz="4" w:space="0" w:color="auto"/>
              <w:bottom w:val="dotted" w:sz="4" w:space="0" w:color="auto"/>
            </w:tcBorders>
          </w:tcPr>
          <w:p w14:paraId="615F65C2" w14:textId="07F0C2F4" w:rsidR="00AE5DFC" w:rsidRPr="00A53BF6" w:rsidRDefault="00AE5DFC" w:rsidP="00AE5DF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at baseline</w:t>
            </w:r>
          </w:p>
        </w:tc>
        <w:tc>
          <w:tcPr>
            <w:tcW w:w="103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FB91E" w14:textId="02C29AF9" w:rsidR="00AE5DFC" w:rsidRPr="00A53BF6" w:rsidRDefault="006C41AA" w:rsidP="00AE5DF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FD6E1D" w14:textId="4D0CC362" w:rsidR="00AE5DFC" w:rsidRPr="00A53BF6" w:rsidRDefault="00654B06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25F18" w:rsidRPr="00A53B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075A0" w:rsidRPr="00A53B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123B6" w:rsidRPr="00A53B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3B6" w:rsidRPr="00A53B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7653E7" w14:textId="103E2983" w:rsidR="00AE5DFC" w:rsidRPr="00A53BF6" w:rsidRDefault="00654B06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3±</w:t>
            </w:r>
            <w:r w:rsidR="00F41012" w:rsidRPr="00A53BF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7DD168" w14:textId="7A72BE79" w:rsidR="00AE5DFC" w:rsidRPr="00A53BF6" w:rsidRDefault="007123B6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F41012" w:rsidRPr="00A53B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41012" w:rsidRPr="00A53B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2903" w:rsidRPr="00A53B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41012" w:rsidRPr="00A53BF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222903" w:rsidRPr="00A53B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</w:tcPr>
          <w:p w14:paraId="6AD772CC" w14:textId="662297B8" w:rsidR="00AE5DFC" w:rsidRPr="00A53BF6" w:rsidRDefault="00F41012" w:rsidP="00AE5D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="009F049C"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A53BF6" w:rsidRPr="00A53BF6" w14:paraId="1EF86EEA" w14:textId="77777777" w:rsidTr="002349D1">
        <w:tc>
          <w:tcPr>
            <w:tcW w:w="1044" w:type="pct"/>
            <w:vMerge w:val="restart"/>
            <w:tcBorders>
              <w:top w:val="dotted" w:sz="4" w:space="0" w:color="auto"/>
            </w:tcBorders>
          </w:tcPr>
          <w:p w14:paraId="1EF86EE4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NA-SF at baseline</w:t>
            </w:r>
          </w:p>
        </w:tc>
        <w:tc>
          <w:tcPr>
            <w:tcW w:w="1035" w:type="pct"/>
            <w:tcBorders>
              <w:top w:val="dotted" w:sz="4" w:space="0" w:color="auto"/>
            </w:tcBorders>
          </w:tcPr>
          <w:p w14:paraId="1EF86EE5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788" w:type="pct"/>
            <w:tcBorders>
              <w:top w:val="dotted" w:sz="4" w:space="0" w:color="auto"/>
            </w:tcBorders>
            <w:vAlign w:val="center"/>
          </w:tcPr>
          <w:p w14:paraId="1EF86EE6" w14:textId="66D2D257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429 (77%)</w:t>
            </w:r>
          </w:p>
        </w:tc>
        <w:tc>
          <w:tcPr>
            <w:tcW w:w="821" w:type="pct"/>
            <w:tcBorders>
              <w:top w:val="dotted" w:sz="4" w:space="0" w:color="auto"/>
            </w:tcBorders>
            <w:vAlign w:val="center"/>
          </w:tcPr>
          <w:p w14:paraId="1EF86EE7" w14:textId="5A71D874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596 (100%)</w:t>
            </w:r>
          </w:p>
        </w:tc>
        <w:tc>
          <w:tcPr>
            <w:tcW w:w="825" w:type="pct"/>
            <w:tcBorders>
              <w:top w:val="dotted" w:sz="4" w:space="0" w:color="auto"/>
            </w:tcBorders>
            <w:vAlign w:val="center"/>
          </w:tcPr>
          <w:p w14:paraId="1EF86EE8" w14:textId="2D87AACB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3 (53.4%)</w:t>
            </w:r>
          </w:p>
        </w:tc>
        <w:tc>
          <w:tcPr>
            <w:tcW w:w="487" w:type="pct"/>
            <w:tcBorders>
              <w:top w:val="dotted" w:sz="4" w:space="0" w:color="auto"/>
            </w:tcBorders>
          </w:tcPr>
          <w:p w14:paraId="1EF86EE9" w14:textId="77777777" w:rsidR="00596570" w:rsidRPr="00A53BF6" w:rsidRDefault="00596570" w:rsidP="005965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1EF86EF1" w14:textId="77777777" w:rsidTr="002349D1">
        <w:tc>
          <w:tcPr>
            <w:tcW w:w="1044" w:type="pct"/>
            <w:vMerge/>
            <w:vAlign w:val="bottom"/>
          </w:tcPr>
          <w:p w14:paraId="1EF86EEB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bottom w:val="nil"/>
            </w:tcBorders>
          </w:tcPr>
          <w:p w14:paraId="1EF86EEC" w14:textId="00B962A0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At risk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1EF86EED" w14:textId="1F9F2B07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33 (13.7%)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1EF86EEE" w14:textId="65A2F038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5" w:type="pct"/>
            <w:tcBorders>
              <w:bottom w:val="nil"/>
            </w:tcBorders>
            <w:vAlign w:val="center"/>
          </w:tcPr>
          <w:p w14:paraId="1EF86EEF" w14:textId="43AA5564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33 (27.8%)</w:t>
            </w:r>
          </w:p>
        </w:tc>
        <w:tc>
          <w:tcPr>
            <w:tcW w:w="487" w:type="pct"/>
            <w:tcBorders>
              <w:bottom w:val="nil"/>
            </w:tcBorders>
          </w:tcPr>
          <w:p w14:paraId="1EF86EF0" w14:textId="77777777" w:rsidR="00596570" w:rsidRPr="00A53BF6" w:rsidRDefault="00596570" w:rsidP="005965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3BF6" w:rsidRPr="00A53BF6" w14:paraId="536E5AD0" w14:textId="77777777" w:rsidTr="002349D1">
        <w:tc>
          <w:tcPr>
            <w:tcW w:w="1044" w:type="pct"/>
            <w:vMerge/>
            <w:vAlign w:val="bottom"/>
          </w:tcPr>
          <w:p w14:paraId="75EA521C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bottom w:val="nil"/>
            </w:tcBorders>
          </w:tcPr>
          <w:p w14:paraId="395CE4B3" w14:textId="7A1F1DC5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alnourished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3BBE697D" w14:textId="602A388B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 (0.6%)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12E1BEAC" w14:textId="6F3CAE26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5" w:type="pct"/>
            <w:tcBorders>
              <w:bottom w:val="nil"/>
            </w:tcBorders>
            <w:vAlign w:val="center"/>
          </w:tcPr>
          <w:p w14:paraId="795C934A" w14:textId="278A5E16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 (1.2%)</w:t>
            </w:r>
          </w:p>
        </w:tc>
        <w:tc>
          <w:tcPr>
            <w:tcW w:w="487" w:type="pct"/>
            <w:tcBorders>
              <w:bottom w:val="nil"/>
            </w:tcBorders>
          </w:tcPr>
          <w:p w14:paraId="6F8B70AC" w14:textId="77777777" w:rsidR="00596570" w:rsidRPr="00A53BF6" w:rsidRDefault="00596570" w:rsidP="005965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A53BF6" w:rsidRPr="00A53BF6" w14:paraId="1EF86EF8" w14:textId="77777777" w:rsidTr="002349D1">
        <w:tc>
          <w:tcPr>
            <w:tcW w:w="1044" w:type="pct"/>
            <w:vMerge/>
            <w:vAlign w:val="bottom"/>
          </w:tcPr>
          <w:p w14:paraId="1EF86EF2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</w:tcPr>
          <w:p w14:paraId="1EF86EF3" w14:textId="77777777" w:rsidR="00596570" w:rsidRPr="00A53BF6" w:rsidRDefault="00596570" w:rsidP="005965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14:paraId="1EF86EF4" w14:textId="26E60658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75 (8.7%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1EF86EF5" w14:textId="22E9C376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  <w:vAlign w:val="center"/>
          </w:tcPr>
          <w:p w14:paraId="1EF86EF6" w14:textId="75921B38" w:rsidR="00596570" w:rsidRPr="00A53BF6" w:rsidRDefault="00596570" w:rsidP="00234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75 (17.6%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1EF86EF7" w14:textId="77777777" w:rsidR="00596570" w:rsidRPr="00A53BF6" w:rsidRDefault="00596570" w:rsidP="005965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1EF86EF9" w14:textId="0DF0C6B7" w:rsidR="006463F2" w:rsidRPr="00A53BF6" w:rsidRDefault="00DC0EE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53BF6">
        <w:rPr>
          <w:rFonts w:ascii="Times New Roman" w:hAnsi="Times New Roman" w:cs="Times New Roman"/>
          <w:sz w:val="18"/>
          <w:szCs w:val="18"/>
          <w:lang w:val="en-US"/>
        </w:rPr>
        <w:t>MNA-SF = Mini Nutritional Assessment</w:t>
      </w:r>
      <w:r w:rsidR="000C283E" w:rsidRPr="00A53BF6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A53BF6">
        <w:rPr>
          <w:rFonts w:ascii="Times New Roman" w:hAnsi="Times New Roman" w:cs="Times New Roman"/>
          <w:sz w:val="18"/>
          <w:szCs w:val="18"/>
          <w:lang w:val="en-US"/>
        </w:rPr>
        <w:t>Short Form</w:t>
      </w:r>
      <w:r w:rsidR="003E7ED1" w:rsidRPr="00A53BF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4E3D6B" w:rsidRPr="00A53BF6">
        <w:rPr>
          <w:rFonts w:ascii="Times New Roman" w:hAnsi="Times New Roman" w:cs="Times New Roman"/>
          <w:sz w:val="18"/>
          <w:szCs w:val="18"/>
          <w:lang w:val="en-US"/>
        </w:rPr>
        <w:t xml:space="preserve">BMI = Body Mass Index; </w:t>
      </w:r>
      <w:r w:rsidR="003E7ED1" w:rsidRPr="00A53BF6">
        <w:rPr>
          <w:rFonts w:ascii="Times New Roman" w:hAnsi="Times New Roman" w:cs="Times New Roman"/>
          <w:sz w:val="18"/>
          <w:szCs w:val="18"/>
          <w:lang w:val="en-US"/>
        </w:rPr>
        <w:t>GI = Gastrointestinal diseases</w:t>
      </w:r>
    </w:p>
    <w:p w14:paraId="6E67B40A" w14:textId="77777777" w:rsidR="002D1248" w:rsidRPr="00A53BF6" w:rsidRDefault="002D12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16388A" w14:textId="77777777" w:rsidR="00EA2346" w:rsidRPr="00A53BF6" w:rsidRDefault="00EA2346">
      <w:pPr>
        <w:rPr>
          <w:rFonts w:ascii="Times New Roman" w:hAnsi="Times New Roman" w:cs="Times New Roman"/>
          <w:sz w:val="24"/>
          <w:szCs w:val="24"/>
          <w:lang w:val="en-US"/>
        </w:rPr>
        <w:sectPr w:rsidR="00EA2346" w:rsidRPr="00A53BF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ADC8D6" w14:textId="015E0640" w:rsidR="00357D3E" w:rsidRPr="00A53BF6" w:rsidRDefault="00357D3E" w:rsidP="00EA2346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S4. </w:t>
      </w:r>
      <w:r w:rsidR="007F2BAD" w:rsidRPr="00A53BF6">
        <w:rPr>
          <w:rFonts w:ascii="Times New Roman" w:hAnsi="Times New Roman"/>
          <w:b/>
          <w:bCs/>
          <w:sz w:val="20"/>
          <w:szCs w:val="20"/>
        </w:rPr>
        <w:t>Characteristics</w:t>
      </w:r>
      <w:r w:rsidRPr="00A53BF6">
        <w:rPr>
          <w:rFonts w:ascii="Times New Roman" w:hAnsi="Times New Roman"/>
          <w:b/>
          <w:bCs/>
          <w:sz w:val="20"/>
          <w:szCs w:val="20"/>
        </w:rPr>
        <w:t xml:space="preserve"> of individuals who had change in 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49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199"/>
        <w:gridCol w:w="1615"/>
        <w:gridCol w:w="2252"/>
        <w:gridCol w:w="2252"/>
        <w:gridCol w:w="2252"/>
        <w:gridCol w:w="983"/>
        <w:gridCol w:w="207"/>
      </w:tblGrid>
      <w:tr w:rsidR="00A53BF6" w:rsidRPr="00A53BF6" w14:paraId="04735A4C" w14:textId="77777777" w:rsidTr="00C302A1">
        <w:trPr>
          <w:gridAfter w:val="1"/>
          <w:wAfter w:w="74" w:type="pct"/>
          <w:trHeight w:val="283"/>
        </w:trPr>
        <w:tc>
          <w:tcPr>
            <w:tcW w:w="791" w:type="pct"/>
            <w:shd w:val="clear" w:color="auto" w:fill="auto"/>
          </w:tcPr>
          <w:p w14:paraId="6AF6B9AB" w14:textId="77777777" w:rsidR="008D2398" w:rsidRPr="00A53BF6" w:rsidRDefault="008D2398" w:rsidP="00D55F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shd w:val="clear" w:color="auto" w:fill="auto"/>
          </w:tcPr>
          <w:p w14:paraId="163DB5A2" w14:textId="77777777" w:rsidR="008D2398" w:rsidRPr="00A53BF6" w:rsidRDefault="008D2398" w:rsidP="00D55F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119772" w14:textId="4EF61CE2" w:rsidR="008D2398" w:rsidRPr="00A53BF6" w:rsidRDefault="008D2398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7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DB987" w14:textId="52BEE211" w:rsidR="008D2398" w:rsidRPr="00A53BF6" w:rsidRDefault="008D2398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ability to chew hard food, n (%)</w:t>
            </w:r>
          </w:p>
        </w:tc>
      </w:tr>
      <w:tr w:rsidR="00A53BF6" w:rsidRPr="00A53BF6" w14:paraId="65ED8148" w14:textId="77777777" w:rsidTr="00C302A1">
        <w:trPr>
          <w:trHeight w:val="283"/>
        </w:trPr>
        <w:tc>
          <w:tcPr>
            <w:tcW w:w="791" w:type="pct"/>
            <w:shd w:val="clear" w:color="auto" w:fill="auto"/>
          </w:tcPr>
          <w:p w14:paraId="585BB873" w14:textId="77777777" w:rsidR="007E08D1" w:rsidRPr="00A53BF6" w:rsidRDefault="007E08D1" w:rsidP="00D55F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shd w:val="clear" w:color="auto" w:fill="auto"/>
          </w:tcPr>
          <w:p w14:paraId="51BFFF60" w14:textId="77777777" w:rsidR="007E08D1" w:rsidRPr="00A53BF6" w:rsidRDefault="007E08D1" w:rsidP="00D55F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4D96B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5CC04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Consistently good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08FBE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74125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Declined/persistent problem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AE91B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53BF6" w:rsidRPr="00A53BF6" w14:paraId="5DC4D218" w14:textId="77777777" w:rsidTr="00880396">
        <w:trPr>
          <w:trHeight w:val="283"/>
        </w:trPr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58424" w14:textId="77777777" w:rsidR="007E08D1" w:rsidRPr="00A53BF6" w:rsidRDefault="007E08D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(%) *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B42E1" w14:textId="77777777" w:rsidR="007E08D1" w:rsidRPr="00A53BF6" w:rsidRDefault="007E08D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1777F" w14:textId="0B03BBCD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8876A4" w:rsidRPr="00A53BF6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22118" w14:textId="6E289FBB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  <w:r w:rsidR="00FA61C6" w:rsidRPr="00A53BF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FA61C6" w:rsidRPr="00A53B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C8D61" w14:textId="77777777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6 (5.4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89F26" w14:textId="0EE2C243" w:rsidR="007E08D1" w:rsidRPr="00A53BF6" w:rsidRDefault="007E08D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91 (1</w:t>
            </w:r>
            <w:r w:rsidR="00075CAB" w:rsidRPr="00A53BF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57A3" w14:textId="77777777" w:rsidR="007E08D1" w:rsidRPr="00A53BF6" w:rsidRDefault="007E08D1" w:rsidP="00D55F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6C593797" w14:textId="77777777" w:rsidTr="008C31C3">
        <w:trPr>
          <w:trHeight w:val="283"/>
        </w:trPr>
        <w:tc>
          <w:tcPr>
            <w:tcW w:w="7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CC04D" w14:textId="77777777" w:rsidR="00C0358F" w:rsidRPr="00A53BF6" w:rsidRDefault="00C0358F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(year)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A4527" w14:textId="77777777" w:rsidR="00C0358F" w:rsidRPr="00A53BF6" w:rsidRDefault="00C0358F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BDAAF" w14:textId="6F60F8D2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93 (56%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F14C9A" w14:textId="260A26D5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94 (60.2%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14B8C4" w14:textId="50165CA5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7 (43%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104C0" w14:textId="123777AD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2 (32.5%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2039E1" w14:textId="77777777" w:rsidR="00C0358F" w:rsidRPr="00A53BF6" w:rsidRDefault="00C0358F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48C7003F" w14:textId="77777777" w:rsidTr="008C31C3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</w:tcPr>
          <w:p w14:paraId="35B6874E" w14:textId="77777777" w:rsidR="00C0358F" w:rsidRPr="00A53BF6" w:rsidRDefault="00C0358F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18118" w14:textId="77777777" w:rsidR="00C0358F" w:rsidRPr="00A53BF6" w:rsidRDefault="00C0358F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253AE" w14:textId="40A16A49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2 (30.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10B82" w14:textId="7A96B8A4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77 (28.6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35723" w14:textId="5B69D70A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5 (40.7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2BC8C" w14:textId="62E49431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0 (41.9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349810BD" w14:textId="77777777" w:rsidR="00C0358F" w:rsidRPr="00A53BF6" w:rsidRDefault="00C0358F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262CC305" w14:textId="77777777" w:rsidTr="008C31C3">
        <w:trPr>
          <w:trHeight w:val="283"/>
        </w:trPr>
        <w:tc>
          <w:tcPr>
            <w:tcW w:w="791" w:type="pct"/>
            <w:vMerge/>
            <w:tcBorders>
              <w:top w:val="nil"/>
              <w:bottom w:val="dotted" w:sz="4" w:space="0" w:color="auto"/>
            </w:tcBorders>
          </w:tcPr>
          <w:p w14:paraId="156145B5" w14:textId="77777777" w:rsidR="00C0358F" w:rsidRPr="00A53BF6" w:rsidRDefault="00C0358F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FBBFBE8" w14:textId="77777777" w:rsidR="00C0358F" w:rsidRPr="00A53BF6" w:rsidRDefault="00C0358F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0+</w:t>
            </w:r>
          </w:p>
        </w:tc>
        <w:tc>
          <w:tcPr>
            <w:tcW w:w="57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9BBD43C" w14:textId="459F8DAE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11 (13.2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5CA03A6" w14:textId="6552AE54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8 (11.2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1FAC8E7" w14:textId="2572760F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4 (16.3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CFA1857" w14:textId="1C2D4740" w:rsidR="00C0358F" w:rsidRPr="00A53BF6" w:rsidRDefault="00C0358F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 (25.7%)</w:t>
            </w:r>
          </w:p>
        </w:tc>
        <w:tc>
          <w:tcPr>
            <w:tcW w:w="427" w:type="pct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118493F4" w14:textId="77777777" w:rsidR="00C0358F" w:rsidRPr="00A53BF6" w:rsidRDefault="00C0358F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2254E32C" w14:textId="77777777" w:rsidTr="008C31C3">
        <w:trPr>
          <w:trHeight w:val="283"/>
        </w:trPr>
        <w:tc>
          <w:tcPr>
            <w:tcW w:w="791" w:type="pct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1E426651" w14:textId="77777777" w:rsidR="000D7897" w:rsidRPr="00A53BF6" w:rsidRDefault="000D7897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787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45C008C" w14:textId="77777777" w:rsidR="000D7897" w:rsidRPr="00A53BF6" w:rsidRDefault="000D7897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</w:t>
            </w:r>
          </w:p>
        </w:tc>
        <w:tc>
          <w:tcPr>
            <w:tcW w:w="57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88DF3DF" w14:textId="6C770D26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15 (38.5%)</w:t>
            </w:r>
          </w:p>
        </w:tc>
        <w:tc>
          <w:tcPr>
            <w:tcW w:w="80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D172F9" w14:textId="78D1AEEA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27 (40%)</w:t>
            </w:r>
          </w:p>
        </w:tc>
        <w:tc>
          <w:tcPr>
            <w:tcW w:w="80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634A6CE" w14:textId="1637C1AF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 (36%)</w:t>
            </w:r>
          </w:p>
        </w:tc>
        <w:tc>
          <w:tcPr>
            <w:tcW w:w="80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CEFF956" w14:textId="5DA0D87B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7 (29.8%)</w:t>
            </w:r>
          </w:p>
        </w:tc>
        <w:tc>
          <w:tcPr>
            <w:tcW w:w="427" w:type="pct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2D3D438A" w14:textId="1A0114D5" w:rsidR="000D7897" w:rsidRPr="00A53BF6" w:rsidRDefault="000D7897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766119" w:rsidRPr="00A53B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53BF6" w:rsidRPr="00A53BF6" w14:paraId="130315CC" w14:textId="77777777" w:rsidTr="008C31C3">
        <w:trPr>
          <w:trHeight w:val="283"/>
        </w:trPr>
        <w:tc>
          <w:tcPr>
            <w:tcW w:w="791" w:type="pct"/>
            <w:vMerge/>
            <w:tcBorders>
              <w:bottom w:val="dotted" w:sz="4" w:space="0" w:color="auto"/>
            </w:tcBorders>
          </w:tcPr>
          <w:p w14:paraId="2D9BC0E3" w14:textId="77777777" w:rsidR="000D7897" w:rsidRPr="00A53BF6" w:rsidRDefault="000D7897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B439D41" w14:textId="77777777" w:rsidR="000D7897" w:rsidRPr="00A53BF6" w:rsidRDefault="000D7897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7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F4A9D1" w14:textId="09DAADB6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81 (61.5%)</w:t>
            </w:r>
          </w:p>
        </w:tc>
        <w:tc>
          <w:tcPr>
            <w:tcW w:w="80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423A3A5" w14:textId="28ADE708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92 (60%)</w:t>
            </w:r>
          </w:p>
        </w:tc>
        <w:tc>
          <w:tcPr>
            <w:tcW w:w="80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649E05D" w14:textId="2ED41215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5 (64%)</w:t>
            </w:r>
          </w:p>
        </w:tc>
        <w:tc>
          <w:tcPr>
            <w:tcW w:w="80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B310729" w14:textId="111C2EB8" w:rsidR="000D7897" w:rsidRPr="00A53BF6" w:rsidRDefault="000D789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4 (70.2%)</w:t>
            </w:r>
          </w:p>
        </w:tc>
        <w:tc>
          <w:tcPr>
            <w:tcW w:w="427" w:type="pct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12EC6C4A" w14:textId="77777777" w:rsidR="000D7897" w:rsidRPr="00A53BF6" w:rsidRDefault="000D7897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2D72918B" w14:textId="77777777" w:rsidTr="008C31C3">
        <w:trPr>
          <w:trHeight w:val="283"/>
        </w:trPr>
        <w:tc>
          <w:tcPr>
            <w:tcW w:w="791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867EE73" w14:textId="77777777" w:rsidR="00EA3A62" w:rsidRPr="00A53BF6" w:rsidRDefault="00EA3A62" w:rsidP="008C31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8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633AC96" w14:textId="77777777" w:rsidR="00EA3A62" w:rsidRPr="00A53BF6" w:rsidRDefault="00EA3A62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57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770C53E" w14:textId="116F1E3E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10 (19.4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C4BB1B1" w14:textId="53DA4660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25 (17.1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EECA8CC" w14:textId="34F880AC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 (30.2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8145741" w14:textId="3E2B081B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9 (30.9%)</w:t>
            </w:r>
          </w:p>
        </w:tc>
        <w:tc>
          <w:tcPr>
            <w:tcW w:w="427" w:type="pct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2F64147B" w14:textId="77777777" w:rsidR="00EA3A62" w:rsidRPr="00A53BF6" w:rsidRDefault="00EA3A62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0CD2C30C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  <w:vAlign w:val="center"/>
          </w:tcPr>
          <w:p w14:paraId="1F4659B0" w14:textId="77777777" w:rsidR="00EA3A62" w:rsidRPr="00A53BF6" w:rsidRDefault="00EA3A62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86C2" w14:textId="77777777" w:rsidR="00EA3A62" w:rsidRPr="00A53BF6" w:rsidRDefault="00EA3A62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DA7CE" w14:textId="7DBBF933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83 (42.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B4FD1" w14:textId="474C799D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58 (42.3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1F7CB" w14:textId="1483E9DF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2 (48.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BEBC2" w14:textId="27E5CFDA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3 (43.5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4BD0301E" w14:textId="77777777" w:rsidR="00EA3A62" w:rsidRPr="00A53BF6" w:rsidRDefault="00EA3A62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491E2286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C91562A" w14:textId="77777777" w:rsidR="00EA3A62" w:rsidRPr="00A53BF6" w:rsidRDefault="00EA3A62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EA34294" w14:textId="77777777" w:rsidR="00EA3A62" w:rsidRPr="00A53BF6" w:rsidRDefault="00EA3A62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57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83DFFE2" w14:textId="293C3297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03 (37.8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D8E4BF5" w14:textId="5A3FF33D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36 (40.6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704BB16" w14:textId="199C51A9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8 (20.9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B8A26F8" w14:textId="11005174" w:rsidR="00EA3A62" w:rsidRPr="00A53BF6" w:rsidRDefault="00EA3A62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9 (25.7%)</w:t>
            </w:r>
          </w:p>
        </w:tc>
        <w:tc>
          <w:tcPr>
            <w:tcW w:w="427" w:type="pct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4E05A1D4" w14:textId="77777777" w:rsidR="00EA3A62" w:rsidRPr="00A53BF6" w:rsidRDefault="00EA3A62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7DE9F528" w14:textId="77777777" w:rsidTr="00880396">
        <w:trPr>
          <w:trHeight w:val="283"/>
        </w:trPr>
        <w:tc>
          <w:tcPr>
            <w:tcW w:w="791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41F46B9" w14:textId="2AC8347E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nge in living arrangement</w:t>
            </w:r>
          </w:p>
        </w:tc>
        <w:tc>
          <w:tcPr>
            <w:tcW w:w="78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EE8EB17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57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88FC0ED" w14:textId="286D388B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58 (41.2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DE90955" w14:textId="1E00C5E4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18 (39.3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017D56C" w14:textId="0DC2621F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6 (53.5%)</w:t>
            </w:r>
          </w:p>
        </w:tc>
        <w:tc>
          <w:tcPr>
            <w:tcW w:w="806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637E62" w14:textId="723875FD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94 (49.2%)</w:t>
            </w:r>
          </w:p>
        </w:tc>
        <w:tc>
          <w:tcPr>
            <w:tcW w:w="427" w:type="pct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3CF42987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3BF6" w:rsidRPr="00A53BF6" w14:paraId="42D1CE73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  <w:vAlign w:val="center"/>
          </w:tcPr>
          <w:p w14:paraId="136F0CED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F8A49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living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8D01C" w14:textId="307D2641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46 (46.7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4A7DA" w14:textId="19A71783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45 (48.9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81C54" w14:textId="6C280761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9 (33.7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39CF4" w14:textId="39D99E25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72 (37.7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54C91FB2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780D43F2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  <w:vAlign w:val="center"/>
          </w:tcPr>
          <w:p w14:paraId="05E9E301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64CF1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Transition to co-living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2A082" w14:textId="2491EBF5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2 (3.9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43E84" w14:textId="1B885B33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55 (4.2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F3D00" w14:textId="2491651B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3 (3.5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3E3D2" w14:textId="59510360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 (2.1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5C77B951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323219F0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  <w:vAlign w:val="center"/>
          </w:tcPr>
          <w:p w14:paraId="2FF48DDB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2D69C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Transition to living alone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00686" w14:textId="2C5CDE6E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10 (6.9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71314" w14:textId="52D220B8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9 (6.7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3BC48" w14:textId="00AA8791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8 (9.3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B0413" w14:textId="3483A0DB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3 (6.8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0EC838A7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71BE10DE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nil"/>
            </w:tcBorders>
            <w:vAlign w:val="center"/>
          </w:tcPr>
          <w:p w14:paraId="4719D9AA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0218E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Living alone to institu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41368" w14:textId="4476F26E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6 (1</w:t>
            </w:r>
            <w:r w:rsidR="006E4D3F" w:rsidRPr="00A53BF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98048" w14:textId="252E8CC7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10 (0.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B1B9B" w14:textId="5044C611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ECDCB" w14:textId="42A2E4D6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6 (3.1%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57C9BF55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3D6630D4" w14:textId="77777777" w:rsidTr="00880396">
        <w:trPr>
          <w:trHeight w:val="283"/>
        </w:trPr>
        <w:tc>
          <w:tcPr>
            <w:tcW w:w="791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39A118E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8A046A1" w14:textId="77777777" w:rsidR="002F5711" w:rsidRPr="00A53BF6" w:rsidRDefault="002F5711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Co-living to institution</w:t>
            </w:r>
          </w:p>
        </w:tc>
        <w:tc>
          <w:tcPr>
            <w:tcW w:w="57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7C28AB8" w14:textId="54C651DA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4 (0.3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D5094D4" w14:textId="27C37352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 (0.2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76A56A5" w14:textId="7A6B727E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06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58AB250" w14:textId="2F5A9716" w:rsidR="002F5711" w:rsidRPr="00A53BF6" w:rsidRDefault="002F5711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</w:tc>
        <w:tc>
          <w:tcPr>
            <w:tcW w:w="427" w:type="pct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04E76DA6" w14:textId="77777777" w:rsidR="002F5711" w:rsidRPr="00A53BF6" w:rsidRDefault="002F5711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BF6" w:rsidRPr="00A53BF6" w14:paraId="2E36274A" w14:textId="77777777" w:rsidTr="00880396">
        <w:trPr>
          <w:trHeight w:val="283"/>
        </w:trPr>
        <w:tc>
          <w:tcPr>
            <w:tcW w:w="79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BFF59" w14:textId="77777777" w:rsidR="0032087A" w:rsidRPr="00A53BF6" w:rsidRDefault="0032087A" w:rsidP="008803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3B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 at baseline</w:t>
            </w:r>
          </w:p>
        </w:tc>
        <w:tc>
          <w:tcPr>
            <w:tcW w:w="78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FB401" w14:textId="6A75A5F4" w:rsidR="0032087A" w:rsidRPr="00A53BF6" w:rsidRDefault="00C67954" w:rsidP="0088039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7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94674" w14:textId="0D68F040" w:rsidR="0032087A" w:rsidRPr="00A53BF6" w:rsidRDefault="00C67954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3±</w:t>
            </w:r>
            <w:r w:rsidR="006B7A57" w:rsidRPr="00A53BF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0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0C3E7" w14:textId="4E4D8990" w:rsidR="0032087A" w:rsidRPr="00A53BF6" w:rsidRDefault="006B7A57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3±3.7</w:t>
            </w:r>
          </w:p>
        </w:tc>
        <w:tc>
          <w:tcPr>
            <w:tcW w:w="80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8671C" w14:textId="54086803" w:rsidR="0032087A" w:rsidRPr="00A53BF6" w:rsidRDefault="006B122C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8±3.8</w:t>
            </w:r>
          </w:p>
        </w:tc>
        <w:tc>
          <w:tcPr>
            <w:tcW w:w="80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8701E" w14:textId="7A7A7975" w:rsidR="0032087A" w:rsidRPr="00A53BF6" w:rsidRDefault="006B122C" w:rsidP="00C30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26.1±3.7</w:t>
            </w:r>
          </w:p>
        </w:tc>
        <w:tc>
          <w:tcPr>
            <w:tcW w:w="427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720BA9" w14:textId="1944D767" w:rsidR="0032087A" w:rsidRPr="00A53BF6" w:rsidRDefault="006B122C" w:rsidP="00C302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BF6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</w:tbl>
    <w:p w14:paraId="2671F6FC" w14:textId="77777777" w:rsidR="00426B81" w:rsidRPr="00A53BF6" w:rsidRDefault="00426B81" w:rsidP="00426B8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sz w:val="20"/>
          <w:szCs w:val="20"/>
          <w:lang w:val="en-US"/>
        </w:rPr>
        <w:t>BMI = Body Mass Index</w:t>
      </w:r>
    </w:p>
    <w:p w14:paraId="7D1CED39" w14:textId="60B9CFA7" w:rsidR="00426B81" w:rsidRPr="00A53BF6" w:rsidRDefault="00426B81" w:rsidP="00426B8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sz w:val="20"/>
          <w:szCs w:val="20"/>
          <w:lang w:val="en-US"/>
        </w:rPr>
        <w:t>* Percent row</w:t>
      </w:r>
    </w:p>
    <w:p w14:paraId="1EF86EFA" w14:textId="77777777" w:rsidR="006463F2" w:rsidRPr="00A53BF6" w:rsidRDefault="006463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03B49" w14:textId="77777777" w:rsidR="00357D3E" w:rsidRPr="00A53BF6" w:rsidRDefault="00357D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357D3E" w:rsidRPr="00A53BF6" w:rsidSect="00357D3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9A37E0A" w14:textId="77777777" w:rsidR="00E86C42" w:rsidRPr="00A53BF6" w:rsidRDefault="00E86C42" w:rsidP="00E86C42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5. Logistic regression model: ability to chew hard food at baseline as the exposure and MNA-SF as the outcome,</w:t>
      </w:r>
      <w:r w:rsidRPr="00A53BF6">
        <w:rPr>
          <w:b/>
          <w:bCs/>
          <w:sz w:val="20"/>
          <w:szCs w:val="20"/>
        </w:rPr>
        <w:t xml:space="preserve"> 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crude and adjusted models.</w:t>
      </w:r>
    </w:p>
    <w:p w14:paraId="20116CB0" w14:textId="77777777" w:rsidR="00EF11D2" w:rsidRPr="00A53BF6" w:rsidRDefault="00EF11D2" w:rsidP="00E86C42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1"/>
        <w:tblW w:w="4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1223"/>
        <w:gridCol w:w="1260"/>
        <w:gridCol w:w="954"/>
        <w:gridCol w:w="712"/>
        <w:gridCol w:w="541"/>
        <w:gridCol w:w="358"/>
        <w:gridCol w:w="269"/>
        <w:gridCol w:w="1080"/>
      </w:tblGrid>
      <w:tr w:rsidR="00A53BF6" w:rsidRPr="00A53BF6" w14:paraId="2467E8D4" w14:textId="77777777" w:rsidTr="003F3B8F">
        <w:trPr>
          <w:trHeight w:val="245"/>
        </w:trPr>
        <w:tc>
          <w:tcPr>
            <w:tcW w:w="2801" w:type="pct"/>
            <w:gridSpan w:val="3"/>
          </w:tcPr>
          <w:p w14:paraId="691689E7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istic regression: Crude model</w:t>
            </w:r>
          </w:p>
        </w:tc>
        <w:tc>
          <w:tcPr>
            <w:tcW w:w="1240" w:type="pct"/>
            <w:gridSpan w:val="3"/>
          </w:tcPr>
          <w:p w14:paraId="20B55376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201" w:type="pct"/>
          </w:tcPr>
          <w:p w14:paraId="674FA8F6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758" w:type="pct"/>
            <w:gridSpan w:val="2"/>
          </w:tcPr>
          <w:p w14:paraId="7611D010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,596</w:t>
            </w:r>
          </w:p>
        </w:tc>
      </w:tr>
      <w:tr w:rsidR="00A53BF6" w:rsidRPr="00A53BF6" w14:paraId="74FCC59F" w14:textId="77777777" w:rsidTr="003F3B8F">
        <w:trPr>
          <w:trHeight w:val="245"/>
        </w:trPr>
        <w:tc>
          <w:tcPr>
            <w:tcW w:w="1406" w:type="pct"/>
          </w:tcPr>
          <w:p w14:paraId="415BDFF6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</w:tcPr>
          <w:p w14:paraId="7CABBD20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3836FE1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  <w:gridSpan w:val="3"/>
          </w:tcPr>
          <w:p w14:paraId="4468034C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ald chi2 (1)</w:t>
            </w:r>
          </w:p>
        </w:tc>
        <w:tc>
          <w:tcPr>
            <w:tcW w:w="201" w:type="pct"/>
          </w:tcPr>
          <w:p w14:paraId="65535E69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758" w:type="pct"/>
            <w:gridSpan w:val="2"/>
          </w:tcPr>
          <w:p w14:paraId="4A59E040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2.19</w:t>
            </w:r>
          </w:p>
        </w:tc>
      </w:tr>
      <w:tr w:rsidR="00A53BF6" w:rsidRPr="00A53BF6" w14:paraId="1DBB56F7" w14:textId="77777777" w:rsidTr="003F3B8F">
        <w:trPr>
          <w:trHeight w:val="245"/>
        </w:trPr>
        <w:tc>
          <w:tcPr>
            <w:tcW w:w="1406" w:type="pct"/>
          </w:tcPr>
          <w:p w14:paraId="203664D1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</w:tcPr>
          <w:p w14:paraId="61C669BC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13D339E6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  <w:gridSpan w:val="3"/>
          </w:tcPr>
          <w:p w14:paraId="2960F5E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Probability &gt; chi2</w:t>
            </w:r>
          </w:p>
        </w:tc>
        <w:tc>
          <w:tcPr>
            <w:tcW w:w="201" w:type="pct"/>
          </w:tcPr>
          <w:p w14:paraId="07C6BED2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758" w:type="pct"/>
            <w:gridSpan w:val="2"/>
          </w:tcPr>
          <w:p w14:paraId="6E93233A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A53BF6" w:rsidRPr="00A53BF6" w14:paraId="55BC866C" w14:textId="77777777" w:rsidTr="003F3B8F">
        <w:trPr>
          <w:trHeight w:val="245"/>
        </w:trPr>
        <w:tc>
          <w:tcPr>
            <w:tcW w:w="2801" w:type="pct"/>
            <w:gridSpan w:val="3"/>
            <w:tcBorders>
              <w:bottom w:val="dotted" w:sz="4" w:space="0" w:color="auto"/>
            </w:tcBorders>
          </w:tcPr>
          <w:p w14:paraId="370414FA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og pseudolikelihood = -619.71696</w:t>
            </w:r>
          </w:p>
        </w:tc>
        <w:tc>
          <w:tcPr>
            <w:tcW w:w="1240" w:type="pct"/>
            <w:gridSpan w:val="3"/>
            <w:tcBorders>
              <w:bottom w:val="dotted" w:sz="4" w:space="0" w:color="auto"/>
            </w:tcBorders>
          </w:tcPr>
          <w:p w14:paraId="32A58D18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201" w:type="pct"/>
            <w:tcBorders>
              <w:bottom w:val="dotted" w:sz="4" w:space="0" w:color="auto"/>
            </w:tcBorders>
          </w:tcPr>
          <w:p w14:paraId="14229622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758" w:type="pct"/>
            <w:gridSpan w:val="2"/>
            <w:tcBorders>
              <w:bottom w:val="dotted" w:sz="4" w:space="0" w:color="auto"/>
            </w:tcBorders>
          </w:tcPr>
          <w:p w14:paraId="0DE6439D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A53BF6" w:rsidRPr="00A53BF6" w14:paraId="558B45EF" w14:textId="77777777" w:rsidTr="003F3B8F">
        <w:trPr>
          <w:trHeight w:val="245"/>
        </w:trPr>
        <w:tc>
          <w:tcPr>
            <w:tcW w:w="1406" w:type="pct"/>
            <w:tcBorders>
              <w:top w:val="dotted" w:sz="4" w:space="0" w:color="auto"/>
            </w:tcBorders>
          </w:tcPr>
          <w:p w14:paraId="3C7DB367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dotted" w:sz="4" w:space="0" w:color="auto"/>
            </w:tcBorders>
          </w:tcPr>
          <w:p w14:paraId="3D584BE9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dotted" w:sz="4" w:space="0" w:color="auto"/>
            </w:tcBorders>
          </w:tcPr>
          <w:p w14:paraId="7F650D25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536" w:type="pct"/>
            <w:tcBorders>
              <w:top w:val="dotted" w:sz="4" w:space="0" w:color="auto"/>
            </w:tcBorders>
          </w:tcPr>
          <w:p w14:paraId="62B64D09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dotted" w:sz="4" w:space="0" w:color="auto"/>
            </w:tcBorders>
          </w:tcPr>
          <w:p w14:paraId="06B63135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gridSpan w:val="3"/>
            <w:tcBorders>
              <w:top w:val="dotted" w:sz="4" w:space="0" w:color="auto"/>
            </w:tcBorders>
          </w:tcPr>
          <w:p w14:paraId="168A770D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dotted" w:sz="4" w:space="0" w:color="auto"/>
            </w:tcBorders>
          </w:tcPr>
          <w:p w14:paraId="5905FB6C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77D9ABE" w14:textId="77777777" w:rsidTr="003F3B8F">
        <w:trPr>
          <w:trHeight w:val="245"/>
        </w:trPr>
        <w:tc>
          <w:tcPr>
            <w:tcW w:w="1406" w:type="pct"/>
            <w:tcBorders>
              <w:bottom w:val="dotted" w:sz="4" w:space="0" w:color="auto"/>
            </w:tcBorders>
          </w:tcPr>
          <w:p w14:paraId="5B06CAA6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53BF6">
              <w:rPr>
                <w:rFonts w:ascii="Times New Roman" w:hAnsi="Times New Roman"/>
                <w:noProof/>
                <w:sz w:val="20"/>
                <w:szCs w:val="20"/>
              </w:rPr>
              <w:t>MNA-SF at follow-up</w:t>
            </w:r>
          </w:p>
        </w:tc>
        <w:tc>
          <w:tcPr>
            <w:tcW w:w="687" w:type="pct"/>
            <w:tcBorders>
              <w:bottom w:val="dotted" w:sz="4" w:space="0" w:color="auto"/>
            </w:tcBorders>
          </w:tcPr>
          <w:p w14:paraId="2E992091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708" w:type="pct"/>
            <w:tcBorders>
              <w:bottom w:val="dotted" w:sz="4" w:space="0" w:color="auto"/>
            </w:tcBorders>
          </w:tcPr>
          <w:p w14:paraId="4383217C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36" w:type="pct"/>
            <w:tcBorders>
              <w:bottom w:val="dotted" w:sz="4" w:space="0" w:color="auto"/>
            </w:tcBorders>
          </w:tcPr>
          <w:p w14:paraId="18A85E7A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400" w:type="pct"/>
            <w:tcBorders>
              <w:bottom w:val="dotted" w:sz="4" w:space="0" w:color="auto"/>
            </w:tcBorders>
          </w:tcPr>
          <w:p w14:paraId="0E3D2C4A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1263" w:type="pct"/>
            <w:gridSpan w:val="4"/>
            <w:tcBorders>
              <w:bottom w:val="dotted" w:sz="4" w:space="0" w:color="auto"/>
            </w:tcBorders>
          </w:tcPr>
          <w:p w14:paraId="5BD8CEAD" w14:textId="77777777" w:rsidR="00EF11D2" w:rsidRPr="00A53BF6" w:rsidRDefault="00EF11D2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[95% CI]</w:t>
            </w:r>
          </w:p>
        </w:tc>
      </w:tr>
      <w:tr w:rsidR="00A53BF6" w:rsidRPr="00A53BF6" w14:paraId="0FFF83D6" w14:textId="77777777" w:rsidTr="003F3B8F">
        <w:trPr>
          <w:trHeight w:val="245"/>
        </w:trPr>
        <w:tc>
          <w:tcPr>
            <w:tcW w:w="1406" w:type="pct"/>
            <w:tcBorders>
              <w:top w:val="dotted" w:sz="4" w:space="0" w:color="auto"/>
            </w:tcBorders>
            <w:vAlign w:val="bottom"/>
          </w:tcPr>
          <w:p w14:paraId="18A620F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 at baseline</w:t>
            </w:r>
          </w:p>
        </w:tc>
        <w:tc>
          <w:tcPr>
            <w:tcW w:w="687" w:type="pct"/>
            <w:tcBorders>
              <w:top w:val="dotted" w:sz="4" w:space="0" w:color="auto"/>
            </w:tcBorders>
          </w:tcPr>
          <w:p w14:paraId="384BC1E8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dotted" w:sz="4" w:space="0" w:color="auto"/>
            </w:tcBorders>
          </w:tcPr>
          <w:p w14:paraId="4D5AA5C4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dotted" w:sz="4" w:space="0" w:color="auto"/>
            </w:tcBorders>
          </w:tcPr>
          <w:p w14:paraId="29962AC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dotted" w:sz="4" w:space="0" w:color="auto"/>
            </w:tcBorders>
          </w:tcPr>
          <w:p w14:paraId="00F47861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gridSpan w:val="3"/>
            <w:tcBorders>
              <w:top w:val="dotted" w:sz="4" w:space="0" w:color="auto"/>
            </w:tcBorders>
          </w:tcPr>
          <w:p w14:paraId="3DBAD16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dotted" w:sz="4" w:space="0" w:color="auto"/>
            </w:tcBorders>
          </w:tcPr>
          <w:p w14:paraId="4300C7D8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768849B1" w14:textId="77777777" w:rsidTr="003F3B8F">
        <w:trPr>
          <w:trHeight w:val="245"/>
        </w:trPr>
        <w:tc>
          <w:tcPr>
            <w:tcW w:w="1406" w:type="pct"/>
            <w:vAlign w:val="bottom"/>
          </w:tcPr>
          <w:p w14:paraId="58715E77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No problem</w:t>
            </w:r>
          </w:p>
        </w:tc>
        <w:tc>
          <w:tcPr>
            <w:tcW w:w="687" w:type="pct"/>
          </w:tcPr>
          <w:p w14:paraId="1041DE24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pct"/>
          </w:tcPr>
          <w:p w14:paraId="49F3B590" w14:textId="77777777" w:rsidR="00EF11D2" w:rsidRPr="00A53BF6" w:rsidRDefault="00EF11D2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536" w:type="pct"/>
          </w:tcPr>
          <w:p w14:paraId="25892EC7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1AD45D7D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gridSpan w:val="3"/>
          </w:tcPr>
          <w:p w14:paraId="60134C0A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</w:tcPr>
          <w:p w14:paraId="5F590E5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262F6C0" w14:textId="77777777" w:rsidTr="003F3B8F">
        <w:trPr>
          <w:trHeight w:val="245"/>
        </w:trPr>
        <w:tc>
          <w:tcPr>
            <w:tcW w:w="1406" w:type="pct"/>
            <w:vAlign w:val="bottom"/>
          </w:tcPr>
          <w:p w14:paraId="657FF193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annot/Must be careful</w:t>
            </w:r>
          </w:p>
        </w:tc>
        <w:tc>
          <w:tcPr>
            <w:tcW w:w="687" w:type="pct"/>
            <w:vAlign w:val="bottom"/>
          </w:tcPr>
          <w:p w14:paraId="7863925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087950</w:t>
            </w:r>
          </w:p>
        </w:tc>
        <w:tc>
          <w:tcPr>
            <w:tcW w:w="708" w:type="pct"/>
            <w:vAlign w:val="bottom"/>
          </w:tcPr>
          <w:p w14:paraId="1EF293DD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40290</w:t>
            </w:r>
          </w:p>
        </w:tc>
        <w:tc>
          <w:tcPr>
            <w:tcW w:w="536" w:type="pct"/>
            <w:vAlign w:val="bottom"/>
          </w:tcPr>
          <w:p w14:paraId="5B1F40DA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400" w:type="pct"/>
            <w:vAlign w:val="bottom"/>
          </w:tcPr>
          <w:p w14:paraId="5907D48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6" w:type="pct"/>
            <w:gridSpan w:val="3"/>
            <w:vAlign w:val="bottom"/>
          </w:tcPr>
          <w:p w14:paraId="1C71C12C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381102</w:t>
            </w:r>
          </w:p>
        </w:tc>
        <w:tc>
          <w:tcPr>
            <w:tcW w:w="607" w:type="pct"/>
            <w:vAlign w:val="bottom"/>
          </w:tcPr>
          <w:p w14:paraId="530C854F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156564</w:t>
            </w:r>
          </w:p>
        </w:tc>
      </w:tr>
      <w:tr w:rsidR="00A53BF6" w:rsidRPr="00A53BF6" w14:paraId="2253E955" w14:textId="77777777" w:rsidTr="003F3B8F">
        <w:trPr>
          <w:trHeight w:val="245"/>
        </w:trPr>
        <w:tc>
          <w:tcPr>
            <w:tcW w:w="1406" w:type="pct"/>
            <w:vAlign w:val="bottom"/>
          </w:tcPr>
          <w:p w14:paraId="49A0EF6D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Align w:val="bottom"/>
          </w:tcPr>
          <w:p w14:paraId="3E0E13F8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14:paraId="3D20F61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348DF13A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Align w:val="bottom"/>
          </w:tcPr>
          <w:p w14:paraId="446C173C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gridSpan w:val="3"/>
            <w:vAlign w:val="bottom"/>
          </w:tcPr>
          <w:p w14:paraId="01C4387C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Align w:val="bottom"/>
          </w:tcPr>
          <w:p w14:paraId="5FB79ECC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F11D2" w:rsidRPr="00A53BF6" w14:paraId="64071DEE" w14:textId="77777777" w:rsidTr="003F3B8F">
        <w:trPr>
          <w:trHeight w:val="245"/>
        </w:trPr>
        <w:tc>
          <w:tcPr>
            <w:tcW w:w="1406" w:type="pct"/>
            <w:tcBorders>
              <w:bottom w:val="single" w:sz="4" w:space="0" w:color="auto"/>
            </w:tcBorders>
          </w:tcPr>
          <w:p w14:paraId="082B179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783551D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40379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bottom"/>
          </w:tcPr>
          <w:p w14:paraId="3091E90B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124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68A6248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4.5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48D477EE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6" w:type="pct"/>
            <w:gridSpan w:val="3"/>
            <w:tcBorders>
              <w:bottom w:val="single" w:sz="4" w:space="0" w:color="auto"/>
            </w:tcBorders>
            <w:vAlign w:val="bottom"/>
          </w:tcPr>
          <w:p w14:paraId="1A09CF56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999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bottom"/>
          </w:tcPr>
          <w:p w14:paraId="0563E2F9" w14:textId="77777777" w:rsidR="00EF11D2" w:rsidRPr="00A53BF6" w:rsidRDefault="00EF11D2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64230</w:t>
            </w:r>
          </w:p>
        </w:tc>
      </w:tr>
    </w:tbl>
    <w:p w14:paraId="650E8306" w14:textId="77777777" w:rsidR="00E86C42" w:rsidRPr="00A53BF6" w:rsidRDefault="00E86C42" w:rsidP="00E86C42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276"/>
        <w:gridCol w:w="1276"/>
        <w:gridCol w:w="871"/>
        <w:gridCol w:w="855"/>
        <w:gridCol w:w="428"/>
        <w:gridCol w:w="359"/>
        <w:gridCol w:w="361"/>
        <w:gridCol w:w="1150"/>
      </w:tblGrid>
      <w:tr w:rsidR="00A53BF6" w:rsidRPr="00A53BF6" w14:paraId="70DFBC29" w14:textId="77777777" w:rsidTr="003F3B8F">
        <w:trPr>
          <w:trHeight w:val="245"/>
        </w:trPr>
        <w:tc>
          <w:tcPr>
            <w:tcW w:w="2782" w:type="pct"/>
            <w:gridSpan w:val="3"/>
          </w:tcPr>
          <w:p w14:paraId="485F1D97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istic regression: Adjusted model</w:t>
            </w:r>
          </w:p>
        </w:tc>
        <w:tc>
          <w:tcPr>
            <w:tcW w:w="1187" w:type="pct"/>
            <w:gridSpan w:val="3"/>
          </w:tcPr>
          <w:p w14:paraId="03FF0EC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observations </w:t>
            </w:r>
          </w:p>
        </w:tc>
        <w:tc>
          <w:tcPr>
            <w:tcW w:w="198" w:type="pct"/>
          </w:tcPr>
          <w:p w14:paraId="6AE70232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833" w:type="pct"/>
            <w:gridSpan w:val="2"/>
          </w:tcPr>
          <w:p w14:paraId="3B4C1573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,596</w:t>
            </w:r>
          </w:p>
        </w:tc>
      </w:tr>
      <w:tr w:rsidR="00A53BF6" w:rsidRPr="00A53BF6" w14:paraId="752CE6AC" w14:textId="77777777" w:rsidTr="003F3B8F">
        <w:trPr>
          <w:trHeight w:val="245"/>
        </w:trPr>
        <w:tc>
          <w:tcPr>
            <w:tcW w:w="1376" w:type="pct"/>
          </w:tcPr>
          <w:p w14:paraId="52425380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58A30D6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1806BB1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gridSpan w:val="3"/>
          </w:tcPr>
          <w:p w14:paraId="26B038F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ald chi2 (8)</w:t>
            </w:r>
          </w:p>
        </w:tc>
        <w:tc>
          <w:tcPr>
            <w:tcW w:w="198" w:type="pct"/>
          </w:tcPr>
          <w:p w14:paraId="5187645B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833" w:type="pct"/>
            <w:gridSpan w:val="2"/>
          </w:tcPr>
          <w:p w14:paraId="5221C91B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7.95</w:t>
            </w:r>
          </w:p>
        </w:tc>
      </w:tr>
      <w:tr w:rsidR="00A53BF6" w:rsidRPr="00A53BF6" w14:paraId="7A301D14" w14:textId="77777777" w:rsidTr="003F3B8F">
        <w:trPr>
          <w:trHeight w:val="245"/>
        </w:trPr>
        <w:tc>
          <w:tcPr>
            <w:tcW w:w="1376" w:type="pct"/>
          </w:tcPr>
          <w:p w14:paraId="569A5AD4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A9B6B14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767C5F8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gridSpan w:val="3"/>
          </w:tcPr>
          <w:p w14:paraId="23227D8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bability &gt; chi2 </w:t>
            </w:r>
          </w:p>
        </w:tc>
        <w:tc>
          <w:tcPr>
            <w:tcW w:w="198" w:type="pct"/>
          </w:tcPr>
          <w:p w14:paraId="7D378ED8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833" w:type="pct"/>
            <w:gridSpan w:val="2"/>
          </w:tcPr>
          <w:p w14:paraId="576FE1A3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.0000</w:t>
            </w:r>
          </w:p>
        </w:tc>
      </w:tr>
      <w:tr w:rsidR="00A53BF6" w:rsidRPr="00A53BF6" w14:paraId="03B948B9" w14:textId="77777777" w:rsidTr="003F3B8F">
        <w:trPr>
          <w:trHeight w:val="245"/>
        </w:trPr>
        <w:tc>
          <w:tcPr>
            <w:tcW w:w="2782" w:type="pct"/>
            <w:gridSpan w:val="3"/>
            <w:tcBorders>
              <w:bottom w:val="dotted" w:sz="4" w:space="0" w:color="auto"/>
            </w:tcBorders>
          </w:tcPr>
          <w:p w14:paraId="22D87391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og pseudolikelihood = -587.47001</w:t>
            </w:r>
          </w:p>
        </w:tc>
        <w:tc>
          <w:tcPr>
            <w:tcW w:w="1187" w:type="pct"/>
            <w:gridSpan w:val="3"/>
            <w:tcBorders>
              <w:bottom w:val="dotted" w:sz="4" w:space="0" w:color="auto"/>
            </w:tcBorders>
          </w:tcPr>
          <w:p w14:paraId="64D6395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198" w:type="pct"/>
            <w:tcBorders>
              <w:bottom w:val="dotted" w:sz="4" w:space="0" w:color="auto"/>
            </w:tcBorders>
          </w:tcPr>
          <w:p w14:paraId="0962E39A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833" w:type="pct"/>
            <w:gridSpan w:val="2"/>
            <w:tcBorders>
              <w:bottom w:val="dotted" w:sz="4" w:space="0" w:color="auto"/>
            </w:tcBorders>
          </w:tcPr>
          <w:p w14:paraId="31C23D60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.0604</w:t>
            </w:r>
          </w:p>
        </w:tc>
      </w:tr>
      <w:tr w:rsidR="00A53BF6" w:rsidRPr="00A53BF6" w14:paraId="63BB9054" w14:textId="77777777" w:rsidTr="003F3B8F">
        <w:trPr>
          <w:trHeight w:val="245"/>
        </w:trPr>
        <w:tc>
          <w:tcPr>
            <w:tcW w:w="1376" w:type="pct"/>
            <w:tcBorders>
              <w:top w:val="dotted" w:sz="4" w:space="0" w:color="auto"/>
            </w:tcBorders>
          </w:tcPr>
          <w:p w14:paraId="76278133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649470DE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2DBAF1DB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480" w:type="pct"/>
            <w:tcBorders>
              <w:top w:val="dotted" w:sz="4" w:space="0" w:color="auto"/>
            </w:tcBorders>
          </w:tcPr>
          <w:p w14:paraId="77DD2609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dotted" w:sz="4" w:space="0" w:color="auto"/>
            </w:tcBorders>
          </w:tcPr>
          <w:p w14:paraId="7A093268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  <w:tcBorders>
              <w:top w:val="dotted" w:sz="4" w:space="0" w:color="auto"/>
            </w:tcBorders>
          </w:tcPr>
          <w:p w14:paraId="4DDFCBD2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dotted" w:sz="4" w:space="0" w:color="auto"/>
            </w:tcBorders>
          </w:tcPr>
          <w:p w14:paraId="1D9B23DD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12C885BB" w14:textId="77777777" w:rsidTr="003F3B8F">
        <w:trPr>
          <w:trHeight w:val="245"/>
        </w:trPr>
        <w:tc>
          <w:tcPr>
            <w:tcW w:w="1376" w:type="pct"/>
            <w:tcBorders>
              <w:bottom w:val="dotted" w:sz="4" w:space="0" w:color="auto"/>
            </w:tcBorders>
          </w:tcPr>
          <w:p w14:paraId="2D9CC57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/>
                <w:noProof/>
                <w:sz w:val="20"/>
                <w:szCs w:val="20"/>
              </w:rPr>
              <w:t>MNA-SF at follow-up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724FABEF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7583E3E3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480" w:type="pct"/>
            <w:tcBorders>
              <w:bottom w:val="dotted" w:sz="4" w:space="0" w:color="auto"/>
            </w:tcBorders>
          </w:tcPr>
          <w:p w14:paraId="5FCA633D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471" w:type="pct"/>
            <w:tcBorders>
              <w:bottom w:val="dotted" w:sz="4" w:space="0" w:color="auto"/>
            </w:tcBorders>
          </w:tcPr>
          <w:p w14:paraId="724E0B06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1267" w:type="pct"/>
            <w:gridSpan w:val="4"/>
            <w:tcBorders>
              <w:bottom w:val="dotted" w:sz="4" w:space="0" w:color="auto"/>
            </w:tcBorders>
          </w:tcPr>
          <w:p w14:paraId="3709ECA7" w14:textId="77777777" w:rsidR="00517D11" w:rsidRPr="00A53BF6" w:rsidRDefault="00517D11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[95% CI]</w:t>
            </w:r>
          </w:p>
        </w:tc>
      </w:tr>
      <w:tr w:rsidR="00A53BF6" w:rsidRPr="00A53BF6" w14:paraId="3B26DF83" w14:textId="77777777" w:rsidTr="003F3B8F">
        <w:trPr>
          <w:trHeight w:val="245"/>
        </w:trPr>
        <w:tc>
          <w:tcPr>
            <w:tcW w:w="1376" w:type="pct"/>
            <w:tcBorders>
              <w:top w:val="dotted" w:sz="4" w:space="0" w:color="auto"/>
            </w:tcBorders>
            <w:vAlign w:val="bottom"/>
          </w:tcPr>
          <w:p w14:paraId="31BF203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 at baseline</w:t>
            </w: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0C43AA3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1AE49C8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</w:tcPr>
          <w:p w14:paraId="4F54A2A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dotted" w:sz="4" w:space="0" w:color="auto"/>
            </w:tcBorders>
          </w:tcPr>
          <w:p w14:paraId="7CF0DDC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  <w:tcBorders>
              <w:top w:val="dotted" w:sz="4" w:space="0" w:color="auto"/>
            </w:tcBorders>
          </w:tcPr>
          <w:p w14:paraId="3F79C1F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dotted" w:sz="4" w:space="0" w:color="auto"/>
            </w:tcBorders>
          </w:tcPr>
          <w:p w14:paraId="3D13C98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5A5B8E0D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5D59898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No problem</w:t>
            </w:r>
          </w:p>
        </w:tc>
        <w:tc>
          <w:tcPr>
            <w:tcW w:w="703" w:type="pct"/>
          </w:tcPr>
          <w:p w14:paraId="4EFD807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pct"/>
          </w:tcPr>
          <w:p w14:paraId="6E373F0F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0" w:type="pct"/>
          </w:tcPr>
          <w:p w14:paraId="587B01C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01FF4B1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39F176F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7F6ED7D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D11A96C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05656A0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annot/Must be careful</w:t>
            </w:r>
          </w:p>
        </w:tc>
        <w:tc>
          <w:tcPr>
            <w:tcW w:w="703" w:type="pct"/>
            <w:vAlign w:val="bottom"/>
          </w:tcPr>
          <w:p w14:paraId="1EA2730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37335</w:t>
            </w:r>
          </w:p>
        </w:tc>
        <w:tc>
          <w:tcPr>
            <w:tcW w:w="703" w:type="pct"/>
            <w:vAlign w:val="bottom"/>
          </w:tcPr>
          <w:p w14:paraId="59249D0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62705</w:t>
            </w:r>
          </w:p>
        </w:tc>
        <w:tc>
          <w:tcPr>
            <w:tcW w:w="480" w:type="pct"/>
            <w:vAlign w:val="bottom"/>
          </w:tcPr>
          <w:p w14:paraId="6CA7FCB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471" w:type="pct"/>
            <w:vAlign w:val="bottom"/>
          </w:tcPr>
          <w:p w14:paraId="0395D72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33" w:type="pct"/>
            <w:gridSpan w:val="3"/>
            <w:vAlign w:val="bottom"/>
          </w:tcPr>
          <w:p w14:paraId="266C170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60664</w:t>
            </w:r>
          </w:p>
        </w:tc>
        <w:tc>
          <w:tcPr>
            <w:tcW w:w="634" w:type="pct"/>
            <w:vAlign w:val="bottom"/>
          </w:tcPr>
          <w:p w14:paraId="1BBC97A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527535</w:t>
            </w:r>
          </w:p>
        </w:tc>
      </w:tr>
      <w:tr w:rsidR="00A53BF6" w:rsidRPr="00A53BF6" w14:paraId="63CEC8B9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199D54F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3D1ABE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DBC6F6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210B460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88AFC9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170942F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5959C45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38F1D910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0EF7501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703" w:type="pct"/>
          </w:tcPr>
          <w:p w14:paraId="40C8C8B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71C8009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20CACBD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1EF9BE4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6E04BFB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473AE1B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59E3C505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3120FB6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703" w:type="pct"/>
          </w:tcPr>
          <w:p w14:paraId="595967E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pct"/>
          </w:tcPr>
          <w:p w14:paraId="55F4A9D7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0" w:type="pct"/>
          </w:tcPr>
          <w:p w14:paraId="2624868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249D8A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460AA42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2147C88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31B9238B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120A279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703" w:type="pct"/>
            <w:vAlign w:val="bottom"/>
          </w:tcPr>
          <w:p w14:paraId="2A9D660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599323</w:t>
            </w:r>
          </w:p>
        </w:tc>
        <w:tc>
          <w:tcPr>
            <w:tcW w:w="703" w:type="pct"/>
            <w:vAlign w:val="bottom"/>
          </w:tcPr>
          <w:p w14:paraId="735F1D4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80373</w:t>
            </w:r>
          </w:p>
        </w:tc>
        <w:tc>
          <w:tcPr>
            <w:tcW w:w="480" w:type="pct"/>
            <w:vAlign w:val="bottom"/>
          </w:tcPr>
          <w:p w14:paraId="22F2789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471" w:type="pct"/>
            <w:vAlign w:val="bottom"/>
          </w:tcPr>
          <w:p w14:paraId="4B083BC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33" w:type="pct"/>
            <w:gridSpan w:val="3"/>
            <w:vAlign w:val="bottom"/>
          </w:tcPr>
          <w:p w14:paraId="15EAFB3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34264</w:t>
            </w:r>
          </w:p>
        </w:tc>
        <w:tc>
          <w:tcPr>
            <w:tcW w:w="634" w:type="pct"/>
            <w:vAlign w:val="bottom"/>
          </w:tcPr>
          <w:p w14:paraId="72B5563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55061</w:t>
            </w:r>
          </w:p>
        </w:tc>
      </w:tr>
      <w:tr w:rsidR="00A53BF6" w:rsidRPr="00A53BF6" w14:paraId="7C869B39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269561B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3" w:type="pct"/>
            <w:vAlign w:val="bottom"/>
          </w:tcPr>
          <w:p w14:paraId="4BD36C1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483374</w:t>
            </w:r>
          </w:p>
        </w:tc>
        <w:tc>
          <w:tcPr>
            <w:tcW w:w="703" w:type="pct"/>
            <w:vAlign w:val="bottom"/>
          </w:tcPr>
          <w:p w14:paraId="08E7C0A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22678</w:t>
            </w:r>
          </w:p>
        </w:tc>
        <w:tc>
          <w:tcPr>
            <w:tcW w:w="480" w:type="pct"/>
            <w:vAlign w:val="bottom"/>
          </w:tcPr>
          <w:p w14:paraId="3DD65C8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471" w:type="pct"/>
            <w:vAlign w:val="bottom"/>
          </w:tcPr>
          <w:p w14:paraId="63A9423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33" w:type="pct"/>
            <w:gridSpan w:val="3"/>
            <w:vAlign w:val="bottom"/>
          </w:tcPr>
          <w:p w14:paraId="6F5D621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319560</w:t>
            </w:r>
          </w:p>
        </w:tc>
        <w:tc>
          <w:tcPr>
            <w:tcW w:w="634" w:type="pct"/>
            <w:vAlign w:val="bottom"/>
          </w:tcPr>
          <w:p w14:paraId="6C89C63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5.231120</w:t>
            </w:r>
          </w:p>
        </w:tc>
      </w:tr>
      <w:tr w:rsidR="00A53BF6" w:rsidRPr="00A53BF6" w14:paraId="50F9F371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52FDD92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F80D2A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C1F66C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1BB6CD0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EE3DB6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1666080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634E615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19A22CF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1FFD1AE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03" w:type="pct"/>
          </w:tcPr>
          <w:p w14:paraId="4BFDFC7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9CC28D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5846B8D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2C2EAF1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15FF865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06D12C3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5FC42162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3136171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703" w:type="pct"/>
          </w:tcPr>
          <w:p w14:paraId="0320E0E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pct"/>
          </w:tcPr>
          <w:p w14:paraId="1F605742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0" w:type="pct"/>
          </w:tcPr>
          <w:p w14:paraId="4E003CF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7A2EE2B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73BC2EF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1561B0B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1515AF81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0241977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703" w:type="pct"/>
            <w:vAlign w:val="bottom"/>
          </w:tcPr>
          <w:p w14:paraId="295BF15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61309</w:t>
            </w:r>
          </w:p>
        </w:tc>
        <w:tc>
          <w:tcPr>
            <w:tcW w:w="703" w:type="pct"/>
            <w:vAlign w:val="bottom"/>
          </w:tcPr>
          <w:p w14:paraId="47476DC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60014</w:t>
            </w:r>
          </w:p>
        </w:tc>
        <w:tc>
          <w:tcPr>
            <w:tcW w:w="480" w:type="pct"/>
            <w:vAlign w:val="bottom"/>
          </w:tcPr>
          <w:p w14:paraId="1A4B58D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471" w:type="pct"/>
            <w:vAlign w:val="bottom"/>
          </w:tcPr>
          <w:p w14:paraId="579BF90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33" w:type="pct"/>
            <w:gridSpan w:val="3"/>
            <w:vAlign w:val="bottom"/>
          </w:tcPr>
          <w:p w14:paraId="15ACB7D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31064</w:t>
            </w:r>
          </w:p>
        </w:tc>
        <w:tc>
          <w:tcPr>
            <w:tcW w:w="634" w:type="pct"/>
            <w:vAlign w:val="bottom"/>
          </w:tcPr>
          <w:p w14:paraId="1E148A9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071087</w:t>
            </w:r>
          </w:p>
        </w:tc>
      </w:tr>
      <w:tr w:rsidR="00A53BF6" w:rsidRPr="00A53BF6" w14:paraId="57CFCFA0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7BFAA9D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A53D13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C8CFDF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27F803A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70B0574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38125C6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336F81B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DE97ED2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5A5D02E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03" w:type="pct"/>
          </w:tcPr>
          <w:p w14:paraId="3D45CA6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397209B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66EB6B7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7086F16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03E8AEB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1083DE0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5565FBE4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71B314A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703" w:type="pct"/>
          </w:tcPr>
          <w:p w14:paraId="7E2D419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pct"/>
          </w:tcPr>
          <w:p w14:paraId="293AD4D1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0" w:type="pct"/>
          </w:tcPr>
          <w:p w14:paraId="510312F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7DFC758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5935EBC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04A1FCA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7CCB880B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447D2B4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03" w:type="pct"/>
            <w:vAlign w:val="bottom"/>
          </w:tcPr>
          <w:p w14:paraId="10F2074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55952</w:t>
            </w:r>
          </w:p>
        </w:tc>
        <w:tc>
          <w:tcPr>
            <w:tcW w:w="703" w:type="pct"/>
            <w:vAlign w:val="bottom"/>
          </w:tcPr>
          <w:p w14:paraId="300E096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69859</w:t>
            </w:r>
          </w:p>
        </w:tc>
        <w:tc>
          <w:tcPr>
            <w:tcW w:w="480" w:type="pct"/>
            <w:vAlign w:val="bottom"/>
          </w:tcPr>
          <w:p w14:paraId="258ABF3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471" w:type="pct"/>
            <w:vAlign w:val="bottom"/>
          </w:tcPr>
          <w:p w14:paraId="56D710F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633" w:type="pct"/>
            <w:gridSpan w:val="3"/>
            <w:vAlign w:val="bottom"/>
          </w:tcPr>
          <w:p w14:paraId="13B318C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80141</w:t>
            </w:r>
          </w:p>
        </w:tc>
        <w:tc>
          <w:tcPr>
            <w:tcW w:w="634" w:type="pct"/>
            <w:vAlign w:val="bottom"/>
          </w:tcPr>
          <w:p w14:paraId="58CAF2A5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262889</w:t>
            </w:r>
          </w:p>
        </w:tc>
      </w:tr>
      <w:tr w:rsidR="00A53BF6" w:rsidRPr="00A53BF6" w14:paraId="137959AA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272F019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703" w:type="pct"/>
            <w:vAlign w:val="bottom"/>
          </w:tcPr>
          <w:p w14:paraId="515DA20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27470</w:t>
            </w:r>
          </w:p>
        </w:tc>
        <w:tc>
          <w:tcPr>
            <w:tcW w:w="703" w:type="pct"/>
            <w:vAlign w:val="bottom"/>
          </w:tcPr>
          <w:p w14:paraId="101CBC2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02885</w:t>
            </w:r>
          </w:p>
        </w:tc>
        <w:tc>
          <w:tcPr>
            <w:tcW w:w="480" w:type="pct"/>
            <w:vAlign w:val="bottom"/>
          </w:tcPr>
          <w:p w14:paraId="396B226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71" w:type="pct"/>
            <w:vAlign w:val="bottom"/>
          </w:tcPr>
          <w:p w14:paraId="5E14658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633" w:type="pct"/>
            <w:gridSpan w:val="3"/>
            <w:vAlign w:val="bottom"/>
          </w:tcPr>
          <w:p w14:paraId="4F887D4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04086</w:t>
            </w:r>
          </w:p>
        </w:tc>
        <w:tc>
          <w:tcPr>
            <w:tcW w:w="634" w:type="pct"/>
            <w:vAlign w:val="bottom"/>
          </w:tcPr>
          <w:p w14:paraId="423C042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23971</w:t>
            </w:r>
          </w:p>
        </w:tc>
      </w:tr>
      <w:tr w:rsidR="00A53BF6" w:rsidRPr="00A53BF6" w14:paraId="509DC84E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3171996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E16418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66DBEA3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1DB47594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2F0F7A7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7FD92C6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498A103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119A6310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501A318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703" w:type="pct"/>
          </w:tcPr>
          <w:p w14:paraId="17E9DB3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018A723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</w:tcPr>
          <w:p w14:paraId="374B8CA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85FCE1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3E7325F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6284897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45AABFE5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6AD72591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alone</w:t>
            </w:r>
          </w:p>
        </w:tc>
        <w:tc>
          <w:tcPr>
            <w:tcW w:w="703" w:type="pct"/>
          </w:tcPr>
          <w:p w14:paraId="5AC913D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pct"/>
          </w:tcPr>
          <w:p w14:paraId="6F0A7212" w14:textId="77777777" w:rsidR="00517D11" w:rsidRPr="00A53BF6" w:rsidRDefault="00517D11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0" w:type="pct"/>
          </w:tcPr>
          <w:p w14:paraId="7EC7165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36B221D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</w:tcPr>
          <w:p w14:paraId="6AC8FB29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3B584DB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53BF6" w:rsidRPr="00A53BF6" w14:paraId="23C02412" w14:textId="77777777" w:rsidTr="003F3B8F">
        <w:trPr>
          <w:trHeight w:val="245"/>
        </w:trPr>
        <w:tc>
          <w:tcPr>
            <w:tcW w:w="1376" w:type="pct"/>
            <w:vAlign w:val="bottom"/>
          </w:tcPr>
          <w:p w14:paraId="4290A08A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with someone</w:t>
            </w:r>
          </w:p>
        </w:tc>
        <w:tc>
          <w:tcPr>
            <w:tcW w:w="703" w:type="pct"/>
            <w:vAlign w:val="bottom"/>
          </w:tcPr>
          <w:p w14:paraId="416B9AA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65522</w:t>
            </w:r>
          </w:p>
        </w:tc>
        <w:tc>
          <w:tcPr>
            <w:tcW w:w="703" w:type="pct"/>
            <w:vAlign w:val="bottom"/>
          </w:tcPr>
          <w:p w14:paraId="5818242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0139</w:t>
            </w:r>
          </w:p>
        </w:tc>
        <w:tc>
          <w:tcPr>
            <w:tcW w:w="480" w:type="pct"/>
            <w:vAlign w:val="bottom"/>
          </w:tcPr>
          <w:p w14:paraId="312FA3D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471" w:type="pct"/>
            <w:vAlign w:val="bottom"/>
          </w:tcPr>
          <w:p w14:paraId="0BAD4760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33" w:type="pct"/>
            <w:gridSpan w:val="3"/>
            <w:vAlign w:val="bottom"/>
          </w:tcPr>
          <w:p w14:paraId="1197E04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81166</w:t>
            </w:r>
          </w:p>
        </w:tc>
        <w:tc>
          <w:tcPr>
            <w:tcW w:w="634" w:type="pct"/>
            <w:vAlign w:val="bottom"/>
          </w:tcPr>
          <w:p w14:paraId="0A84CD2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20514</w:t>
            </w:r>
          </w:p>
        </w:tc>
      </w:tr>
      <w:tr w:rsidR="00A53BF6" w:rsidRPr="00A53BF6" w14:paraId="3D7848AA" w14:textId="77777777" w:rsidTr="003F3B8F">
        <w:trPr>
          <w:trHeight w:val="245"/>
        </w:trPr>
        <w:tc>
          <w:tcPr>
            <w:tcW w:w="1376" w:type="pct"/>
          </w:tcPr>
          <w:p w14:paraId="1D348F86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bottom"/>
          </w:tcPr>
          <w:p w14:paraId="0472B80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bottom"/>
          </w:tcPr>
          <w:p w14:paraId="400A04A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bottom"/>
          </w:tcPr>
          <w:p w14:paraId="5B60A7DF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Align w:val="bottom"/>
          </w:tcPr>
          <w:p w14:paraId="2614FAD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gridSpan w:val="3"/>
            <w:vAlign w:val="bottom"/>
          </w:tcPr>
          <w:p w14:paraId="0DE8DCD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vAlign w:val="bottom"/>
          </w:tcPr>
          <w:p w14:paraId="396D9EF7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17D11" w:rsidRPr="00A53BF6" w14:paraId="341F7D7F" w14:textId="77777777" w:rsidTr="003F3B8F">
        <w:trPr>
          <w:trHeight w:val="245"/>
        </w:trPr>
        <w:tc>
          <w:tcPr>
            <w:tcW w:w="1376" w:type="pct"/>
            <w:tcBorders>
              <w:bottom w:val="single" w:sz="4" w:space="0" w:color="auto"/>
            </w:tcBorders>
          </w:tcPr>
          <w:p w14:paraId="4A8880EB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14:paraId="71C68512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1560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14:paraId="67EBEB3D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663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bottom"/>
          </w:tcPr>
          <w:p w14:paraId="60AC6BFC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8.7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14:paraId="51B780CE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33" w:type="pct"/>
            <w:gridSpan w:val="3"/>
            <w:tcBorders>
              <w:bottom w:val="single" w:sz="4" w:space="0" w:color="auto"/>
            </w:tcBorders>
            <w:vAlign w:val="bottom"/>
          </w:tcPr>
          <w:p w14:paraId="07D54C03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0746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bottom"/>
          </w:tcPr>
          <w:p w14:paraId="1CD1B528" w14:textId="77777777" w:rsidR="00517D11" w:rsidRPr="00A53BF6" w:rsidRDefault="00517D11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69796</w:t>
            </w:r>
          </w:p>
        </w:tc>
      </w:tr>
    </w:tbl>
    <w:p w14:paraId="799A6BF0" w14:textId="77777777" w:rsidR="004C1880" w:rsidRPr="00A53BF6" w:rsidRDefault="004C1880" w:rsidP="00E86C42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14:paraId="132ED717" w14:textId="77777777" w:rsidR="00E86C42" w:rsidRPr="00A53BF6" w:rsidRDefault="00E86C42" w:rsidP="00E86C42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A53BF6">
        <w:rPr>
          <w:rFonts w:ascii="Times New Roman" w:eastAsia="Calibri" w:hAnsi="Times New Roman" w:cs="Times New Roman"/>
          <w:sz w:val="20"/>
          <w:szCs w:val="20"/>
        </w:rPr>
        <w:t>_cons = Estimated baseline odds</w:t>
      </w:r>
    </w:p>
    <w:p w14:paraId="51B57703" w14:textId="320F4EA0" w:rsidR="00E86C42" w:rsidRPr="00A53BF6" w:rsidRDefault="00E86C42" w:rsidP="006F2BC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482F23" w14:textId="77777777" w:rsidR="00E86C42" w:rsidRPr="00A53BF6" w:rsidRDefault="00E86C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9C4B957" w14:textId="7ACAD0B4" w:rsidR="00491EE3" w:rsidRPr="00A53BF6" w:rsidRDefault="00DC0EE1" w:rsidP="00EA2346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6F2BC2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ogistic regression model: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t baseline as the exposure and </w:t>
      </w:r>
      <w:r w:rsidR="006F2BC2" w:rsidRPr="00A53BF6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Weight loss &gt;10%</w:t>
      </w:r>
      <w:r w:rsidR="006F2BC2" w:rsidRPr="00A53BF6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s the outcome, crude and adjusted for co-variates.</w:t>
      </w:r>
    </w:p>
    <w:tbl>
      <w:tblPr>
        <w:tblStyle w:val="TableGrid2"/>
        <w:tblW w:w="4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241"/>
        <w:gridCol w:w="1242"/>
        <w:gridCol w:w="862"/>
        <w:gridCol w:w="805"/>
        <w:gridCol w:w="637"/>
        <w:gridCol w:w="361"/>
        <w:gridCol w:w="125"/>
        <w:gridCol w:w="1123"/>
      </w:tblGrid>
      <w:tr w:rsidR="00A53BF6" w:rsidRPr="00A53BF6" w14:paraId="439280F8" w14:textId="77777777" w:rsidTr="003F3B8F">
        <w:trPr>
          <w:trHeight w:val="245"/>
        </w:trPr>
        <w:tc>
          <w:tcPr>
            <w:tcW w:w="2802" w:type="pct"/>
            <w:gridSpan w:val="3"/>
          </w:tcPr>
          <w:p w14:paraId="418C5C1E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Crude model</w:t>
            </w:r>
          </w:p>
        </w:tc>
        <w:tc>
          <w:tcPr>
            <w:tcW w:w="1294" w:type="pct"/>
            <w:gridSpan w:val="3"/>
          </w:tcPr>
          <w:p w14:paraId="40B6C6D6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umber of observations</w:t>
            </w:r>
          </w:p>
        </w:tc>
        <w:tc>
          <w:tcPr>
            <w:tcW w:w="203" w:type="pct"/>
          </w:tcPr>
          <w:p w14:paraId="3EF6D4B6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1" w:type="pct"/>
            <w:gridSpan w:val="2"/>
          </w:tcPr>
          <w:p w14:paraId="1E4B2336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.596</w:t>
            </w:r>
          </w:p>
        </w:tc>
      </w:tr>
      <w:tr w:rsidR="00A53BF6" w:rsidRPr="00A53BF6" w14:paraId="192F1F88" w14:textId="77777777" w:rsidTr="003F3B8F">
        <w:trPr>
          <w:trHeight w:val="245"/>
        </w:trPr>
        <w:tc>
          <w:tcPr>
            <w:tcW w:w="1407" w:type="pct"/>
          </w:tcPr>
          <w:p w14:paraId="666A8654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pct"/>
          </w:tcPr>
          <w:p w14:paraId="1FB0355C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8" w:type="pct"/>
          </w:tcPr>
          <w:p w14:paraId="45FBD307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94" w:type="pct"/>
            <w:gridSpan w:val="3"/>
          </w:tcPr>
          <w:p w14:paraId="68DB8DC1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1)</w:t>
            </w:r>
          </w:p>
        </w:tc>
        <w:tc>
          <w:tcPr>
            <w:tcW w:w="203" w:type="pct"/>
          </w:tcPr>
          <w:p w14:paraId="49DA19A0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1" w:type="pct"/>
            <w:gridSpan w:val="2"/>
          </w:tcPr>
          <w:p w14:paraId="4F15FA46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.16</w:t>
            </w:r>
          </w:p>
        </w:tc>
      </w:tr>
      <w:tr w:rsidR="00A53BF6" w:rsidRPr="00A53BF6" w14:paraId="0A150B11" w14:textId="77777777" w:rsidTr="003F3B8F">
        <w:trPr>
          <w:trHeight w:val="245"/>
        </w:trPr>
        <w:tc>
          <w:tcPr>
            <w:tcW w:w="1407" w:type="pct"/>
          </w:tcPr>
          <w:p w14:paraId="3FD95E8D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pct"/>
          </w:tcPr>
          <w:p w14:paraId="110D1F44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8" w:type="pct"/>
          </w:tcPr>
          <w:p w14:paraId="3F753797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94" w:type="pct"/>
            <w:gridSpan w:val="3"/>
          </w:tcPr>
          <w:p w14:paraId="0EE26510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robability &gt; chi2</w:t>
            </w:r>
          </w:p>
        </w:tc>
        <w:tc>
          <w:tcPr>
            <w:tcW w:w="203" w:type="pct"/>
          </w:tcPr>
          <w:p w14:paraId="1E4BDC0C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1" w:type="pct"/>
            <w:gridSpan w:val="2"/>
          </w:tcPr>
          <w:p w14:paraId="5F458BE7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2</w:t>
            </w:r>
          </w:p>
        </w:tc>
      </w:tr>
      <w:tr w:rsidR="00A53BF6" w:rsidRPr="00A53BF6" w14:paraId="3617B241" w14:textId="77777777" w:rsidTr="003F3B8F">
        <w:trPr>
          <w:trHeight w:val="245"/>
        </w:trPr>
        <w:tc>
          <w:tcPr>
            <w:tcW w:w="2802" w:type="pct"/>
            <w:gridSpan w:val="3"/>
            <w:tcBorders>
              <w:bottom w:val="dotted" w:sz="4" w:space="0" w:color="auto"/>
            </w:tcBorders>
          </w:tcPr>
          <w:p w14:paraId="64563F19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Log pseudolikelihood = </w:t>
            </w:r>
            <w:r w:rsidRPr="00A53BF6">
              <w:rPr>
                <w:rFonts w:ascii="Times New Roman" w:eastAsia="Consolas" w:hAnsi="Times New Roman" w:cs="Times New Roman"/>
                <w:sz w:val="20"/>
                <w:szCs w:val="20"/>
              </w:rPr>
              <w:t>-553.92243</w:t>
            </w:r>
          </w:p>
        </w:tc>
        <w:tc>
          <w:tcPr>
            <w:tcW w:w="1294" w:type="pct"/>
            <w:gridSpan w:val="3"/>
            <w:tcBorders>
              <w:bottom w:val="dotted" w:sz="4" w:space="0" w:color="auto"/>
            </w:tcBorders>
          </w:tcPr>
          <w:p w14:paraId="5BBF9D90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203" w:type="pct"/>
            <w:tcBorders>
              <w:bottom w:val="dotted" w:sz="4" w:space="0" w:color="auto"/>
            </w:tcBorders>
          </w:tcPr>
          <w:p w14:paraId="610C8456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1" w:type="pct"/>
            <w:gridSpan w:val="2"/>
            <w:tcBorders>
              <w:bottom w:val="dotted" w:sz="4" w:space="0" w:color="auto"/>
            </w:tcBorders>
          </w:tcPr>
          <w:p w14:paraId="383DCE14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112</w:t>
            </w:r>
          </w:p>
        </w:tc>
      </w:tr>
      <w:tr w:rsidR="00A53BF6" w:rsidRPr="00A53BF6" w14:paraId="134F5FEB" w14:textId="77777777" w:rsidTr="003F3B8F">
        <w:trPr>
          <w:trHeight w:val="245"/>
        </w:trPr>
        <w:tc>
          <w:tcPr>
            <w:tcW w:w="1407" w:type="pct"/>
            <w:tcBorders>
              <w:top w:val="dotted" w:sz="4" w:space="0" w:color="auto"/>
            </w:tcBorders>
          </w:tcPr>
          <w:p w14:paraId="461E2B0C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otted" w:sz="4" w:space="0" w:color="auto"/>
            </w:tcBorders>
          </w:tcPr>
          <w:p w14:paraId="0E66577C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dotted" w:sz="4" w:space="0" w:color="auto"/>
            </w:tcBorders>
          </w:tcPr>
          <w:p w14:paraId="0736E7A6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84" w:type="pct"/>
            <w:tcBorders>
              <w:top w:val="dotted" w:sz="4" w:space="0" w:color="auto"/>
            </w:tcBorders>
          </w:tcPr>
          <w:p w14:paraId="6061763D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1601DF13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gridSpan w:val="3"/>
            <w:tcBorders>
              <w:top w:val="dotted" w:sz="4" w:space="0" w:color="auto"/>
            </w:tcBorders>
          </w:tcPr>
          <w:p w14:paraId="60D7985E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</w:tcBorders>
          </w:tcPr>
          <w:p w14:paraId="49FD3E64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E73C817" w14:textId="77777777" w:rsidTr="003F3B8F">
        <w:trPr>
          <w:trHeight w:val="245"/>
        </w:trPr>
        <w:tc>
          <w:tcPr>
            <w:tcW w:w="1407" w:type="pct"/>
            <w:tcBorders>
              <w:bottom w:val="dotted" w:sz="4" w:space="0" w:color="auto"/>
            </w:tcBorders>
          </w:tcPr>
          <w:p w14:paraId="671F68D3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/>
                <w:noProof/>
                <w:sz w:val="20"/>
                <w:szCs w:val="20"/>
              </w:rPr>
              <w:t>Weight loss &gt;10%</w:t>
            </w:r>
          </w:p>
        </w:tc>
        <w:tc>
          <w:tcPr>
            <w:tcW w:w="697" w:type="pct"/>
            <w:tcBorders>
              <w:bottom w:val="dotted" w:sz="4" w:space="0" w:color="auto"/>
            </w:tcBorders>
          </w:tcPr>
          <w:p w14:paraId="3B05582B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698" w:type="pct"/>
            <w:tcBorders>
              <w:bottom w:val="dotted" w:sz="4" w:space="0" w:color="auto"/>
            </w:tcBorders>
          </w:tcPr>
          <w:p w14:paraId="57144A94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84" w:type="pct"/>
            <w:tcBorders>
              <w:bottom w:val="dotted" w:sz="4" w:space="0" w:color="auto"/>
            </w:tcBorders>
          </w:tcPr>
          <w:p w14:paraId="407DEB41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39B6EE23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62" w:type="pct"/>
            <w:gridSpan w:val="4"/>
            <w:tcBorders>
              <w:bottom w:val="dotted" w:sz="4" w:space="0" w:color="auto"/>
            </w:tcBorders>
          </w:tcPr>
          <w:p w14:paraId="39DA802B" w14:textId="77777777" w:rsidR="009C7C03" w:rsidRPr="00A53BF6" w:rsidRDefault="009C7C03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763AE4BB" w14:textId="77777777" w:rsidTr="003F3B8F">
        <w:trPr>
          <w:trHeight w:val="245"/>
        </w:trPr>
        <w:tc>
          <w:tcPr>
            <w:tcW w:w="1407" w:type="pct"/>
            <w:tcBorders>
              <w:top w:val="dotted" w:sz="4" w:space="0" w:color="auto"/>
            </w:tcBorders>
          </w:tcPr>
          <w:p w14:paraId="0ACFE55D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bility to chew hard food at baseline</w:t>
            </w:r>
          </w:p>
        </w:tc>
        <w:tc>
          <w:tcPr>
            <w:tcW w:w="697" w:type="pct"/>
            <w:tcBorders>
              <w:top w:val="dotted" w:sz="4" w:space="0" w:color="auto"/>
            </w:tcBorders>
          </w:tcPr>
          <w:p w14:paraId="649ECD71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dotted" w:sz="4" w:space="0" w:color="auto"/>
            </w:tcBorders>
          </w:tcPr>
          <w:p w14:paraId="3B3C4BC8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dotted" w:sz="4" w:space="0" w:color="auto"/>
            </w:tcBorders>
          </w:tcPr>
          <w:p w14:paraId="1334086F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4E343675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gridSpan w:val="3"/>
            <w:tcBorders>
              <w:top w:val="dotted" w:sz="4" w:space="0" w:color="auto"/>
            </w:tcBorders>
          </w:tcPr>
          <w:p w14:paraId="4419FFD2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</w:tcBorders>
          </w:tcPr>
          <w:p w14:paraId="3477E28C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E8E480A" w14:textId="77777777" w:rsidTr="003F3B8F">
        <w:trPr>
          <w:trHeight w:val="245"/>
        </w:trPr>
        <w:tc>
          <w:tcPr>
            <w:tcW w:w="1407" w:type="pct"/>
          </w:tcPr>
          <w:p w14:paraId="4C65CBE6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 problem</w:t>
            </w:r>
          </w:p>
        </w:tc>
        <w:tc>
          <w:tcPr>
            <w:tcW w:w="697" w:type="pct"/>
          </w:tcPr>
          <w:p w14:paraId="784C1B08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14:paraId="1AB5F200" w14:textId="77777777" w:rsidR="009C7C03" w:rsidRPr="00A53BF6" w:rsidRDefault="009C7C03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84" w:type="pct"/>
          </w:tcPr>
          <w:p w14:paraId="5111B9A6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2" w:type="pct"/>
          </w:tcPr>
          <w:p w14:paraId="300BF25E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gridSpan w:val="3"/>
          </w:tcPr>
          <w:p w14:paraId="555DCA8D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</w:tcPr>
          <w:p w14:paraId="0A306B3A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BB2559E" w14:textId="77777777" w:rsidTr="003F3B8F">
        <w:trPr>
          <w:trHeight w:val="245"/>
        </w:trPr>
        <w:tc>
          <w:tcPr>
            <w:tcW w:w="1407" w:type="pct"/>
          </w:tcPr>
          <w:p w14:paraId="336E9BC6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annot/Must be careful</w:t>
            </w:r>
          </w:p>
        </w:tc>
        <w:tc>
          <w:tcPr>
            <w:tcW w:w="697" w:type="pct"/>
          </w:tcPr>
          <w:p w14:paraId="355AC363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84692</w:t>
            </w:r>
          </w:p>
        </w:tc>
        <w:tc>
          <w:tcPr>
            <w:tcW w:w="698" w:type="pct"/>
          </w:tcPr>
          <w:p w14:paraId="7606793D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0169</w:t>
            </w:r>
          </w:p>
        </w:tc>
        <w:tc>
          <w:tcPr>
            <w:tcW w:w="484" w:type="pct"/>
          </w:tcPr>
          <w:p w14:paraId="716615EA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452" w:type="pct"/>
          </w:tcPr>
          <w:p w14:paraId="74639C7A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31" w:type="pct"/>
            <w:gridSpan w:val="3"/>
          </w:tcPr>
          <w:p w14:paraId="2C76F8DF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85642</w:t>
            </w:r>
          </w:p>
        </w:tc>
        <w:tc>
          <w:tcPr>
            <w:tcW w:w="631" w:type="pct"/>
          </w:tcPr>
          <w:p w14:paraId="6B3642EC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513510</w:t>
            </w:r>
          </w:p>
        </w:tc>
      </w:tr>
      <w:tr w:rsidR="00A53BF6" w:rsidRPr="00A53BF6" w14:paraId="029C7E60" w14:textId="77777777" w:rsidTr="003F3B8F">
        <w:trPr>
          <w:trHeight w:val="245"/>
        </w:trPr>
        <w:tc>
          <w:tcPr>
            <w:tcW w:w="1407" w:type="pct"/>
          </w:tcPr>
          <w:p w14:paraId="238B47DF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pct"/>
          </w:tcPr>
          <w:p w14:paraId="3150F5B4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8" w:type="pct"/>
          </w:tcPr>
          <w:p w14:paraId="09EEBD01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4" w:type="pct"/>
          </w:tcPr>
          <w:p w14:paraId="26D59533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2" w:type="pct"/>
          </w:tcPr>
          <w:p w14:paraId="6AC98417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  <w:gridSpan w:val="3"/>
          </w:tcPr>
          <w:p w14:paraId="4FDD59E5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1" w:type="pct"/>
          </w:tcPr>
          <w:p w14:paraId="79CE83A0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9C7C03" w:rsidRPr="00A53BF6" w14:paraId="10D45976" w14:textId="77777777" w:rsidTr="003F3B8F">
        <w:trPr>
          <w:trHeight w:val="245"/>
        </w:trPr>
        <w:tc>
          <w:tcPr>
            <w:tcW w:w="1407" w:type="pct"/>
            <w:tcBorders>
              <w:bottom w:val="single" w:sz="4" w:space="0" w:color="auto"/>
            </w:tcBorders>
          </w:tcPr>
          <w:p w14:paraId="48A8D60E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028C53C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4022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072359BB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990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7236009F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5.02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CC2BB9D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31" w:type="pct"/>
            <w:gridSpan w:val="3"/>
            <w:tcBorders>
              <w:bottom w:val="single" w:sz="4" w:space="0" w:color="auto"/>
            </w:tcBorders>
          </w:tcPr>
          <w:p w14:paraId="75A44695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9618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A34A615" w14:textId="77777777" w:rsidR="009C7C03" w:rsidRPr="00A53BF6" w:rsidRDefault="009C7C03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35164</w:t>
            </w:r>
          </w:p>
        </w:tc>
      </w:tr>
    </w:tbl>
    <w:p w14:paraId="7A204FA8" w14:textId="77777777" w:rsidR="00491EE3" w:rsidRPr="00A53BF6" w:rsidRDefault="00491EE3" w:rsidP="00491EE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C24F596" w14:textId="77777777" w:rsidR="009F206D" w:rsidRPr="00A53BF6" w:rsidRDefault="009F206D" w:rsidP="00491EE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272"/>
        <w:gridCol w:w="1272"/>
        <w:gridCol w:w="865"/>
        <w:gridCol w:w="849"/>
        <w:gridCol w:w="548"/>
        <w:gridCol w:w="359"/>
        <w:gridCol w:w="254"/>
        <w:gridCol w:w="1163"/>
      </w:tblGrid>
      <w:tr w:rsidR="00A53BF6" w:rsidRPr="00A53BF6" w14:paraId="1560F4A0" w14:textId="77777777" w:rsidTr="003F3B8F">
        <w:trPr>
          <w:trHeight w:val="245"/>
        </w:trPr>
        <w:tc>
          <w:tcPr>
            <w:tcW w:w="2774" w:type="pct"/>
            <w:gridSpan w:val="3"/>
          </w:tcPr>
          <w:p w14:paraId="78FEA25D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Adjusted model</w:t>
            </w:r>
          </w:p>
        </w:tc>
        <w:tc>
          <w:tcPr>
            <w:tcW w:w="1247" w:type="pct"/>
            <w:gridSpan w:val="3"/>
          </w:tcPr>
          <w:p w14:paraId="5BA7BC6D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Number of observations </w:t>
            </w:r>
          </w:p>
        </w:tc>
        <w:tc>
          <w:tcPr>
            <w:tcW w:w="198" w:type="pct"/>
          </w:tcPr>
          <w:p w14:paraId="4CF47824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81" w:type="pct"/>
            <w:gridSpan w:val="2"/>
          </w:tcPr>
          <w:p w14:paraId="59B1CF0C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,596</w:t>
            </w:r>
          </w:p>
        </w:tc>
      </w:tr>
      <w:tr w:rsidR="00A53BF6" w:rsidRPr="00A53BF6" w14:paraId="12D1F573" w14:textId="77777777" w:rsidTr="003F3B8F">
        <w:trPr>
          <w:trHeight w:val="245"/>
        </w:trPr>
        <w:tc>
          <w:tcPr>
            <w:tcW w:w="1372" w:type="pct"/>
          </w:tcPr>
          <w:p w14:paraId="43955BDE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53F220E6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0AE4FBD0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47" w:type="pct"/>
            <w:gridSpan w:val="3"/>
          </w:tcPr>
          <w:p w14:paraId="0D9D0F6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7)</w:t>
            </w:r>
          </w:p>
        </w:tc>
        <w:tc>
          <w:tcPr>
            <w:tcW w:w="198" w:type="pct"/>
          </w:tcPr>
          <w:p w14:paraId="5D6424FA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81" w:type="pct"/>
            <w:gridSpan w:val="2"/>
          </w:tcPr>
          <w:p w14:paraId="65EB66C1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1.31</w:t>
            </w:r>
          </w:p>
        </w:tc>
      </w:tr>
      <w:tr w:rsidR="00A53BF6" w:rsidRPr="00A53BF6" w14:paraId="473A1D40" w14:textId="77777777" w:rsidTr="003F3B8F">
        <w:trPr>
          <w:trHeight w:val="245"/>
        </w:trPr>
        <w:tc>
          <w:tcPr>
            <w:tcW w:w="1372" w:type="pct"/>
          </w:tcPr>
          <w:p w14:paraId="1BC1EF82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7A0E0093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06390A02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47" w:type="pct"/>
            <w:gridSpan w:val="3"/>
          </w:tcPr>
          <w:p w14:paraId="554192E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Probability &gt; chi2 </w:t>
            </w:r>
          </w:p>
        </w:tc>
        <w:tc>
          <w:tcPr>
            <w:tcW w:w="198" w:type="pct"/>
          </w:tcPr>
          <w:p w14:paraId="4FAE10F2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81" w:type="pct"/>
            <w:gridSpan w:val="2"/>
          </w:tcPr>
          <w:p w14:paraId="63CCEA01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0</w:t>
            </w:r>
          </w:p>
        </w:tc>
      </w:tr>
      <w:tr w:rsidR="00A53BF6" w:rsidRPr="00A53BF6" w14:paraId="333A885F" w14:textId="77777777" w:rsidTr="003F3B8F">
        <w:trPr>
          <w:trHeight w:val="245"/>
        </w:trPr>
        <w:tc>
          <w:tcPr>
            <w:tcW w:w="2774" w:type="pct"/>
            <w:gridSpan w:val="3"/>
            <w:tcBorders>
              <w:bottom w:val="dotted" w:sz="4" w:space="0" w:color="auto"/>
            </w:tcBorders>
          </w:tcPr>
          <w:p w14:paraId="1B8107E1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og pseudolikelihood = -519.2588</w:t>
            </w:r>
          </w:p>
        </w:tc>
        <w:tc>
          <w:tcPr>
            <w:tcW w:w="1247" w:type="pct"/>
            <w:gridSpan w:val="3"/>
            <w:tcBorders>
              <w:bottom w:val="dotted" w:sz="4" w:space="0" w:color="auto"/>
            </w:tcBorders>
          </w:tcPr>
          <w:p w14:paraId="4017FE3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198" w:type="pct"/>
            <w:tcBorders>
              <w:bottom w:val="dotted" w:sz="4" w:space="0" w:color="auto"/>
            </w:tcBorders>
          </w:tcPr>
          <w:p w14:paraId="7380FFD0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81" w:type="pct"/>
            <w:gridSpan w:val="2"/>
            <w:tcBorders>
              <w:bottom w:val="dotted" w:sz="4" w:space="0" w:color="auto"/>
            </w:tcBorders>
          </w:tcPr>
          <w:p w14:paraId="36E2BB5C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731</w:t>
            </w:r>
          </w:p>
        </w:tc>
      </w:tr>
      <w:tr w:rsidR="00A53BF6" w:rsidRPr="00A53BF6" w14:paraId="77ADCB3F" w14:textId="77777777" w:rsidTr="003F3B8F">
        <w:trPr>
          <w:trHeight w:val="245"/>
        </w:trPr>
        <w:tc>
          <w:tcPr>
            <w:tcW w:w="1372" w:type="pct"/>
            <w:tcBorders>
              <w:top w:val="dotted" w:sz="4" w:space="0" w:color="auto"/>
            </w:tcBorders>
          </w:tcPr>
          <w:p w14:paraId="678E7715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dotted" w:sz="4" w:space="0" w:color="auto"/>
            </w:tcBorders>
          </w:tcPr>
          <w:p w14:paraId="5F7B40E9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dotted" w:sz="4" w:space="0" w:color="auto"/>
            </w:tcBorders>
          </w:tcPr>
          <w:p w14:paraId="16761425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4AEF9FB0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dotted" w:sz="4" w:space="0" w:color="auto"/>
            </w:tcBorders>
          </w:tcPr>
          <w:p w14:paraId="65CE1161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  <w:tcBorders>
              <w:top w:val="dotted" w:sz="4" w:space="0" w:color="auto"/>
            </w:tcBorders>
          </w:tcPr>
          <w:p w14:paraId="2D7DAC67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dotted" w:sz="4" w:space="0" w:color="auto"/>
            </w:tcBorders>
          </w:tcPr>
          <w:p w14:paraId="494BB00D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FC6A071" w14:textId="77777777" w:rsidTr="003F3B8F">
        <w:trPr>
          <w:trHeight w:val="245"/>
        </w:trPr>
        <w:tc>
          <w:tcPr>
            <w:tcW w:w="1372" w:type="pct"/>
            <w:tcBorders>
              <w:bottom w:val="dotted" w:sz="4" w:space="0" w:color="auto"/>
            </w:tcBorders>
          </w:tcPr>
          <w:p w14:paraId="615B18A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/>
                <w:noProof/>
                <w:sz w:val="20"/>
                <w:szCs w:val="20"/>
              </w:rPr>
              <w:t>Weight loss &gt;10%</w:t>
            </w:r>
          </w:p>
        </w:tc>
        <w:tc>
          <w:tcPr>
            <w:tcW w:w="701" w:type="pct"/>
            <w:tcBorders>
              <w:bottom w:val="dotted" w:sz="4" w:space="0" w:color="auto"/>
            </w:tcBorders>
          </w:tcPr>
          <w:p w14:paraId="7ECCFCA7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701" w:type="pct"/>
            <w:tcBorders>
              <w:bottom w:val="dotted" w:sz="4" w:space="0" w:color="auto"/>
            </w:tcBorders>
          </w:tcPr>
          <w:p w14:paraId="190591E6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77" w:type="pct"/>
            <w:tcBorders>
              <w:bottom w:val="dotted" w:sz="4" w:space="0" w:color="auto"/>
            </w:tcBorders>
          </w:tcPr>
          <w:p w14:paraId="05BAE885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68" w:type="pct"/>
            <w:tcBorders>
              <w:bottom w:val="dotted" w:sz="4" w:space="0" w:color="auto"/>
            </w:tcBorders>
          </w:tcPr>
          <w:p w14:paraId="6E76E020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81" w:type="pct"/>
            <w:gridSpan w:val="4"/>
            <w:tcBorders>
              <w:bottom w:val="dotted" w:sz="4" w:space="0" w:color="auto"/>
            </w:tcBorders>
          </w:tcPr>
          <w:p w14:paraId="61811319" w14:textId="77777777" w:rsidR="009F206D" w:rsidRPr="00A53BF6" w:rsidRDefault="009F206D" w:rsidP="003F3B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1F58CF6B" w14:textId="77777777" w:rsidTr="003F3B8F">
        <w:trPr>
          <w:trHeight w:val="245"/>
        </w:trPr>
        <w:tc>
          <w:tcPr>
            <w:tcW w:w="1372" w:type="pct"/>
            <w:tcBorders>
              <w:top w:val="dotted" w:sz="4" w:space="0" w:color="auto"/>
            </w:tcBorders>
            <w:vAlign w:val="bottom"/>
          </w:tcPr>
          <w:p w14:paraId="7205DA4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bility to chew hard food at baseline</w:t>
            </w:r>
          </w:p>
        </w:tc>
        <w:tc>
          <w:tcPr>
            <w:tcW w:w="701" w:type="pct"/>
            <w:tcBorders>
              <w:top w:val="dotted" w:sz="4" w:space="0" w:color="auto"/>
            </w:tcBorders>
          </w:tcPr>
          <w:p w14:paraId="6593BDB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dotted" w:sz="4" w:space="0" w:color="auto"/>
            </w:tcBorders>
          </w:tcPr>
          <w:p w14:paraId="6FE2134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4F0AB06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dotted" w:sz="4" w:space="0" w:color="auto"/>
            </w:tcBorders>
          </w:tcPr>
          <w:p w14:paraId="681D89E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  <w:tcBorders>
              <w:top w:val="dotted" w:sz="4" w:space="0" w:color="auto"/>
            </w:tcBorders>
          </w:tcPr>
          <w:p w14:paraId="5041194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dotted" w:sz="4" w:space="0" w:color="auto"/>
            </w:tcBorders>
          </w:tcPr>
          <w:p w14:paraId="6C73538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924957C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2D1A002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 problem</w:t>
            </w:r>
          </w:p>
        </w:tc>
        <w:tc>
          <w:tcPr>
            <w:tcW w:w="701" w:type="pct"/>
          </w:tcPr>
          <w:p w14:paraId="5983DE0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01" w:type="pct"/>
          </w:tcPr>
          <w:p w14:paraId="32E9D643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77" w:type="pct"/>
          </w:tcPr>
          <w:p w14:paraId="4FCD9DC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1E29F80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4B1C717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1D38DA8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0232CE1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7B87761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annot/Must be careful</w:t>
            </w:r>
          </w:p>
        </w:tc>
        <w:tc>
          <w:tcPr>
            <w:tcW w:w="701" w:type="pct"/>
          </w:tcPr>
          <w:p w14:paraId="16CAF5A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17035</w:t>
            </w:r>
          </w:p>
        </w:tc>
        <w:tc>
          <w:tcPr>
            <w:tcW w:w="701" w:type="pct"/>
          </w:tcPr>
          <w:p w14:paraId="033DD2D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90538</w:t>
            </w:r>
          </w:p>
        </w:tc>
        <w:tc>
          <w:tcPr>
            <w:tcW w:w="477" w:type="pct"/>
          </w:tcPr>
          <w:p w14:paraId="75CF5D0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468" w:type="pct"/>
          </w:tcPr>
          <w:p w14:paraId="2F3088D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40" w:type="pct"/>
            <w:gridSpan w:val="3"/>
          </w:tcPr>
          <w:p w14:paraId="73FFADB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99446</w:t>
            </w:r>
          </w:p>
        </w:tc>
        <w:tc>
          <w:tcPr>
            <w:tcW w:w="641" w:type="pct"/>
          </w:tcPr>
          <w:p w14:paraId="32B9775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681540</w:t>
            </w:r>
          </w:p>
        </w:tc>
      </w:tr>
      <w:tr w:rsidR="00A53BF6" w:rsidRPr="00A53BF6" w14:paraId="202615EC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307D6E0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56F30EE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458ED61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13B8BA2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30C9422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33FCAF6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7FE21AA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E949BA8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7023C5B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e (year)</w:t>
            </w:r>
          </w:p>
        </w:tc>
        <w:tc>
          <w:tcPr>
            <w:tcW w:w="701" w:type="pct"/>
          </w:tcPr>
          <w:p w14:paraId="2763F1A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403AE2F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2E231B1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13D4168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4A702D1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4C7E266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60961110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46244C2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0-69</w:t>
            </w:r>
          </w:p>
        </w:tc>
        <w:tc>
          <w:tcPr>
            <w:tcW w:w="701" w:type="pct"/>
          </w:tcPr>
          <w:p w14:paraId="79896E7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pct"/>
          </w:tcPr>
          <w:p w14:paraId="2860D62E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77" w:type="pct"/>
          </w:tcPr>
          <w:p w14:paraId="260566A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3840A4A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22F9A88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5EC2572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7550754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78197ED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0-79</w:t>
            </w:r>
          </w:p>
        </w:tc>
        <w:tc>
          <w:tcPr>
            <w:tcW w:w="701" w:type="pct"/>
            <w:vAlign w:val="bottom"/>
          </w:tcPr>
          <w:p w14:paraId="052494E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366785</w:t>
            </w:r>
          </w:p>
        </w:tc>
        <w:tc>
          <w:tcPr>
            <w:tcW w:w="701" w:type="pct"/>
            <w:vAlign w:val="bottom"/>
          </w:tcPr>
          <w:p w14:paraId="6771AA8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53123</w:t>
            </w:r>
          </w:p>
        </w:tc>
        <w:tc>
          <w:tcPr>
            <w:tcW w:w="477" w:type="pct"/>
            <w:vAlign w:val="bottom"/>
          </w:tcPr>
          <w:p w14:paraId="0EA6D40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68" w:type="pct"/>
            <w:vAlign w:val="bottom"/>
          </w:tcPr>
          <w:p w14:paraId="31200C9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0" w:type="pct"/>
            <w:gridSpan w:val="3"/>
            <w:vAlign w:val="bottom"/>
          </w:tcPr>
          <w:p w14:paraId="3590021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26282</w:t>
            </w:r>
          </w:p>
        </w:tc>
        <w:tc>
          <w:tcPr>
            <w:tcW w:w="641" w:type="pct"/>
            <w:vAlign w:val="bottom"/>
          </w:tcPr>
          <w:p w14:paraId="70AC917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444466</w:t>
            </w:r>
          </w:p>
        </w:tc>
      </w:tr>
      <w:tr w:rsidR="00A53BF6" w:rsidRPr="00A53BF6" w14:paraId="3E3F9E67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0406E27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≥80</w:t>
            </w:r>
          </w:p>
        </w:tc>
        <w:tc>
          <w:tcPr>
            <w:tcW w:w="701" w:type="pct"/>
            <w:vAlign w:val="bottom"/>
          </w:tcPr>
          <w:p w14:paraId="172B4EA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545875</w:t>
            </w:r>
          </w:p>
        </w:tc>
        <w:tc>
          <w:tcPr>
            <w:tcW w:w="701" w:type="pct"/>
            <w:vAlign w:val="bottom"/>
          </w:tcPr>
          <w:p w14:paraId="7375C29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26117</w:t>
            </w:r>
          </w:p>
        </w:tc>
        <w:tc>
          <w:tcPr>
            <w:tcW w:w="477" w:type="pct"/>
            <w:vAlign w:val="bottom"/>
          </w:tcPr>
          <w:p w14:paraId="07B8391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468" w:type="pct"/>
            <w:vAlign w:val="bottom"/>
          </w:tcPr>
          <w:p w14:paraId="4171D27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0" w:type="pct"/>
            <w:gridSpan w:val="3"/>
            <w:vAlign w:val="bottom"/>
          </w:tcPr>
          <w:p w14:paraId="46A4B75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46005</w:t>
            </w:r>
          </w:p>
        </w:tc>
        <w:tc>
          <w:tcPr>
            <w:tcW w:w="641" w:type="pct"/>
            <w:vAlign w:val="bottom"/>
          </w:tcPr>
          <w:p w14:paraId="381950D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5.598043</w:t>
            </w:r>
          </w:p>
        </w:tc>
      </w:tr>
      <w:tr w:rsidR="00A53BF6" w:rsidRPr="00A53BF6" w14:paraId="06444BD1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29AC9BC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5DE0EA46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1888562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415CC32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1EB835A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1BEEB96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304C9D8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01C81B3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051D498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701" w:type="pct"/>
          </w:tcPr>
          <w:p w14:paraId="4F996C4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4BDC6D4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625A5766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3ED7CCE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77DBB1F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424870C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89361B4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10A89B5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an</w:t>
            </w:r>
          </w:p>
        </w:tc>
        <w:tc>
          <w:tcPr>
            <w:tcW w:w="701" w:type="pct"/>
          </w:tcPr>
          <w:p w14:paraId="2F5B9D3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pct"/>
          </w:tcPr>
          <w:p w14:paraId="68AA12B3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77" w:type="pct"/>
          </w:tcPr>
          <w:p w14:paraId="5F9C5C2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0C8933E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069984B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4A85C2E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7079564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1917EFF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oman</w:t>
            </w:r>
          </w:p>
        </w:tc>
        <w:tc>
          <w:tcPr>
            <w:tcW w:w="701" w:type="pct"/>
            <w:vAlign w:val="bottom"/>
          </w:tcPr>
          <w:p w14:paraId="465C90D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23319</w:t>
            </w:r>
          </w:p>
        </w:tc>
        <w:tc>
          <w:tcPr>
            <w:tcW w:w="701" w:type="pct"/>
            <w:vAlign w:val="bottom"/>
          </w:tcPr>
          <w:p w14:paraId="682D935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44257</w:t>
            </w:r>
          </w:p>
        </w:tc>
        <w:tc>
          <w:tcPr>
            <w:tcW w:w="477" w:type="pct"/>
            <w:vAlign w:val="bottom"/>
          </w:tcPr>
          <w:p w14:paraId="37799D5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468" w:type="pct"/>
            <w:vAlign w:val="bottom"/>
          </w:tcPr>
          <w:p w14:paraId="4F96B3D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40" w:type="pct"/>
            <w:gridSpan w:val="3"/>
            <w:vAlign w:val="bottom"/>
          </w:tcPr>
          <w:p w14:paraId="637DAAF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65001</w:t>
            </w:r>
          </w:p>
        </w:tc>
        <w:tc>
          <w:tcPr>
            <w:tcW w:w="641" w:type="pct"/>
            <w:vAlign w:val="bottom"/>
          </w:tcPr>
          <w:p w14:paraId="67140B6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549207</w:t>
            </w:r>
          </w:p>
        </w:tc>
      </w:tr>
      <w:tr w:rsidR="00A53BF6" w:rsidRPr="00A53BF6" w14:paraId="6046D714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48FADEA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5B3D089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4F7F1A6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5A24352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3A174C2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2AD0E56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2AFDA8F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803235D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18B5F69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ducation</w:t>
            </w:r>
          </w:p>
        </w:tc>
        <w:tc>
          <w:tcPr>
            <w:tcW w:w="701" w:type="pct"/>
          </w:tcPr>
          <w:p w14:paraId="17C15D3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7021CB76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5B876ED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75B338FD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779E45C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0DE7FDE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C4998ED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4B7067F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lementary school</w:t>
            </w:r>
          </w:p>
        </w:tc>
        <w:tc>
          <w:tcPr>
            <w:tcW w:w="701" w:type="pct"/>
          </w:tcPr>
          <w:p w14:paraId="3251965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pct"/>
          </w:tcPr>
          <w:p w14:paraId="7F019478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77" w:type="pct"/>
          </w:tcPr>
          <w:p w14:paraId="7AA9AC0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5A38E8F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544F6CD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060FEED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728F48C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1E7C7D2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igh school</w:t>
            </w:r>
          </w:p>
        </w:tc>
        <w:tc>
          <w:tcPr>
            <w:tcW w:w="701" w:type="pct"/>
            <w:vAlign w:val="bottom"/>
          </w:tcPr>
          <w:p w14:paraId="28D974A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65846</w:t>
            </w:r>
          </w:p>
        </w:tc>
        <w:tc>
          <w:tcPr>
            <w:tcW w:w="701" w:type="pct"/>
            <w:vAlign w:val="bottom"/>
          </w:tcPr>
          <w:p w14:paraId="395D8C8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26495</w:t>
            </w:r>
          </w:p>
        </w:tc>
        <w:tc>
          <w:tcPr>
            <w:tcW w:w="477" w:type="pct"/>
            <w:vAlign w:val="bottom"/>
          </w:tcPr>
          <w:p w14:paraId="54E3F62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68" w:type="pct"/>
            <w:vAlign w:val="bottom"/>
          </w:tcPr>
          <w:p w14:paraId="4867D07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640" w:type="pct"/>
            <w:gridSpan w:val="3"/>
            <w:vAlign w:val="bottom"/>
          </w:tcPr>
          <w:p w14:paraId="51B6822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02768</w:t>
            </w:r>
          </w:p>
        </w:tc>
        <w:tc>
          <w:tcPr>
            <w:tcW w:w="641" w:type="pct"/>
            <w:vAlign w:val="bottom"/>
          </w:tcPr>
          <w:p w14:paraId="61AC398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16504</w:t>
            </w:r>
          </w:p>
        </w:tc>
      </w:tr>
      <w:tr w:rsidR="00A53BF6" w:rsidRPr="00A53BF6" w14:paraId="36505319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693A714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University</w:t>
            </w:r>
          </w:p>
        </w:tc>
        <w:tc>
          <w:tcPr>
            <w:tcW w:w="701" w:type="pct"/>
            <w:vAlign w:val="bottom"/>
          </w:tcPr>
          <w:p w14:paraId="0218A98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7885</w:t>
            </w:r>
          </w:p>
        </w:tc>
        <w:tc>
          <w:tcPr>
            <w:tcW w:w="701" w:type="pct"/>
            <w:vAlign w:val="bottom"/>
          </w:tcPr>
          <w:p w14:paraId="072B853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20122</w:t>
            </w:r>
          </w:p>
        </w:tc>
        <w:tc>
          <w:tcPr>
            <w:tcW w:w="477" w:type="pct"/>
            <w:vAlign w:val="bottom"/>
          </w:tcPr>
          <w:p w14:paraId="2BA36B0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468" w:type="pct"/>
            <w:vAlign w:val="bottom"/>
          </w:tcPr>
          <w:p w14:paraId="374DAB4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640" w:type="pct"/>
            <w:gridSpan w:val="3"/>
            <w:vAlign w:val="bottom"/>
          </w:tcPr>
          <w:p w14:paraId="39B1634E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55320</w:t>
            </w:r>
          </w:p>
        </w:tc>
        <w:tc>
          <w:tcPr>
            <w:tcW w:w="641" w:type="pct"/>
            <w:vAlign w:val="bottom"/>
          </w:tcPr>
          <w:p w14:paraId="653B7DA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51770</w:t>
            </w:r>
          </w:p>
        </w:tc>
      </w:tr>
      <w:tr w:rsidR="00A53BF6" w:rsidRPr="00A53BF6" w14:paraId="527FE582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4290C15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46562FF3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737A551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371F4F1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4728EE7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0850C996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1E52331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32D5A8F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0F947D6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iving arrangement</w:t>
            </w:r>
          </w:p>
        </w:tc>
        <w:tc>
          <w:tcPr>
            <w:tcW w:w="701" w:type="pct"/>
          </w:tcPr>
          <w:p w14:paraId="4E9A9AD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</w:tcPr>
          <w:p w14:paraId="1C3361E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</w:tcPr>
          <w:p w14:paraId="7A3FCA6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7C4502C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7E883DA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4BB2BDE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39A067BD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1DF7E68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t home alone</w:t>
            </w:r>
          </w:p>
        </w:tc>
        <w:tc>
          <w:tcPr>
            <w:tcW w:w="701" w:type="pct"/>
          </w:tcPr>
          <w:p w14:paraId="4A53CD4B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pct"/>
          </w:tcPr>
          <w:p w14:paraId="0BF78094" w14:textId="77777777" w:rsidR="009F206D" w:rsidRPr="00A53BF6" w:rsidRDefault="009F206D" w:rsidP="003F3B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77" w:type="pct"/>
          </w:tcPr>
          <w:p w14:paraId="310C687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</w:tcPr>
          <w:p w14:paraId="440F4CC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</w:tcPr>
          <w:p w14:paraId="1A01620F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</w:tcPr>
          <w:p w14:paraId="421BA54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C3872E8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59B89A6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t home with someone</w:t>
            </w:r>
          </w:p>
        </w:tc>
        <w:tc>
          <w:tcPr>
            <w:tcW w:w="701" w:type="pct"/>
            <w:vAlign w:val="bottom"/>
          </w:tcPr>
          <w:p w14:paraId="1A08F62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85464</w:t>
            </w:r>
          </w:p>
        </w:tc>
        <w:tc>
          <w:tcPr>
            <w:tcW w:w="701" w:type="pct"/>
            <w:vAlign w:val="bottom"/>
          </w:tcPr>
          <w:p w14:paraId="64D7221C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5758</w:t>
            </w:r>
          </w:p>
        </w:tc>
        <w:tc>
          <w:tcPr>
            <w:tcW w:w="477" w:type="pct"/>
            <w:vAlign w:val="bottom"/>
          </w:tcPr>
          <w:p w14:paraId="2C446902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468" w:type="pct"/>
            <w:vAlign w:val="bottom"/>
          </w:tcPr>
          <w:p w14:paraId="577D4D96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40" w:type="pct"/>
            <w:gridSpan w:val="3"/>
            <w:vAlign w:val="bottom"/>
          </w:tcPr>
          <w:p w14:paraId="7D1667DA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78431</w:t>
            </w:r>
          </w:p>
        </w:tc>
        <w:tc>
          <w:tcPr>
            <w:tcW w:w="641" w:type="pct"/>
            <w:vAlign w:val="bottom"/>
          </w:tcPr>
          <w:p w14:paraId="5F9B19C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82086</w:t>
            </w:r>
          </w:p>
        </w:tc>
      </w:tr>
      <w:tr w:rsidR="00A53BF6" w:rsidRPr="00A53BF6" w14:paraId="0110166C" w14:textId="77777777" w:rsidTr="003F3B8F">
        <w:trPr>
          <w:trHeight w:val="245"/>
        </w:trPr>
        <w:tc>
          <w:tcPr>
            <w:tcW w:w="1372" w:type="pct"/>
            <w:vAlign w:val="bottom"/>
          </w:tcPr>
          <w:p w14:paraId="7C9D0E0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14:paraId="303074B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14:paraId="4DFA7DA7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pct"/>
            <w:vAlign w:val="bottom"/>
          </w:tcPr>
          <w:p w14:paraId="1DB33C19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8" w:type="pct"/>
            <w:vAlign w:val="bottom"/>
          </w:tcPr>
          <w:p w14:paraId="0015490D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0" w:type="pct"/>
            <w:gridSpan w:val="3"/>
            <w:vAlign w:val="bottom"/>
          </w:tcPr>
          <w:p w14:paraId="4BA03384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41" w:type="pct"/>
            <w:vAlign w:val="bottom"/>
          </w:tcPr>
          <w:p w14:paraId="5BE526D8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C0B5F54" w14:textId="77777777" w:rsidTr="003F3B8F">
        <w:trPr>
          <w:trHeight w:val="245"/>
        </w:trPr>
        <w:tc>
          <w:tcPr>
            <w:tcW w:w="1372" w:type="pct"/>
            <w:tcBorders>
              <w:bottom w:val="single" w:sz="4" w:space="0" w:color="auto"/>
            </w:tcBorders>
          </w:tcPr>
          <w:p w14:paraId="6138DA9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14:paraId="5D25C26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6600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14:paraId="0C9F7A35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720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5D1FEABD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9.4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bottom"/>
          </w:tcPr>
          <w:p w14:paraId="2C7D4A4D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0" w:type="pct"/>
            <w:gridSpan w:val="3"/>
            <w:tcBorders>
              <w:bottom w:val="single" w:sz="4" w:space="0" w:color="auto"/>
            </w:tcBorders>
            <w:vAlign w:val="bottom"/>
          </w:tcPr>
          <w:p w14:paraId="5D982631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1193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30FE04D0" w14:textId="77777777" w:rsidR="009F206D" w:rsidRPr="00A53BF6" w:rsidRDefault="009F206D" w:rsidP="003F3B8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2702</w:t>
            </w:r>
          </w:p>
        </w:tc>
      </w:tr>
    </w:tbl>
    <w:p w14:paraId="374129D5" w14:textId="7BADBC5C" w:rsidR="008A5A02" w:rsidRPr="00A53BF6" w:rsidRDefault="004C5DA0" w:rsidP="006F18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eastAsia="Calibri" w:hAnsi="Times New Roman" w:cs="Times New Roman"/>
          <w:sz w:val="20"/>
          <w:szCs w:val="20"/>
        </w:rPr>
        <w:t>_</w:t>
      </w:r>
      <w:r w:rsidR="00A0285D" w:rsidRPr="00A53BF6">
        <w:rPr>
          <w:rFonts w:ascii="Times New Roman" w:eastAsia="Calibri" w:hAnsi="Times New Roman" w:cs="Times New Roman"/>
          <w:sz w:val="20"/>
          <w:szCs w:val="20"/>
        </w:rPr>
        <w:t xml:space="preserve">cons 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>= E</w:t>
      </w:r>
      <w:r w:rsidR="00A0285D" w:rsidRPr="00A53BF6">
        <w:rPr>
          <w:rFonts w:ascii="Times New Roman" w:eastAsia="Calibri" w:hAnsi="Times New Roman" w:cs="Times New Roman"/>
          <w:sz w:val="20"/>
          <w:szCs w:val="20"/>
        </w:rPr>
        <w:t>stimates baseline odds</w:t>
      </w:r>
      <w:r w:rsidR="001142C8" w:rsidRPr="00A53BF6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7C4BFA" w:rsidRPr="00A53BF6">
        <w:rPr>
          <w:rFonts w:ascii="Times New Roman" w:hAnsi="Times New Roman" w:cs="Times New Roman"/>
          <w:sz w:val="20"/>
          <w:szCs w:val="20"/>
          <w:lang w:val="en-US"/>
        </w:rPr>
        <w:t>MNA-SF = Mini Nutritional Assessment</w:t>
      </w:r>
      <w:r w:rsidR="005961A0" w:rsidRPr="00A53BF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C4BFA" w:rsidRPr="00A53BF6">
        <w:rPr>
          <w:rFonts w:ascii="Times New Roman" w:hAnsi="Times New Roman" w:cs="Times New Roman"/>
          <w:sz w:val="20"/>
          <w:szCs w:val="20"/>
          <w:lang w:val="en-US"/>
        </w:rPr>
        <w:t>Short Form</w:t>
      </w:r>
    </w:p>
    <w:p w14:paraId="1EF86F02" w14:textId="302C86EE" w:rsidR="006463F2" w:rsidRPr="00A53BF6" w:rsidRDefault="00DC0EE1" w:rsidP="008A5A0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A53BF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F86F39" w14:textId="4B811859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ogistic regression model: change in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s the exposure and MNA-SF at follow-up as the outcome,</w:t>
      </w:r>
      <w:r w:rsidRPr="00A53BF6">
        <w:rPr>
          <w:b/>
          <w:bCs/>
          <w:sz w:val="20"/>
          <w:szCs w:val="20"/>
        </w:rPr>
        <w:t xml:space="preserve"> 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crude, and adjusted models.</w:t>
      </w:r>
    </w:p>
    <w:tbl>
      <w:tblPr>
        <w:tblStyle w:val="TableGrid3"/>
        <w:tblW w:w="52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209"/>
        <w:gridCol w:w="1247"/>
        <w:gridCol w:w="766"/>
        <w:gridCol w:w="810"/>
        <w:gridCol w:w="620"/>
        <w:gridCol w:w="361"/>
        <w:gridCol w:w="181"/>
        <w:gridCol w:w="1162"/>
      </w:tblGrid>
      <w:tr w:rsidR="00A53BF6" w:rsidRPr="00A53BF6" w14:paraId="2A7AC026" w14:textId="77777777" w:rsidTr="004264FF">
        <w:trPr>
          <w:trHeight w:val="245"/>
        </w:trPr>
        <w:tc>
          <w:tcPr>
            <w:tcW w:w="2949" w:type="pct"/>
            <w:gridSpan w:val="3"/>
          </w:tcPr>
          <w:p w14:paraId="70897C01" w14:textId="43021FAF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Crude model</w:t>
            </w:r>
          </w:p>
        </w:tc>
        <w:tc>
          <w:tcPr>
            <w:tcW w:w="1155" w:type="pct"/>
            <w:gridSpan w:val="3"/>
          </w:tcPr>
          <w:p w14:paraId="656722FB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umber of observations</w:t>
            </w:r>
          </w:p>
        </w:tc>
        <w:tc>
          <w:tcPr>
            <w:tcW w:w="190" w:type="pct"/>
          </w:tcPr>
          <w:p w14:paraId="40B5D153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6" w:type="pct"/>
            <w:gridSpan w:val="2"/>
          </w:tcPr>
          <w:p w14:paraId="1A2C2456" w14:textId="78706E56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="00A149C4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596</w:t>
            </w:r>
          </w:p>
        </w:tc>
      </w:tr>
      <w:tr w:rsidR="00A53BF6" w:rsidRPr="00A53BF6" w14:paraId="60322681" w14:textId="77777777" w:rsidTr="004264FF">
        <w:trPr>
          <w:trHeight w:val="245"/>
        </w:trPr>
        <w:tc>
          <w:tcPr>
            <w:tcW w:w="1657" w:type="pct"/>
          </w:tcPr>
          <w:p w14:paraId="422A4187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6" w:type="pct"/>
          </w:tcPr>
          <w:p w14:paraId="6A20BC12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pct"/>
          </w:tcPr>
          <w:p w14:paraId="04DBEB30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55" w:type="pct"/>
            <w:gridSpan w:val="3"/>
          </w:tcPr>
          <w:p w14:paraId="03DA5274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2)</w:t>
            </w:r>
          </w:p>
        </w:tc>
        <w:tc>
          <w:tcPr>
            <w:tcW w:w="190" w:type="pct"/>
          </w:tcPr>
          <w:p w14:paraId="6999E097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6" w:type="pct"/>
            <w:gridSpan w:val="2"/>
          </w:tcPr>
          <w:p w14:paraId="4F49E063" w14:textId="7A91E6A5" w:rsidR="006C54A3" w:rsidRPr="00A53BF6" w:rsidRDefault="00A149C4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7.84</w:t>
            </w:r>
          </w:p>
        </w:tc>
      </w:tr>
      <w:tr w:rsidR="00A53BF6" w:rsidRPr="00A53BF6" w14:paraId="6D79B701" w14:textId="77777777" w:rsidTr="004264FF">
        <w:trPr>
          <w:trHeight w:val="245"/>
        </w:trPr>
        <w:tc>
          <w:tcPr>
            <w:tcW w:w="1657" w:type="pct"/>
          </w:tcPr>
          <w:p w14:paraId="7EFC1C52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6" w:type="pct"/>
          </w:tcPr>
          <w:p w14:paraId="28D7607D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pct"/>
          </w:tcPr>
          <w:p w14:paraId="699D680F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55" w:type="pct"/>
            <w:gridSpan w:val="3"/>
          </w:tcPr>
          <w:p w14:paraId="56AE00AF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robability &gt; chi2</w:t>
            </w:r>
          </w:p>
        </w:tc>
        <w:tc>
          <w:tcPr>
            <w:tcW w:w="190" w:type="pct"/>
          </w:tcPr>
          <w:p w14:paraId="6C5D0F5D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6" w:type="pct"/>
            <w:gridSpan w:val="2"/>
          </w:tcPr>
          <w:p w14:paraId="4923622A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0</w:t>
            </w:r>
          </w:p>
        </w:tc>
      </w:tr>
      <w:tr w:rsidR="00A53BF6" w:rsidRPr="00A53BF6" w14:paraId="45210B8D" w14:textId="77777777" w:rsidTr="004264FF">
        <w:trPr>
          <w:trHeight w:val="245"/>
        </w:trPr>
        <w:tc>
          <w:tcPr>
            <w:tcW w:w="2949" w:type="pct"/>
            <w:gridSpan w:val="3"/>
            <w:tcBorders>
              <w:bottom w:val="dotted" w:sz="4" w:space="0" w:color="auto"/>
            </w:tcBorders>
          </w:tcPr>
          <w:p w14:paraId="716E81B8" w14:textId="1A99D209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Log pseudolikelihood = </w:t>
            </w:r>
            <w:r w:rsidR="00757A98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-612.43525</w:t>
            </w:r>
          </w:p>
        </w:tc>
        <w:tc>
          <w:tcPr>
            <w:tcW w:w="1155" w:type="pct"/>
            <w:gridSpan w:val="3"/>
            <w:tcBorders>
              <w:bottom w:val="dotted" w:sz="4" w:space="0" w:color="auto"/>
            </w:tcBorders>
          </w:tcPr>
          <w:p w14:paraId="37736076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190" w:type="pct"/>
            <w:tcBorders>
              <w:bottom w:val="dotted" w:sz="4" w:space="0" w:color="auto"/>
            </w:tcBorders>
          </w:tcPr>
          <w:p w14:paraId="60486901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6" w:type="pct"/>
            <w:gridSpan w:val="2"/>
            <w:tcBorders>
              <w:bottom w:val="dotted" w:sz="4" w:space="0" w:color="auto"/>
            </w:tcBorders>
          </w:tcPr>
          <w:p w14:paraId="54F138E8" w14:textId="3862A271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20</w:t>
            </w:r>
            <w:r w:rsidR="00757A98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</w:p>
        </w:tc>
      </w:tr>
      <w:tr w:rsidR="00A53BF6" w:rsidRPr="00A53BF6" w14:paraId="32922A32" w14:textId="77777777" w:rsidTr="005913B4">
        <w:trPr>
          <w:trHeight w:val="245"/>
        </w:trPr>
        <w:tc>
          <w:tcPr>
            <w:tcW w:w="1657" w:type="pct"/>
            <w:tcBorders>
              <w:top w:val="dotted" w:sz="4" w:space="0" w:color="auto"/>
            </w:tcBorders>
          </w:tcPr>
          <w:p w14:paraId="1FC4EFF3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dotted" w:sz="4" w:space="0" w:color="auto"/>
            </w:tcBorders>
          </w:tcPr>
          <w:p w14:paraId="6135FAF1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dotted" w:sz="4" w:space="0" w:color="auto"/>
            </w:tcBorders>
          </w:tcPr>
          <w:p w14:paraId="6EE8DC32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03" w:type="pct"/>
            <w:tcBorders>
              <w:top w:val="dotted" w:sz="4" w:space="0" w:color="auto"/>
            </w:tcBorders>
          </w:tcPr>
          <w:p w14:paraId="76545289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dotted" w:sz="4" w:space="0" w:color="auto"/>
            </w:tcBorders>
          </w:tcPr>
          <w:p w14:paraId="1BEF5306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gridSpan w:val="3"/>
            <w:tcBorders>
              <w:top w:val="dotted" w:sz="4" w:space="0" w:color="auto"/>
            </w:tcBorders>
          </w:tcPr>
          <w:p w14:paraId="4750CD65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dotted" w:sz="4" w:space="0" w:color="auto"/>
            </w:tcBorders>
          </w:tcPr>
          <w:p w14:paraId="01E468B9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42C02BCE" w14:textId="77777777" w:rsidTr="005913B4">
        <w:trPr>
          <w:trHeight w:val="245"/>
        </w:trPr>
        <w:tc>
          <w:tcPr>
            <w:tcW w:w="1657" w:type="pct"/>
            <w:tcBorders>
              <w:bottom w:val="dotted" w:sz="4" w:space="0" w:color="auto"/>
            </w:tcBorders>
          </w:tcPr>
          <w:p w14:paraId="2C69815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NA-SF at follow-up</w:t>
            </w:r>
          </w:p>
        </w:tc>
        <w:tc>
          <w:tcPr>
            <w:tcW w:w="636" w:type="pct"/>
            <w:tcBorders>
              <w:bottom w:val="dotted" w:sz="4" w:space="0" w:color="auto"/>
            </w:tcBorders>
          </w:tcPr>
          <w:p w14:paraId="66944B96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656" w:type="pct"/>
            <w:tcBorders>
              <w:bottom w:val="dotted" w:sz="4" w:space="0" w:color="auto"/>
            </w:tcBorders>
          </w:tcPr>
          <w:p w14:paraId="622496ED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03" w:type="pct"/>
            <w:tcBorders>
              <w:bottom w:val="dotted" w:sz="4" w:space="0" w:color="auto"/>
            </w:tcBorders>
          </w:tcPr>
          <w:p w14:paraId="30BEEF58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26" w:type="pct"/>
            <w:tcBorders>
              <w:bottom w:val="dotted" w:sz="4" w:space="0" w:color="auto"/>
            </w:tcBorders>
          </w:tcPr>
          <w:p w14:paraId="27F0D65E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22" w:type="pct"/>
            <w:gridSpan w:val="4"/>
            <w:tcBorders>
              <w:bottom w:val="dotted" w:sz="4" w:space="0" w:color="auto"/>
            </w:tcBorders>
          </w:tcPr>
          <w:p w14:paraId="5D5C8DFE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48AE7236" w14:textId="77777777" w:rsidTr="005913B4">
        <w:trPr>
          <w:trHeight w:val="245"/>
        </w:trPr>
        <w:tc>
          <w:tcPr>
            <w:tcW w:w="1657" w:type="pct"/>
            <w:tcBorders>
              <w:top w:val="dotted" w:sz="4" w:space="0" w:color="auto"/>
            </w:tcBorders>
            <w:vAlign w:val="bottom"/>
          </w:tcPr>
          <w:p w14:paraId="615D5234" w14:textId="08155311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bility to chew hard food</w:t>
            </w:r>
          </w:p>
        </w:tc>
        <w:tc>
          <w:tcPr>
            <w:tcW w:w="636" w:type="pct"/>
            <w:tcBorders>
              <w:top w:val="dotted" w:sz="4" w:space="0" w:color="auto"/>
            </w:tcBorders>
          </w:tcPr>
          <w:p w14:paraId="542782F6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dotted" w:sz="4" w:space="0" w:color="auto"/>
            </w:tcBorders>
          </w:tcPr>
          <w:p w14:paraId="0AD7EAB1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dotted" w:sz="4" w:space="0" w:color="auto"/>
            </w:tcBorders>
          </w:tcPr>
          <w:p w14:paraId="18533B2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dotted" w:sz="4" w:space="0" w:color="auto"/>
            </w:tcBorders>
          </w:tcPr>
          <w:p w14:paraId="4C121400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gridSpan w:val="3"/>
            <w:tcBorders>
              <w:top w:val="dotted" w:sz="4" w:space="0" w:color="auto"/>
            </w:tcBorders>
          </w:tcPr>
          <w:p w14:paraId="6C9617F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dotted" w:sz="4" w:space="0" w:color="auto"/>
            </w:tcBorders>
          </w:tcPr>
          <w:p w14:paraId="55235CD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ED7CEBE" w14:textId="77777777" w:rsidTr="005913B4">
        <w:trPr>
          <w:trHeight w:val="245"/>
        </w:trPr>
        <w:tc>
          <w:tcPr>
            <w:tcW w:w="1657" w:type="pct"/>
            <w:vAlign w:val="bottom"/>
          </w:tcPr>
          <w:p w14:paraId="676058F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ood consistently</w:t>
            </w:r>
          </w:p>
        </w:tc>
        <w:tc>
          <w:tcPr>
            <w:tcW w:w="636" w:type="pct"/>
          </w:tcPr>
          <w:p w14:paraId="76428D71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56" w:type="pct"/>
          </w:tcPr>
          <w:p w14:paraId="72391658" w14:textId="66E6C2E6" w:rsidR="006C54A3" w:rsidRPr="00A53BF6" w:rsidRDefault="0046288F" w:rsidP="007C13DB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03" w:type="pct"/>
          </w:tcPr>
          <w:p w14:paraId="131B1632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</w:tcPr>
          <w:p w14:paraId="112F491E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gridSpan w:val="3"/>
          </w:tcPr>
          <w:p w14:paraId="5E14CC47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</w:tcPr>
          <w:p w14:paraId="5EEDAB77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728A1ED" w14:textId="77777777" w:rsidTr="0010385F">
        <w:trPr>
          <w:trHeight w:val="245"/>
        </w:trPr>
        <w:tc>
          <w:tcPr>
            <w:tcW w:w="1657" w:type="pct"/>
            <w:vAlign w:val="bottom"/>
          </w:tcPr>
          <w:p w14:paraId="1823390D" w14:textId="77777777" w:rsidR="00B42734" w:rsidRPr="00A53BF6" w:rsidRDefault="00B42734" w:rsidP="00B4273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Improved</w:t>
            </w:r>
          </w:p>
        </w:tc>
        <w:tc>
          <w:tcPr>
            <w:tcW w:w="636" w:type="pct"/>
            <w:vAlign w:val="bottom"/>
          </w:tcPr>
          <w:p w14:paraId="1A505C06" w14:textId="0109A2CB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949373</w:t>
            </w:r>
          </w:p>
        </w:tc>
        <w:tc>
          <w:tcPr>
            <w:tcW w:w="656" w:type="pct"/>
            <w:vAlign w:val="bottom"/>
          </w:tcPr>
          <w:p w14:paraId="17E723C8" w14:textId="29C3658E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54725</w:t>
            </w:r>
          </w:p>
        </w:tc>
        <w:tc>
          <w:tcPr>
            <w:tcW w:w="403" w:type="pct"/>
            <w:vAlign w:val="bottom"/>
          </w:tcPr>
          <w:p w14:paraId="19545BB7" w14:textId="6EA68E4B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426" w:type="pct"/>
            <w:vAlign w:val="bottom"/>
          </w:tcPr>
          <w:p w14:paraId="544F4DD3" w14:textId="52CFB464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11" w:type="pct"/>
            <w:gridSpan w:val="3"/>
            <w:vAlign w:val="bottom"/>
          </w:tcPr>
          <w:p w14:paraId="01698966" w14:textId="41EBD2C3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1602</w:t>
            </w:r>
          </w:p>
        </w:tc>
        <w:tc>
          <w:tcPr>
            <w:tcW w:w="611" w:type="pct"/>
            <w:vAlign w:val="bottom"/>
          </w:tcPr>
          <w:p w14:paraId="48C8B731" w14:textId="44109C94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405006</w:t>
            </w:r>
          </w:p>
        </w:tc>
      </w:tr>
      <w:tr w:rsidR="00A53BF6" w:rsidRPr="00A53BF6" w14:paraId="31CA9395" w14:textId="77777777" w:rsidTr="0062098F">
        <w:trPr>
          <w:trHeight w:val="245"/>
        </w:trPr>
        <w:tc>
          <w:tcPr>
            <w:tcW w:w="1657" w:type="pct"/>
            <w:vAlign w:val="bottom"/>
          </w:tcPr>
          <w:p w14:paraId="4CD8DF35" w14:textId="77777777" w:rsidR="004264FF" w:rsidRPr="00A53BF6" w:rsidRDefault="004264FF" w:rsidP="004264F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Declined or persistent problem</w:t>
            </w:r>
          </w:p>
        </w:tc>
        <w:tc>
          <w:tcPr>
            <w:tcW w:w="636" w:type="pct"/>
            <w:vAlign w:val="bottom"/>
          </w:tcPr>
          <w:p w14:paraId="36F7D37D" w14:textId="51876451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582442</w:t>
            </w:r>
          </w:p>
        </w:tc>
        <w:tc>
          <w:tcPr>
            <w:tcW w:w="656" w:type="pct"/>
            <w:vAlign w:val="bottom"/>
          </w:tcPr>
          <w:p w14:paraId="5C793714" w14:textId="3C95727B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88991</w:t>
            </w:r>
          </w:p>
        </w:tc>
        <w:tc>
          <w:tcPr>
            <w:tcW w:w="403" w:type="pct"/>
            <w:vAlign w:val="bottom"/>
          </w:tcPr>
          <w:p w14:paraId="3142DDD9" w14:textId="0C306D11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426" w:type="pct"/>
            <w:vAlign w:val="bottom"/>
          </w:tcPr>
          <w:p w14:paraId="6D4590AA" w14:textId="5796DB34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1" w:type="pct"/>
            <w:gridSpan w:val="3"/>
            <w:vAlign w:val="bottom"/>
          </w:tcPr>
          <w:p w14:paraId="20CBCADD" w14:textId="0C329DD5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81778</w:t>
            </w:r>
          </w:p>
        </w:tc>
        <w:tc>
          <w:tcPr>
            <w:tcW w:w="611" w:type="pct"/>
            <w:vAlign w:val="bottom"/>
          </w:tcPr>
          <w:p w14:paraId="45323290" w14:textId="30773778" w:rsidR="004264FF" w:rsidRPr="00A53BF6" w:rsidRDefault="004264FF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742893</w:t>
            </w:r>
          </w:p>
        </w:tc>
      </w:tr>
      <w:tr w:rsidR="00A53BF6" w:rsidRPr="00A53BF6" w14:paraId="5EED513E" w14:textId="77777777" w:rsidTr="005913B4">
        <w:trPr>
          <w:trHeight w:val="245"/>
        </w:trPr>
        <w:tc>
          <w:tcPr>
            <w:tcW w:w="1657" w:type="pct"/>
            <w:vAlign w:val="bottom"/>
          </w:tcPr>
          <w:p w14:paraId="438C89B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6" w:type="pct"/>
          </w:tcPr>
          <w:p w14:paraId="018C932B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pct"/>
          </w:tcPr>
          <w:p w14:paraId="08F68FFF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03" w:type="pct"/>
          </w:tcPr>
          <w:p w14:paraId="75FEE607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</w:tcPr>
          <w:p w14:paraId="4ECB8F51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  <w:gridSpan w:val="3"/>
          </w:tcPr>
          <w:p w14:paraId="724606E4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1" w:type="pct"/>
          </w:tcPr>
          <w:p w14:paraId="03834B53" w14:textId="77777777" w:rsidR="006C54A3" w:rsidRPr="00A53BF6" w:rsidRDefault="006C54A3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B42734" w:rsidRPr="00A53BF6" w14:paraId="24A2B2C9" w14:textId="77777777" w:rsidTr="006F1348">
        <w:trPr>
          <w:trHeight w:val="245"/>
        </w:trPr>
        <w:tc>
          <w:tcPr>
            <w:tcW w:w="1657" w:type="pct"/>
            <w:tcBorders>
              <w:bottom w:val="single" w:sz="4" w:space="0" w:color="auto"/>
            </w:tcBorders>
          </w:tcPr>
          <w:p w14:paraId="5152AA2A" w14:textId="77777777" w:rsidR="00B42734" w:rsidRPr="00A53BF6" w:rsidRDefault="00B42734" w:rsidP="00B4273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6B56E3A6" w14:textId="41B51478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638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bottom"/>
          </w:tcPr>
          <w:p w14:paraId="7F6841B3" w14:textId="3BA04BD8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10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bottom"/>
          </w:tcPr>
          <w:p w14:paraId="5DAD6D88" w14:textId="4A558E4F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bottom"/>
          </w:tcPr>
          <w:p w14:paraId="614FDDD6" w14:textId="143C44D4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1" w:type="pct"/>
            <w:gridSpan w:val="3"/>
            <w:tcBorders>
              <w:bottom w:val="single" w:sz="4" w:space="0" w:color="auto"/>
            </w:tcBorders>
            <w:vAlign w:val="bottom"/>
          </w:tcPr>
          <w:p w14:paraId="4FFE3601" w14:textId="323DA834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6518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666AA757" w14:textId="5149156A" w:rsidR="00B42734" w:rsidRPr="00A53BF6" w:rsidRDefault="00B42734" w:rsidP="007C13D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49964</w:t>
            </w:r>
          </w:p>
        </w:tc>
      </w:tr>
    </w:tbl>
    <w:p w14:paraId="0C2D062C" w14:textId="77777777" w:rsidR="006C54A3" w:rsidRPr="00A53BF6" w:rsidRDefault="006C54A3" w:rsidP="006C54A3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14:paraId="1C38FFC3" w14:textId="77777777" w:rsidR="004C1880" w:rsidRPr="00A53BF6" w:rsidRDefault="004C1880" w:rsidP="006C54A3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3"/>
        <w:tblW w:w="5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176"/>
        <w:gridCol w:w="1176"/>
        <w:gridCol w:w="790"/>
        <w:gridCol w:w="817"/>
        <w:gridCol w:w="681"/>
        <w:gridCol w:w="342"/>
        <w:gridCol w:w="157"/>
        <w:gridCol w:w="1165"/>
      </w:tblGrid>
      <w:tr w:rsidR="00A53BF6" w:rsidRPr="00A53BF6" w14:paraId="1C17E612" w14:textId="77777777" w:rsidTr="005913B4">
        <w:trPr>
          <w:trHeight w:val="245"/>
        </w:trPr>
        <w:tc>
          <w:tcPr>
            <w:tcW w:w="2910" w:type="pct"/>
            <w:gridSpan w:val="3"/>
          </w:tcPr>
          <w:p w14:paraId="36527DBB" w14:textId="0D49ED08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Adjusted model</w:t>
            </w:r>
          </w:p>
        </w:tc>
        <w:tc>
          <w:tcPr>
            <w:tcW w:w="1210" w:type="pct"/>
            <w:gridSpan w:val="3"/>
          </w:tcPr>
          <w:p w14:paraId="15AE4E2C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Number of observations </w:t>
            </w:r>
          </w:p>
        </w:tc>
        <w:tc>
          <w:tcPr>
            <w:tcW w:w="181" w:type="pct"/>
          </w:tcPr>
          <w:p w14:paraId="5AF99C4A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699" w:type="pct"/>
            <w:gridSpan w:val="2"/>
          </w:tcPr>
          <w:p w14:paraId="34EDA677" w14:textId="0197B984" w:rsidR="006C54A3" w:rsidRPr="00A53BF6" w:rsidRDefault="006C54A3" w:rsidP="002E6440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,</w:t>
            </w:r>
            <w:r w:rsidR="00C51588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96</w:t>
            </w:r>
          </w:p>
        </w:tc>
      </w:tr>
      <w:tr w:rsidR="00A53BF6" w:rsidRPr="00A53BF6" w14:paraId="76341E7D" w14:textId="77777777" w:rsidTr="005913B4">
        <w:trPr>
          <w:trHeight w:val="245"/>
        </w:trPr>
        <w:tc>
          <w:tcPr>
            <w:tcW w:w="1666" w:type="pct"/>
          </w:tcPr>
          <w:p w14:paraId="5BE1F4EA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067D8D94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19AD0EB4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10" w:type="pct"/>
            <w:gridSpan w:val="3"/>
          </w:tcPr>
          <w:p w14:paraId="1F19E21D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7)</w:t>
            </w:r>
          </w:p>
        </w:tc>
        <w:tc>
          <w:tcPr>
            <w:tcW w:w="181" w:type="pct"/>
          </w:tcPr>
          <w:p w14:paraId="3F043A64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699" w:type="pct"/>
            <w:gridSpan w:val="2"/>
          </w:tcPr>
          <w:p w14:paraId="2040EF96" w14:textId="0777E906" w:rsidR="006C54A3" w:rsidRPr="00A53BF6" w:rsidRDefault="00C51588" w:rsidP="002E6440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6.47</w:t>
            </w:r>
          </w:p>
        </w:tc>
      </w:tr>
      <w:tr w:rsidR="00A53BF6" w:rsidRPr="00A53BF6" w14:paraId="52A0ED74" w14:textId="77777777" w:rsidTr="005913B4">
        <w:trPr>
          <w:trHeight w:val="245"/>
        </w:trPr>
        <w:tc>
          <w:tcPr>
            <w:tcW w:w="1666" w:type="pct"/>
          </w:tcPr>
          <w:p w14:paraId="488288D0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2C76083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45CE7055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10" w:type="pct"/>
            <w:gridSpan w:val="3"/>
          </w:tcPr>
          <w:p w14:paraId="1BB8588E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Probability &gt; chi2 </w:t>
            </w:r>
          </w:p>
        </w:tc>
        <w:tc>
          <w:tcPr>
            <w:tcW w:w="181" w:type="pct"/>
          </w:tcPr>
          <w:p w14:paraId="0A29F3BD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699" w:type="pct"/>
            <w:gridSpan w:val="2"/>
          </w:tcPr>
          <w:p w14:paraId="06785D53" w14:textId="77777777" w:rsidR="006C54A3" w:rsidRPr="00A53BF6" w:rsidRDefault="006C54A3" w:rsidP="002E6440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0</w:t>
            </w:r>
          </w:p>
        </w:tc>
      </w:tr>
      <w:tr w:rsidR="00A53BF6" w:rsidRPr="00A53BF6" w14:paraId="60629A52" w14:textId="77777777" w:rsidTr="005913B4">
        <w:trPr>
          <w:trHeight w:val="245"/>
        </w:trPr>
        <w:tc>
          <w:tcPr>
            <w:tcW w:w="2910" w:type="pct"/>
            <w:gridSpan w:val="3"/>
            <w:tcBorders>
              <w:bottom w:val="dotted" w:sz="4" w:space="0" w:color="auto"/>
            </w:tcBorders>
          </w:tcPr>
          <w:p w14:paraId="02C24CBE" w14:textId="11A18BBE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og pseudolikelihood = -</w:t>
            </w:r>
            <w:r w:rsidR="00C24345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75.91911</w:t>
            </w:r>
          </w:p>
        </w:tc>
        <w:tc>
          <w:tcPr>
            <w:tcW w:w="1210" w:type="pct"/>
            <w:gridSpan w:val="3"/>
            <w:tcBorders>
              <w:bottom w:val="dotted" w:sz="4" w:space="0" w:color="auto"/>
            </w:tcBorders>
          </w:tcPr>
          <w:p w14:paraId="7306C114" w14:textId="77777777" w:rsidR="006C54A3" w:rsidRPr="00A53BF6" w:rsidRDefault="006C54A3" w:rsidP="002E644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181" w:type="pct"/>
            <w:tcBorders>
              <w:bottom w:val="dotted" w:sz="4" w:space="0" w:color="auto"/>
            </w:tcBorders>
          </w:tcPr>
          <w:p w14:paraId="652A14FA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699" w:type="pct"/>
            <w:gridSpan w:val="2"/>
            <w:tcBorders>
              <w:bottom w:val="dotted" w:sz="4" w:space="0" w:color="auto"/>
            </w:tcBorders>
          </w:tcPr>
          <w:p w14:paraId="1A739D34" w14:textId="2D1703A7" w:rsidR="006C54A3" w:rsidRPr="00A53BF6" w:rsidRDefault="006C54A3" w:rsidP="002E6440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</w:t>
            </w:r>
            <w:r w:rsidR="00C51588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788</w:t>
            </w:r>
          </w:p>
        </w:tc>
      </w:tr>
      <w:tr w:rsidR="00A53BF6" w:rsidRPr="00A53BF6" w14:paraId="21FCBB4A" w14:textId="77777777" w:rsidTr="00156615">
        <w:trPr>
          <w:trHeight w:val="245"/>
        </w:trPr>
        <w:tc>
          <w:tcPr>
            <w:tcW w:w="1666" w:type="pct"/>
            <w:tcBorders>
              <w:top w:val="dotted" w:sz="4" w:space="0" w:color="auto"/>
            </w:tcBorders>
          </w:tcPr>
          <w:p w14:paraId="41C7321A" w14:textId="77777777" w:rsidR="006C54A3" w:rsidRPr="00A53BF6" w:rsidRDefault="006C54A3" w:rsidP="006C54A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11D9E205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6EC093BC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6CF07CCB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dotted" w:sz="4" w:space="0" w:color="auto"/>
            </w:tcBorders>
          </w:tcPr>
          <w:p w14:paraId="60F06E5B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  <w:tcBorders>
              <w:top w:val="dotted" w:sz="4" w:space="0" w:color="auto"/>
            </w:tcBorders>
          </w:tcPr>
          <w:p w14:paraId="02C68795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dotted" w:sz="4" w:space="0" w:color="auto"/>
            </w:tcBorders>
          </w:tcPr>
          <w:p w14:paraId="154C0F89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C486421" w14:textId="77777777" w:rsidTr="005913B4">
        <w:trPr>
          <w:trHeight w:val="245"/>
        </w:trPr>
        <w:tc>
          <w:tcPr>
            <w:tcW w:w="1666" w:type="pct"/>
            <w:tcBorders>
              <w:bottom w:val="dotted" w:sz="4" w:space="0" w:color="auto"/>
            </w:tcBorders>
          </w:tcPr>
          <w:p w14:paraId="77A9B90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NA-SF at follow-up</w:t>
            </w:r>
          </w:p>
        </w:tc>
        <w:tc>
          <w:tcPr>
            <w:tcW w:w="622" w:type="pct"/>
            <w:tcBorders>
              <w:bottom w:val="dotted" w:sz="4" w:space="0" w:color="auto"/>
            </w:tcBorders>
          </w:tcPr>
          <w:p w14:paraId="452D509C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622" w:type="pct"/>
            <w:tcBorders>
              <w:bottom w:val="dotted" w:sz="4" w:space="0" w:color="auto"/>
            </w:tcBorders>
          </w:tcPr>
          <w:p w14:paraId="767A5AB1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4EF63954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32" w:type="pct"/>
            <w:tcBorders>
              <w:bottom w:val="dotted" w:sz="4" w:space="0" w:color="auto"/>
            </w:tcBorders>
          </w:tcPr>
          <w:p w14:paraId="57021D43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40" w:type="pct"/>
            <w:gridSpan w:val="4"/>
            <w:tcBorders>
              <w:bottom w:val="dotted" w:sz="4" w:space="0" w:color="auto"/>
            </w:tcBorders>
          </w:tcPr>
          <w:p w14:paraId="072973B4" w14:textId="77777777" w:rsidR="006C54A3" w:rsidRPr="00A53BF6" w:rsidRDefault="006C54A3" w:rsidP="006C54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4AA4C1B3" w14:textId="77777777" w:rsidTr="00156615">
        <w:trPr>
          <w:trHeight w:val="245"/>
        </w:trPr>
        <w:tc>
          <w:tcPr>
            <w:tcW w:w="1666" w:type="pct"/>
            <w:tcBorders>
              <w:top w:val="dotted" w:sz="4" w:space="0" w:color="auto"/>
            </w:tcBorders>
          </w:tcPr>
          <w:p w14:paraId="6036387A" w14:textId="34A7C204" w:rsidR="006C54A3" w:rsidRPr="00A53BF6" w:rsidRDefault="006C54A3" w:rsidP="005913B4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</w:t>
            </w: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1B218F2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717D245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68E88D7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dotted" w:sz="4" w:space="0" w:color="auto"/>
            </w:tcBorders>
          </w:tcPr>
          <w:p w14:paraId="3C875F40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  <w:tcBorders>
              <w:top w:val="dotted" w:sz="4" w:space="0" w:color="auto"/>
            </w:tcBorders>
          </w:tcPr>
          <w:p w14:paraId="305DF85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dotted" w:sz="4" w:space="0" w:color="auto"/>
            </w:tcBorders>
          </w:tcPr>
          <w:p w14:paraId="200DC0A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630A57E4" w14:textId="77777777" w:rsidTr="00156615">
        <w:trPr>
          <w:trHeight w:val="245"/>
        </w:trPr>
        <w:tc>
          <w:tcPr>
            <w:tcW w:w="1666" w:type="pct"/>
          </w:tcPr>
          <w:p w14:paraId="2DA7D39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Good consistently</w:t>
            </w:r>
          </w:p>
        </w:tc>
        <w:tc>
          <w:tcPr>
            <w:tcW w:w="622" w:type="pct"/>
          </w:tcPr>
          <w:p w14:paraId="1A6DCA8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00FEB7F8" w14:textId="7FD11B28" w:rsidR="006C54A3" w:rsidRPr="00A53BF6" w:rsidRDefault="0046288F" w:rsidP="004628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8" w:type="pct"/>
          </w:tcPr>
          <w:p w14:paraId="46E4574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40F5CCE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0C2E4D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3FD17F3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6E93C0E" w14:textId="77777777" w:rsidTr="00156615">
        <w:trPr>
          <w:trHeight w:val="245"/>
        </w:trPr>
        <w:tc>
          <w:tcPr>
            <w:tcW w:w="1666" w:type="pct"/>
          </w:tcPr>
          <w:p w14:paraId="1EDAA9C9" w14:textId="77777777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622" w:type="pct"/>
            <w:vAlign w:val="bottom"/>
          </w:tcPr>
          <w:p w14:paraId="45B04355" w14:textId="53CD0EDE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40197</w:t>
            </w:r>
          </w:p>
        </w:tc>
        <w:tc>
          <w:tcPr>
            <w:tcW w:w="622" w:type="pct"/>
            <w:vAlign w:val="bottom"/>
          </w:tcPr>
          <w:p w14:paraId="16140061" w14:textId="75A1A5F5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12142</w:t>
            </w:r>
          </w:p>
        </w:tc>
        <w:tc>
          <w:tcPr>
            <w:tcW w:w="418" w:type="pct"/>
            <w:vAlign w:val="bottom"/>
          </w:tcPr>
          <w:p w14:paraId="185F3D51" w14:textId="2999DB8E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432" w:type="pct"/>
            <w:vAlign w:val="bottom"/>
          </w:tcPr>
          <w:p w14:paraId="18C0091F" w14:textId="34C8B4B2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B3AD5" w:rsidRPr="00A53B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4" w:type="pct"/>
            <w:gridSpan w:val="3"/>
            <w:vAlign w:val="bottom"/>
          </w:tcPr>
          <w:p w14:paraId="1A2AA2AF" w14:textId="674BFD6A" w:rsidR="00156615" w:rsidRPr="00A53BF6" w:rsidRDefault="00156615" w:rsidP="0015661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77437</w:t>
            </w:r>
          </w:p>
        </w:tc>
        <w:tc>
          <w:tcPr>
            <w:tcW w:w="616" w:type="pct"/>
            <w:vAlign w:val="bottom"/>
          </w:tcPr>
          <w:p w14:paraId="70AFE4CB" w14:textId="6BBDD662" w:rsidR="00156615" w:rsidRPr="00A53BF6" w:rsidRDefault="002A625B" w:rsidP="002A62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098189</w:t>
            </w:r>
          </w:p>
        </w:tc>
      </w:tr>
      <w:tr w:rsidR="00A53BF6" w:rsidRPr="00A53BF6" w14:paraId="355D03AF" w14:textId="77777777" w:rsidTr="0072674A">
        <w:trPr>
          <w:trHeight w:val="245"/>
        </w:trPr>
        <w:tc>
          <w:tcPr>
            <w:tcW w:w="1666" w:type="pct"/>
          </w:tcPr>
          <w:p w14:paraId="5CB1A5BF" w14:textId="77777777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Declined or persistent problem</w:t>
            </w:r>
          </w:p>
        </w:tc>
        <w:tc>
          <w:tcPr>
            <w:tcW w:w="622" w:type="pct"/>
            <w:vAlign w:val="bottom"/>
          </w:tcPr>
          <w:p w14:paraId="2630873A" w14:textId="4AAF71BA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874341</w:t>
            </w:r>
          </w:p>
        </w:tc>
        <w:tc>
          <w:tcPr>
            <w:tcW w:w="622" w:type="pct"/>
            <w:vAlign w:val="bottom"/>
          </w:tcPr>
          <w:p w14:paraId="2EC072B2" w14:textId="7EB56E5D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79641</w:t>
            </w:r>
          </w:p>
        </w:tc>
        <w:tc>
          <w:tcPr>
            <w:tcW w:w="418" w:type="pct"/>
            <w:vAlign w:val="bottom"/>
          </w:tcPr>
          <w:p w14:paraId="27FCDA1A" w14:textId="12C8EEED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CB3AD5" w:rsidRPr="00A53B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vAlign w:val="bottom"/>
          </w:tcPr>
          <w:p w14:paraId="2A47DD35" w14:textId="7C5A585E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4" w:type="pct"/>
            <w:gridSpan w:val="3"/>
            <w:vAlign w:val="bottom"/>
          </w:tcPr>
          <w:p w14:paraId="21FDF1DA" w14:textId="78ABF28A" w:rsidR="006F1F24" w:rsidRPr="00A53BF6" w:rsidRDefault="006F1F24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260204</w:t>
            </w:r>
          </w:p>
        </w:tc>
        <w:tc>
          <w:tcPr>
            <w:tcW w:w="616" w:type="pct"/>
            <w:vAlign w:val="bottom"/>
          </w:tcPr>
          <w:p w14:paraId="2634097F" w14:textId="4D0F1249" w:rsidR="006F1F24" w:rsidRPr="00A53BF6" w:rsidRDefault="00D83290" w:rsidP="006F1F2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87766</w:t>
            </w:r>
          </w:p>
        </w:tc>
      </w:tr>
      <w:tr w:rsidR="00A53BF6" w:rsidRPr="00A53BF6" w14:paraId="16882C9E" w14:textId="77777777" w:rsidTr="00156615">
        <w:trPr>
          <w:trHeight w:val="245"/>
        </w:trPr>
        <w:tc>
          <w:tcPr>
            <w:tcW w:w="1666" w:type="pct"/>
          </w:tcPr>
          <w:p w14:paraId="4C633367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14B7E6A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6E18BEF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46637801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70FF898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164B6DE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66C45F4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0D32BD4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01246C9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e (year)</w:t>
            </w:r>
          </w:p>
        </w:tc>
        <w:tc>
          <w:tcPr>
            <w:tcW w:w="622" w:type="pct"/>
          </w:tcPr>
          <w:p w14:paraId="6D6773E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4D5B5C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05ABE22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2E10790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48FF6FC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A7049F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6FB0737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1045315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0-69</w:t>
            </w:r>
          </w:p>
        </w:tc>
        <w:tc>
          <w:tcPr>
            <w:tcW w:w="622" w:type="pct"/>
          </w:tcPr>
          <w:p w14:paraId="4982C1D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3852B915" w14:textId="140BB7DC" w:rsidR="006C54A3" w:rsidRPr="00A53BF6" w:rsidRDefault="0046288F" w:rsidP="004628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8" w:type="pct"/>
          </w:tcPr>
          <w:p w14:paraId="5893370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22B26CDF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2076760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6115A8D6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4B902C5D" w14:textId="77777777" w:rsidTr="00282ECE">
        <w:trPr>
          <w:trHeight w:val="245"/>
        </w:trPr>
        <w:tc>
          <w:tcPr>
            <w:tcW w:w="1666" w:type="pct"/>
            <w:vAlign w:val="bottom"/>
          </w:tcPr>
          <w:p w14:paraId="37508AEB" w14:textId="77777777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0-79</w:t>
            </w:r>
          </w:p>
        </w:tc>
        <w:tc>
          <w:tcPr>
            <w:tcW w:w="622" w:type="pct"/>
            <w:vAlign w:val="bottom"/>
          </w:tcPr>
          <w:p w14:paraId="27EE2D38" w14:textId="0363D3CA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63744</w:t>
            </w:r>
          </w:p>
        </w:tc>
        <w:tc>
          <w:tcPr>
            <w:tcW w:w="622" w:type="pct"/>
            <w:vAlign w:val="bottom"/>
          </w:tcPr>
          <w:p w14:paraId="77497AA2" w14:textId="23938EAA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60083</w:t>
            </w:r>
          </w:p>
        </w:tc>
        <w:tc>
          <w:tcPr>
            <w:tcW w:w="418" w:type="pct"/>
            <w:vAlign w:val="bottom"/>
          </w:tcPr>
          <w:p w14:paraId="58F28905" w14:textId="776337A6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432" w:type="pct"/>
            <w:vAlign w:val="bottom"/>
          </w:tcPr>
          <w:p w14:paraId="6B7F5B82" w14:textId="1D395540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24" w:type="pct"/>
            <w:gridSpan w:val="3"/>
            <w:vAlign w:val="bottom"/>
          </w:tcPr>
          <w:p w14:paraId="0FE66A23" w14:textId="755DC992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33286</w:t>
            </w:r>
          </w:p>
        </w:tc>
        <w:tc>
          <w:tcPr>
            <w:tcW w:w="616" w:type="pct"/>
            <w:vAlign w:val="bottom"/>
          </w:tcPr>
          <w:p w14:paraId="15828760" w14:textId="3351E406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073525</w:t>
            </w:r>
          </w:p>
        </w:tc>
      </w:tr>
      <w:tr w:rsidR="00A53BF6" w:rsidRPr="00A53BF6" w14:paraId="0B75A24F" w14:textId="77777777" w:rsidTr="00282ECE">
        <w:trPr>
          <w:trHeight w:val="245"/>
        </w:trPr>
        <w:tc>
          <w:tcPr>
            <w:tcW w:w="1666" w:type="pct"/>
            <w:vAlign w:val="bottom"/>
          </w:tcPr>
          <w:p w14:paraId="7502D85A" w14:textId="77777777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≥80</w:t>
            </w:r>
          </w:p>
        </w:tc>
        <w:tc>
          <w:tcPr>
            <w:tcW w:w="622" w:type="pct"/>
            <w:vAlign w:val="bottom"/>
          </w:tcPr>
          <w:p w14:paraId="0932FC78" w14:textId="7C652D5F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83738</w:t>
            </w:r>
          </w:p>
        </w:tc>
        <w:tc>
          <w:tcPr>
            <w:tcW w:w="622" w:type="pct"/>
            <w:vAlign w:val="bottom"/>
          </w:tcPr>
          <w:p w14:paraId="040C402B" w14:textId="7075F59A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15704</w:t>
            </w:r>
          </w:p>
        </w:tc>
        <w:tc>
          <w:tcPr>
            <w:tcW w:w="418" w:type="pct"/>
            <w:vAlign w:val="bottom"/>
          </w:tcPr>
          <w:p w14:paraId="65066A6A" w14:textId="7B96734F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432" w:type="pct"/>
            <w:vAlign w:val="bottom"/>
          </w:tcPr>
          <w:p w14:paraId="422D5892" w14:textId="0CC3EFE0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vAlign w:val="bottom"/>
          </w:tcPr>
          <w:p w14:paraId="60ABC0BD" w14:textId="569780CA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804514</w:t>
            </w:r>
          </w:p>
        </w:tc>
        <w:tc>
          <w:tcPr>
            <w:tcW w:w="616" w:type="pct"/>
            <w:vAlign w:val="bottom"/>
          </w:tcPr>
          <w:p w14:paraId="380DFB7C" w14:textId="575FE7A6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294338</w:t>
            </w:r>
          </w:p>
        </w:tc>
      </w:tr>
      <w:tr w:rsidR="00A53BF6" w:rsidRPr="00A53BF6" w14:paraId="652CEE67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3AE07782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05582A7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B8224F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4AD22CC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7C0D3FC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2354EC4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BF8DC6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4AE7341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07C2D717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622" w:type="pct"/>
          </w:tcPr>
          <w:p w14:paraId="58C22F86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2CA5FAE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7698285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465188E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40FE996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250E6AF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157F434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638880D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an</w:t>
            </w:r>
          </w:p>
        </w:tc>
        <w:tc>
          <w:tcPr>
            <w:tcW w:w="622" w:type="pct"/>
          </w:tcPr>
          <w:p w14:paraId="06C3D58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1E38DF0" w14:textId="2D448D3F" w:rsidR="006C54A3" w:rsidRPr="00A53BF6" w:rsidRDefault="0046288F" w:rsidP="004628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8" w:type="pct"/>
          </w:tcPr>
          <w:p w14:paraId="31C8E74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035CBC3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17ADAA1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7C6387A6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FCA84E0" w14:textId="77777777" w:rsidTr="001443EB">
        <w:trPr>
          <w:trHeight w:val="245"/>
        </w:trPr>
        <w:tc>
          <w:tcPr>
            <w:tcW w:w="1666" w:type="pct"/>
            <w:vAlign w:val="bottom"/>
          </w:tcPr>
          <w:p w14:paraId="76401CF8" w14:textId="77777777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oman</w:t>
            </w:r>
          </w:p>
        </w:tc>
        <w:tc>
          <w:tcPr>
            <w:tcW w:w="622" w:type="pct"/>
            <w:vAlign w:val="bottom"/>
          </w:tcPr>
          <w:p w14:paraId="14A44B22" w14:textId="3B72CD03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383596</w:t>
            </w:r>
          </w:p>
        </w:tc>
        <w:tc>
          <w:tcPr>
            <w:tcW w:w="622" w:type="pct"/>
            <w:vAlign w:val="bottom"/>
          </w:tcPr>
          <w:p w14:paraId="7DE326B2" w14:textId="4AD4611B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53373</w:t>
            </w:r>
          </w:p>
        </w:tc>
        <w:tc>
          <w:tcPr>
            <w:tcW w:w="418" w:type="pct"/>
            <w:vAlign w:val="bottom"/>
          </w:tcPr>
          <w:p w14:paraId="0E508895" w14:textId="5DA12C1B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432" w:type="pct"/>
            <w:vAlign w:val="bottom"/>
          </w:tcPr>
          <w:p w14:paraId="429470CE" w14:textId="47DB48A4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624" w:type="pct"/>
            <w:gridSpan w:val="3"/>
            <w:vAlign w:val="bottom"/>
          </w:tcPr>
          <w:p w14:paraId="53B85CE9" w14:textId="0BA1ADC8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66344</w:t>
            </w:r>
          </w:p>
        </w:tc>
        <w:tc>
          <w:tcPr>
            <w:tcW w:w="616" w:type="pct"/>
            <w:vAlign w:val="bottom"/>
          </w:tcPr>
          <w:p w14:paraId="62D13AD2" w14:textId="618A9219" w:rsidR="00D83290" w:rsidRPr="00A53BF6" w:rsidRDefault="00D83290" w:rsidP="00D832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981011</w:t>
            </w:r>
          </w:p>
        </w:tc>
      </w:tr>
      <w:tr w:rsidR="00A53BF6" w:rsidRPr="00A53BF6" w14:paraId="742344B8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67583F2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F7B4A01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7D2E0D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7008F8E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234119A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1382A30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15B5A262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DF64C1F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08102CC0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ducation</w:t>
            </w:r>
          </w:p>
        </w:tc>
        <w:tc>
          <w:tcPr>
            <w:tcW w:w="622" w:type="pct"/>
          </w:tcPr>
          <w:p w14:paraId="6F91766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A7901A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4F4207D0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333298B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719A2B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6D84E29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E3A9673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0CD305D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lementary school</w:t>
            </w:r>
          </w:p>
        </w:tc>
        <w:tc>
          <w:tcPr>
            <w:tcW w:w="622" w:type="pct"/>
          </w:tcPr>
          <w:p w14:paraId="16932AD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6DF8D57" w14:textId="2FD64753" w:rsidR="006C54A3" w:rsidRPr="00A53BF6" w:rsidRDefault="0046288F" w:rsidP="004628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8" w:type="pct"/>
          </w:tcPr>
          <w:p w14:paraId="693E198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0E65F822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78ECEAA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33F2A1E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B8C8226" w14:textId="77777777" w:rsidTr="00251829">
        <w:trPr>
          <w:trHeight w:val="245"/>
        </w:trPr>
        <w:tc>
          <w:tcPr>
            <w:tcW w:w="1666" w:type="pct"/>
            <w:vAlign w:val="bottom"/>
          </w:tcPr>
          <w:p w14:paraId="28AAB111" w14:textId="77777777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igh school</w:t>
            </w:r>
          </w:p>
        </w:tc>
        <w:tc>
          <w:tcPr>
            <w:tcW w:w="622" w:type="pct"/>
            <w:vAlign w:val="bottom"/>
          </w:tcPr>
          <w:p w14:paraId="3757933F" w14:textId="515CCB34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5167</w:t>
            </w:r>
          </w:p>
        </w:tc>
        <w:tc>
          <w:tcPr>
            <w:tcW w:w="622" w:type="pct"/>
            <w:vAlign w:val="bottom"/>
          </w:tcPr>
          <w:p w14:paraId="35B8A8F6" w14:textId="5A39746D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80614</w:t>
            </w:r>
          </w:p>
        </w:tc>
        <w:tc>
          <w:tcPr>
            <w:tcW w:w="418" w:type="pct"/>
            <w:vAlign w:val="bottom"/>
          </w:tcPr>
          <w:p w14:paraId="0836AD61" w14:textId="166F0D00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432" w:type="pct"/>
            <w:vAlign w:val="bottom"/>
          </w:tcPr>
          <w:p w14:paraId="34A604B5" w14:textId="21DE2A8A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624" w:type="pct"/>
            <w:gridSpan w:val="3"/>
            <w:vAlign w:val="bottom"/>
          </w:tcPr>
          <w:p w14:paraId="600F5C82" w14:textId="623FEE1C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02782</w:t>
            </w:r>
          </w:p>
        </w:tc>
        <w:tc>
          <w:tcPr>
            <w:tcW w:w="616" w:type="pct"/>
            <w:vAlign w:val="bottom"/>
          </w:tcPr>
          <w:p w14:paraId="485CCF60" w14:textId="6577CA83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329375</w:t>
            </w:r>
          </w:p>
        </w:tc>
      </w:tr>
      <w:tr w:rsidR="00A53BF6" w:rsidRPr="00A53BF6" w14:paraId="388340C8" w14:textId="77777777" w:rsidTr="00251829">
        <w:trPr>
          <w:trHeight w:val="245"/>
        </w:trPr>
        <w:tc>
          <w:tcPr>
            <w:tcW w:w="1666" w:type="pct"/>
            <w:vAlign w:val="bottom"/>
          </w:tcPr>
          <w:p w14:paraId="4869B157" w14:textId="77777777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University</w:t>
            </w:r>
          </w:p>
        </w:tc>
        <w:tc>
          <w:tcPr>
            <w:tcW w:w="622" w:type="pct"/>
            <w:vAlign w:val="bottom"/>
          </w:tcPr>
          <w:p w14:paraId="19C51FAA" w14:textId="1CBFAF94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66471</w:t>
            </w:r>
          </w:p>
        </w:tc>
        <w:tc>
          <w:tcPr>
            <w:tcW w:w="622" w:type="pct"/>
            <w:vAlign w:val="bottom"/>
          </w:tcPr>
          <w:p w14:paraId="3A5C740E" w14:textId="4F001BFC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156</w:t>
            </w:r>
          </w:p>
        </w:tc>
        <w:tc>
          <w:tcPr>
            <w:tcW w:w="418" w:type="pct"/>
            <w:vAlign w:val="bottom"/>
          </w:tcPr>
          <w:p w14:paraId="07DD18E0" w14:textId="3F4CB50D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2" w:type="pct"/>
            <w:vAlign w:val="bottom"/>
          </w:tcPr>
          <w:p w14:paraId="48101068" w14:textId="000A917B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624" w:type="pct"/>
            <w:gridSpan w:val="3"/>
            <w:vAlign w:val="bottom"/>
          </w:tcPr>
          <w:p w14:paraId="2B52471D" w14:textId="1ACC924B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2417</w:t>
            </w:r>
          </w:p>
        </w:tc>
        <w:tc>
          <w:tcPr>
            <w:tcW w:w="616" w:type="pct"/>
            <w:vAlign w:val="bottom"/>
          </w:tcPr>
          <w:p w14:paraId="0E7EFB81" w14:textId="00EEDC5E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96493</w:t>
            </w:r>
          </w:p>
        </w:tc>
      </w:tr>
      <w:tr w:rsidR="00A53BF6" w:rsidRPr="00A53BF6" w14:paraId="733A14D0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1E5905FC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8475968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443DC1D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10427E3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61F102C2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7603B333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6FEACD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F7C7E05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163D65C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hange in living arrangement</w:t>
            </w:r>
          </w:p>
        </w:tc>
        <w:tc>
          <w:tcPr>
            <w:tcW w:w="622" w:type="pct"/>
          </w:tcPr>
          <w:p w14:paraId="4C77353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1441BE0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3924B33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4FFD260B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DA949A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227AE3A9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9CDC122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45FB656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iving alone</w:t>
            </w:r>
          </w:p>
        </w:tc>
        <w:tc>
          <w:tcPr>
            <w:tcW w:w="622" w:type="pct"/>
          </w:tcPr>
          <w:p w14:paraId="586ED7B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F57895D" w14:textId="7526F288" w:rsidR="006C54A3" w:rsidRPr="00A53BF6" w:rsidRDefault="0046288F" w:rsidP="0046288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8" w:type="pct"/>
          </w:tcPr>
          <w:p w14:paraId="4C3D797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6D6AC64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445035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569DAB9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6033CA5C" w14:textId="77777777" w:rsidTr="006F7D46">
        <w:trPr>
          <w:trHeight w:val="245"/>
        </w:trPr>
        <w:tc>
          <w:tcPr>
            <w:tcW w:w="1666" w:type="pct"/>
            <w:vAlign w:val="bottom"/>
          </w:tcPr>
          <w:p w14:paraId="65773567" w14:textId="77777777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o-living</w:t>
            </w:r>
          </w:p>
        </w:tc>
        <w:tc>
          <w:tcPr>
            <w:tcW w:w="622" w:type="pct"/>
            <w:vAlign w:val="bottom"/>
          </w:tcPr>
          <w:p w14:paraId="29489A98" w14:textId="415479E1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20854</w:t>
            </w:r>
          </w:p>
        </w:tc>
        <w:tc>
          <w:tcPr>
            <w:tcW w:w="622" w:type="pct"/>
            <w:vAlign w:val="bottom"/>
          </w:tcPr>
          <w:p w14:paraId="615F7B74" w14:textId="552A42B4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5606</w:t>
            </w:r>
          </w:p>
        </w:tc>
        <w:tc>
          <w:tcPr>
            <w:tcW w:w="418" w:type="pct"/>
            <w:vAlign w:val="bottom"/>
          </w:tcPr>
          <w:p w14:paraId="271000DC" w14:textId="31317D52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432" w:type="pct"/>
            <w:vAlign w:val="bottom"/>
          </w:tcPr>
          <w:p w14:paraId="2BFDCB18" w14:textId="1AB0ED42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24" w:type="pct"/>
            <w:gridSpan w:val="3"/>
            <w:vAlign w:val="bottom"/>
          </w:tcPr>
          <w:p w14:paraId="42652306" w14:textId="34FBF42A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31014</w:t>
            </w:r>
          </w:p>
        </w:tc>
        <w:tc>
          <w:tcPr>
            <w:tcW w:w="616" w:type="pct"/>
            <w:vAlign w:val="bottom"/>
          </w:tcPr>
          <w:p w14:paraId="3CFD65B6" w14:textId="716B3666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4307</w:t>
            </w:r>
          </w:p>
        </w:tc>
      </w:tr>
      <w:tr w:rsidR="00A53BF6" w:rsidRPr="00A53BF6" w14:paraId="172DE84D" w14:textId="77777777" w:rsidTr="00E212C4">
        <w:trPr>
          <w:trHeight w:val="245"/>
        </w:trPr>
        <w:tc>
          <w:tcPr>
            <w:tcW w:w="1666" w:type="pct"/>
            <w:vAlign w:val="bottom"/>
          </w:tcPr>
          <w:p w14:paraId="3DE7240F" w14:textId="77777777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ransition to co-living</w:t>
            </w:r>
          </w:p>
        </w:tc>
        <w:tc>
          <w:tcPr>
            <w:tcW w:w="622" w:type="pct"/>
            <w:vAlign w:val="bottom"/>
          </w:tcPr>
          <w:p w14:paraId="675F17DB" w14:textId="4C832CE8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39839</w:t>
            </w:r>
          </w:p>
        </w:tc>
        <w:tc>
          <w:tcPr>
            <w:tcW w:w="622" w:type="pct"/>
            <w:vAlign w:val="bottom"/>
          </w:tcPr>
          <w:p w14:paraId="4623268B" w14:textId="49432057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39081</w:t>
            </w:r>
          </w:p>
        </w:tc>
        <w:tc>
          <w:tcPr>
            <w:tcW w:w="418" w:type="pct"/>
            <w:vAlign w:val="bottom"/>
          </w:tcPr>
          <w:p w14:paraId="4D8A713F" w14:textId="4206C181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432" w:type="pct"/>
            <w:vAlign w:val="bottom"/>
          </w:tcPr>
          <w:p w14:paraId="5327540E" w14:textId="10E419A4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624" w:type="pct"/>
            <w:gridSpan w:val="3"/>
            <w:vAlign w:val="bottom"/>
          </w:tcPr>
          <w:p w14:paraId="26D07295" w14:textId="52AD1FDE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01312</w:t>
            </w:r>
          </w:p>
        </w:tc>
        <w:tc>
          <w:tcPr>
            <w:tcW w:w="616" w:type="pct"/>
            <w:vAlign w:val="bottom"/>
          </w:tcPr>
          <w:p w14:paraId="25C87B46" w14:textId="2DFF6BC4" w:rsidR="009A1ECE" w:rsidRPr="00A53BF6" w:rsidRDefault="009A1ECE" w:rsidP="009A1E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816593</w:t>
            </w:r>
          </w:p>
        </w:tc>
      </w:tr>
      <w:tr w:rsidR="00A53BF6" w:rsidRPr="00A53BF6" w14:paraId="52692EE4" w14:textId="77777777" w:rsidTr="00695B92">
        <w:trPr>
          <w:trHeight w:val="245"/>
        </w:trPr>
        <w:tc>
          <w:tcPr>
            <w:tcW w:w="1666" w:type="pct"/>
            <w:vAlign w:val="bottom"/>
          </w:tcPr>
          <w:p w14:paraId="57358A78" w14:textId="7777777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ransition to living alone</w:t>
            </w:r>
          </w:p>
        </w:tc>
        <w:tc>
          <w:tcPr>
            <w:tcW w:w="622" w:type="pct"/>
            <w:vAlign w:val="bottom"/>
          </w:tcPr>
          <w:p w14:paraId="3C0DF5C9" w14:textId="36C2AF29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83891</w:t>
            </w:r>
          </w:p>
        </w:tc>
        <w:tc>
          <w:tcPr>
            <w:tcW w:w="622" w:type="pct"/>
            <w:vAlign w:val="bottom"/>
          </w:tcPr>
          <w:p w14:paraId="7E9AF1D6" w14:textId="0BE06158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64144</w:t>
            </w:r>
          </w:p>
        </w:tc>
        <w:tc>
          <w:tcPr>
            <w:tcW w:w="418" w:type="pct"/>
            <w:vAlign w:val="bottom"/>
          </w:tcPr>
          <w:p w14:paraId="193CAC6F" w14:textId="284AC132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432" w:type="pct"/>
            <w:vAlign w:val="bottom"/>
          </w:tcPr>
          <w:p w14:paraId="47AFE462" w14:textId="45E3B93D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624" w:type="pct"/>
            <w:gridSpan w:val="3"/>
            <w:vAlign w:val="bottom"/>
          </w:tcPr>
          <w:p w14:paraId="41D95712" w14:textId="3A9B4A22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92066</w:t>
            </w:r>
          </w:p>
        </w:tc>
        <w:tc>
          <w:tcPr>
            <w:tcW w:w="616" w:type="pct"/>
            <w:vAlign w:val="bottom"/>
          </w:tcPr>
          <w:p w14:paraId="49EE34B7" w14:textId="7725EF39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587720</w:t>
            </w:r>
          </w:p>
        </w:tc>
      </w:tr>
      <w:tr w:rsidR="00A53BF6" w:rsidRPr="00A53BF6" w14:paraId="5ECEBD8D" w14:textId="77777777" w:rsidTr="008B1720">
        <w:trPr>
          <w:trHeight w:val="245"/>
        </w:trPr>
        <w:tc>
          <w:tcPr>
            <w:tcW w:w="1666" w:type="pct"/>
            <w:vAlign w:val="bottom"/>
          </w:tcPr>
          <w:p w14:paraId="2838B593" w14:textId="7777777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iving alone to institution</w:t>
            </w:r>
          </w:p>
        </w:tc>
        <w:tc>
          <w:tcPr>
            <w:tcW w:w="622" w:type="pct"/>
            <w:vAlign w:val="bottom"/>
          </w:tcPr>
          <w:p w14:paraId="229A8C97" w14:textId="588B3BE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6.462788</w:t>
            </w:r>
          </w:p>
        </w:tc>
        <w:tc>
          <w:tcPr>
            <w:tcW w:w="622" w:type="pct"/>
            <w:vAlign w:val="bottom"/>
          </w:tcPr>
          <w:p w14:paraId="1E103B93" w14:textId="5E87946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985987</w:t>
            </w:r>
          </w:p>
        </w:tc>
        <w:tc>
          <w:tcPr>
            <w:tcW w:w="418" w:type="pct"/>
            <w:vAlign w:val="bottom"/>
          </w:tcPr>
          <w:p w14:paraId="6FCA2B26" w14:textId="65885C06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432" w:type="pct"/>
            <w:vAlign w:val="bottom"/>
          </w:tcPr>
          <w:p w14:paraId="39E64C36" w14:textId="04852B1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4" w:type="pct"/>
            <w:gridSpan w:val="3"/>
            <w:vAlign w:val="bottom"/>
          </w:tcPr>
          <w:p w14:paraId="530693C0" w14:textId="4A3755A2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929448</w:t>
            </w:r>
          </w:p>
        </w:tc>
        <w:tc>
          <w:tcPr>
            <w:tcW w:w="616" w:type="pct"/>
            <w:vAlign w:val="bottom"/>
          </w:tcPr>
          <w:p w14:paraId="3E5F0850" w14:textId="05D2E6C0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1.647450</w:t>
            </w:r>
          </w:p>
        </w:tc>
      </w:tr>
      <w:tr w:rsidR="00A53BF6" w:rsidRPr="00A53BF6" w14:paraId="1FEA9358" w14:textId="77777777" w:rsidTr="00D83B7E">
        <w:trPr>
          <w:trHeight w:val="245"/>
        </w:trPr>
        <w:tc>
          <w:tcPr>
            <w:tcW w:w="1666" w:type="pct"/>
            <w:vAlign w:val="bottom"/>
          </w:tcPr>
          <w:p w14:paraId="3C4AB7EB" w14:textId="77777777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o-living to institution</w:t>
            </w:r>
          </w:p>
        </w:tc>
        <w:tc>
          <w:tcPr>
            <w:tcW w:w="622" w:type="pct"/>
            <w:vAlign w:val="bottom"/>
          </w:tcPr>
          <w:p w14:paraId="197E8937" w14:textId="17C90C44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646545</w:t>
            </w:r>
          </w:p>
        </w:tc>
        <w:tc>
          <w:tcPr>
            <w:tcW w:w="622" w:type="pct"/>
            <w:vAlign w:val="bottom"/>
          </w:tcPr>
          <w:p w14:paraId="2662CA77" w14:textId="672F53AA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025308</w:t>
            </w:r>
          </w:p>
        </w:tc>
        <w:tc>
          <w:tcPr>
            <w:tcW w:w="418" w:type="pct"/>
            <w:vAlign w:val="bottom"/>
          </w:tcPr>
          <w:p w14:paraId="36FDF5A6" w14:textId="0E0700C3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32" w:type="pct"/>
            <w:vAlign w:val="bottom"/>
          </w:tcPr>
          <w:p w14:paraId="47C5A08B" w14:textId="5F28A4A0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624" w:type="pct"/>
            <w:gridSpan w:val="3"/>
            <w:vAlign w:val="bottom"/>
          </w:tcPr>
          <w:p w14:paraId="03ACDA07" w14:textId="0414D292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19051</w:t>
            </w:r>
          </w:p>
        </w:tc>
        <w:tc>
          <w:tcPr>
            <w:tcW w:w="616" w:type="pct"/>
            <w:vAlign w:val="bottom"/>
          </w:tcPr>
          <w:p w14:paraId="1934F6BE" w14:textId="5722C11F" w:rsidR="00EF1A3D" w:rsidRPr="00A53BF6" w:rsidRDefault="00EF1A3D" w:rsidP="00EF1A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1.731940</w:t>
            </w:r>
          </w:p>
        </w:tc>
      </w:tr>
      <w:tr w:rsidR="00A53BF6" w:rsidRPr="00A53BF6" w14:paraId="12CB13FD" w14:textId="77777777" w:rsidTr="00156615">
        <w:trPr>
          <w:trHeight w:val="245"/>
        </w:trPr>
        <w:tc>
          <w:tcPr>
            <w:tcW w:w="1666" w:type="pct"/>
            <w:vAlign w:val="bottom"/>
          </w:tcPr>
          <w:p w14:paraId="5BD1036E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C7D7AE2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4E02DD4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8" w:type="pct"/>
          </w:tcPr>
          <w:p w14:paraId="574B166D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2" w:type="pct"/>
          </w:tcPr>
          <w:p w14:paraId="76A8298A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2C4E7A16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59AE67A5" w14:textId="77777777" w:rsidR="006C54A3" w:rsidRPr="00A53BF6" w:rsidRDefault="006C54A3" w:rsidP="006C54A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F2E32E2" w14:textId="77777777" w:rsidTr="00837173">
        <w:trPr>
          <w:trHeight w:val="245"/>
        </w:trPr>
        <w:tc>
          <w:tcPr>
            <w:tcW w:w="1666" w:type="pct"/>
            <w:tcBorders>
              <w:bottom w:val="single" w:sz="4" w:space="0" w:color="auto"/>
            </w:tcBorders>
          </w:tcPr>
          <w:p w14:paraId="13CA8BBB" w14:textId="77777777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5C5F4EF6" w14:textId="354AFC2E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99285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4F651EE3" w14:textId="18342BF9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7286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755EDD67" w14:textId="05D27659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8.4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bottom"/>
          </w:tcPr>
          <w:p w14:paraId="5360AAAF" w14:textId="500B8E15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  <w:vAlign w:val="bottom"/>
          </w:tcPr>
          <w:p w14:paraId="3E80D590" w14:textId="25E1498A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7937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6F8DD4EB" w14:textId="7534E087" w:rsidR="004D748D" w:rsidRPr="00A53BF6" w:rsidRDefault="004D748D" w:rsidP="004D74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70143</w:t>
            </w:r>
          </w:p>
        </w:tc>
      </w:tr>
    </w:tbl>
    <w:p w14:paraId="391338A0" w14:textId="77777777" w:rsidR="001E3188" w:rsidRPr="00A53BF6" w:rsidRDefault="007F2348" w:rsidP="002E644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eastAsia="Calibri" w:hAnsi="Times New Roman" w:cs="Times New Roman"/>
          <w:sz w:val="20"/>
          <w:szCs w:val="20"/>
        </w:rPr>
        <w:t>_cons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 xml:space="preserve"> =</w:t>
      </w: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>E</w:t>
      </w:r>
      <w:r w:rsidRPr="00A53BF6">
        <w:rPr>
          <w:rFonts w:ascii="Times New Roman" w:eastAsia="Calibri" w:hAnsi="Times New Roman" w:cs="Times New Roman"/>
          <w:sz w:val="20"/>
          <w:szCs w:val="20"/>
        </w:rPr>
        <w:t>stimate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>d</w:t>
      </w: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 baseline odds; </w:t>
      </w:r>
      <w:r w:rsidRPr="00A53BF6">
        <w:rPr>
          <w:rFonts w:ascii="Times New Roman" w:hAnsi="Times New Roman" w:cs="Times New Roman"/>
          <w:sz w:val="20"/>
          <w:szCs w:val="20"/>
          <w:lang w:val="en-US"/>
        </w:rPr>
        <w:t>MNA-SF = Mini Nutritional Assessment</w:t>
      </w:r>
      <w:r w:rsidR="005961A0" w:rsidRPr="00A53BF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53BF6">
        <w:rPr>
          <w:rFonts w:ascii="Times New Roman" w:hAnsi="Times New Roman" w:cs="Times New Roman"/>
          <w:sz w:val="20"/>
          <w:szCs w:val="20"/>
          <w:lang w:val="en-US"/>
        </w:rPr>
        <w:t>Short Form</w:t>
      </w:r>
    </w:p>
    <w:p w14:paraId="21D8BFD9" w14:textId="77777777" w:rsidR="000F68D2" w:rsidRPr="00A53BF6" w:rsidRDefault="000F68D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EF86F3E" w14:textId="0FD963DD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ogistic regression model: change in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s the exposure and weight loss &gt;10% as the outcome,</w:t>
      </w:r>
      <w:r w:rsidRPr="00A53BF6">
        <w:rPr>
          <w:rFonts w:ascii="Times New Roman" w:hAnsi="Times New Roman" w:cs="Times New Roman"/>
          <w:b/>
          <w:bCs/>
          <w:sz w:val="20"/>
          <w:szCs w:val="20"/>
        </w:rPr>
        <w:t xml:space="preserve"> crude and 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djusted for co-variates.</w:t>
      </w:r>
    </w:p>
    <w:tbl>
      <w:tblPr>
        <w:tblStyle w:val="TableGrid4"/>
        <w:tblW w:w="52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207"/>
        <w:gridCol w:w="1251"/>
        <w:gridCol w:w="766"/>
        <w:gridCol w:w="810"/>
        <w:gridCol w:w="624"/>
        <w:gridCol w:w="361"/>
        <w:gridCol w:w="181"/>
        <w:gridCol w:w="1156"/>
      </w:tblGrid>
      <w:tr w:rsidR="00A53BF6" w:rsidRPr="00A53BF6" w14:paraId="6323EE07" w14:textId="77777777" w:rsidTr="005913B4">
        <w:trPr>
          <w:trHeight w:val="245"/>
        </w:trPr>
        <w:tc>
          <w:tcPr>
            <w:tcW w:w="2950" w:type="pct"/>
            <w:gridSpan w:val="3"/>
          </w:tcPr>
          <w:p w14:paraId="60286AE7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Crude model</w:t>
            </w:r>
          </w:p>
        </w:tc>
        <w:tc>
          <w:tcPr>
            <w:tcW w:w="1157" w:type="pct"/>
            <w:gridSpan w:val="3"/>
          </w:tcPr>
          <w:p w14:paraId="099A0048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umber of observations</w:t>
            </w:r>
          </w:p>
        </w:tc>
        <w:tc>
          <w:tcPr>
            <w:tcW w:w="190" w:type="pct"/>
          </w:tcPr>
          <w:p w14:paraId="74096DE5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3" w:type="pct"/>
            <w:gridSpan w:val="2"/>
          </w:tcPr>
          <w:p w14:paraId="28C9DCAF" w14:textId="5006B853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="00DC1F5C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592</w:t>
            </w:r>
            <w:r w:rsidR="00D84C61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A53BF6" w:rsidRPr="00A53BF6" w14:paraId="4A6E4896" w14:textId="77777777" w:rsidTr="005913B4">
        <w:trPr>
          <w:trHeight w:val="245"/>
        </w:trPr>
        <w:tc>
          <w:tcPr>
            <w:tcW w:w="1657" w:type="pct"/>
          </w:tcPr>
          <w:p w14:paraId="746F752E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5" w:type="pct"/>
          </w:tcPr>
          <w:p w14:paraId="72EF6277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</w:tcPr>
          <w:p w14:paraId="64A159B4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57" w:type="pct"/>
            <w:gridSpan w:val="3"/>
          </w:tcPr>
          <w:p w14:paraId="1CFB2C94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2)</w:t>
            </w:r>
          </w:p>
        </w:tc>
        <w:tc>
          <w:tcPr>
            <w:tcW w:w="190" w:type="pct"/>
          </w:tcPr>
          <w:p w14:paraId="6AE9E99A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3" w:type="pct"/>
            <w:gridSpan w:val="2"/>
          </w:tcPr>
          <w:p w14:paraId="2AB3AFDC" w14:textId="6C924731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91979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</w:tr>
      <w:tr w:rsidR="00A53BF6" w:rsidRPr="00A53BF6" w14:paraId="6390A350" w14:textId="77777777" w:rsidTr="005913B4">
        <w:trPr>
          <w:trHeight w:val="245"/>
        </w:trPr>
        <w:tc>
          <w:tcPr>
            <w:tcW w:w="1657" w:type="pct"/>
          </w:tcPr>
          <w:p w14:paraId="03E38F24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5" w:type="pct"/>
          </w:tcPr>
          <w:p w14:paraId="4BF71A17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</w:tcPr>
          <w:p w14:paraId="61B0BF2B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57" w:type="pct"/>
            <w:gridSpan w:val="3"/>
          </w:tcPr>
          <w:p w14:paraId="54A2B427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robability &gt; chi2</w:t>
            </w:r>
          </w:p>
        </w:tc>
        <w:tc>
          <w:tcPr>
            <w:tcW w:w="190" w:type="pct"/>
          </w:tcPr>
          <w:p w14:paraId="00E62CB7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3" w:type="pct"/>
            <w:gridSpan w:val="2"/>
          </w:tcPr>
          <w:p w14:paraId="194E1537" w14:textId="77777777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0</w:t>
            </w:r>
          </w:p>
        </w:tc>
      </w:tr>
      <w:tr w:rsidR="00A53BF6" w:rsidRPr="00A53BF6" w14:paraId="533F9083" w14:textId="77777777" w:rsidTr="005913B4">
        <w:trPr>
          <w:trHeight w:val="245"/>
        </w:trPr>
        <w:tc>
          <w:tcPr>
            <w:tcW w:w="2950" w:type="pct"/>
            <w:gridSpan w:val="3"/>
            <w:tcBorders>
              <w:bottom w:val="dotted" w:sz="4" w:space="0" w:color="auto"/>
            </w:tcBorders>
          </w:tcPr>
          <w:p w14:paraId="3ED63294" w14:textId="7D2BD8CF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Log pseudolikelihood = </w:t>
            </w:r>
            <w:r w:rsidR="00C91979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-550.37873</w:t>
            </w:r>
          </w:p>
        </w:tc>
        <w:tc>
          <w:tcPr>
            <w:tcW w:w="1157" w:type="pct"/>
            <w:gridSpan w:val="3"/>
            <w:tcBorders>
              <w:bottom w:val="dotted" w:sz="4" w:space="0" w:color="auto"/>
            </w:tcBorders>
          </w:tcPr>
          <w:p w14:paraId="3A5F3953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190" w:type="pct"/>
            <w:tcBorders>
              <w:bottom w:val="dotted" w:sz="4" w:space="0" w:color="auto"/>
            </w:tcBorders>
          </w:tcPr>
          <w:p w14:paraId="7226EBA8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3" w:type="pct"/>
            <w:gridSpan w:val="2"/>
            <w:tcBorders>
              <w:bottom w:val="dotted" w:sz="4" w:space="0" w:color="auto"/>
            </w:tcBorders>
          </w:tcPr>
          <w:p w14:paraId="5A2B894F" w14:textId="096276F0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1</w:t>
            </w:r>
            <w:r w:rsidR="00C91979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7</w:t>
            </w:r>
          </w:p>
        </w:tc>
      </w:tr>
      <w:tr w:rsidR="00A53BF6" w:rsidRPr="00A53BF6" w14:paraId="29BD476F" w14:textId="77777777" w:rsidTr="005913B4">
        <w:trPr>
          <w:trHeight w:val="245"/>
        </w:trPr>
        <w:tc>
          <w:tcPr>
            <w:tcW w:w="1657" w:type="pct"/>
            <w:tcBorders>
              <w:top w:val="dotted" w:sz="4" w:space="0" w:color="auto"/>
            </w:tcBorders>
          </w:tcPr>
          <w:p w14:paraId="4897D23F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0369A0DE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dotted" w:sz="4" w:space="0" w:color="auto"/>
            </w:tcBorders>
          </w:tcPr>
          <w:p w14:paraId="064D204C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03" w:type="pct"/>
            <w:tcBorders>
              <w:top w:val="dotted" w:sz="4" w:space="0" w:color="auto"/>
            </w:tcBorders>
          </w:tcPr>
          <w:p w14:paraId="57DCA733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dotted" w:sz="4" w:space="0" w:color="auto"/>
            </w:tcBorders>
          </w:tcPr>
          <w:p w14:paraId="47073415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3" w:type="pct"/>
            <w:gridSpan w:val="3"/>
            <w:tcBorders>
              <w:top w:val="dotted" w:sz="4" w:space="0" w:color="auto"/>
            </w:tcBorders>
          </w:tcPr>
          <w:p w14:paraId="7A65DA53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dotted" w:sz="4" w:space="0" w:color="auto"/>
            </w:tcBorders>
          </w:tcPr>
          <w:p w14:paraId="3075940B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2563444" w14:textId="77777777" w:rsidTr="005913B4">
        <w:trPr>
          <w:trHeight w:val="245"/>
        </w:trPr>
        <w:tc>
          <w:tcPr>
            <w:tcW w:w="1657" w:type="pct"/>
            <w:tcBorders>
              <w:bottom w:val="dotted" w:sz="4" w:space="0" w:color="auto"/>
            </w:tcBorders>
          </w:tcPr>
          <w:p w14:paraId="5D6A3434" w14:textId="77777777" w:rsidR="00E424A6" w:rsidRPr="00A53BF6" w:rsidRDefault="00E424A6" w:rsidP="00E424A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eight loss &gt;10%</w:t>
            </w: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4E61A8A6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658" w:type="pct"/>
            <w:tcBorders>
              <w:bottom w:val="dotted" w:sz="4" w:space="0" w:color="auto"/>
            </w:tcBorders>
          </w:tcPr>
          <w:p w14:paraId="138FC884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03" w:type="pct"/>
            <w:tcBorders>
              <w:bottom w:val="dotted" w:sz="4" w:space="0" w:color="auto"/>
            </w:tcBorders>
          </w:tcPr>
          <w:p w14:paraId="0E0C2C20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26" w:type="pct"/>
            <w:tcBorders>
              <w:bottom w:val="dotted" w:sz="4" w:space="0" w:color="auto"/>
            </w:tcBorders>
          </w:tcPr>
          <w:p w14:paraId="040575A3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21" w:type="pct"/>
            <w:gridSpan w:val="4"/>
            <w:tcBorders>
              <w:bottom w:val="dotted" w:sz="4" w:space="0" w:color="auto"/>
            </w:tcBorders>
          </w:tcPr>
          <w:p w14:paraId="607E8F8E" w14:textId="77777777" w:rsidR="00E424A6" w:rsidRPr="00A53BF6" w:rsidRDefault="00E424A6" w:rsidP="006C66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7A03181C" w14:textId="77777777" w:rsidTr="005913B4">
        <w:trPr>
          <w:trHeight w:val="245"/>
        </w:trPr>
        <w:tc>
          <w:tcPr>
            <w:tcW w:w="1657" w:type="pct"/>
            <w:tcBorders>
              <w:top w:val="dotted" w:sz="4" w:space="0" w:color="auto"/>
            </w:tcBorders>
            <w:vAlign w:val="bottom"/>
          </w:tcPr>
          <w:p w14:paraId="7020144E" w14:textId="7EC3B3A1" w:rsidR="00E424A6" w:rsidRPr="00A53BF6" w:rsidRDefault="00E424A6" w:rsidP="005913B4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bility to chew hard food</w:t>
            </w: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19B7DB11" w14:textId="77777777" w:rsidR="00E424A6" w:rsidRPr="00A53BF6" w:rsidRDefault="00E424A6" w:rsidP="00E424A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dotted" w:sz="4" w:space="0" w:color="auto"/>
            </w:tcBorders>
          </w:tcPr>
          <w:p w14:paraId="3D5BCFDA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dotted" w:sz="4" w:space="0" w:color="auto"/>
            </w:tcBorders>
          </w:tcPr>
          <w:p w14:paraId="0641AC46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dotted" w:sz="4" w:space="0" w:color="auto"/>
            </w:tcBorders>
          </w:tcPr>
          <w:p w14:paraId="207AB73F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3" w:type="pct"/>
            <w:gridSpan w:val="3"/>
            <w:tcBorders>
              <w:top w:val="dotted" w:sz="4" w:space="0" w:color="auto"/>
            </w:tcBorders>
          </w:tcPr>
          <w:p w14:paraId="1ED4C01C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dotted" w:sz="4" w:space="0" w:color="auto"/>
            </w:tcBorders>
          </w:tcPr>
          <w:p w14:paraId="62DAABF1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5119ED2" w14:textId="77777777" w:rsidTr="005913B4">
        <w:trPr>
          <w:trHeight w:val="245"/>
        </w:trPr>
        <w:tc>
          <w:tcPr>
            <w:tcW w:w="1657" w:type="pct"/>
            <w:vAlign w:val="bottom"/>
          </w:tcPr>
          <w:p w14:paraId="63C0E906" w14:textId="77777777" w:rsidR="00E424A6" w:rsidRPr="00A53BF6" w:rsidRDefault="00E424A6" w:rsidP="00E424A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ood consistently</w:t>
            </w:r>
          </w:p>
        </w:tc>
        <w:tc>
          <w:tcPr>
            <w:tcW w:w="635" w:type="pct"/>
          </w:tcPr>
          <w:p w14:paraId="7AB878F2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58" w:type="pct"/>
          </w:tcPr>
          <w:p w14:paraId="1204E017" w14:textId="4892AEEE" w:rsidR="00E424A6" w:rsidRPr="00A53BF6" w:rsidRDefault="00CE4579" w:rsidP="00DE75E4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03" w:type="pct"/>
          </w:tcPr>
          <w:p w14:paraId="601595B7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</w:tcPr>
          <w:p w14:paraId="371D72A2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3" w:type="pct"/>
            <w:gridSpan w:val="3"/>
          </w:tcPr>
          <w:p w14:paraId="7FC392EE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8" w:type="pct"/>
          </w:tcPr>
          <w:p w14:paraId="0CE8ABC0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8A56F1D" w14:textId="77777777" w:rsidTr="00400AB7">
        <w:trPr>
          <w:trHeight w:val="245"/>
        </w:trPr>
        <w:tc>
          <w:tcPr>
            <w:tcW w:w="1657" w:type="pct"/>
            <w:vAlign w:val="bottom"/>
          </w:tcPr>
          <w:p w14:paraId="2006AF5D" w14:textId="77777777" w:rsidR="00373D2D" w:rsidRPr="00A53BF6" w:rsidRDefault="00373D2D" w:rsidP="00373D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Improved</w:t>
            </w:r>
          </w:p>
        </w:tc>
        <w:tc>
          <w:tcPr>
            <w:tcW w:w="635" w:type="pct"/>
            <w:vAlign w:val="bottom"/>
          </w:tcPr>
          <w:p w14:paraId="3B824ACB" w14:textId="3A5C6BE4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362396</w:t>
            </w:r>
          </w:p>
        </w:tc>
        <w:tc>
          <w:tcPr>
            <w:tcW w:w="658" w:type="pct"/>
            <w:vAlign w:val="bottom"/>
          </w:tcPr>
          <w:p w14:paraId="107C1694" w14:textId="5A2DD419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57909</w:t>
            </w:r>
          </w:p>
        </w:tc>
        <w:tc>
          <w:tcPr>
            <w:tcW w:w="403" w:type="pct"/>
            <w:vAlign w:val="bottom"/>
          </w:tcPr>
          <w:p w14:paraId="037AF486" w14:textId="3AE16662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26" w:type="pct"/>
            <w:vAlign w:val="bottom"/>
          </w:tcPr>
          <w:p w14:paraId="1F037A78" w14:textId="476B1F58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613" w:type="pct"/>
            <w:gridSpan w:val="3"/>
            <w:vAlign w:val="bottom"/>
          </w:tcPr>
          <w:p w14:paraId="637E1380" w14:textId="1AF572E0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05034</w:t>
            </w:r>
          </w:p>
        </w:tc>
        <w:tc>
          <w:tcPr>
            <w:tcW w:w="608" w:type="pct"/>
            <w:vAlign w:val="bottom"/>
          </w:tcPr>
          <w:p w14:paraId="76BF0165" w14:textId="46E93362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632673</w:t>
            </w:r>
          </w:p>
        </w:tc>
      </w:tr>
      <w:tr w:rsidR="00A53BF6" w:rsidRPr="00A53BF6" w14:paraId="2BB64F6B" w14:textId="77777777" w:rsidTr="004578AC">
        <w:trPr>
          <w:trHeight w:val="245"/>
        </w:trPr>
        <w:tc>
          <w:tcPr>
            <w:tcW w:w="1657" w:type="pct"/>
            <w:vAlign w:val="bottom"/>
          </w:tcPr>
          <w:p w14:paraId="1DA462E9" w14:textId="77777777" w:rsidR="00FD76AF" w:rsidRPr="00A53BF6" w:rsidRDefault="00FD76AF" w:rsidP="00FD76A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Declined or persistent problem</w:t>
            </w:r>
          </w:p>
        </w:tc>
        <w:tc>
          <w:tcPr>
            <w:tcW w:w="635" w:type="pct"/>
            <w:vAlign w:val="bottom"/>
          </w:tcPr>
          <w:p w14:paraId="46734109" w14:textId="2901B99E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493708</w:t>
            </w:r>
          </w:p>
        </w:tc>
        <w:tc>
          <w:tcPr>
            <w:tcW w:w="658" w:type="pct"/>
            <w:vAlign w:val="bottom"/>
          </w:tcPr>
          <w:p w14:paraId="4E92DF8B" w14:textId="6079F72B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01169</w:t>
            </w:r>
          </w:p>
        </w:tc>
        <w:tc>
          <w:tcPr>
            <w:tcW w:w="403" w:type="pct"/>
            <w:vAlign w:val="bottom"/>
          </w:tcPr>
          <w:p w14:paraId="7396B933" w14:textId="6679DF55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426" w:type="pct"/>
            <w:vAlign w:val="bottom"/>
          </w:tcPr>
          <w:p w14:paraId="784BD455" w14:textId="43E7E305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4B56" w:rsidRPr="00A53BF6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13" w:type="pct"/>
            <w:gridSpan w:val="3"/>
            <w:vAlign w:val="bottom"/>
          </w:tcPr>
          <w:p w14:paraId="101DB5FF" w14:textId="6B40DCF7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81809</w:t>
            </w:r>
          </w:p>
        </w:tc>
        <w:tc>
          <w:tcPr>
            <w:tcW w:w="608" w:type="pct"/>
            <w:vAlign w:val="bottom"/>
          </w:tcPr>
          <w:p w14:paraId="5EDBA784" w14:textId="2490FC4C" w:rsidR="00FD76AF" w:rsidRPr="00A53BF6" w:rsidRDefault="00FD76AF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697554</w:t>
            </w:r>
          </w:p>
        </w:tc>
      </w:tr>
      <w:tr w:rsidR="00A53BF6" w:rsidRPr="00A53BF6" w14:paraId="58C2C304" w14:textId="77777777" w:rsidTr="005913B4">
        <w:trPr>
          <w:trHeight w:val="245"/>
        </w:trPr>
        <w:tc>
          <w:tcPr>
            <w:tcW w:w="1657" w:type="pct"/>
            <w:vAlign w:val="bottom"/>
          </w:tcPr>
          <w:p w14:paraId="0C1174E5" w14:textId="77777777" w:rsidR="00E424A6" w:rsidRPr="00A53BF6" w:rsidRDefault="00E424A6" w:rsidP="00E424A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5" w:type="pct"/>
          </w:tcPr>
          <w:p w14:paraId="14BE3170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</w:tcPr>
          <w:p w14:paraId="5F7B4AA9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03" w:type="pct"/>
          </w:tcPr>
          <w:p w14:paraId="17EC1F59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26" w:type="pct"/>
          </w:tcPr>
          <w:p w14:paraId="587B46AA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3" w:type="pct"/>
            <w:gridSpan w:val="3"/>
          </w:tcPr>
          <w:p w14:paraId="0C52BD7B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8" w:type="pct"/>
          </w:tcPr>
          <w:p w14:paraId="5D3BC35E" w14:textId="77777777" w:rsidR="00E424A6" w:rsidRPr="00A53BF6" w:rsidRDefault="00E424A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313581" w:rsidRPr="00A53BF6" w14:paraId="64C16EA8" w14:textId="77777777" w:rsidTr="00017BB6">
        <w:trPr>
          <w:trHeight w:val="245"/>
        </w:trPr>
        <w:tc>
          <w:tcPr>
            <w:tcW w:w="1657" w:type="pct"/>
            <w:tcBorders>
              <w:bottom w:val="single" w:sz="4" w:space="0" w:color="auto"/>
            </w:tcBorders>
          </w:tcPr>
          <w:p w14:paraId="42C05070" w14:textId="77777777" w:rsidR="00373D2D" w:rsidRPr="00A53BF6" w:rsidRDefault="00373D2D" w:rsidP="00373D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bottom"/>
          </w:tcPr>
          <w:p w14:paraId="66DAA650" w14:textId="0459B5A3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7654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bottom"/>
          </w:tcPr>
          <w:p w14:paraId="6D2B2BCB" w14:textId="2A0F7980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0018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bottom"/>
          </w:tcPr>
          <w:p w14:paraId="2C3BF7B2" w14:textId="6EF50076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3.9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bottom"/>
          </w:tcPr>
          <w:p w14:paraId="139A1F57" w14:textId="32370877" w:rsidR="00373D2D" w:rsidRPr="00A53BF6" w:rsidRDefault="00EA2346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73D2D" w:rsidRPr="00A53B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pct"/>
            <w:gridSpan w:val="3"/>
            <w:tcBorders>
              <w:bottom w:val="single" w:sz="4" w:space="0" w:color="auto"/>
            </w:tcBorders>
            <w:vAlign w:val="bottom"/>
          </w:tcPr>
          <w:p w14:paraId="1AB0FE83" w14:textId="022503B5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8970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13209A05" w14:textId="20D52EBB" w:rsidR="00373D2D" w:rsidRPr="00A53BF6" w:rsidRDefault="00373D2D" w:rsidP="00DE75E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9192</w:t>
            </w:r>
          </w:p>
        </w:tc>
      </w:tr>
    </w:tbl>
    <w:p w14:paraId="022AF791" w14:textId="77777777" w:rsidR="00E424A6" w:rsidRPr="00A53BF6" w:rsidRDefault="00E424A6" w:rsidP="00E424A6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14:paraId="070AC752" w14:textId="77777777" w:rsidR="004C1880" w:rsidRPr="00A53BF6" w:rsidRDefault="004C1880" w:rsidP="00E424A6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4"/>
        <w:tblW w:w="5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76"/>
        <w:gridCol w:w="1176"/>
        <w:gridCol w:w="789"/>
        <w:gridCol w:w="819"/>
        <w:gridCol w:w="679"/>
        <w:gridCol w:w="342"/>
        <w:gridCol w:w="159"/>
        <w:gridCol w:w="1165"/>
      </w:tblGrid>
      <w:tr w:rsidR="00A53BF6" w:rsidRPr="00A53BF6" w14:paraId="79CF7790" w14:textId="77777777" w:rsidTr="00481E3D">
        <w:trPr>
          <w:trHeight w:val="245"/>
        </w:trPr>
        <w:tc>
          <w:tcPr>
            <w:tcW w:w="2910" w:type="pct"/>
            <w:gridSpan w:val="3"/>
          </w:tcPr>
          <w:p w14:paraId="456816CB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Logistic regression: Adjusted model</w:t>
            </w:r>
          </w:p>
        </w:tc>
        <w:tc>
          <w:tcPr>
            <w:tcW w:w="1209" w:type="pct"/>
            <w:gridSpan w:val="3"/>
          </w:tcPr>
          <w:p w14:paraId="453F4E87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Number of observations </w:t>
            </w:r>
          </w:p>
        </w:tc>
        <w:tc>
          <w:tcPr>
            <w:tcW w:w="181" w:type="pct"/>
          </w:tcPr>
          <w:p w14:paraId="28B4674A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0" w:type="pct"/>
            <w:gridSpan w:val="2"/>
          </w:tcPr>
          <w:p w14:paraId="2BEB37FC" w14:textId="2CDA1D59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,</w:t>
            </w:r>
            <w:r w:rsidR="00E47F24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92</w:t>
            </w:r>
            <w:r w:rsidR="00D84C61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A53BF6" w:rsidRPr="00A53BF6" w14:paraId="75F2C818" w14:textId="77777777" w:rsidTr="005913B4">
        <w:trPr>
          <w:trHeight w:val="245"/>
        </w:trPr>
        <w:tc>
          <w:tcPr>
            <w:tcW w:w="1666" w:type="pct"/>
          </w:tcPr>
          <w:p w14:paraId="272AD849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1B81D7F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F5054B8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09" w:type="pct"/>
            <w:gridSpan w:val="3"/>
          </w:tcPr>
          <w:p w14:paraId="47CF10E7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ald chi2 (7)</w:t>
            </w:r>
          </w:p>
        </w:tc>
        <w:tc>
          <w:tcPr>
            <w:tcW w:w="181" w:type="pct"/>
          </w:tcPr>
          <w:p w14:paraId="6DC843B5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0" w:type="pct"/>
            <w:gridSpan w:val="2"/>
          </w:tcPr>
          <w:p w14:paraId="36DA7622" w14:textId="350261BF" w:rsidR="00E424A6" w:rsidRPr="00A53BF6" w:rsidRDefault="00E47F24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1.14</w:t>
            </w:r>
          </w:p>
        </w:tc>
      </w:tr>
      <w:tr w:rsidR="00A53BF6" w:rsidRPr="00A53BF6" w14:paraId="56B71A1D" w14:textId="77777777" w:rsidTr="005913B4">
        <w:trPr>
          <w:trHeight w:val="245"/>
        </w:trPr>
        <w:tc>
          <w:tcPr>
            <w:tcW w:w="1666" w:type="pct"/>
          </w:tcPr>
          <w:p w14:paraId="7DF34770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7908844D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6C87E79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09" w:type="pct"/>
            <w:gridSpan w:val="3"/>
          </w:tcPr>
          <w:p w14:paraId="64A8D593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Probability &gt; chi2 </w:t>
            </w:r>
          </w:p>
        </w:tc>
        <w:tc>
          <w:tcPr>
            <w:tcW w:w="181" w:type="pct"/>
          </w:tcPr>
          <w:p w14:paraId="3C165EA4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0" w:type="pct"/>
            <w:gridSpan w:val="2"/>
          </w:tcPr>
          <w:p w14:paraId="4139852E" w14:textId="77777777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000</w:t>
            </w:r>
          </w:p>
        </w:tc>
      </w:tr>
      <w:tr w:rsidR="00A53BF6" w:rsidRPr="00A53BF6" w14:paraId="5369C059" w14:textId="77777777" w:rsidTr="00481E3D">
        <w:trPr>
          <w:trHeight w:val="245"/>
        </w:trPr>
        <w:tc>
          <w:tcPr>
            <w:tcW w:w="2910" w:type="pct"/>
            <w:gridSpan w:val="3"/>
            <w:tcBorders>
              <w:bottom w:val="dotted" w:sz="4" w:space="0" w:color="auto"/>
            </w:tcBorders>
          </w:tcPr>
          <w:p w14:paraId="4971B3A9" w14:textId="3BE280BF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Log pseudolikelihood = </w:t>
            </w:r>
            <w:r w:rsidR="000151D7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509.848</w:t>
            </w:r>
          </w:p>
        </w:tc>
        <w:tc>
          <w:tcPr>
            <w:tcW w:w="1209" w:type="pct"/>
            <w:gridSpan w:val="3"/>
            <w:tcBorders>
              <w:bottom w:val="dotted" w:sz="4" w:space="0" w:color="auto"/>
            </w:tcBorders>
          </w:tcPr>
          <w:p w14:paraId="2A062E2B" w14:textId="77777777" w:rsidR="00E424A6" w:rsidRPr="00A53BF6" w:rsidRDefault="00E424A6" w:rsidP="00953CF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seudo R2</w:t>
            </w:r>
          </w:p>
        </w:tc>
        <w:tc>
          <w:tcPr>
            <w:tcW w:w="181" w:type="pct"/>
            <w:tcBorders>
              <w:bottom w:val="dotted" w:sz="4" w:space="0" w:color="auto"/>
            </w:tcBorders>
          </w:tcPr>
          <w:p w14:paraId="4A25DDF2" w14:textId="77777777" w:rsidR="00E424A6" w:rsidRPr="00A53BF6" w:rsidRDefault="00E424A6" w:rsidP="00E424A6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=</w:t>
            </w:r>
          </w:p>
        </w:tc>
        <w:tc>
          <w:tcPr>
            <w:tcW w:w="700" w:type="pct"/>
            <w:gridSpan w:val="2"/>
            <w:tcBorders>
              <w:bottom w:val="dotted" w:sz="4" w:space="0" w:color="auto"/>
            </w:tcBorders>
          </w:tcPr>
          <w:p w14:paraId="29C05AD7" w14:textId="733B5EB6" w:rsidR="00E424A6" w:rsidRPr="00A53BF6" w:rsidRDefault="00E424A6" w:rsidP="00953CFA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8</w:t>
            </w:r>
            <w:r w:rsidR="00E47F24"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1</w:t>
            </w:r>
          </w:p>
        </w:tc>
      </w:tr>
      <w:tr w:rsidR="00A53BF6" w:rsidRPr="00A53BF6" w14:paraId="7C9A1952" w14:textId="77777777" w:rsidTr="005913B4">
        <w:trPr>
          <w:trHeight w:val="245"/>
        </w:trPr>
        <w:tc>
          <w:tcPr>
            <w:tcW w:w="1666" w:type="pct"/>
            <w:tcBorders>
              <w:top w:val="dotted" w:sz="4" w:space="0" w:color="auto"/>
            </w:tcBorders>
          </w:tcPr>
          <w:p w14:paraId="1B04F2CC" w14:textId="77777777" w:rsidR="00E424A6" w:rsidRPr="00A53BF6" w:rsidRDefault="00E424A6" w:rsidP="008A2B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27E33522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527A1598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obust</w:t>
            </w:r>
          </w:p>
        </w:tc>
        <w:tc>
          <w:tcPr>
            <w:tcW w:w="417" w:type="pct"/>
            <w:tcBorders>
              <w:top w:val="dotted" w:sz="4" w:space="0" w:color="auto"/>
            </w:tcBorders>
          </w:tcPr>
          <w:p w14:paraId="309B438F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otted" w:sz="4" w:space="0" w:color="auto"/>
            </w:tcBorders>
          </w:tcPr>
          <w:p w14:paraId="4F7B8889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  <w:tcBorders>
              <w:top w:val="dotted" w:sz="4" w:space="0" w:color="auto"/>
            </w:tcBorders>
          </w:tcPr>
          <w:p w14:paraId="5131C377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dotted" w:sz="4" w:space="0" w:color="auto"/>
            </w:tcBorders>
          </w:tcPr>
          <w:p w14:paraId="7D2481F2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39C8F439" w14:textId="77777777" w:rsidTr="005913B4">
        <w:trPr>
          <w:trHeight w:val="245"/>
        </w:trPr>
        <w:tc>
          <w:tcPr>
            <w:tcW w:w="1666" w:type="pct"/>
            <w:tcBorders>
              <w:bottom w:val="dotted" w:sz="4" w:space="0" w:color="auto"/>
            </w:tcBorders>
          </w:tcPr>
          <w:p w14:paraId="3ECA5B18" w14:textId="77777777" w:rsidR="00E424A6" w:rsidRPr="00A53BF6" w:rsidRDefault="00E424A6" w:rsidP="008A2B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eight loss &gt; 10%</w:t>
            </w:r>
          </w:p>
        </w:tc>
        <w:tc>
          <w:tcPr>
            <w:tcW w:w="622" w:type="pct"/>
            <w:tcBorders>
              <w:bottom w:val="dotted" w:sz="4" w:space="0" w:color="auto"/>
            </w:tcBorders>
          </w:tcPr>
          <w:p w14:paraId="74158EBE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dds ratio</w:t>
            </w:r>
          </w:p>
        </w:tc>
        <w:tc>
          <w:tcPr>
            <w:tcW w:w="622" w:type="pct"/>
            <w:tcBorders>
              <w:bottom w:val="dotted" w:sz="4" w:space="0" w:color="auto"/>
            </w:tcBorders>
          </w:tcPr>
          <w:p w14:paraId="7A1205DB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td. Err.</w:t>
            </w:r>
          </w:p>
        </w:tc>
        <w:tc>
          <w:tcPr>
            <w:tcW w:w="417" w:type="pct"/>
            <w:tcBorders>
              <w:bottom w:val="dotted" w:sz="4" w:space="0" w:color="auto"/>
            </w:tcBorders>
          </w:tcPr>
          <w:p w14:paraId="2077A60F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</w:t>
            </w:r>
          </w:p>
        </w:tc>
        <w:tc>
          <w:tcPr>
            <w:tcW w:w="433" w:type="pct"/>
            <w:tcBorders>
              <w:bottom w:val="dotted" w:sz="4" w:space="0" w:color="auto"/>
            </w:tcBorders>
          </w:tcPr>
          <w:p w14:paraId="292A5EE6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&gt;|Z|</w:t>
            </w:r>
          </w:p>
        </w:tc>
        <w:tc>
          <w:tcPr>
            <w:tcW w:w="1240" w:type="pct"/>
            <w:gridSpan w:val="4"/>
            <w:tcBorders>
              <w:bottom w:val="dotted" w:sz="4" w:space="0" w:color="auto"/>
            </w:tcBorders>
          </w:tcPr>
          <w:p w14:paraId="5987620A" w14:textId="77777777" w:rsidR="00E424A6" w:rsidRPr="00A53BF6" w:rsidRDefault="00E424A6" w:rsidP="00E424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4FD142B4" w14:textId="77777777" w:rsidTr="005913B4">
        <w:trPr>
          <w:trHeight w:val="245"/>
        </w:trPr>
        <w:tc>
          <w:tcPr>
            <w:tcW w:w="1666" w:type="pct"/>
            <w:tcBorders>
              <w:top w:val="dotted" w:sz="4" w:space="0" w:color="auto"/>
            </w:tcBorders>
          </w:tcPr>
          <w:p w14:paraId="6D4DF955" w14:textId="08AB94A4" w:rsidR="00E424A6" w:rsidRPr="00A53BF6" w:rsidRDefault="00E424A6" w:rsidP="005913B4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</w:t>
            </w: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63632EC8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dotted" w:sz="4" w:space="0" w:color="auto"/>
            </w:tcBorders>
          </w:tcPr>
          <w:p w14:paraId="6F06A710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dotted" w:sz="4" w:space="0" w:color="auto"/>
            </w:tcBorders>
          </w:tcPr>
          <w:p w14:paraId="6D440D0B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otted" w:sz="4" w:space="0" w:color="auto"/>
            </w:tcBorders>
          </w:tcPr>
          <w:p w14:paraId="66B53F21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  <w:tcBorders>
              <w:top w:val="dotted" w:sz="4" w:space="0" w:color="auto"/>
            </w:tcBorders>
          </w:tcPr>
          <w:p w14:paraId="5243B0A0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dotted" w:sz="4" w:space="0" w:color="auto"/>
            </w:tcBorders>
          </w:tcPr>
          <w:p w14:paraId="09DBC996" w14:textId="77777777" w:rsidR="00E424A6" w:rsidRPr="00A53BF6" w:rsidRDefault="00E424A6" w:rsidP="006C66F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61C16027" w14:textId="77777777" w:rsidTr="005913B4">
        <w:trPr>
          <w:trHeight w:val="245"/>
        </w:trPr>
        <w:tc>
          <w:tcPr>
            <w:tcW w:w="1666" w:type="pct"/>
          </w:tcPr>
          <w:p w14:paraId="29F8CA9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Good consistently</w:t>
            </w:r>
          </w:p>
        </w:tc>
        <w:tc>
          <w:tcPr>
            <w:tcW w:w="622" w:type="pct"/>
          </w:tcPr>
          <w:p w14:paraId="488186A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C16C507" w14:textId="37064AAA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7" w:type="pct"/>
          </w:tcPr>
          <w:p w14:paraId="00915EA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63E926F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028822E8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3BAFC91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28CA8A7" w14:textId="77777777" w:rsidTr="00BC3C45">
        <w:trPr>
          <w:trHeight w:val="245"/>
        </w:trPr>
        <w:tc>
          <w:tcPr>
            <w:tcW w:w="1666" w:type="pct"/>
          </w:tcPr>
          <w:p w14:paraId="529293E1" w14:textId="77777777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622" w:type="pct"/>
            <w:vAlign w:val="bottom"/>
          </w:tcPr>
          <w:p w14:paraId="5C40052A" w14:textId="0839843C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51331</w:t>
            </w:r>
          </w:p>
        </w:tc>
        <w:tc>
          <w:tcPr>
            <w:tcW w:w="622" w:type="pct"/>
            <w:vAlign w:val="bottom"/>
          </w:tcPr>
          <w:p w14:paraId="1F1301B7" w14:textId="10A4CE12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90150</w:t>
            </w:r>
          </w:p>
        </w:tc>
        <w:tc>
          <w:tcPr>
            <w:tcW w:w="417" w:type="pct"/>
            <w:vAlign w:val="bottom"/>
          </w:tcPr>
          <w:p w14:paraId="37357AB6" w14:textId="2BA95012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3" w:type="pct"/>
            <w:vAlign w:val="bottom"/>
          </w:tcPr>
          <w:p w14:paraId="19B1588F" w14:textId="33EE24EA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624" w:type="pct"/>
            <w:gridSpan w:val="3"/>
            <w:vAlign w:val="bottom"/>
          </w:tcPr>
          <w:p w14:paraId="439F2184" w14:textId="0A5B6275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92590</w:t>
            </w:r>
          </w:p>
        </w:tc>
        <w:tc>
          <w:tcPr>
            <w:tcW w:w="616" w:type="pct"/>
            <w:vAlign w:val="bottom"/>
          </w:tcPr>
          <w:p w14:paraId="4AD5AE4D" w14:textId="28A25483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36896</w:t>
            </w:r>
          </w:p>
        </w:tc>
      </w:tr>
      <w:tr w:rsidR="00A53BF6" w:rsidRPr="00A53BF6" w14:paraId="7E0AF88E" w14:textId="77777777" w:rsidTr="008D0B31">
        <w:trPr>
          <w:trHeight w:val="245"/>
        </w:trPr>
        <w:tc>
          <w:tcPr>
            <w:tcW w:w="1666" w:type="pct"/>
          </w:tcPr>
          <w:p w14:paraId="692EB8A0" w14:textId="77777777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Declined or persistent problem</w:t>
            </w:r>
          </w:p>
        </w:tc>
        <w:tc>
          <w:tcPr>
            <w:tcW w:w="622" w:type="pct"/>
            <w:vAlign w:val="bottom"/>
          </w:tcPr>
          <w:p w14:paraId="406DC78A" w14:textId="2CAF5528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27909</w:t>
            </w:r>
          </w:p>
        </w:tc>
        <w:tc>
          <w:tcPr>
            <w:tcW w:w="622" w:type="pct"/>
            <w:vAlign w:val="bottom"/>
          </w:tcPr>
          <w:p w14:paraId="4E8CDBD0" w14:textId="2A9FFA89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77897</w:t>
            </w:r>
          </w:p>
        </w:tc>
        <w:tc>
          <w:tcPr>
            <w:tcW w:w="417" w:type="pct"/>
            <w:vAlign w:val="bottom"/>
          </w:tcPr>
          <w:p w14:paraId="0CD99CDF" w14:textId="03A3FBAD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433" w:type="pct"/>
            <w:vAlign w:val="bottom"/>
          </w:tcPr>
          <w:p w14:paraId="1363D67B" w14:textId="647D79FF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24" w:type="pct"/>
            <w:gridSpan w:val="3"/>
            <w:vAlign w:val="bottom"/>
          </w:tcPr>
          <w:p w14:paraId="7827DA63" w14:textId="6288981C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25541</w:t>
            </w:r>
          </w:p>
        </w:tc>
        <w:tc>
          <w:tcPr>
            <w:tcW w:w="616" w:type="pct"/>
            <w:vAlign w:val="bottom"/>
          </w:tcPr>
          <w:p w14:paraId="2BF20087" w14:textId="173E6497" w:rsidR="00481E3D" w:rsidRPr="00A53BF6" w:rsidRDefault="00481E3D" w:rsidP="00481E3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652652</w:t>
            </w:r>
          </w:p>
        </w:tc>
      </w:tr>
      <w:tr w:rsidR="00A53BF6" w:rsidRPr="00A53BF6" w14:paraId="340846FB" w14:textId="77777777" w:rsidTr="005913B4">
        <w:trPr>
          <w:trHeight w:val="245"/>
        </w:trPr>
        <w:tc>
          <w:tcPr>
            <w:tcW w:w="1666" w:type="pct"/>
          </w:tcPr>
          <w:p w14:paraId="05EE64A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259871A7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644CC75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708947B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5D917798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0A5F7E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6A254D0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9122047" w14:textId="77777777" w:rsidTr="005913B4">
        <w:trPr>
          <w:trHeight w:val="245"/>
        </w:trPr>
        <w:tc>
          <w:tcPr>
            <w:tcW w:w="1666" w:type="pct"/>
          </w:tcPr>
          <w:p w14:paraId="3C97CB5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e (year)</w:t>
            </w:r>
          </w:p>
        </w:tc>
        <w:tc>
          <w:tcPr>
            <w:tcW w:w="622" w:type="pct"/>
          </w:tcPr>
          <w:p w14:paraId="265FF53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4A4EEC1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50C3EF2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07BB230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13BBEA7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5C0DD0D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21B93CC3" w14:textId="77777777" w:rsidTr="005913B4">
        <w:trPr>
          <w:trHeight w:val="245"/>
        </w:trPr>
        <w:tc>
          <w:tcPr>
            <w:tcW w:w="1666" w:type="pct"/>
          </w:tcPr>
          <w:p w14:paraId="676CF88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0-69</w:t>
            </w:r>
          </w:p>
        </w:tc>
        <w:tc>
          <w:tcPr>
            <w:tcW w:w="622" w:type="pct"/>
          </w:tcPr>
          <w:p w14:paraId="5A87C18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518AB31" w14:textId="556B1A8F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7" w:type="pct"/>
          </w:tcPr>
          <w:p w14:paraId="3E6C4B65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5B953E4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0783FD4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6D99009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4764B3BE" w14:textId="77777777" w:rsidTr="00F12406">
        <w:trPr>
          <w:trHeight w:val="245"/>
        </w:trPr>
        <w:tc>
          <w:tcPr>
            <w:tcW w:w="1666" w:type="pct"/>
          </w:tcPr>
          <w:p w14:paraId="5A5CC175" w14:textId="77777777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0-79</w:t>
            </w:r>
          </w:p>
        </w:tc>
        <w:tc>
          <w:tcPr>
            <w:tcW w:w="622" w:type="pct"/>
            <w:vAlign w:val="bottom"/>
          </w:tcPr>
          <w:p w14:paraId="33767D52" w14:textId="40ED89BD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35208</w:t>
            </w:r>
          </w:p>
        </w:tc>
        <w:tc>
          <w:tcPr>
            <w:tcW w:w="622" w:type="pct"/>
            <w:vAlign w:val="bottom"/>
          </w:tcPr>
          <w:p w14:paraId="63B28821" w14:textId="274AD5C4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32039</w:t>
            </w:r>
          </w:p>
        </w:tc>
        <w:tc>
          <w:tcPr>
            <w:tcW w:w="417" w:type="pct"/>
            <w:vAlign w:val="bottom"/>
          </w:tcPr>
          <w:p w14:paraId="531D55EB" w14:textId="3F4287AC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433" w:type="pct"/>
            <w:vAlign w:val="bottom"/>
          </w:tcPr>
          <w:p w14:paraId="277602D9" w14:textId="3549E684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vAlign w:val="bottom"/>
          </w:tcPr>
          <w:p w14:paraId="7557F693" w14:textId="4C21630A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530350</w:t>
            </w:r>
          </w:p>
        </w:tc>
        <w:tc>
          <w:tcPr>
            <w:tcW w:w="616" w:type="pct"/>
            <w:vAlign w:val="bottom"/>
          </w:tcPr>
          <w:p w14:paraId="4A9B6B00" w14:textId="5C7F651B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264712</w:t>
            </w:r>
          </w:p>
        </w:tc>
      </w:tr>
      <w:tr w:rsidR="00A53BF6" w:rsidRPr="00A53BF6" w14:paraId="6BD0A44A" w14:textId="77777777" w:rsidTr="00F12406">
        <w:trPr>
          <w:trHeight w:val="245"/>
        </w:trPr>
        <w:tc>
          <w:tcPr>
            <w:tcW w:w="1666" w:type="pct"/>
          </w:tcPr>
          <w:p w14:paraId="7D506A91" w14:textId="77777777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≥80</w:t>
            </w:r>
          </w:p>
        </w:tc>
        <w:tc>
          <w:tcPr>
            <w:tcW w:w="622" w:type="pct"/>
            <w:vAlign w:val="bottom"/>
          </w:tcPr>
          <w:p w14:paraId="1115481F" w14:textId="7E8745D0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927598</w:t>
            </w:r>
          </w:p>
        </w:tc>
        <w:tc>
          <w:tcPr>
            <w:tcW w:w="622" w:type="pct"/>
            <w:vAlign w:val="bottom"/>
          </w:tcPr>
          <w:p w14:paraId="787C8215" w14:textId="398FFF05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29961</w:t>
            </w:r>
          </w:p>
        </w:tc>
        <w:tc>
          <w:tcPr>
            <w:tcW w:w="417" w:type="pct"/>
            <w:vAlign w:val="bottom"/>
          </w:tcPr>
          <w:p w14:paraId="5B976201" w14:textId="357AF213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433" w:type="pct"/>
            <w:vAlign w:val="bottom"/>
          </w:tcPr>
          <w:p w14:paraId="59979C4D" w14:textId="151ECF54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vAlign w:val="bottom"/>
          </w:tcPr>
          <w:p w14:paraId="28540AF1" w14:textId="787596DE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95869</w:t>
            </w:r>
          </w:p>
        </w:tc>
        <w:tc>
          <w:tcPr>
            <w:tcW w:w="616" w:type="pct"/>
            <w:vAlign w:val="bottom"/>
          </w:tcPr>
          <w:p w14:paraId="3B3498A4" w14:textId="23B27E92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772525</w:t>
            </w:r>
          </w:p>
        </w:tc>
      </w:tr>
      <w:tr w:rsidR="00A53BF6" w:rsidRPr="00A53BF6" w14:paraId="4CAB5DE7" w14:textId="77777777" w:rsidTr="005913B4">
        <w:trPr>
          <w:trHeight w:val="245"/>
        </w:trPr>
        <w:tc>
          <w:tcPr>
            <w:tcW w:w="1666" w:type="pct"/>
          </w:tcPr>
          <w:p w14:paraId="3E3BAD7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127B389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1C373B8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0DF3336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460811A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E9AB4B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5014E53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F8540DD" w14:textId="77777777" w:rsidTr="005913B4">
        <w:trPr>
          <w:trHeight w:val="245"/>
        </w:trPr>
        <w:tc>
          <w:tcPr>
            <w:tcW w:w="1666" w:type="pct"/>
          </w:tcPr>
          <w:p w14:paraId="653E53B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622" w:type="pct"/>
          </w:tcPr>
          <w:p w14:paraId="231E636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FD94588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2D4D52B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0A6A137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22787FF0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3D0E24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7A1A576B" w14:textId="77777777" w:rsidTr="005913B4">
        <w:trPr>
          <w:trHeight w:val="245"/>
        </w:trPr>
        <w:tc>
          <w:tcPr>
            <w:tcW w:w="1666" w:type="pct"/>
          </w:tcPr>
          <w:p w14:paraId="3616494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an</w:t>
            </w:r>
          </w:p>
        </w:tc>
        <w:tc>
          <w:tcPr>
            <w:tcW w:w="622" w:type="pct"/>
          </w:tcPr>
          <w:p w14:paraId="100637A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5992F6F6" w14:textId="3911892F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7" w:type="pct"/>
          </w:tcPr>
          <w:p w14:paraId="761912A8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3AEDA85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4A5F4434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43C866B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6468F68" w14:textId="77777777" w:rsidTr="004D4018">
        <w:trPr>
          <w:trHeight w:val="245"/>
        </w:trPr>
        <w:tc>
          <w:tcPr>
            <w:tcW w:w="1666" w:type="pct"/>
          </w:tcPr>
          <w:p w14:paraId="5F98A040" w14:textId="77777777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oman</w:t>
            </w:r>
          </w:p>
        </w:tc>
        <w:tc>
          <w:tcPr>
            <w:tcW w:w="622" w:type="pct"/>
            <w:vAlign w:val="bottom"/>
          </w:tcPr>
          <w:p w14:paraId="7D48A52B" w14:textId="09CF3459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55995</w:t>
            </w:r>
          </w:p>
        </w:tc>
        <w:tc>
          <w:tcPr>
            <w:tcW w:w="622" w:type="pct"/>
            <w:vAlign w:val="bottom"/>
          </w:tcPr>
          <w:p w14:paraId="66F54E5E" w14:textId="4C49D601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38779</w:t>
            </w:r>
          </w:p>
        </w:tc>
        <w:tc>
          <w:tcPr>
            <w:tcW w:w="417" w:type="pct"/>
            <w:vAlign w:val="bottom"/>
          </w:tcPr>
          <w:p w14:paraId="6BCC4DC7" w14:textId="72B000EF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33" w:type="pct"/>
            <w:vAlign w:val="bottom"/>
          </w:tcPr>
          <w:p w14:paraId="17D0BF23" w14:textId="37560769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24" w:type="pct"/>
            <w:gridSpan w:val="3"/>
            <w:vAlign w:val="bottom"/>
          </w:tcPr>
          <w:p w14:paraId="3E414E4C" w14:textId="611B98B5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08977</w:t>
            </w:r>
          </w:p>
        </w:tc>
        <w:tc>
          <w:tcPr>
            <w:tcW w:w="616" w:type="pct"/>
            <w:vAlign w:val="bottom"/>
          </w:tcPr>
          <w:p w14:paraId="6A65965E" w14:textId="72A02AEA" w:rsidR="003D5362" w:rsidRPr="00A53BF6" w:rsidRDefault="003D5362" w:rsidP="003D536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472838</w:t>
            </w:r>
          </w:p>
        </w:tc>
      </w:tr>
      <w:tr w:rsidR="00A53BF6" w:rsidRPr="00A53BF6" w14:paraId="37570547" w14:textId="77777777" w:rsidTr="005913B4">
        <w:trPr>
          <w:trHeight w:val="245"/>
        </w:trPr>
        <w:tc>
          <w:tcPr>
            <w:tcW w:w="1666" w:type="pct"/>
          </w:tcPr>
          <w:p w14:paraId="6BF85AE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1C42CC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4DF5C40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686EFBB0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04BA8E65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03F56B0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7918613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329E9C4E" w14:textId="77777777" w:rsidTr="005913B4">
        <w:trPr>
          <w:trHeight w:val="245"/>
        </w:trPr>
        <w:tc>
          <w:tcPr>
            <w:tcW w:w="1666" w:type="pct"/>
          </w:tcPr>
          <w:p w14:paraId="20723D8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ducation</w:t>
            </w:r>
          </w:p>
        </w:tc>
        <w:tc>
          <w:tcPr>
            <w:tcW w:w="622" w:type="pct"/>
          </w:tcPr>
          <w:p w14:paraId="59B00C0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51C994F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3D65E68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0949DED4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71F6224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0A8F32D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4DEF07C7" w14:textId="77777777" w:rsidTr="005913B4">
        <w:trPr>
          <w:trHeight w:val="245"/>
        </w:trPr>
        <w:tc>
          <w:tcPr>
            <w:tcW w:w="1666" w:type="pct"/>
          </w:tcPr>
          <w:p w14:paraId="09DF1E47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lementary school</w:t>
            </w:r>
          </w:p>
        </w:tc>
        <w:tc>
          <w:tcPr>
            <w:tcW w:w="622" w:type="pct"/>
          </w:tcPr>
          <w:p w14:paraId="4F99374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43EA5C16" w14:textId="7E899E5F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7" w:type="pct"/>
          </w:tcPr>
          <w:p w14:paraId="10DB81C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500F45B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74F2C98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2129715F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3E934E14" w14:textId="77777777" w:rsidTr="00426010">
        <w:trPr>
          <w:trHeight w:val="245"/>
        </w:trPr>
        <w:tc>
          <w:tcPr>
            <w:tcW w:w="1666" w:type="pct"/>
          </w:tcPr>
          <w:p w14:paraId="660A34F5" w14:textId="77777777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igh school</w:t>
            </w:r>
          </w:p>
        </w:tc>
        <w:tc>
          <w:tcPr>
            <w:tcW w:w="622" w:type="pct"/>
            <w:vAlign w:val="bottom"/>
          </w:tcPr>
          <w:p w14:paraId="309E88C6" w14:textId="378F4717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11236</w:t>
            </w:r>
          </w:p>
        </w:tc>
        <w:tc>
          <w:tcPr>
            <w:tcW w:w="622" w:type="pct"/>
            <w:vAlign w:val="bottom"/>
          </w:tcPr>
          <w:p w14:paraId="4CF1F1BD" w14:textId="38156EA9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42006</w:t>
            </w:r>
          </w:p>
        </w:tc>
        <w:tc>
          <w:tcPr>
            <w:tcW w:w="417" w:type="pct"/>
            <w:vAlign w:val="bottom"/>
          </w:tcPr>
          <w:p w14:paraId="78D3C961" w14:textId="0E32F76A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33" w:type="pct"/>
            <w:vAlign w:val="bottom"/>
          </w:tcPr>
          <w:p w14:paraId="6FE199C1" w14:textId="426AC136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24" w:type="pct"/>
            <w:gridSpan w:val="3"/>
            <w:vAlign w:val="bottom"/>
          </w:tcPr>
          <w:p w14:paraId="3CD46358" w14:textId="00D766D0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25155</w:t>
            </w:r>
          </w:p>
        </w:tc>
        <w:tc>
          <w:tcPr>
            <w:tcW w:w="616" w:type="pct"/>
            <w:vAlign w:val="bottom"/>
          </w:tcPr>
          <w:p w14:paraId="3AF405E7" w14:textId="454C1867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02872</w:t>
            </w:r>
          </w:p>
        </w:tc>
      </w:tr>
      <w:tr w:rsidR="00A53BF6" w:rsidRPr="00A53BF6" w14:paraId="078B5BF9" w14:textId="77777777" w:rsidTr="00426010">
        <w:trPr>
          <w:trHeight w:val="245"/>
        </w:trPr>
        <w:tc>
          <w:tcPr>
            <w:tcW w:w="1666" w:type="pct"/>
          </w:tcPr>
          <w:p w14:paraId="342722F8" w14:textId="77777777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University</w:t>
            </w:r>
          </w:p>
        </w:tc>
        <w:tc>
          <w:tcPr>
            <w:tcW w:w="622" w:type="pct"/>
            <w:vAlign w:val="bottom"/>
          </w:tcPr>
          <w:p w14:paraId="5C75456E" w14:textId="25A452E9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7031</w:t>
            </w:r>
          </w:p>
        </w:tc>
        <w:tc>
          <w:tcPr>
            <w:tcW w:w="622" w:type="pct"/>
            <w:vAlign w:val="bottom"/>
          </w:tcPr>
          <w:p w14:paraId="19F575CA" w14:textId="1A8B317C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26187</w:t>
            </w:r>
          </w:p>
        </w:tc>
        <w:tc>
          <w:tcPr>
            <w:tcW w:w="417" w:type="pct"/>
            <w:vAlign w:val="bottom"/>
          </w:tcPr>
          <w:p w14:paraId="78B47E47" w14:textId="4856114B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33" w:type="pct"/>
            <w:vAlign w:val="bottom"/>
          </w:tcPr>
          <w:p w14:paraId="3F5D56F7" w14:textId="0BD94BFA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24" w:type="pct"/>
            <w:gridSpan w:val="3"/>
            <w:vAlign w:val="bottom"/>
          </w:tcPr>
          <w:p w14:paraId="7ADE0E3B" w14:textId="1F0988F4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47238</w:t>
            </w:r>
          </w:p>
        </w:tc>
        <w:tc>
          <w:tcPr>
            <w:tcW w:w="616" w:type="pct"/>
            <w:vAlign w:val="bottom"/>
          </w:tcPr>
          <w:p w14:paraId="33D4D8BB" w14:textId="2F5CA542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470411</w:t>
            </w:r>
          </w:p>
        </w:tc>
      </w:tr>
      <w:tr w:rsidR="00A53BF6" w:rsidRPr="00A53BF6" w14:paraId="10E72C93" w14:textId="77777777" w:rsidTr="005913B4">
        <w:trPr>
          <w:trHeight w:val="245"/>
        </w:trPr>
        <w:tc>
          <w:tcPr>
            <w:tcW w:w="1666" w:type="pct"/>
          </w:tcPr>
          <w:p w14:paraId="0854115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1C2ACF37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315C2DD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3856BE0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72C4421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6E27833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7CE24E6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4F73E0F7" w14:textId="77777777" w:rsidTr="005913B4">
        <w:trPr>
          <w:trHeight w:val="245"/>
        </w:trPr>
        <w:tc>
          <w:tcPr>
            <w:tcW w:w="1666" w:type="pct"/>
          </w:tcPr>
          <w:p w14:paraId="0FA5C4D1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hange in living arrangement</w:t>
            </w:r>
          </w:p>
        </w:tc>
        <w:tc>
          <w:tcPr>
            <w:tcW w:w="622" w:type="pct"/>
          </w:tcPr>
          <w:p w14:paraId="657C4F5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6CFD303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482EDBB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48AF9E2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1453DBA6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701E24B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1C53FC44" w14:textId="77777777" w:rsidTr="005913B4">
        <w:trPr>
          <w:trHeight w:val="245"/>
        </w:trPr>
        <w:tc>
          <w:tcPr>
            <w:tcW w:w="1666" w:type="pct"/>
          </w:tcPr>
          <w:p w14:paraId="2B8A4510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iving alone</w:t>
            </w:r>
          </w:p>
        </w:tc>
        <w:tc>
          <w:tcPr>
            <w:tcW w:w="622" w:type="pct"/>
          </w:tcPr>
          <w:p w14:paraId="72884EC7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72430B92" w14:textId="77F75B8F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base)</w:t>
            </w:r>
          </w:p>
        </w:tc>
        <w:tc>
          <w:tcPr>
            <w:tcW w:w="417" w:type="pct"/>
          </w:tcPr>
          <w:p w14:paraId="111FD3C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0D0D51B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5305999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18E1750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0C75797E" w14:textId="77777777" w:rsidTr="00D12A87">
        <w:trPr>
          <w:trHeight w:val="245"/>
        </w:trPr>
        <w:tc>
          <w:tcPr>
            <w:tcW w:w="1666" w:type="pct"/>
          </w:tcPr>
          <w:p w14:paraId="5D018B4D" w14:textId="77777777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o-living</w:t>
            </w:r>
          </w:p>
        </w:tc>
        <w:tc>
          <w:tcPr>
            <w:tcW w:w="622" w:type="pct"/>
            <w:vAlign w:val="bottom"/>
          </w:tcPr>
          <w:p w14:paraId="1F49F792" w14:textId="3E0C8E8D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92085</w:t>
            </w:r>
          </w:p>
        </w:tc>
        <w:tc>
          <w:tcPr>
            <w:tcW w:w="622" w:type="pct"/>
            <w:vAlign w:val="bottom"/>
          </w:tcPr>
          <w:p w14:paraId="73AB5369" w14:textId="70B1209A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44503</w:t>
            </w:r>
          </w:p>
        </w:tc>
        <w:tc>
          <w:tcPr>
            <w:tcW w:w="417" w:type="pct"/>
            <w:vAlign w:val="bottom"/>
          </w:tcPr>
          <w:p w14:paraId="0EABC5E7" w14:textId="707F0DFF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433" w:type="pct"/>
            <w:vAlign w:val="bottom"/>
          </w:tcPr>
          <w:p w14:paraId="6ED3F1FA" w14:textId="6817D471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624" w:type="pct"/>
            <w:gridSpan w:val="3"/>
            <w:vAlign w:val="bottom"/>
          </w:tcPr>
          <w:p w14:paraId="53F6F376" w14:textId="62A18DB1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59657</w:t>
            </w:r>
          </w:p>
        </w:tc>
        <w:tc>
          <w:tcPr>
            <w:tcW w:w="616" w:type="pct"/>
            <w:vAlign w:val="bottom"/>
          </w:tcPr>
          <w:p w14:paraId="43E6E895" w14:textId="3C0EEF0A" w:rsidR="00AD5C60" w:rsidRPr="00A53BF6" w:rsidRDefault="00AD5C60" w:rsidP="00AD5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042040</w:t>
            </w:r>
          </w:p>
        </w:tc>
      </w:tr>
      <w:tr w:rsidR="00A53BF6" w:rsidRPr="00A53BF6" w14:paraId="6A5A3D42" w14:textId="77777777" w:rsidTr="00F25ABC">
        <w:trPr>
          <w:trHeight w:val="245"/>
        </w:trPr>
        <w:tc>
          <w:tcPr>
            <w:tcW w:w="1666" w:type="pct"/>
          </w:tcPr>
          <w:p w14:paraId="11C296B1" w14:textId="77777777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ransition to co-living</w:t>
            </w:r>
          </w:p>
        </w:tc>
        <w:tc>
          <w:tcPr>
            <w:tcW w:w="622" w:type="pct"/>
            <w:vAlign w:val="bottom"/>
          </w:tcPr>
          <w:p w14:paraId="711BB573" w14:textId="6F7A53D8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187040</w:t>
            </w:r>
          </w:p>
        </w:tc>
        <w:tc>
          <w:tcPr>
            <w:tcW w:w="622" w:type="pct"/>
            <w:vAlign w:val="bottom"/>
          </w:tcPr>
          <w:p w14:paraId="4F0D02F9" w14:textId="76E2AC17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18533</w:t>
            </w:r>
          </w:p>
        </w:tc>
        <w:tc>
          <w:tcPr>
            <w:tcW w:w="417" w:type="pct"/>
            <w:vAlign w:val="bottom"/>
          </w:tcPr>
          <w:p w14:paraId="4137F096" w14:textId="6769C558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33" w:type="pct"/>
            <w:vAlign w:val="bottom"/>
          </w:tcPr>
          <w:p w14:paraId="1A157413" w14:textId="188A19CD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624" w:type="pct"/>
            <w:gridSpan w:val="3"/>
            <w:vAlign w:val="bottom"/>
          </w:tcPr>
          <w:p w14:paraId="4412BE9D" w14:textId="4B150373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04238</w:t>
            </w:r>
          </w:p>
        </w:tc>
        <w:tc>
          <w:tcPr>
            <w:tcW w:w="616" w:type="pct"/>
            <w:vAlign w:val="bottom"/>
          </w:tcPr>
          <w:p w14:paraId="1E277257" w14:textId="21286C97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94439</w:t>
            </w:r>
          </w:p>
        </w:tc>
      </w:tr>
      <w:tr w:rsidR="00A53BF6" w:rsidRPr="00A53BF6" w14:paraId="2E6DC4CA" w14:textId="77777777" w:rsidTr="00CE3A23">
        <w:trPr>
          <w:trHeight w:val="245"/>
        </w:trPr>
        <w:tc>
          <w:tcPr>
            <w:tcW w:w="1666" w:type="pct"/>
          </w:tcPr>
          <w:p w14:paraId="22ECFC06" w14:textId="77777777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ransition to living alone</w:t>
            </w:r>
          </w:p>
        </w:tc>
        <w:tc>
          <w:tcPr>
            <w:tcW w:w="622" w:type="pct"/>
            <w:vAlign w:val="bottom"/>
          </w:tcPr>
          <w:p w14:paraId="788D2CFF" w14:textId="35D2CB24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60717</w:t>
            </w:r>
          </w:p>
        </w:tc>
        <w:tc>
          <w:tcPr>
            <w:tcW w:w="622" w:type="pct"/>
            <w:vAlign w:val="bottom"/>
          </w:tcPr>
          <w:p w14:paraId="5B042307" w14:textId="7DCF4D41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93072</w:t>
            </w:r>
          </w:p>
        </w:tc>
        <w:tc>
          <w:tcPr>
            <w:tcW w:w="417" w:type="pct"/>
            <w:vAlign w:val="bottom"/>
          </w:tcPr>
          <w:p w14:paraId="48C0AF11" w14:textId="193040A4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3" w:type="pct"/>
            <w:vAlign w:val="bottom"/>
          </w:tcPr>
          <w:p w14:paraId="2308EBC1" w14:textId="280F0132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624" w:type="pct"/>
            <w:gridSpan w:val="3"/>
            <w:vAlign w:val="bottom"/>
          </w:tcPr>
          <w:p w14:paraId="28491704" w14:textId="3C817EFC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28362</w:t>
            </w:r>
          </w:p>
        </w:tc>
        <w:tc>
          <w:tcPr>
            <w:tcW w:w="616" w:type="pct"/>
            <w:vAlign w:val="bottom"/>
          </w:tcPr>
          <w:p w14:paraId="1704CE5F" w14:textId="1D17234B" w:rsidR="00BB628B" w:rsidRPr="00A53BF6" w:rsidRDefault="00BB628B" w:rsidP="00BB628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746863</w:t>
            </w:r>
          </w:p>
        </w:tc>
      </w:tr>
      <w:tr w:rsidR="00A53BF6" w:rsidRPr="00A53BF6" w14:paraId="324863C6" w14:textId="77777777" w:rsidTr="00F53900">
        <w:trPr>
          <w:trHeight w:val="245"/>
        </w:trPr>
        <w:tc>
          <w:tcPr>
            <w:tcW w:w="1666" w:type="pct"/>
          </w:tcPr>
          <w:p w14:paraId="44234EA7" w14:textId="77777777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Living alone to institution</w:t>
            </w:r>
          </w:p>
        </w:tc>
        <w:tc>
          <w:tcPr>
            <w:tcW w:w="622" w:type="pct"/>
            <w:vAlign w:val="bottom"/>
          </w:tcPr>
          <w:p w14:paraId="198D2B45" w14:textId="731101F9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8.498305</w:t>
            </w:r>
          </w:p>
        </w:tc>
        <w:tc>
          <w:tcPr>
            <w:tcW w:w="622" w:type="pct"/>
            <w:vAlign w:val="bottom"/>
          </w:tcPr>
          <w:p w14:paraId="57C1BE4C" w14:textId="159E2999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844821</w:t>
            </w:r>
          </w:p>
        </w:tc>
        <w:tc>
          <w:tcPr>
            <w:tcW w:w="417" w:type="pct"/>
            <w:vAlign w:val="bottom"/>
          </w:tcPr>
          <w:p w14:paraId="3EAE4758" w14:textId="16E0AD89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33" w:type="pct"/>
            <w:vAlign w:val="bottom"/>
          </w:tcPr>
          <w:p w14:paraId="3EF3DDBA" w14:textId="503EED36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vAlign w:val="bottom"/>
          </w:tcPr>
          <w:p w14:paraId="2C8DEB7C" w14:textId="567F4092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80152</w:t>
            </w:r>
          </w:p>
        </w:tc>
        <w:tc>
          <w:tcPr>
            <w:tcW w:w="616" w:type="pct"/>
            <w:vAlign w:val="bottom"/>
          </w:tcPr>
          <w:p w14:paraId="5B8FAF64" w14:textId="3E4030FE" w:rsidR="00A22C36" w:rsidRPr="00A53BF6" w:rsidRDefault="00A22C36" w:rsidP="00A22C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5.977420</w:t>
            </w:r>
          </w:p>
        </w:tc>
      </w:tr>
      <w:tr w:rsidR="00A53BF6" w:rsidRPr="00A53BF6" w14:paraId="11238F07" w14:textId="77777777" w:rsidTr="005913B4">
        <w:trPr>
          <w:trHeight w:val="245"/>
        </w:trPr>
        <w:tc>
          <w:tcPr>
            <w:tcW w:w="1666" w:type="pct"/>
          </w:tcPr>
          <w:p w14:paraId="1E28719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o-living to institution</w:t>
            </w:r>
          </w:p>
        </w:tc>
        <w:tc>
          <w:tcPr>
            <w:tcW w:w="622" w:type="pct"/>
          </w:tcPr>
          <w:p w14:paraId="109B168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22" w:type="pct"/>
          </w:tcPr>
          <w:p w14:paraId="28BB52D8" w14:textId="77777777" w:rsidR="00234F38" w:rsidRPr="00A53BF6" w:rsidRDefault="00234F38" w:rsidP="00234F38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empty)</w:t>
            </w:r>
          </w:p>
        </w:tc>
        <w:tc>
          <w:tcPr>
            <w:tcW w:w="417" w:type="pct"/>
          </w:tcPr>
          <w:p w14:paraId="3565E53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2118148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33D93253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2E6C707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31013D5B" w14:textId="77777777" w:rsidTr="005913B4">
        <w:trPr>
          <w:trHeight w:val="245"/>
        </w:trPr>
        <w:tc>
          <w:tcPr>
            <w:tcW w:w="1666" w:type="pct"/>
          </w:tcPr>
          <w:p w14:paraId="1C32B472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60413608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2" w:type="pct"/>
          </w:tcPr>
          <w:p w14:paraId="40C2A8B9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7" w:type="pct"/>
          </w:tcPr>
          <w:p w14:paraId="06CF968E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33" w:type="pct"/>
          </w:tcPr>
          <w:p w14:paraId="64CF74C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4" w:type="pct"/>
            <w:gridSpan w:val="3"/>
          </w:tcPr>
          <w:p w14:paraId="05C053DC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16" w:type="pct"/>
          </w:tcPr>
          <w:p w14:paraId="3E5DD6AB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A53BF6" w:rsidRPr="00A53BF6" w14:paraId="5900A0FC" w14:textId="77777777" w:rsidTr="005913B4">
        <w:trPr>
          <w:trHeight w:val="245"/>
        </w:trPr>
        <w:tc>
          <w:tcPr>
            <w:tcW w:w="1666" w:type="pct"/>
            <w:tcBorders>
              <w:bottom w:val="single" w:sz="4" w:space="0" w:color="auto"/>
            </w:tcBorders>
          </w:tcPr>
          <w:p w14:paraId="6F432C2A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_cons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7F022A62" w14:textId="3C5B19C3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ED28AA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.054683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120FDCC" w14:textId="0DF82E47" w:rsidR="00234F38" w:rsidRPr="00A53BF6" w:rsidRDefault="00ED28AA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.01764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9B528E4" w14:textId="546A4CCF" w:rsidR="00234F38" w:rsidRPr="00A53BF6" w:rsidRDefault="00FE62BA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5EE8BFD" w14:textId="77777777" w:rsidR="00234F38" w:rsidRPr="00A53BF6" w:rsidRDefault="00234F38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</w:tcPr>
          <w:p w14:paraId="5B7D6EF5" w14:textId="05140482" w:rsidR="00234F38" w:rsidRPr="00A53BF6" w:rsidRDefault="00ED28AA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E62BA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.0290559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76168531" w14:textId="6BFD90DE" w:rsidR="00234F38" w:rsidRPr="00A53BF6" w:rsidRDefault="00ED28AA" w:rsidP="00234F3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310774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.102913</w:t>
            </w:r>
          </w:p>
        </w:tc>
      </w:tr>
    </w:tbl>
    <w:p w14:paraId="612A41F3" w14:textId="77777777" w:rsidR="00F47235" w:rsidRPr="00A53BF6" w:rsidRDefault="000F52F1" w:rsidP="007E7433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A53BF6">
        <w:rPr>
          <w:rFonts w:ascii="Times New Roman" w:eastAsia="Calibri" w:hAnsi="Times New Roman" w:cs="Times New Roman"/>
          <w:sz w:val="20"/>
          <w:szCs w:val="20"/>
        </w:rPr>
        <w:t>_cons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 xml:space="preserve"> =</w:t>
      </w: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>E</w:t>
      </w:r>
      <w:r w:rsidRPr="00A53BF6">
        <w:rPr>
          <w:rFonts w:ascii="Times New Roman" w:eastAsia="Calibri" w:hAnsi="Times New Roman" w:cs="Times New Roman"/>
          <w:sz w:val="20"/>
          <w:szCs w:val="20"/>
        </w:rPr>
        <w:t>stimate</w:t>
      </w:r>
      <w:r w:rsidR="006215F0" w:rsidRPr="00A53BF6">
        <w:rPr>
          <w:rFonts w:ascii="Times New Roman" w:eastAsia="Calibri" w:hAnsi="Times New Roman" w:cs="Times New Roman"/>
          <w:sz w:val="20"/>
          <w:szCs w:val="20"/>
        </w:rPr>
        <w:t>d</w:t>
      </w: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 baseline odds</w:t>
      </w:r>
    </w:p>
    <w:p w14:paraId="1EF86F7A" w14:textId="5C23F1E3" w:rsidR="006463F2" w:rsidRPr="00A53BF6" w:rsidRDefault="00DE75E4" w:rsidP="000F51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89683671"/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* </w:t>
      </w:r>
      <w:bookmarkStart w:id="2" w:name="_Hlk189683137"/>
      <w:r w:rsidR="00B67E82" w:rsidRPr="00A53BF6">
        <w:rPr>
          <w:rFonts w:ascii="Times New Roman" w:eastAsia="Calibri" w:hAnsi="Times New Roman" w:cs="Times New Roman"/>
          <w:sz w:val="20"/>
          <w:szCs w:val="20"/>
        </w:rPr>
        <w:t>F</w:t>
      </w:r>
      <w:r w:rsidR="00514E7D" w:rsidRPr="00A53BF6">
        <w:rPr>
          <w:rFonts w:ascii="Times New Roman" w:hAnsi="Times New Roman" w:cs="Times New Roman"/>
          <w:sz w:val="20"/>
          <w:szCs w:val="20"/>
        </w:rPr>
        <w:t>our cases who moved from co-living to an institution were excluded because none had weight loss of &gt;10% to compare to the reference (weight loss ≤10%).</w:t>
      </w:r>
      <w:bookmarkEnd w:id="1"/>
      <w:bookmarkEnd w:id="2"/>
      <w:r w:rsidR="00DC0EE1" w:rsidRPr="00A53BF6">
        <w:rPr>
          <w:rFonts w:ascii="Times New Roman" w:hAnsi="Times New Roman" w:cs="Times New Roman"/>
          <w:sz w:val="24"/>
          <w:szCs w:val="24"/>
        </w:rPr>
        <w:br w:type="page"/>
      </w:r>
    </w:p>
    <w:p w14:paraId="1EF86F7B" w14:textId="6E6E2FD9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verage marginal effects: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t baseline as the exposure and MNA-SF at follow-up as the outcome.</w:t>
      </w:r>
    </w:p>
    <w:tbl>
      <w:tblPr>
        <w:tblStyle w:val="TableGrid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190"/>
        <w:gridCol w:w="1419"/>
        <w:gridCol w:w="684"/>
        <w:gridCol w:w="853"/>
        <w:gridCol w:w="655"/>
        <w:gridCol w:w="359"/>
        <w:gridCol w:w="203"/>
        <w:gridCol w:w="1219"/>
      </w:tblGrid>
      <w:tr w:rsidR="00A53BF6" w:rsidRPr="00A53BF6" w14:paraId="3062B72E" w14:textId="77777777" w:rsidTr="007E7433">
        <w:trPr>
          <w:trHeight w:val="245"/>
        </w:trPr>
        <w:tc>
          <w:tcPr>
            <w:tcW w:w="1372" w:type="pct"/>
            <w:tcBorders>
              <w:bottom w:val="dotted" w:sz="4" w:space="0" w:color="auto"/>
            </w:tcBorders>
          </w:tcPr>
          <w:p w14:paraId="472D747C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erage marginal effects</w:t>
            </w:r>
          </w:p>
        </w:tc>
        <w:tc>
          <w:tcPr>
            <w:tcW w:w="656" w:type="pct"/>
            <w:tcBorders>
              <w:bottom w:val="dotted" w:sz="4" w:space="0" w:color="auto"/>
            </w:tcBorders>
          </w:tcPr>
          <w:p w14:paraId="35DA82DA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bottom w:val="dotted" w:sz="4" w:space="0" w:color="auto"/>
            </w:tcBorders>
          </w:tcPr>
          <w:p w14:paraId="1ADABBD1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8" w:type="pct"/>
            <w:gridSpan w:val="3"/>
            <w:tcBorders>
              <w:bottom w:val="dotted" w:sz="4" w:space="0" w:color="auto"/>
            </w:tcBorders>
          </w:tcPr>
          <w:p w14:paraId="5463F380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98" w:type="pct"/>
            <w:tcBorders>
              <w:bottom w:val="dotted" w:sz="4" w:space="0" w:color="auto"/>
            </w:tcBorders>
          </w:tcPr>
          <w:p w14:paraId="198166A5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</w:t>
            </w:r>
          </w:p>
        </w:tc>
        <w:tc>
          <w:tcPr>
            <w:tcW w:w="784" w:type="pct"/>
            <w:gridSpan w:val="2"/>
            <w:tcBorders>
              <w:bottom w:val="dotted" w:sz="4" w:space="0" w:color="auto"/>
            </w:tcBorders>
          </w:tcPr>
          <w:p w14:paraId="144B860F" w14:textId="3E2E49BE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</w:t>
            </w:r>
            <w:r w:rsidR="00DF130C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6</w:t>
            </w:r>
          </w:p>
        </w:tc>
      </w:tr>
      <w:tr w:rsidR="00A53BF6" w:rsidRPr="00A53BF6" w14:paraId="3C16E09B" w14:textId="77777777" w:rsidTr="000B3A4A">
        <w:trPr>
          <w:trHeight w:val="245"/>
        </w:trPr>
        <w:tc>
          <w:tcPr>
            <w:tcW w:w="1372" w:type="pct"/>
          </w:tcPr>
          <w:p w14:paraId="58C2D998" w14:textId="77777777" w:rsidR="00950EAE" w:rsidRPr="00A53BF6" w:rsidRDefault="00950EAE" w:rsidP="00950E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462285F1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357953B4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lta-method</w:t>
            </w:r>
          </w:p>
        </w:tc>
        <w:tc>
          <w:tcPr>
            <w:tcW w:w="377" w:type="pct"/>
          </w:tcPr>
          <w:p w14:paraId="0A8D027A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5EA4ACE1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6E89142B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BD7AD0F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6794760E" w14:textId="77777777" w:rsidTr="000B3A4A">
        <w:trPr>
          <w:trHeight w:val="245"/>
        </w:trPr>
        <w:tc>
          <w:tcPr>
            <w:tcW w:w="1372" w:type="pct"/>
            <w:tcBorders>
              <w:bottom w:val="dotted" w:sz="4" w:space="0" w:color="auto"/>
            </w:tcBorders>
          </w:tcPr>
          <w:p w14:paraId="54B37113" w14:textId="5A8BAB5F" w:rsidR="00950EAE" w:rsidRPr="00A53BF6" w:rsidRDefault="00321609" w:rsidP="0032160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NA-SF at follow-up</w:t>
            </w:r>
          </w:p>
        </w:tc>
        <w:tc>
          <w:tcPr>
            <w:tcW w:w="656" w:type="pct"/>
            <w:tcBorders>
              <w:bottom w:val="dotted" w:sz="4" w:space="0" w:color="auto"/>
            </w:tcBorders>
          </w:tcPr>
          <w:p w14:paraId="0305CCC8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y</w:t>
            </w:r>
            <w:proofErr w:type="spell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dx</w:t>
            </w:r>
          </w:p>
        </w:tc>
        <w:tc>
          <w:tcPr>
            <w:tcW w:w="782" w:type="pct"/>
            <w:tcBorders>
              <w:bottom w:val="dotted" w:sz="4" w:space="0" w:color="auto"/>
            </w:tcBorders>
          </w:tcPr>
          <w:p w14:paraId="108DD732" w14:textId="70F7D464" w:rsidR="00950EAE" w:rsidRPr="00A53BF6" w:rsidRDefault="0046288F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950EAE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d. </w:t>
            </w: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="00950EAE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r.</w:t>
            </w:r>
          </w:p>
        </w:tc>
        <w:tc>
          <w:tcPr>
            <w:tcW w:w="377" w:type="pct"/>
            <w:tcBorders>
              <w:bottom w:val="dotted" w:sz="4" w:space="0" w:color="auto"/>
            </w:tcBorders>
          </w:tcPr>
          <w:p w14:paraId="2C855808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470" w:type="pct"/>
            <w:tcBorders>
              <w:bottom w:val="dotted" w:sz="4" w:space="0" w:color="auto"/>
            </w:tcBorders>
          </w:tcPr>
          <w:p w14:paraId="128F0499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&gt;|Z|</w:t>
            </w:r>
          </w:p>
        </w:tc>
        <w:tc>
          <w:tcPr>
            <w:tcW w:w="1343" w:type="pct"/>
            <w:gridSpan w:val="4"/>
            <w:tcBorders>
              <w:bottom w:val="dotted" w:sz="4" w:space="0" w:color="auto"/>
            </w:tcBorders>
          </w:tcPr>
          <w:p w14:paraId="13B02552" w14:textId="77777777" w:rsidR="00950EAE" w:rsidRPr="00A53BF6" w:rsidRDefault="00950EAE" w:rsidP="00950E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46CED82A" w14:textId="77777777" w:rsidTr="000B3A4A">
        <w:trPr>
          <w:trHeight w:val="245"/>
        </w:trPr>
        <w:tc>
          <w:tcPr>
            <w:tcW w:w="1372" w:type="pct"/>
            <w:tcBorders>
              <w:top w:val="dotted" w:sz="4" w:space="0" w:color="auto"/>
            </w:tcBorders>
          </w:tcPr>
          <w:p w14:paraId="4581EAED" w14:textId="5DE4FBF6" w:rsidR="00950EAE" w:rsidRPr="00A53BF6" w:rsidRDefault="005913B4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</w:t>
            </w:r>
            <w:r w:rsidR="00950EAE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656" w:type="pct"/>
            <w:tcBorders>
              <w:top w:val="dotted" w:sz="4" w:space="0" w:color="auto"/>
            </w:tcBorders>
          </w:tcPr>
          <w:p w14:paraId="241E58E5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dotted" w:sz="4" w:space="0" w:color="auto"/>
            </w:tcBorders>
          </w:tcPr>
          <w:p w14:paraId="3B45180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top w:val="dotted" w:sz="4" w:space="0" w:color="auto"/>
            </w:tcBorders>
          </w:tcPr>
          <w:p w14:paraId="64B72E96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dotted" w:sz="4" w:space="0" w:color="auto"/>
            </w:tcBorders>
          </w:tcPr>
          <w:p w14:paraId="6283283A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  <w:tcBorders>
              <w:top w:val="dotted" w:sz="4" w:space="0" w:color="auto"/>
            </w:tcBorders>
          </w:tcPr>
          <w:p w14:paraId="5CAB1CF3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top w:val="dotted" w:sz="4" w:space="0" w:color="auto"/>
            </w:tcBorders>
          </w:tcPr>
          <w:p w14:paraId="2B8274FD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0FF9CE3B" w14:textId="77777777" w:rsidTr="000B3A4A">
        <w:trPr>
          <w:trHeight w:val="245"/>
        </w:trPr>
        <w:tc>
          <w:tcPr>
            <w:tcW w:w="1372" w:type="pct"/>
          </w:tcPr>
          <w:p w14:paraId="08479D53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No problem</w:t>
            </w:r>
          </w:p>
        </w:tc>
        <w:tc>
          <w:tcPr>
            <w:tcW w:w="656" w:type="pct"/>
          </w:tcPr>
          <w:p w14:paraId="3E6B395E" w14:textId="77777777" w:rsidR="00950EAE" w:rsidRPr="00A53BF6" w:rsidRDefault="00950EAE" w:rsidP="00C36E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3284982D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3CEC5B3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4E83253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183789D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25B0F02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A2EDFF6" w14:textId="77777777" w:rsidTr="0085121F">
        <w:trPr>
          <w:trHeight w:val="245"/>
        </w:trPr>
        <w:tc>
          <w:tcPr>
            <w:tcW w:w="1372" w:type="pct"/>
          </w:tcPr>
          <w:p w14:paraId="7D695A89" w14:textId="77777777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annot/Must be careful</w:t>
            </w:r>
          </w:p>
        </w:tc>
        <w:tc>
          <w:tcPr>
            <w:tcW w:w="656" w:type="pct"/>
            <w:vAlign w:val="bottom"/>
          </w:tcPr>
          <w:p w14:paraId="4DC3474F" w14:textId="18EF8B6B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1119</w:t>
            </w:r>
          </w:p>
        </w:tc>
        <w:tc>
          <w:tcPr>
            <w:tcW w:w="782" w:type="pct"/>
            <w:vAlign w:val="bottom"/>
          </w:tcPr>
          <w:p w14:paraId="5793802F" w14:textId="5F1F34B9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0838</w:t>
            </w:r>
          </w:p>
        </w:tc>
        <w:tc>
          <w:tcPr>
            <w:tcW w:w="377" w:type="pct"/>
            <w:vAlign w:val="bottom"/>
          </w:tcPr>
          <w:p w14:paraId="50A966C9" w14:textId="0578E267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470" w:type="pct"/>
            <w:vAlign w:val="bottom"/>
          </w:tcPr>
          <w:p w14:paraId="0DD91373" w14:textId="4B4DC251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71" w:type="pct"/>
            <w:gridSpan w:val="3"/>
            <w:vAlign w:val="bottom"/>
          </w:tcPr>
          <w:p w14:paraId="5BCBE1DE" w14:textId="7244B7BD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678</w:t>
            </w:r>
          </w:p>
        </w:tc>
        <w:tc>
          <w:tcPr>
            <w:tcW w:w="672" w:type="pct"/>
            <w:vAlign w:val="bottom"/>
          </w:tcPr>
          <w:p w14:paraId="37A4D93E" w14:textId="15DBE67A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1561</w:t>
            </w:r>
          </w:p>
        </w:tc>
      </w:tr>
      <w:tr w:rsidR="00A53BF6" w:rsidRPr="00A53BF6" w14:paraId="44445201" w14:textId="77777777" w:rsidTr="000B3A4A">
        <w:trPr>
          <w:trHeight w:val="245"/>
        </w:trPr>
        <w:tc>
          <w:tcPr>
            <w:tcW w:w="1372" w:type="pct"/>
          </w:tcPr>
          <w:p w14:paraId="0352C24D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18F4C6F6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01818DA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6225338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4836FB1E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004C85DE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2B8529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77D6A33E" w14:textId="77777777" w:rsidTr="000B3A4A">
        <w:trPr>
          <w:trHeight w:val="245"/>
        </w:trPr>
        <w:tc>
          <w:tcPr>
            <w:tcW w:w="1372" w:type="pct"/>
          </w:tcPr>
          <w:p w14:paraId="0C0AC398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656" w:type="pct"/>
          </w:tcPr>
          <w:p w14:paraId="13FE51F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1E9C6AD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71BAC33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24DF24E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1F96FC7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7E615A6A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BE9F397" w14:textId="77777777" w:rsidTr="000B3A4A">
        <w:trPr>
          <w:trHeight w:val="245"/>
        </w:trPr>
        <w:tc>
          <w:tcPr>
            <w:tcW w:w="1372" w:type="pct"/>
          </w:tcPr>
          <w:p w14:paraId="004182C7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56" w:type="pct"/>
          </w:tcPr>
          <w:p w14:paraId="6C42CC81" w14:textId="77777777" w:rsidR="00950EAE" w:rsidRPr="00A53BF6" w:rsidRDefault="00950EAE" w:rsidP="00C36E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59AC644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458EEF5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7810C1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4CB9914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0606BF6A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FC05977" w14:textId="77777777" w:rsidTr="000D18DF">
        <w:trPr>
          <w:trHeight w:val="245"/>
        </w:trPr>
        <w:tc>
          <w:tcPr>
            <w:tcW w:w="1372" w:type="pct"/>
          </w:tcPr>
          <w:p w14:paraId="6932B687" w14:textId="77777777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56" w:type="pct"/>
            <w:vAlign w:val="bottom"/>
          </w:tcPr>
          <w:p w14:paraId="59914E9B" w14:textId="08A6327E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7397</w:t>
            </w:r>
          </w:p>
        </w:tc>
        <w:tc>
          <w:tcPr>
            <w:tcW w:w="782" w:type="pct"/>
            <w:vAlign w:val="bottom"/>
          </w:tcPr>
          <w:p w14:paraId="368169EC" w14:textId="735691ED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300</w:t>
            </w:r>
          </w:p>
        </w:tc>
        <w:tc>
          <w:tcPr>
            <w:tcW w:w="377" w:type="pct"/>
            <w:vAlign w:val="bottom"/>
          </w:tcPr>
          <w:p w14:paraId="1DC965DE" w14:textId="52DFD08D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470" w:type="pct"/>
            <w:vAlign w:val="bottom"/>
          </w:tcPr>
          <w:p w14:paraId="5255B509" w14:textId="016C458C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71" w:type="pct"/>
            <w:gridSpan w:val="3"/>
            <w:vAlign w:val="bottom"/>
          </w:tcPr>
          <w:p w14:paraId="3D0F0DBC" w14:textId="7DA45D58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1531</w:t>
            </w:r>
          </w:p>
        </w:tc>
        <w:tc>
          <w:tcPr>
            <w:tcW w:w="672" w:type="pct"/>
            <w:vAlign w:val="bottom"/>
          </w:tcPr>
          <w:p w14:paraId="058EBB9E" w14:textId="37463C06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83264</w:t>
            </w:r>
          </w:p>
        </w:tc>
      </w:tr>
      <w:tr w:rsidR="00A53BF6" w:rsidRPr="00A53BF6" w14:paraId="6CB4E66B" w14:textId="77777777" w:rsidTr="000D18DF">
        <w:trPr>
          <w:trHeight w:val="245"/>
        </w:trPr>
        <w:tc>
          <w:tcPr>
            <w:tcW w:w="1372" w:type="pct"/>
          </w:tcPr>
          <w:p w14:paraId="2135057F" w14:textId="77777777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656" w:type="pct"/>
            <w:vAlign w:val="bottom"/>
          </w:tcPr>
          <w:p w14:paraId="0A2095C2" w14:textId="7F8CFB82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66738</w:t>
            </w:r>
          </w:p>
        </w:tc>
        <w:tc>
          <w:tcPr>
            <w:tcW w:w="782" w:type="pct"/>
            <w:vAlign w:val="bottom"/>
          </w:tcPr>
          <w:p w14:paraId="1F1DE4EE" w14:textId="487F6BE2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3116</w:t>
            </w:r>
          </w:p>
        </w:tc>
        <w:tc>
          <w:tcPr>
            <w:tcW w:w="377" w:type="pct"/>
            <w:vAlign w:val="bottom"/>
          </w:tcPr>
          <w:p w14:paraId="58E453CE" w14:textId="3CA295A1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470" w:type="pct"/>
            <w:vAlign w:val="bottom"/>
          </w:tcPr>
          <w:p w14:paraId="4A6FDB67" w14:textId="43211921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1" w:type="pct"/>
            <w:gridSpan w:val="3"/>
            <w:vAlign w:val="bottom"/>
          </w:tcPr>
          <w:p w14:paraId="4040E8E4" w14:textId="5DE9B133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1832</w:t>
            </w:r>
          </w:p>
        </w:tc>
        <w:tc>
          <w:tcPr>
            <w:tcW w:w="672" w:type="pct"/>
            <w:vAlign w:val="bottom"/>
          </w:tcPr>
          <w:p w14:paraId="153350F1" w14:textId="4F78062C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31645</w:t>
            </w:r>
          </w:p>
        </w:tc>
      </w:tr>
      <w:tr w:rsidR="00A53BF6" w:rsidRPr="00A53BF6" w14:paraId="1D6236F8" w14:textId="77777777" w:rsidTr="000B3A4A">
        <w:trPr>
          <w:trHeight w:val="245"/>
        </w:trPr>
        <w:tc>
          <w:tcPr>
            <w:tcW w:w="1372" w:type="pct"/>
          </w:tcPr>
          <w:p w14:paraId="72F891E7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45022EA6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7FC46726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CB61CA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6175483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6B5F7BBB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491A9F68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2D5D2B2" w14:textId="77777777" w:rsidTr="000B3A4A">
        <w:trPr>
          <w:trHeight w:val="245"/>
        </w:trPr>
        <w:tc>
          <w:tcPr>
            <w:tcW w:w="1372" w:type="pct"/>
          </w:tcPr>
          <w:p w14:paraId="5BE387EE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56" w:type="pct"/>
          </w:tcPr>
          <w:p w14:paraId="42E2AC5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0CFB9C78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BAE66E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5CAEBEC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36D9B2BB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8AA92FD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12B584EF" w14:textId="77777777" w:rsidTr="000B3A4A">
        <w:trPr>
          <w:trHeight w:val="245"/>
        </w:trPr>
        <w:tc>
          <w:tcPr>
            <w:tcW w:w="1372" w:type="pct"/>
          </w:tcPr>
          <w:p w14:paraId="0000C7E4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656" w:type="pct"/>
          </w:tcPr>
          <w:p w14:paraId="39012569" w14:textId="77777777" w:rsidR="00950EAE" w:rsidRPr="00A53BF6" w:rsidRDefault="00950EAE" w:rsidP="00C36E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7C04EDBB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64211C96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655297DB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2C98A5F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7722F24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12C5FFF" w14:textId="77777777" w:rsidTr="00256E31">
        <w:trPr>
          <w:trHeight w:val="245"/>
        </w:trPr>
        <w:tc>
          <w:tcPr>
            <w:tcW w:w="1372" w:type="pct"/>
          </w:tcPr>
          <w:p w14:paraId="58B9711B" w14:textId="77777777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656" w:type="pct"/>
            <w:vAlign w:val="bottom"/>
          </w:tcPr>
          <w:p w14:paraId="5D35000F" w14:textId="5E7C57B3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9868</w:t>
            </w:r>
          </w:p>
        </w:tc>
        <w:tc>
          <w:tcPr>
            <w:tcW w:w="782" w:type="pct"/>
            <w:vAlign w:val="bottom"/>
          </w:tcPr>
          <w:p w14:paraId="555024D4" w14:textId="40FDC131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026</w:t>
            </w:r>
          </w:p>
        </w:tc>
        <w:tc>
          <w:tcPr>
            <w:tcW w:w="377" w:type="pct"/>
            <w:vAlign w:val="bottom"/>
          </w:tcPr>
          <w:p w14:paraId="7EA1A9A3" w14:textId="4DCB6323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70" w:type="pct"/>
            <w:vAlign w:val="bottom"/>
          </w:tcPr>
          <w:p w14:paraId="1AF5BD24" w14:textId="3D28C86F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71" w:type="pct"/>
            <w:gridSpan w:val="3"/>
            <w:vAlign w:val="bottom"/>
          </w:tcPr>
          <w:p w14:paraId="6065C958" w14:textId="2F34418B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4538</w:t>
            </w:r>
          </w:p>
        </w:tc>
        <w:tc>
          <w:tcPr>
            <w:tcW w:w="672" w:type="pct"/>
            <w:vAlign w:val="bottom"/>
          </w:tcPr>
          <w:p w14:paraId="3BEA28CF" w14:textId="149C088D" w:rsidR="000E226E" w:rsidRPr="00A53BF6" w:rsidRDefault="000E226E" w:rsidP="000E226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5198</w:t>
            </w:r>
          </w:p>
        </w:tc>
      </w:tr>
      <w:tr w:rsidR="00A53BF6" w:rsidRPr="00A53BF6" w14:paraId="5845A0B7" w14:textId="77777777" w:rsidTr="000B3A4A">
        <w:trPr>
          <w:trHeight w:val="245"/>
        </w:trPr>
        <w:tc>
          <w:tcPr>
            <w:tcW w:w="1372" w:type="pct"/>
          </w:tcPr>
          <w:p w14:paraId="3E6B8876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3E5EF40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5BC39BBC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7A3A5F2C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2C62200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4B74A9B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59F387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C6DC432" w14:textId="77777777" w:rsidTr="000B3A4A">
        <w:trPr>
          <w:trHeight w:val="245"/>
        </w:trPr>
        <w:tc>
          <w:tcPr>
            <w:tcW w:w="1372" w:type="pct"/>
          </w:tcPr>
          <w:p w14:paraId="02337FE0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56" w:type="pct"/>
          </w:tcPr>
          <w:p w14:paraId="0CBD5D5D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57B379F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1B5B3757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566D2C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24B02143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3F8D771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C398213" w14:textId="77777777" w:rsidTr="000B3A4A">
        <w:trPr>
          <w:trHeight w:val="245"/>
        </w:trPr>
        <w:tc>
          <w:tcPr>
            <w:tcW w:w="1372" w:type="pct"/>
          </w:tcPr>
          <w:p w14:paraId="2A0C8A35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656" w:type="pct"/>
          </w:tcPr>
          <w:p w14:paraId="3E1ED724" w14:textId="77777777" w:rsidR="00950EAE" w:rsidRPr="00A53BF6" w:rsidRDefault="00950EAE" w:rsidP="00C36E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4030494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17783AC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7A72D1A8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21E2082E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776080C8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F6CE981" w14:textId="77777777" w:rsidTr="003A5DD3">
        <w:trPr>
          <w:trHeight w:val="245"/>
        </w:trPr>
        <w:tc>
          <w:tcPr>
            <w:tcW w:w="1372" w:type="pct"/>
          </w:tcPr>
          <w:p w14:paraId="553FF1D6" w14:textId="77777777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56" w:type="pct"/>
            <w:vAlign w:val="bottom"/>
          </w:tcPr>
          <w:p w14:paraId="112D7DE8" w14:textId="4BB2BAB7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17141</w:t>
            </w:r>
          </w:p>
        </w:tc>
        <w:tc>
          <w:tcPr>
            <w:tcW w:w="782" w:type="pct"/>
            <w:vAlign w:val="bottom"/>
          </w:tcPr>
          <w:p w14:paraId="1943D49F" w14:textId="1B8DF5EC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2335</w:t>
            </w:r>
          </w:p>
        </w:tc>
        <w:tc>
          <w:tcPr>
            <w:tcW w:w="377" w:type="pct"/>
            <w:vAlign w:val="bottom"/>
          </w:tcPr>
          <w:p w14:paraId="5A409919" w14:textId="59929159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470" w:type="pct"/>
            <w:vAlign w:val="bottom"/>
          </w:tcPr>
          <w:p w14:paraId="7B3E3CE7" w14:textId="110279B3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671" w:type="pct"/>
            <w:gridSpan w:val="3"/>
            <w:vAlign w:val="bottom"/>
          </w:tcPr>
          <w:p w14:paraId="1DB36E8B" w14:textId="4D1E6498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60917</w:t>
            </w:r>
          </w:p>
        </w:tc>
        <w:tc>
          <w:tcPr>
            <w:tcW w:w="672" w:type="pct"/>
            <w:vAlign w:val="bottom"/>
          </w:tcPr>
          <w:p w14:paraId="07A49175" w14:textId="591B77AE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6635</w:t>
            </w:r>
          </w:p>
        </w:tc>
      </w:tr>
      <w:tr w:rsidR="00A53BF6" w:rsidRPr="00A53BF6" w14:paraId="54EA5ADD" w14:textId="77777777" w:rsidTr="003A5DD3">
        <w:trPr>
          <w:trHeight w:val="245"/>
        </w:trPr>
        <w:tc>
          <w:tcPr>
            <w:tcW w:w="1372" w:type="pct"/>
          </w:tcPr>
          <w:p w14:paraId="2046D5F4" w14:textId="77777777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656" w:type="pct"/>
            <w:vAlign w:val="bottom"/>
          </w:tcPr>
          <w:p w14:paraId="588AAE2E" w14:textId="494A442D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8519</w:t>
            </w:r>
          </w:p>
        </w:tc>
        <w:tc>
          <w:tcPr>
            <w:tcW w:w="782" w:type="pct"/>
            <w:vAlign w:val="bottom"/>
          </w:tcPr>
          <w:p w14:paraId="5B4911EC" w14:textId="72DB9AE9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4905</w:t>
            </w:r>
          </w:p>
        </w:tc>
        <w:tc>
          <w:tcPr>
            <w:tcW w:w="377" w:type="pct"/>
            <w:vAlign w:val="bottom"/>
          </w:tcPr>
          <w:p w14:paraId="1D416434" w14:textId="4DEADD18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70" w:type="pct"/>
            <w:vAlign w:val="bottom"/>
          </w:tcPr>
          <w:p w14:paraId="70ADCDB8" w14:textId="55114035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671" w:type="pct"/>
            <w:gridSpan w:val="3"/>
            <w:vAlign w:val="bottom"/>
          </w:tcPr>
          <w:p w14:paraId="56B9F9D6" w14:textId="51FB01D1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7331</w:t>
            </w:r>
          </w:p>
        </w:tc>
        <w:tc>
          <w:tcPr>
            <w:tcW w:w="672" w:type="pct"/>
            <w:vAlign w:val="bottom"/>
          </w:tcPr>
          <w:p w14:paraId="37B27975" w14:textId="7615111D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0294</w:t>
            </w:r>
          </w:p>
        </w:tc>
      </w:tr>
      <w:tr w:rsidR="00A53BF6" w:rsidRPr="00A53BF6" w14:paraId="0DC42358" w14:textId="77777777" w:rsidTr="000B3A4A">
        <w:trPr>
          <w:trHeight w:val="245"/>
        </w:trPr>
        <w:tc>
          <w:tcPr>
            <w:tcW w:w="1372" w:type="pct"/>
          </w:tcPr>
          <w:p w14:paraId="3DACB690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25E489D5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4B8869D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4B518FE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309BA14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7734571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2DFE3F03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1DA4EB12" w14:textId="77777777" w:rsidTr="000B3A4A">
        <w:trPr>
          <w:trHeight w:val="245"/>
        </w:trPr>
        <w:tc>
          <w:tcPr>
            <w:tcW w:w="1372" w:type="pct"/>
          </w:tcPr>
          <w:p w14:paraId="388CA4DC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656" w:type="pct"/>
          </w:tcPr>
          <w:p w14:paraId="069D671D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5F89792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37FADC03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2DD7340F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33F4FC8A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88912D9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7DC74253" w14:textId="77777777" w:rsidTr="00E90F50">
        <w:trPr>
          <w:trHeight w:val="245"/>
        </w:trPr>
        <w:tc>
          <w:tcPr>
            <w:tcW w:w="1372" w:type="pct"/>
          </w:tcPr>
          <w:p w14:paraId="5ADADC04" w14:textId="77777777" w:rsidR="00950EAE" w:rsidRPr="00A53BF6" w:rsidRDefault="00950EAE" w:rsidP="003F3F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alone</w:t>
            </w:r>
          </w:p>
        </w:tc>
        <w:tc>
          <w:tcPr>
            <w:tcW w:w="656" w:type="pct"/>
          </w:tcPr>
          <w:p w14:paraId="1937746D" w14:textId="77777777" w:rsidR="00950EAE" w:rsidRPr="00A53BF6" w:rsidRDefault="00950EAE" w:rsidP="00C36E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7F7A2D7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0D2E62EE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4796095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61F065DB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E805EF2" w14:textId="77777777" w:rsidR="00950EAE" w:rsidRPr="00A53BF6" w:rsidRDefault="00950EAE" w:rsidP="00C36E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2CFEACD" w14:textId="77777777" w:rsidTr="00E90F50">
        <w:trPr>
          <w:trHeight w:val="245"/>
        </w:trPr>
        <w:tc>
          <w:tcPr>
            <w:tcW w:w="1372" w:type="pct"/>
            <w:tcBorders>
              <w:bottom w:val="single" w:sz="4" w:space="0" w:color="auto"/>
            </w:tcBorders>
          </w:tcPr>
          <w:p w14:paraId="6048773E" w14:textId="77777777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with someone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bottom"/>
          </w:tcPr>
          <w:p w14:paraId="5713608F" w14:textId="67C93D2F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44462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bottom"/>
          </w:tcPr>
          <w:p w14:paraId="1D6C4264" w14:textId="789ECC6B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058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5D3BB424" w14:textId="6548492B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567AC3A9" w14:textId="2E91CF5C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71" w:type="pct"/>
            <w:gridSpan w:val="3"/>
            <w:tcBorders>
              <w:bottom w:val="single" w:sz="4" w:space="0" w:color="auto"/>
            </w:tcBorders>
            <w:vAlign w:val="bottom"/>
          </w:tcPr>
          <w:p w14:paraId="3EB10A87" w14:textId="0E64641A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7985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28EDB89B" w14:textId="6F8A5317" w:rsidR="006B0420" w:rsidRPr="00A53BF6" w:rsidRDefault="006B0420" w:rsidP="006B042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9069</w:t>
            </w:r>
          </w:p>
        </w:tc>
      </w:tr>
    </w:tbl>
    <w:p w14:paraId="55B621E8" w14:textId="04EABC93" w:rsidR="005069E1" w:rsidRPr="00A53BF6" w:rsidRDefault="004C14C4" w:rsidP="009E61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187259294"/>
      <w:proofErr w:type="spellStart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dy</w:t>
      </w:r>
      <w:proofErr w:type="spellEnd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/dx = average difference in outcome probability</w:t>
      </w:r>
      <w:r w:rsidR="00A4296A"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between a category and its reference category in a variable</w:t>
      </w:r>
      <w:bookmarkEnd w:id="3"/>
      <w:r w:rsidR="00E221E3"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5069E1" w:rsidRPr="00A53BF6">
        <w:rPr>
          <w:rFonts w:ascii="Times New Roman" w:hAnsi="Times New Roman" w:cs="Times New Roman"/>
          <w:sz w:val="20"/>
          <w:szCs w:val="20"/>
          <w:lang w:val="en-US"/>
        </w:rPr>
        <w:t>MNA-SF = Mini Nutritional Assessment</w:t>
      </w:r>
      <w:r w:rsidR="001F18DC" w:rsidRPr="00A53BF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5069E1" w:rsidRPr="00A53BF6">
        <w:rPr>
          <w:rFonts w:ascii="Times New Roman" w:hAnsi="Times New Roman" w:cs="Times New Roman"/>
          <w:sz w:val="20"/>
          <w:szCs w:val="20"/>
          <w:lang w:val="en-US"/>
        </w:rPr>
        <w:t>Short Form</w:t>
      </w:r>
    </w:p>
    <w:p w14:paraId="1EF86F7E" w14:textId="5DBEF535" w:rsidR="006463F2" w:rsidRPr="00A53BF6" w:rsidRDefault="00DC0E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BF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F86F7F" w14:textId="1ABBF578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verage marginal effects: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t baseline as the exposure and weight loss &gt;10% as the outcome.</w:t>
      </w:r>
    </w:p>
    <w:p w14:paraId="2A915CF5" w14:textId="77777777" w:rsidR="00EA2346" w:rsidRPr="00A53BF6" w:rsidRDefault="00EA2346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6"/>
        <w:tblW w:w="5000" w:type="pct"/>
        <w:tblBorders>
          <w:top w:val="dotted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190"/>
        <w:gridCol w:w="1419"/>
        <w:gridCol w:w="684"/>
        <w:gridCol w:w="853"/>
        <w:gridCol w:w="655"/>
        <w:gridCol w:w="359"/>
        <w:gridCol w:w="203"/>
        <w:gridCol w:w="1219"/>
      </w:tblGrid>
      <w:tr w:rsidR="00A53BF6" w:rsidRPr="00A53BF6" w14:paraId="2A9A4500" w14:textId="77777777" w:rsidTr="009E61A5">
        <w:trPr>
          <w:trHeight w:val="245"/>
        </w:trPr>
        <w:tc>
          <w:tcPr>
            <w:tcW w:w="1372" w:type="pct"/>
            <w:tcBorders>
              <w:top w:val="nil"/>
              <w:bottom w:val="dotted" w:sz="4" w:space="0" w:color="auto"/>
            </w:tcBorders>
          </w:tcPr>
          <w:p w14:paraId="161E6455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erage marginal effects</w:t>
            </w:r>
          </w:p>
        </w:tc>
        <w:tc>
          <w:tcPr>
            <w:tcW w:w="656" w:type="pct"/>
            <w:tcBorders>
              <w:top w:val="nil"/>
              <w:bottom w:val="dotted" w:sz="4" w:space="0" w:color="auto"/>
            </w:tcBorders>
          </w:tcPr>
          <w:p w14:paraId="26FBD212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bottom w:val="dotted" w:sz="4" w:space="0" w:color="auto"/>
            </w:tcBorders>
          </w:tcPr>
          <w:p w14:paraId="25B6B111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8" w:type="pct"/>
            <w:gridSpan w:val="3"/>
            <w:tcBorders>
              <w:top w:val="nil"/>
              <w:bottom w:val="dotted" w:sz="4" w:space="0" w:color="auto"/>
            </w:tcBorders>
          </w:tcPr>
          <w:p w14:paraId="6CB39950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98" w:type="pct"/>
            <w:tcBorders>
              <w:top w:val="nil"/>
              <w:bottom w:val="dotted" w:sz="4" w:space="0" w:color="auto"/>
            </w:tcBorders>
          </w:tcPr>
          <w:p w14:paraId="410D7E7C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</w:t>
            </w:r>
          </w:p>
        </w:tc>
        <w:tc>
          <w:tcPr>
            <w:tcW w:w="784" w:type="pct"/>
            <w:gridSpan w:val="2"/>
            <w:tcBorders>
              <w:top w:val="nil"/>
              <w:bottom w:val="dotted" w:sz="4" w:space="0" w:color="auto"/>
            </w:tcBorders>
          </w:tcPr>
          <w:p w14:paraId="3DBA2E98" w14:textId="79872D45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</w:t>
            </w:r>
            <w:r w:rsidR="00E41E95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6</w:t>
            </w:r>
          </w:p>
        </w:tc>
      </w:tr>
      <w:tr w:rsidR="00A53BF6" w:rsidRPr="00A53BF6" w14:paraId="1852D795" w14:textId="77777777" w:rsidTr="000B3A4A">
        <w:trPr>
          <w:trHeight w:val="245"/>
        </w:trPr>
        <w:tc>
          <w:tcPr>
            <w:tcW w:w="1372" w:type="pct"/>
            <w:tcBorders>
              <w:top w:val="dotted" w:sz="4" w:space="0" w:color="auto"/>
              <w:bottom w:val="nil"/>
            </w:tcBorders>
          </w:tcPr>
          <w:p w14:paraId="7B55EB49" w14:textId="77777777" w:rsidR="00734084" w:rsidRPr="00A53BF6" w:rsidRDefault="00734084" w:rsidP="007340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dotted" w:sz="4" w:space="0" w:color="auto"/>
              <w:bottom w:val="nil"/>
            </w:tcBorders>
          </w:tcPr>
          <w:p w14:paraId="2A304B01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dotted" w:sz="4" w:space="0" w:color="auto"/>
              <w:bottom w:val="nil"/>
            </w:tcBorders>
          </w:tcPr>
          <w:p w14:paraId="19BA2607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lta-method</w:t>
            </w:r>
          </w:p>
        </w:tc>
        <w:tc>
          <w:tcPr>
            <w:tcW w:w="377" w:type="pct"/>
            <w:tcBorders>
              <w:top w:val="dotted" w:sz="4" w:space="0" w:color="auto"/>
              <w:bottom w:val="nil"/>
            </w:tcBorders>
          </w:tcPr>
          <w:p w14:paraId="1551AB05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dotted" w:sz="4" w:space="0" w:color="auto"/>
              <w:bottom w:val="nil"/>
            </w:tcBorders>
          </w:tcPr>
          <w:p w14:paraId="791A9570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  <w:tcBorders>
              <w:top w:val="dotted" w:sz="4" w:space="0" w:color="auto"/>
              <w:bottom w:val="nil"/>
            </w:tcBorders>
          </w:tcPr>
          <w:p w14:paraId="0BE3D37D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top w:val="dotted" w:sz="4" w:space="0" w:color="auto"/>
              <w:bottom w:val="nil"/>
            </w:tcBorders>
          </w:tcPr>
          <w:p w14:paraId="3E35282B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95DF6CE" w14:textId="77777777" w:rsidTr="000B3A4A">
        <w:trPr>
          <w:trHeight w:val="245"/>
        </w:trPr>
        <w:tc>
          <w:tcPr>
            <w:tcW w:w="1372" w:type="pct"/>
            <w:tcBorders>
              <w:top w:val="nil"/>
              <w:bottom w:val="dotted" w:sz="4" w:space="0" w:color="auto"/>
            </w:tcBorders>
          </w:tcPr>
          <w:p w14:paraId="3D25406D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eight loss &gt;10%</w:t>
            </w:r>
          </w:p>
        </w:tc>
        <w:tc>
          <w:tcPr>
            <w:tcW w:w="656" w:type="pct"/>
            <w:tcBorders>
              <w:top w:val="nil"/>
              <w:bottom w:val="dotted" w:sz="4" w:space="0" w:color="auto"/>
            </w:tcBorders>
          </w:tcPr>
          <w:p w14:paraId="59257282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y</w:t>
            </w:r>
            <w:proofErr w:type="spell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dx</w:t>
            </w:r>
          </w:p>
        </w:tc>
        <w:tc>
          <w:tcPr>
            <w:tcW w:w="782" w:type="pct"/>
            <w:tcBorders>
              <w:top w:val="nil"/>
              <w:bottom w:val="dotted" w:sz="4" w:space="0" w:color="auto"/>
            </w:tcBorders>
          </w:tcPr>
          <w:p w14:paraId="0CA6C80F" w14:textId="63F940E4" w:rsidR="00734084" w:rsidRPr="00A53BF6" w:rsidRDefault="00154A2B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734084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d. </w:t>
            </w: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="00734084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r.</w:t>
            </w:r>
          </w:p>
        </w:tc>
        <w:tc>
          <w:tcPr>
            <w:tcW w:w="377" w:type="pct"/>
            <w:tcBorders>
              <w:top w:val="nil"/>
              <w:bottom w:val="dotted" w:sz="4" w:space="0" w:color="auto"/>
            </w:tcBorders>
          </w:tcPr>
          <w:p w14:paraId="7555B153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470" w:type="pct"/>
            <w:tcBorders>
              <w:top w:val="nil"/>
              <w:bottom w:val="dotted" w:sz="4" w:space="0" w:color="auto"/>
            </w:tcBorders>
          </w:tcPr>
          <w:p w14:paraId="7380C119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&gt;|Z|</w:t>
            </w:r>
          </w:p>
        </w:tc>
        <w:tc>
          <w:tcPr>
            <w:tcW w:w="1343" w:type="pct"/>
            <w:gridSpan w:val="4"/>
            <w:tcBorders>
              <w:top w:val="nil"/>
              <w:bottom w:val="dotted" w:sz="4" w:space="0" w:color="auto"/>
            </w:tcBorders>
          </w:tcPr>
          <w:p w14:paraId="2D7CD757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4F766ABE" w14:textId="77777777" w:rsidTr="000B3A4A">
        <w:trPr>
          <w:trHeight w:val="245"/>
        </w:trPr>
        <w:tc>
          <w:tcPr>
            <w:tcW w:w="1372" w:type="pct"/>
            <w:tcBorders>
              <w:top w:val="dotted" w:sz="4" w:space="0" w:color="auto"/>
            </w:tcBorders>
          </w:tcPr>
          <w:p w14:paraId="14D1FA48" w14:textId="68156372" w:rsidR="00734084" w:rsidRPr="00A53BF6" w:rsidRDefault="005913B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bility to chew hard food</w:t>
            </w:r>
            <w:r w:rsidR="00734084"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656" w:type="pct"/>
            <w:tcBorders>
              <w:top w:val="dotted" w:sz="4" w:space="0" w:color="auto"/>
            </w:tcBorders>
          </w:tcPr>
          <w:p w14:paraId="567B4D88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dotted" w:sz="4" w:space="0" w:color="auto"/>
            </w:tcBorders>
          </w:tcPr>
          <w:p w14:paraId="535A4F25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top w:val="dotted" w:sz="4" w:space="0" w:color="auto"/>
            </w:tcBorders>
          </w:tcPr>
          <w:p w14:paraId="4A9B1821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dotted" w:sz="4" w:space="0" w:color="auto"/>
            </w:tcBorders>
          </w:tcPr>
          <w:p w14:paraId="3AF99416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  <w:tcBorders>
              <w:top w:val="dotted" w:sz="4" w:space="0" w:color="auto"/>
            </w:tcBorders>
          </w:tcPr>
          <w:p w14:paraId="13B2F1A0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top w:val="dotted" w:sz="4" w:space="0" w:color="auto"/>
            </w:tcBorders>
          </w:tcPr>
          <w:p w14:paraId="52EC549A" w14:textId="77777777" w:rsidR="00734084" w:rsidRPr="00A53BF6" w:rsidRDefault="00734084" w:rsidP="00734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BDC89C7" w14:textId="77777777" w:rsidTr="000B3A4A">
        <w:trPr>
          <w:trHeight w:val="245"/>
        </w:trPr>
        <w:tc>
          <w:tcPr>
            <w:tcW w:w="1372" w:type="pct"/>
          </w:tcPr>
          <w:p w14:paraId="0CE9C9DA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No problem</w:t>
            </w:r>
          </w:p>
        </w:tc>
        <w:tc>
          <w:tcPr>
            <w:tcW w:w="656" w:type="pct"/>
          </w:tcPr>
          <w:p w14:paraId="7FF166F7" w14:textId="77777777" w:rsidR="00734084" w:rsidRPr="00A53BF6" w:rsidRDefault="00734084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6B08097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E5FFE4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33AA16B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1F359A0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6662156B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32996C0" w14:textId="77777777" w:rsidTr="008469EE">
        <w:trPr>
          <w:trHeight w:val="245"/>
        </w:trPr>
        <w:tc>
          <w:tcPr>
            <w:tcW w:w="1372" w:type="pct"/>
          </w:tcPr>
          <w:p w14:paraId="369E8451" w14:textId="77777777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annot/Must be careful</w:t>
            </w:r>
          </w:p>
        </w:tc>
        <w:tc>
          <w:tcPr>
            <w:tcW w:w="656" w:type="pct"/>
            <w:vAlign w:val="bottom"/>
          </w:tcPr>
          <w:p w14:paraId="7A46D5EA" w14:textId="7D3581A8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8759</w:t>
            </w:r>
          </w:p>
        </w:tc>
        <w:tc>
          <w:tcPr>
            <w:tcW w:w="782" w:type="pct"/>
            <w:vAlign w:val="bottom"/>
          </w:tcPr>
          <w:p w14:paraId="0A895E95" w14:textId="2F51EEFC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8119</w:t>
            </w:r>
          </w:p>
        </w:tc>
        <w:tc>
          <w:tcPr>
            <w:tcW w:w="377" w:type="pct"/>
            <w:vAlign w:val="bottom"/>
          </w:tcPr>
          <w:p w14:paraId="52FE353F" w14:textId="353875C0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470" w:type="pct"/>
            <w:vAlign w:val="bottom"/>
          </w:tcPr>
          <w:p w14:paraId="7D4D97C9" w14:textId="68FB9940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71" w:type="pct"/>
            <w:gridSpan w:val="3"/>
            <w:vAlign w:val="bottom"/>
          </w:tcPr>
          <w:p w14:paraId="24C4FB6C" w14:textId="1ECA8C02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3646</w:t>
            </w:r>
          </w:p>
        </w:tc>
        <w:tc>
          <w:tcPr>
            <w:tcW w:w="672" w:type="pct"/>
            <w:vAlign w:val="bottom"/>
          </w:tcPr>
          <w:p w14:paraId="33EE2C63" w14:textId="09876DAB" w:rsidR="00483F90" w:rsidRPr="00A53BF6" w:rsidRDefault="00483F90" w:rsidP="00483F9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3872</w:t>
            </w:r>
          </w:p>
        </w:tc>
      </w:tr>
      <w:tr w:rsidR="00A53BF6" w:rsidRPr="00A53BF6" w14:paraId="52DB63DD" w14:textId="77777777" w:rsidTr="000B3A4A">
        <w:trPr>
          <w:trHeight w:val="245"/>
        </w:trPr>
        <w:tc>
          <w:tcPr>
            <w:tcW w:w="1372" w:type="pct"/>
          </w:tcPr>
          <w:p w14:paraId="7D8913D8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0ECB4C58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283C7DA6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33AD0D31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0DFDA02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76BB43F5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092B07EA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1DD88A6C" w14:textId="77777777" w:rsidTr="000B3A4A">
        <w:trPr>
          <w:trHeight w:val="245"/>
        </w:trPr>
        <w:tc>
          <w:tcPr>
            <w:tcW w:w="1372" w:type="pct"/>
          </w:tcPr>
          <w:p w14:paraId="4592F68B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656" w:type="pct"/>
          </w:tcPr>
          <w:p w14:paraId="3209037F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1ED7E02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5ABFEB4C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0FB2B15B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554AB55E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2E1CB1AA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42C1784" w14:textId="77777777" w:rsidTr="000B3A4A">
        <w:trPr>
          <w:trHeight w:val="245"/>
        </w:trPr>
        <w:tc>
          <w:tcPr>
            <w:tcW w:w="1372" w:type="pct"/>
          </w:tcPr>
          <w:p w14:paraId="1743058A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56" w:type="pct"/>
          </w:tcPr>
          <w:p w14:paraId="01382A5F" w14:textId="77777777" w:rsidR="00734084" w:rsidRPr="00A53BF6" w:rsidRDefault="00734084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62BE2A91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3473F56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5F99ADCE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25ADA5AF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1B9E8FE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1E611670" w14:textId="77777777" w:rsidTr="002838AB">
        <w:trPr>
          <w:trHeight w:val="245"/>
        </w:trPr>
        <w:tc>
          <w:tcPr>
            <w:tcW w:w="1372" w:type="pct"/>
          </w:tcPr>
          <w:p w14:paraId="4A8EE21E" w14:textId="77777777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56" w:type="pct"/>
            <w:vAlign w:val="bottom"/>
          </w:tcPr>
          <w:p w14:paraId="66857775" w14:textId="29F88E47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7024</w:t>
            </w:r>
          </w:p>
        </w:tc>
        <w:tc>
          <w:tcPr>
            <w:tcW w:w="782" w:type="pct"/>
            <w:vAlign w:val="bottom"/>
          </w:tcPr>
          <w:p w14:paraId="2944A630" w14:textId="546194BB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7869</w:t>
            </w:r>
          </w:p>
        </w:tc>
        <w:tc>
          <w:tcPr>
            <w:tcW w:w="377" w:type="pct"/>
            <w:vAlign w:val="bottom"/>
          </w:tcPr>
          <w:p w14:paraId="49A83B61" w14:textId="4479CC83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470" w:type="pct"/>
            <w:vAlign w:val="bottom"/>
          </w:tcPr>
          <w:p w14:paraId="55FADE11" w14:textId="299D3D54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1" w:type="pct"/>
            <w:gridSpan w:val="3"/>
            <w:vAlign w:val="bottom"/>
          </w:tcPr>
          <w:p w14:paraId="14260640" w14:textId="7AB9004D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2001</w:t>
            </w:r>
          </w:p>
        </w:tc>
        <w:tc>
          <w:tcPr>
            <w:tcW w:w="672" w:type="pct"/>
            <w:vAlign w:val="bottom"/>
          </w:tcPr>
          <w:p w14:paraId="11CA7116" w14:textId="09921CE3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2047</w:t>
            </w:r>
          </w:p>
        </w:tc>
      </w:tr>
      <w:tr w:rsidR="00A53BF6" w:rsidRPr="00A53BF6" w14:paraId="5FDAA8E5" w14:textId="77777777" w:rsidTr="002838AB">
        <w:trPr>
          <w:trHeight w:val="245"/>
        </w:trPr>
        <w:tc>
          <w:tcPr>
            <w:tcW w:w="1372" w:type="pct"/>
          </w:tcPr>
          <w:p w14:paraId="0DA67812" w14:textId="77777777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656" w:type="pct"/>
            <w:vAlign w:val="bottom"/>
          </w:tcPr>
          <w:p w14:paraId="4658F28D" w14:textId="33E4E1A0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32845</w:t>
            </w:r>
          </w:p>
        </w:tc>
        <w:tc>
          <w:tcPr>
            <w:tcW w:w="782" w:type="pct"/>
            <w:vAlign w:val="bottom"/>
          </w:tcPr>
          <w:p w14:paraId="5D5DE4E9" w14:textId="0457A0B2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9692</w:t>
            </w:r>
          </w:p>
        </w:tc>
        <w:tc>
          <w:tcPr>
            <w:tcW w:w="377" w:type="pct"/>
            <w:vAlign w:val="bottom"/>
          </w:tcPr>
          <w:p w14:paraId="7623A8BD" w14:textId="4892CD83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470" w:type="pct"/>
            <w:vAlign w:val="bottom"/>
          </w:tcPr>
          <w:p w14:paraId="510D62A7" w14:textId="172CB89F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1" w:type="pct"/>
            <w:gridSpan w:val="3"/>
            <w:vAlign w:val="bottom"/>
          </w:tcPr>
          <w:p w14:paraId="098E9496" w14:textId="602306CC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4650</w:t>
            </w:r>
          </w:p>
        </w:tc>
        <w:tc>
          <w:tcPr>
            <w:tcW w:w="672" w:type="pct"/>
            <w:vAlign w:val="bottom"/>
          </w:tcPr>
          <w:p w14:paraId="3DE6F1E5" w14:textId="402AE9E5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91041</w:t>
            </w:r>
          </w:p>
        </w:tc>
      </w:tr>
      <w:tr w:rsidR="00A53BF6" w:rsidRPr="00A53BF6" w14:paraId="7B59EE4A" w14:textId="77777777" w:rsidTr="000B3A4A">
        <w:trPr>
          <w:trHeight w:val="245"/>
        </w:trPr>
        <w:tc>
          <w:tcPr>
            <w:tcW w:w="1372" w:type="pct"/>
          </w:tcPr>
          <w:p w14:paraId="628E36B3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04D5653F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0999CAC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6C05D4B1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36BD695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1B7DE1D4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474D4B98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1C6E399" w14:textId="77777777" w:rsidTr="000B3A4A">
        <w:trPr>
          <w:trHeight w:val="245"/>
        </w:trPr>
        <w:tc>
          <w:tcPr>
            <w:tcW w:w="1372" w:type="pct"/>
          </w:tcPr>
          <w:p w14:paraId="4417988D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56" w:type="pct"/>
          </w:tcPr>
          <w:p w14:paraId="584422E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48FADA6B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5A9A1C0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65330F1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72D7B70E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8968706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E201842" w14:textId="77777777" w:rsidTr="000B3A4A">
        <w:trPr>
          <w:trHeight w:val="245"/>
        </w:trPr>
        <w:tc>
          <w:tcPr>
            <w:tcW w:w="1372" w:type="pct"/>
          </w:tcPr>
          <w:p w14:paraId="66162611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656" w:type="pct"/>
          </w:tcPr>
          <w:p w14:paraId="7ABF50EF" w14:textId="77777777" w:rsidR="00734084" w:rsidRPr="00A53BF6" w:rsidRDefault="00734084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1890DD35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088301D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24E94DF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25601E66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737AEE9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9C2F68C" w14:textId="77777777" w:rsidTr="005D57A1">
        <w:trPr>
          <w:trHeight w:val="245"/>
        </w:trPr>
        <w:tc>
          <w:tcPr>
            <w:tcW w:w="1372" w:type="pct"/>
          </w:tcPr>
          <w:p w14:paraId="404F6A21" w14:textId="77777777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656" w:type="pct"/>
            <w:vAlign w:val="bottom"/>
          </w:tcPr>
          <w:p w14:paraId="41A738C6" w14:textId="257BD8F5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8099</w:t>
            </w:r>
          </w:p>
        </w:tc>
        <w:tc>
          <w:tcPr>
            <w:tcW w:w="782" w:type="pct"/>
            <w:vAlign w:val="bottom"/>
          </w:tcPr>
          <w:p w14:paraId="4739D407" w14:textId="59159CBD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6551</w:t>
            </w:r>
          </w:p>
        </w:tc>
        <w:tc>
          <w:tcPr>
            <w:tcW w:w="377" w:type="pct"/>
            <w:vAlign w:val="bottom"/>
          </w:tcPr>
          <w:p w14:paraId="1087F10E" w14:textId="61FC7E6F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470" w:type="pct"/>
            <w:vAlign w:val="bottom"/>
          </w:tcPr>
          <w:p w14:paraId="4A3757C3" w14:textId="32F9CE74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71" w:type="pct"/>
            <w:gridSpan w:val="3"/>
            <w:vAlign w:val="bottom"/>
          </w:tcPr>
          <w:p w14:paraId="482EBE17" w14:textId="138265E4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5659</w:t>
            </w:r>
          </w:p>
        </w:tc>
        <w:tc>
          <w:tcPr>
            <w:tcW w:w="672" w:type="pct"/>
            <w:vAlign w:val="bottom"/>
          </w:tcPr>
          <w:p w14:paraId="443F418F" w14:textId="6072DB9A" w:rsidR="008C50E0" w:rsidRPr="00A53BF6" w:rsidRDefault="008C50E0" w:rsidP="008C50E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80538</w:t>
            </w:r>
          </w:p>
        </w:tc>
      </w:tr>
      <w:tr w:rsidR="00A53BF6" w:rsidRPr="00A53BF6" w14:paraId="50E1D58D" w14:textId="77777777" w:rsidTr="000B3A4A">
        <w:trPr>
          <w:trHeight w:val="245"/>
        </w:trPr>
        <w:tc>
          <w:tcPr>
            <w:tcW w:w="1372" w:type="pct"/>
          </w:tcPr>
          <w:p w14:paraId="57792C67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5EA9599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21DDC39A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53A5C01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8C60CD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00E76495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480A5EC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9CA42D8" w14:textId="77777777" w:rsidTr="000B3A4A">
        <w:trPr>
          <w:trHeight w:val="245"/>
        </w:trPr>
        <w:tc>
          <w:tcPr>
            <w:tcW w:w="1372" w:type="pct"/>
          </w:tcPr>
          <w:p w14:paraId="02CA5373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56" w:type="pct"/>
          </w:tcPr>
          <w:p w14:paraId="26F0125C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62FD140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1F5979A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65C5A09F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69AFDE02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AE4E24C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84AB116" w14:textId="77777777" w:rsidTr="000B3A4A">
        <w:trPr>
          <w:trHeight w:val="245"/>
        </w:trPr>
        <w:tc>
          <w:tcPr>
            <w:tcW w:w="1372" w:type="pct"/>
          </w:tcPr>
          <w:p w14:paraId="3F732C04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656" w:type="pct"/>
          </w:tcPr>
          <w:p w14:paraId="406C5D3C" w14:textId="77777777" w:rsidR="00734084" w:rsidRPr="00A53BF6" w:rsidRDefault="00734084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</w:tcPr>
          <w:p w14:paraId="1841A11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28CD9E1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73377F32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33179800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2B2F152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64F5D793" w14:textId="77777777" w:rsidTr="00D35AC0">
        <w:trPr>
          <w:trHeight w:val="245"/>
        </w:trPr>
        <w:tc>
          <w:tcPr>
            <w:tcW w:w="1372" w:type="pct"/>
          </w:tcPr>
          <w:p w14:paraId="74787CDE" w14:textId="77777777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56" w:type="pct"/>
            <w:vAlign w:val="bottom"/>
          </w:tcPr>
          <w:p w14:paraId="4D5B55B8" w14:textId="130AA7AC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6158</w:t>
            </w:r>
          </w:p>
        </w:tc>
        <w:tc>
          <w:tcPr>
            <w:tcW w:w="782" w:type="pct"/>
            <w:vAlign w:val="bottom"/>
          </w:tcPr>
          <w:p w14:paraId="43F46476" w14:textId="1B395B78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0332</w:t>
            </w:r>
          </w:p>
        </w:tc>
        <w:tc>
          <w:tcPr>
            <w:tcW w:w="377" w:type="pct"/>
            <w:vAlign w:val="bottom"/>
          </w:tcPr>
          <w:p w14:paraId="11BEDCEF" w14:textId="21130274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70" w:type="pct"/>
            <w:vAlign w:val="bottom"/>
          </w:tcPr>
          <w:p w14:paraId="622E7D09" w14:textId="6DB5E51E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671" w:type="pct"/>
            <w:gridSpan w:val="3"/>
            <w:vAlign w:val="bottom"/>
          </w:tcPr>
          <w:p w14:paraId="2C7FB5A9" w14:textId="5186AE6F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33692</w:t>
            </w:r>
          </w:p>
        </w:tc>
        <w:tc>
          <w:tcPr>
            <w:tcW w:w="672" w:type="pct"/>
            <w:vAlign w:val="bottom"/>
          </w:tcPr>
          <w:p w14:paraId="3A68E3BF" w14:textId="1979BA84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6008</w:t>
            </w:r>
          </w:p>
        </w:tc>
      </w:tr>
      <w:tr w:rsidR="00A53BF6" w:rsidRPr="00A53BF6" w14:paraId="30C715D2" w14:textId="77777777" w:rsidTr="00D35AC0">
        <w:trPr>
          <w:trHeight w:val="245"/>
        </w:trPr>
        <w:tc>
          <w:tcPr>
            <w:tcW w:w="1372" w:type="pct"/>
          </w:tcPr>
          <w:p w14:paraId="465BFD4A" w14:textId="77777777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656" w:type="pct"/>
            <w:vAlign w:val="bottom"/>
          </w:tcPr>
          <w:p w14:paraId="5210E662" w14:textId="70F399E2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9797</w:t>
            </w:r>
          </w:p>
        </w:tc>
        <w:tc>
          <w:tcPr>
            <w:tcW w:w="782" w:type="pct"/>
            <w:vAlign w:val="bottom"/>
          </w:tcPr>
          <w:p w14:paraId="6D632A05" w14:textId="1D42D4FC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2447</w:t>
            </w:r>
          </w:p>
        </w:tc>
        <w:tc>
          <w:tcPr>
            <w:tcW w:w="377" w:type="pct"/>
            <w:vAlign w:val="bottom"/>
          </w:tcPr>
          <w:p w14:paraId="104FFBA7" w14:textId="7657035B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470" w:type="pct"/>
            <w:vAlign w:val="bottom"/>
          </w:tcPr>
          <w:p w14:paraId="6775F6A1" w14:textId="4CFFC831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671" w:type="pct"/>
            <w:gridSpan w:val="3"/>
            <w:vAlign w:val="bottom"/>
          </w:tcPr>
          <w:p w14:paraId="33836AD6" w14:textId="75206709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3791</w:t>
            </w:r>
          </w:p>
        </w:tc>
        <w:tc>
          <w:tcPr>
            <w:tcW w:w="672" w:type="pct"/>
            <w:vAlign w:val="bottom"/>
          </w:tcPr>
          <w:p w14:paraId="53A6603E" w14:textId="47CE5855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4198</w:t>
            </w:r>
          </w:p>
        </w:tc>
      </w:tr>
      <w:tr w:rsidR="00A53BF6" w:rsidRPr="00A53BF6" w14:paraId="756C394A" w14:textId="77777777" w:rsidTr="000B3A4A">
        <w:trPr>
          <w:trHeight w:val="245"/>
        </w:trPr>
        <w:tc>
          <w:tcPr>
            <w:tcW w:w="1372" w:type="pct"/>
          </w:tcPr>
          <w:p w14:paraId="609CF753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</w:tcPr>
          <w:p w14:paraId="00C9036C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3A94F8A9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00144E9B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26183BC5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0AB9B589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1175F608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8CD9496" w14:textId="77777777" w:rsidTr="000B3A4A">
        <w:trPr>
          <w:trHeight w:val="245"/>
        </w:trPr>
        <w:tc>
          <w:tcPr>
            <w:tcW w:w="1372" w:type="pct"/>
          </w:tcPr>
          <w:p w14:paraId="53DEC86A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656" w:type="pct"/>
          </w:tcPr>
          <w:p w14:paraId="24BB602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14:paraId="4364833F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14:paraId="020BE1E1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14:paraId="1CE52DFC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</w:tcPr>
          <w:p w14:paraId="1F21EDB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73A8ABA3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2F890DD" w14:textId="77777777" w:rsidTr="000B3A4A">
        <w:trPr>
          <w:trHeight w:val="245"/>
        </w:trPr>
        <w:tc>
          <w:tcPr>
            <w:tcW w:w="1372" w:type="pct"/>
            <w:tcBorders>
              <w:bottom w:val="nil"/>
            </w:tcBorders>
          </w:tcPr>
          <w:p w14:paraId="71CA0872" w14:textId="77777777" w:rsidR="00734084" w:rsidRPr="00A53BF6" w:rsidRDefault="00734084" w:rsidP="007340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alone</w:t>
            </w:r>
          </w:p>
        </w:tc>
        <w:tc>
          <w:tcPr>
            <w:tcW w:w="656" w:type="pct"/>
            <w:tcBorders>
              <w:bottom w:val="nil"/>
            </w:tcBorders>
          </w:tcPr>
          <w:p w14:paraId="6EB2E1F7" w14:textId="77777777" w:rsidR="00734084" w:rsidRPr="00A53BF6" w:rsidRDefault="00734084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82" w:type="pct"/>
            <w:tcBorders>
              <w:bottom w:val="nil"/>
            </w:tcBorders>
          </w:tcPr>
          <w:p w14:paraId="5F93B7F1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bottom w:val="nil"/>
            </w:tcBorders>
          </w:tcPr>
          <w:p w14:paraId="41047217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bottom w:val="nil"/>
            </w:tcBorders>
          </w:tcPr>
          <w:p w14:paraId="6299B884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  <w:tcBorders>
              <w:bottom w:val="nil"/>
            </w:tcBorders>
          </w:tcPr>
          <w:p w14:paraId="3E4889D4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bottom w:val="nil"/>
            </w:tcBorders>
          </w:tcPr>
          <w:p w14:paraId="7FDC56BD" w14:textId="77777777" w:rsidR="00734084" w:rsidRPr="00A53BF6" w:rsidRDefault="0073408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317D1B57" w14:textId="77777777" w:rsidTr="00831B3C">
        <w:trPr>
          <w:trHeight w:val="245"/>
        </w:trPr>
        <w:tc>
          <w:tcPr>
            <w:tcW w:w="1372" w:type="pct"/>
            <w:tcBorders>
              <w:top w:val="nil"/>
              <w:bottom w:val="single" w:sz="4" w:space="0" w:color="auto"/>
            </w:tcBorders>
          </w:tcPr>
          <w:p w14:paraId="54DA4008" w14:textId="77777777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t home with someone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bottom"/>
          </w:tcPr>
          <w:p w14:paraId="53D75343" w14:textId="0379767C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35365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bottom"/>
          </w:tcPr>
          <w:p w14:paraId="06A221D0" w14:textId="0822F174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7164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bottom"/>
          </w:tcPr>
          <w:p w14:paraId="14F7CE54" w14:textId="6B752E98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bottom"/>
          </w:tcPr>
          <w:p w14:paraId="01B334FA" w14:textId="76843942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71" w:type="pct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30400BC" w14:textId="089B88A2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69007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vAlign w:val="bottom"/>
          </w:tcPr>
          <w:p w14:paraId="5B9D02B1" w14:textId="05297FA9" w:rsidR="00D2197F" w:rsidRPr="00A53BF6" w:rsidRDefault="00D2197F" w:rsidP="00D2197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1724</w:t>
            </w:r>
          </w:p>
        </w:tc>
      </w:tr>
    </w:tbl>
    <w:p w14:paraId="1EF86F9E" w14:textId="23EF9B42" w:rsidR="006463F2" w:rsidRPr="00A53BF6" w:rsidRDefault="00A429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dy</w:t>
      </w:r>
      <w:proofErr w:type="spellEnd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/dx = average difference in outcome probability between a category and its reference category in a variable</w:t>
      </w:r>
      <w:r w:rsidR="00DC0EE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EF86F9F" w14:textId="377E9745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11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verage marginal effects: change in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s the exposure and MNA-SF at follow-up as the outcome.</w:t>
      </w:r>
    </w:p>
    <w:p w14:paraId="37EF43E7" w14:textId="77777777" w:rsidR="00EA2346" w:rsidRPr="00A53BF6" w:rsidRDefault="00EA2346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7"/>
        <w:tblW w:w="51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05"/>
        <w:gridCol w:w="1305"/>
        <w:gridCol w:w="683"/>
        <w:gridCol w:w="852"/>
        <w:gridCol w:w="657"/>
        <w:gridCol w:w="358"/>
        <w:gridCol w:w="202"/>
        <w:gridCol w:w="1220"/>
      </w:tblGrid>
      <w:tr w:rsidR="00A53BF6" w:rsidRPr="00A53BF6" w14:paraId="2C929BFA" w14:textId="77777777" w:rsidTr="009E61A5">
        <w:trPr>
          <w:trHeight w:val="245"/>
        </w:trPr>
        <w:tc>
          <w:tcPr>
            <w:tcW w:w="1454" w:type="pct"/>
            <w:tcBorders>
              <w:bottom w:val="dotted" w:sz="4" w:space="0" w:color="auto"/>
            </w:tcBorders>
          </w:tcPr>
          <w:p w14:paraId="64EAFE8F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erage marginal effects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263499A1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4AF67B9F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pct"/>
            <w:gridSpan w:val="3"/>
            <w:tcBorders>
              <w:bottom w:val="dotted" w:sz="4" w:space="0" w:color="auto"/>
            </w:tcBorders>
          </w:tcPr>
          <w:p w14:paraId="6CF15D33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93" w:type="pct"/>
            <w:tcBorders>
              <w:bottom w:val="dotted" w:sz="4" w:space="0" w:color="auto"/>
            </w:tcBorders>
          </w:tcPr>
          <w:p w14:paraId="02915096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</w:t>
            </w:r>
          </w:p>
        </w:tc>
        <w:tc>
          <w:tcPr>
            <w:tcW w:w="766" w:type="pct"/>
            <w:gridSpan w:val="2"/>
            <w:tcBorders>
              <w:bottom w:val="dotted" w:sz="4" w:space="0" w:color="auto"/>
            </w:tcBorders>
          </w:tcPr>
          <w:p w14:paraId="1BCD4311" w14:textId="75D8A88A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</w:t>
            </w:r>
            <w:r w:rsidR="00AC1D16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6</w:t>
            </w:r>
          </w:p>
        </w:tc>
      </w:tr>
      <w:tr w:rsidR="00A53BF6" w:rsidRPr="00A53BF6" w14:paraId="03F786A5" w14:textId="77777777" w:rsidTr="000B3A4A">
        <w:trPr>
          <w:trHeight w:val="245"/>
        </w:trPr>
        <w:tc>
          <w:tcPr>
            <w:tcW w:w="1454" w:type="pct"/>
          </w:tcPr>
          <w:p w14:paraId="0F76842A" w14:textId="77777777" w:rsidR="00A1198D" w:rsidRPr="00A53BF6" w:rsidRDefault="00A1198D" w:rsidP="00A1198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50B8F787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62FCDFB1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lta-method</w:t>
            </w:r>
          </w:p>
        </w:tc>
        <w:tc>
          <w:tcPr>
            <w:tcW w:w="368" w:type="pct"/>
          </w:tcPr>
          <w:p w14:paraId="1A1E677D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B74E640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6EB1F5CC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3C2F7710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0862D9CE" w14:textId="77777777" w:rsidTr="000B3A4A">
        <w:trPr>
          <w:trHeight w:val="245"/>
        </w:trPr>
        <w:tc>
          <w:tcPr>
            <w:tcW w:w="1454" w:type="pct"/>
            <w:tcBorders>
              <w:bottom w:val="dotted" w:sz="4" w:space="0" w:color="auto"/>
            </w:tcBorders>
          </w:tcPr>
          <w:p w14:paraId="49F515A6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NA-SF at follow-up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5A4C5380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y</w:t>
            </w:r>
            <w:proofErr w:type="spell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dx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3D2C394E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d</w:t>
            </w:r>
            <w:proofErr w:type="gram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err.</w:t>
            </w:r>
          </w:p>
        </w:tc>
        <w:tc>
          <w:tcPr>
            <w:tcW w:w="368" w:type="pct"/>
            <w:tcBorders>
              <w:bottom w:val="dotted" w:sz="4" w:space="0" w:color="auto"/>
            </w:tcBorders>
          </w:tcPr>
          <w:p w14:paraId="649F3D13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459" w:type="pct"/>
            <w:tcBorders>
              <w:bottom w:val="dotted" w:sz="4" w:space="0" w:color="auto"/>
            </w:tcBorders>
          </w:tcPr>
          <w:p w14:paraId="4BF6F6A4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&gt;|Z|</w:t>
            </w:r>
          </w:p>
        </w:tc>
        <w:tc>
          <w:tcPr>
            <w:tcW w:w="1313" w:type="pct"/>
            <w:gridSpan w:val="4"/>
            <w:tcBorders>
              <w:bottom w:val="dotted" w:sz="4" w:space="0" w:color="auto"/>
            </w:tcBorders>
          </w:tcPr>
          <w:p w14:paraId="5C60CB44" w14:textId="77777777" w:rsidR="00A1198D" w:rsidRPr="00A53BF6" w:rsidRDefault="00A1198D" w:rsidP="00A11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1B4A96F9" w14:textId="77777777" w:rsidTr="000B3A4A">
        <w:trPr>
          <w:trHeight w:val="245"/>
        </w:trPr>
        <w:tc>
          <w:tcPr>
            <w:tcW w:w="1454" w:type="pct"/>
            <w:tcBorders>
              <w:top w:val="dotted" w:sz="4" w:space="0" w:color="auto"/>
            </w:tcBorders>
          </w:tcPr>
          <w:p w14:paraId="534A6F1A" w14:textId="34161E72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ility to chew hard food</w:t>
            </w: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69952C4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1AD0BF5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dotted" w:sz="4" w:space="0" w:color="auto"/>
            </w:tcBorders>
          </w:tcPr>
          <w:p w14:paraId="55485540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dotted" w:sz="4" w:space="0" w:color="auto"/>
            </w:tcBorders>
          </w:tcPr>
          <w:p w14:paraId="52FB556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  <w:tcBorders>
              <w:top w:val="dotted" w:sz="4" w:space="0" w:color="auto"/>
            </w:tcBorders>
          </w:tcPr>
          <w:p w14:paraId="0F078857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14:paraId="2F062F1F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3D6EFA3" w14:textId="77777777" w:rsidTr="000B3A4A">
        <w:trPr>
          <w:trHeight w:val="245"/>
        </w:trPr>
        <w:tc>
          <w:tcPr>
            <w:tcW w:w="1454" w:type="pct"/>
          </w:tcPr>
          <w:p w14:paraId="178E98B7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Good consistently</w:t>
            </w:r>
          </w:p>
        </w:tc>
        <w:tc>
          <w:tcPr>
            <w:tcW w:w="703" w:type="pct"/>
          </w:tcPr>
          <w:p w14:paraId="5485582E" w14:textId="77777777" w:rsidR="00A1198D" w:rsidRPr="00A53BF6" w:rsidRDefault="00A1198D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1A94C34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5814BAE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E534BFF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4C9736D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601F178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ADCB8BF" w14:textId="77777777" w:rsidTr="006244BB">
        <w:trPr>
          <w:trHeight w:val="245"/>
        </w:trPr>
        <w:tc>
          <w:tcPr>
            <w:tcW w:w="1454" w:type="pct"/>
          </w:tcPr>
          <w:p w14:paraId="07B40647" w14:textId="77777777" w:rsidR="006E7060" w:rsidRPr="00A53BF6" w:rsidRDefault="006E7060" w:rsidP="006E70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03" w:type="pct"/>
            <w:vAlign w:val="bottom"/>
          </w:tcPr>
          <w:p w14:paraId="20617EE7" w14:textId="30DFD5B2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56769</w:t>
            </w:r>
          </w:p>
        </w:tc>
        <w:tc>
          <w:tcPr>
            <w:tcW w:w="703" w:type="pct"/>
            <w:vAlign w:val="bottom"/>
          </w:tcPr>
          <w:p w14:paraId="574E24BB" w14:textId="614DD24F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02801</w:t>
            </w:r>
          </w:p>
        </w:tc>
        <w:tc>
          <w:tcPr>
            <w:tcW w:w="368" w:type="pct"/>
            <w:vAlign w:val="bottom"/>
          </w:tcPr>
          <w:p w14:paraId="6BE3F857" w14:textId="2900A7E8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59" w:type="pct"/>
            <w:vAlign w:val="bottom"/>
          </w:tcPr>
          <w:p w14:paraId="23BB1CB7" w14:textId="4DEE7D7E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656" w:type="pct"/>
            <w:gridSpan w:val="3"/>
            <w:vAlign w:val="bottom"/>
          </w:tcPr>
          <w:p w14:paraId="5C495CBD" w14:textId="32876AB4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132707</w:t>
            </w:r>
          </w:p>
        </w:tc>
        <w:tc>
          <w:tcPr>
            <w:tcW w:w="657" w:type="pct"/>
            <w:vAlign w:val="bottom"/>
          </w:tcPr>
          <w:p w14:paraId="0577AAB6" w14:textId="1DFD83E6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446245</w:t>
            </w:r>
          </w:p>
        </w:tc>
      </w:tr>
      <w:tr w:rsidR="00A53BF6" w:rsidRPr="00A53BF6" w14:paraId="5335C292" w14:textId="77777777" w:rsidTr="006244BB">
        <w:trPr>
          <w:trHeight w:val="245"/>
        </w:trPr>
        <w:tc>
          <w:tcPr>
            <w:tcW w:w="1454" w:type="pct"/>
          </w:tcPr>
          <w:p w14:paraId="60A84CCE" w14:textId="77777777" w:rsidR="006E7060" w:rsidRPr="00A53BF6" w:rsidRDefault="006E7060" w:rsidP="006E70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Declined or persistent problem</w:t>
            </w:r>
          </w:p>
        </w:tc>
        <w:tc>
          <w:tcPr>
            <w:tcW w:w="703" w:type="pct"/>
            <w:vAlign w:val="bottom"/>
          </w:tcPr>
          <w:p w14:paraId="33975760" w14:textId="731E077C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63127</w:t>
            </w:r>
          </w:p>
        </w:tc>
        <w:tc>
          <w:tcPr>
            <w:tcW w:w="703" w:type="pct"/>
            <w:vAlign w:val="bottom"/>
          </w:tcPr>
          <w:p w14:paraId="4FFFBDDD" w14:textId="67F9BC35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81709</w:t>
            </w:r>
          </w:p>
        </w:tc>
        <w:tc>
          <w:tcPr>
            <w:tcW w:w="368" w:type="pct"/>
            <w:vAlign w:val="bottom"/>
          </w:tcPr>
          <w:p w14:paraId="2123A5C6" w14:textId="52B43672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459" w:type="pct"/>
            <w:vAlign w:val="bottom"/>
          </w:tcPr>
          <w:p w14:paraId="6F9B5247" w14:textId="2BC7088C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56" w:type="pct"/>
            <w:gridSpan w:val="3"/>
            <w:vAlign w:val="bottom"/>
          </w:tcPr>
          <w:p w14:paraId="34B05439" w14:textId="3F822577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10988</w:t>
            </w:r>
          </w:p>
        </w:tc>
        <w:tc>
          <w:tcPr>
            <w:tcW w:w="657" w:type="pct"/>
            <w:vAlign w:val="bottom"/>
          </w:tcPr>
          <w:p w14:paraId="6B9BCDDF" w14:textId="0FA0F05F" w:rsidR="006E7060" w:rsidRPr="00A53BF6" w:rsidRDefault="006E706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315266</w:t>
            </w:r>
          </w:p>
        </w:tc>
      </w:tr>
      <w:tr w:rsidR="00A53BF6" w:rsidRPr="00A53BF6" w14:paraId="05136B88" w14:textId="77777777" w:rsidTr="000B3A4A">
        <w:trPr>
          <w:trHeight w:val="245"/>
        </w:trPr>
        <w:tc>
          <w:tcPr>
            <w:tcW w:w="1454" w:type="pct"/>
          </w:tcPr>
          <w:p w14:paraId="50763DDE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63305DE4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18ED16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6F04A45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020F5AC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2B7D822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08F6F4A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FB6566B" w14:textId="77777777" w:rsidTr="000B3A4A">
        <w:trPr>
          <w:trHeight w:val="245"/>
        </w:trPr>
        <w:tc>
          <w:tcPr>
            <w:tcW w:w="1454" w:type="pct"/>
          </w:tcPr>
          <w:p w14:paraId="5510E5DF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703" w:type="pct"/>
          </w:tcPr>
          <w:p w14:paraId="044F6EF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766089C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7091F91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B0E064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5413B5AC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32D6632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3FB00D1B" w14:textId="77777777" w:rsidTr="000B3A4A">
        <w:trPr>
          <w:trHeight w:val="245"/>
        </w:trPr>
        <w:tc>
          <w:tcPr>
            <w:tcW w:w="1454" w:type="pct"/>
          </w:tcPr>
          <w:p w14:paraId="211E20F0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703" w:type="pct"/>
          </w:tcPr>
          <w:p w14:paraId="1BE25767" w14:textId="77777777" w:rsidR="00A1198D" w:rsidRPr="00A53BF6" w:rsidRDefault="00A1198D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553FD77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0D38FFC4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EB8C364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712CAE37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5A245A7B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03CB436" w14:textId="77777777" w:rsidTr="00A16CA6">
        <w:trPr>
          <w:trHeight w:val="245"/>
        </w:trPr>
        <w:tc>
          <w:tcPr>
            <w:tcW w:w="1454" w:type="pct"/>
          </w:tcPr>
          <w:p w14:paraId="5FF39847" w14:textId="77777777" w:rsidR="00476E3E" w:rsidRPr="00A53BF6" w:rsidRDefault="00476E3E" w:rsidP="00476E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703" w:type="pct"/>
            <w:vAlign w:val="bottom"/>
          </w:tcPr>
          <w:p w14:paraId="1F25C2F9" w14:textId="58200ABE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82894</w:t>
            </w:r>
          </w:p>
        </w:tc>
        <w:tc>
          <w:tcPr>
            <w:tcW w:w="703" w:type="pct"/>
            <w:vAlign w:val="bottom"/>
          </w:tcPr>
          <w:p w14:paraId="06B58282" w14:textId="6A39F034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2699</w:t>
            </w:r>
          </w:p>
        </w:tc>
        <w:tc>
          <w:tcPr>
            <w:tcW w:w="368" w:type="pct"/>
            <w:vAlign w:val="bottom"/>
          </w:tcPr>
          <w:p w14:paraId="7C5C639B" w14:textId="44B2C1CC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459" w:type="pct"/>
            <w:vAlign w:val="bottom"/>
          </w:tcPr>
          <w:p w14:paraId="7F661BDA" w14:textId="538485E3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56" w:type="pct"/>
            <w:gridSpan w:val="3"/>
            <w:vAlign w:val="bottom"/>
          </w:tcPr>
          <w:p w14:paraId="0B4785CA" w14:textId="17C30D4F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24810</w:t>
            </w:r>
          </w:p>
        </w:tc>
        <w:tc>
          <w:tcPr>
            <w:tcW w:w="657" w:type="pct"/>
            <w:vAlign w:val="bottom"/>
          </w:tcPr>
          <w:p w14:paraId="51E45925" w14:textId="7346465F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40978</w:t>
            </w:r>
          </w:p>
        </w:tc>
      </w:tr>
      <w:tr w:rsidR="00A53BF6" w:rsidRPr="00A53BF6" w14:paraId="570BF628" w14:textId="77777777" w:rsidTr="00A16CA6">
        <w:trPr>
          <w:trHeight w:val="245"/>
        </w:trPr>
        <w:tc>
          <w:tcPr>
            <w:tcW w:w="1454" w:type="pct"/>
          </w:tcPr>
          <w:p w14:paraId="73DA584D" w14:textId="77777777" w:rsidR="00476E3E" w:rsidRPr="00A53BF6" w:rsidRDefault="00476E3E" w:rsidP="00476E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3" w:type="pct"/>
            <w:vAlign w:val="bottom"/>
          </w:tcPr>
          <w:p w14:paraId="1A7A7644" w14:textId="19A844A5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91019</w:t>
            </w:r>
          </w:p>
        </w:tc>
        <w:tc>
          <w:tcPr>
            <w:tcW w:w="703" w:type="pct"/>
            <w:vAlign w:val="bottom"/>
          </w:tcPr>
          <w:p w14:paraId="6717BE95" w14:textId="244B53FB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27775</w:t>
            </w:r>
          </w:p>
        </w:tc>
        <w:tc>
          <w:tcPr>
            <w:tcW w:w="368" w:type="pct"/>
            <w:vAlign w:val="bottom"/>
          </w:tcPr>
          <w:p w14:paraId="14F73698" w14:textId="7F4AA272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459" w:type="pct"/>
            <w:vAlign w:val="bottom"/>
          </w:tcPr>
          <w:p w14:paraId="6AF61E3D" w14:textId="57A23847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6" w:type="pct"/>
            <w:gridSpan w:val="3"/>
            <w:vAlign w:val="bottom"/>
          </w:tcPr>
          <w:p w14:paraId="7EF2ECC3" w14:textId="4CE54C00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48593</w:t>
            </w:r>
          </w:p>
        </w:tc>
        <w:tc>
          <w:tcPr>
            <w:tcW w:w="657" w:type="pct"/>
            <w:vAlign w:val="bottom"/>
          </w:tcPr>
          <w:p w14:paraId="4871F68A" w14:textId="35353F24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933446</w:t>
            </w:r>
          </w:p>
        </w:tc>
      </w:tr>
      <w:tr w:rsidR="00A53BF6" w:rsidRPr="00A53BF6" w14:paraId="5C44F154" w14:textId="77777777" w:rsidTr="000B3A4A">
        <w:trPr>
          <w:trHeight w:val="245"/>
        </w:trPr>
        <w:tc>
          <w:tcPr>
            <w:tcW w:w="1454" w:type="pct"/>
          </w:tcPr>
          <w:p w14:paraId="00EF3733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74254AC2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5B1ED4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25E8013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083D86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6D11A21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58840872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DD65DF2" w14:textId="77777777" w:rsidTr="000B3A4A">
        <w:trPr>
          <w:trHeight w:val="245"/>
        </w:trPr>
        <w:tc>
          <w:tcPr>
            <w:tcW w:w="1454" w:type="pct"/>
          </w:tcPr>
          <w:p w14:paraId="5BEAFD47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03" w:type="pct"/>
          </w:tcPr>
          <w:p w14:paraId="61037DDC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E003E6E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4A67F62D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15BEBA0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0E6B1359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3CD1F5F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050FE7F" w14:textId="77777777" w:rsidTr="000B3A4A">
        <w:trPr>
          <w:trHeight w:val="245"/>
        </w:trPr>
        <w:tc>
          <w:tcPr>
            <w:tcW w:w="1454" w:type="pct"/>
          </w:tcPr>
          <w:p w14:paraId="03DEFCDC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703" w:type="pct"/>
          </w:tcPr>
          <w:p w14:paraId="1C9745A3" w14:textId="77777777" w:rsidR="00A1198D" w:rsidRPr="00A53BF6" w:rsidRDefault="00A1198D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72573D27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7D1F130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C1E873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6A354AF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98938B4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32ABFE29" w14:textId="77777777" w:rsidTr="00E74797">
        <w:trPr>
          <w:trHeight w:val="245"/>
        </w:trPr>
        <w:tc>
          <w:tcPr>
            <w:tcW w:w="1454" w:type="pct"/>
          </w:tcPr>
          <w:p w14:paraId="7E40354F" w14:textId="77777777" w:rsidR="00476E3E" w:rsidRPr="00A53BF6" w:rsidRDefault="00476E3E" w:rsidP="00476E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703" w:type="pct"/>
            <w:vAlign w:val="bottom"/>
          </w:tcPr>
          <w:p w14:paraId="004A1C7A" w14:textId="0A6A85CF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34559</w:t>
            </w:r>
          </w:p>
        </w:tc>
        <w:tc>
          <w:tcPr>
            <w:tcW w:w="703" w:type="pct"/>
            <w:vAlign w:val="bottom"/>
          </w:tcPr>
          <w:p w14:paraId="363322B4" w14:textId="01C4DF33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3229</w:t>
            </w:r>
          </w:p>
        </w:tc>
        <w:tc>
          <w:tcPr>
            <w:tcW w:w="368" w:type="pct"/>
            <w:vAlign w:val="bottom"/>
          </w:tcPr>
          <w:p w14:paraId="62C71793" w14:textId="13948898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59" w:type="pct"/>
            <w:vAlign w:val="bottom"/>
          </w:tcPr>
          <w:p w14:paraId="0AE055DF" w14:textId="3A7B605B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656" w:type="pct"/>
            <w:gridSpan w:val="3"/>
            <w:vAlign w:val="bottom"/>
          </w:tcPr>
          <w:p w14:paraId="5B4AFBF7" w14:textId="00EF4C82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24563</w:t>
            </w:r>
          </w:p>
        </w:tc>
        <w:tc>
          <w:tcPr>
            <w:tcW w:w="657" w:type="pct"/>
            <w:vAlign w:val="bottom"/>
          </w:tcPr>
          <w:p w14:paraId="66B11629" w14:textId="59885798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693681</w:t>
            </w:r>
          </w:p>
        </w:tc>
      </w:tr>
      <w:tr w:rsidR="00A53BF6" w:rsidRPr="00A53BF6" w14:paraId="59B464D1" w14:textId="77777777" w:rsidTr="000B3A4A">
        <w:trPr>
          <w:trHeight w:val="245"/>
        </w:trPr>
        <w:tc>
          <w:tcPr>
            <w:tcW w:w="1454" w:type="pct"/>
          </w:tcPr>
          <w:p w14:paraId="0B422784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03F2A469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0E99FF2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44DD443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78DF645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1C2DB98B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2133C25E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7CD9F47C" w14:textId="77777777" w:rsidTr="000B3A4A">
        <w:trPr>
          <w:trHeight w:val="245"/>
        </w:trPr>
        <w:tc>
          <w:tcPr>
            <w:tcW w:w="1454" w:type="pct"/>
          </w:tcPr>
          <w:p w14:paraId="788C8981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03" w:type="pct"/>
          </w:tcPr>
          <w:p w14:paraId="42840310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D76578D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200994CA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A9DD7AF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0468274D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2AB8567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363AAE2" w14:textId="77777777" w:rsidTr="000B3A4A">
        <w:trPr>
          <w:trHeight w:val="245"/>
        </w:trPr>
        <w:tc>
          <w:tcPr>
            <w:tcW w:w="1454" w:type="pct"/>
          </w:tcPr>
          <w:p w14:paraId="50853068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703" w:type="pct"/>
          </w:tcPr>
          <w:p w14:paraId="209EED42" w14:textId="77777777" w:rsidR="00A1198D" w:rsidRPr="00A53BF6" w:rsidRDefault="00A1198D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0C00D0E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65ACBD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449D69C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0FBAF5AB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26F502E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B633B35" w14:textId="77777777" w:rsidTr="000159D8">
        <w:trPr>
          <w:trHeight w:val="245"/>
        </w:trPr>
        <w:tc>
          <w:tcPr>
            <w:tcW w:w="1454" w:type="pct"/>
          </w:tcPr>
          <w:p w14:paraId="319F8674" w14:textId="77777777" w:rsidR="00476E3E" w:rsidRPr="00A53BF6" w:rsidRDefault="00476E3E" w:rsidP="00476E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03" w:type="pct"/>
            <w:vAlign w:val="bottom"/>
          </w:tcPr>
          <w:p w14:paraId="4FF5EEA0" w14:textId="2E000EFD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118052</w:t>
            </w:r>
          </w:p>
        </w:tc>
        <w:tc>
          <w:tcPr>
            <w:tcW w:w="703" w:type="pct"/>
            <w:vAlign w:val="bottom"/>
          </w:tcPr>
          <w:p w14:paraId="28D04BD7" w14:textId="1E667E03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18339</w:t>
            </w:r>
          </w:p>
        </w:tc>
        <w:tc>
          <w:tcPr>
            <w:tcW w:w="368" w:type="pct"/>
            <w:vAlign w:val="bottom"/>
          </w:tcPr>
          <w:p w14:paraId="59FA372B" w14:textId="717BE0C5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459" w:type="pct"/>
            <w:vAlign w:val="bottom"/>
          </w:tcPr>
          <w:p w14:paraId="6F235212" w14:textId="78AA008D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656" w:type="pct"/>
            <w:gridSpan w:val="3"/>
            <w:vAlign w:val="bottom"/>
          </w:tcPr>
          <w:p w14:paraId="39107A7F" w14:textId="454DD6A8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45989</w:t>
            </w:r>
          </w:p>
        </w:tc>
        <w:tc>
          <w:tcPr>
            <w:tcW w:w="657" w:type="pct"/>
            <w:vAlign w:val="bottom"/>
          </w:tcPr>
          <w:p w14:paraId="48381AA6" w14:textId="251AB1EC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09886</w:t>
            </w:r>
          </w:p>
        </w:tc>
      </w:tr>
      <w:tr w:rsidR="00A53BF6" w:rsidRPr="00A53BF6" w14:paraId="59762D0E" w14:textId="77777777" w:rsidTr="000159D8">
        <w:trPr>
          <w:trHeight w:val="245"/>
        </w:trPr>
        <w:tc>
          <w:tcPr>
            <w:tcW w:w="1454" w:type="pct"/>
          </w:tcPr>
          <w:p w14:paraId="18E31F1F" w14:textId="77777777" w:rsidR="00476E3E" w:rsidRPr="00A53BF6" w:rsidRDefault="00476E3E" w:rsidP="00476E3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703" w:type="pct"/>
            <w:vAlign w:val="bottom"/>
          </w:tcPr>
          <w:p w14:paraId="5C2DAAF2" w14:textId="071FC7D9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37276</w:t>
            </w:r>
          </w:p>
        </w:tc>
        <w:tc>
          <w:tcPr>
            <w:tcW w:w="703" w:type="pct"/>
            <w:vAlign w:val="bottom"/>
          </w:tcPr>
          <w:p w14:paraId="5F03F914" w14:textId="38FED080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44503</w:t>
            </w:r>
          </w:p>
        </w:tc>
        <w:tc>
          <w:tcPr>
            <w:tcW w:w="368" w:type="pct"/>
            <w:vAlign w:val="bottom"/>
          </w:tcPr>
          <w:p w14:paraId="36775513" w14:textId="44748B76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59" w:type="pct"/>
            <w:vAlign w:val="bottom"/>
          </w:tcPr>
          <w:p w14:paraId="1B078775" w14:textId="7CFF9761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656" w:type="pct"/>
            <w:gridSpan w:val="3"/>
            <w:vAlign w:val="bottom"/>
          </w:tcPr>
          <w:p w14:paraId="0AE446E9" w14:textId="0975020C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16493</w:t>
            </w:r>
          </w:p>
        </w:tc>
        <w:tc>
          <w:tcPr>
            <w:tcW w:w="657" w:type="pct"/>
            <w:vAlign w:val="bottom"/>
          </w:tcPr>
          <w:p w14:paraId="7280FCFB" w14:textId="63F414CB" w:rsidR="00476E3E" w:rsidRPr="00A53BF6" w:rsidRDefault="00476E3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41941</w:t>
            </w:r>
          </w:p>
        </w:tc>
      </w:tr>
      <w:tr w:rsidR="00A53BF6" w:rsidRPr="00A53BF6" w14:paraId="6E794FC7" w14:textId="77777777" w:rsidTr="000B3A4A">
        <w:trPr>
          <w:trHeight w:val="245"/>
        </w:trPr>
        <w:tc>
          <w:tcPr>
            <w:tcW w:w="1454" w:type="pct"/>
          </w:tcPr>
          <w:p w14:paraId="25AB664D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3B80673F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4805BC78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F1C269B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601C81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5D654A7B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1E738C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3B90A75" w14:textId="77777777" w:rsidTr="000B3A4A">
        <w:trPr>
          <w:trHeight w:val="245"/>
        </w:trPr>
        <w:tc>
          <w:tcPr>
            <w:tcW w:w="1454" w:type="pct"/>
          </w:tcPr>
          <w:p w14:paraId="3EF67550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living arrangement</w:t>
            </w:r>
          </w:p>
        </w:tc>
        <w:tc>
          <w:tcPr>
            <w:tcW w:w="703" w:type="pct"/>
          </w:tcPr>
          <w:p w14:paraId="0FFF46D2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4F4CA813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4AD8CD2C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A43FCE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1D493329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C3C6345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E7A40AD" w14:textId="77777777" w:rsidTr="000B3A4A">
        <w:trPr>
          <w:trHeight w:val="245"/>
        </w:trPr>
        <w:tc>
          <w:tcPr>
            <w:tcW w:w="1454" w:type="pct"/>
          </w:tcPr>
          <w:p w14:paraId="7CD313C6" w14:textId="77777777" w:rsidR="00A1198D" w:rsidRPr="00A53BF6" w:rsidRDefault="00A1198D" w:rsidP="00A1198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703" w:type="pct"/>
          </w:tcPr>
          <w:p w14:paraId="48AA9B00" w14:textId="77777777" w:rsidR="00A1198D" w:rsidRPr="00A53BF6" w:rsidRDefault="00A1198D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54092371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7DA19B1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BC7908E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72017146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3C637487" w14:textId="77777777" w:rsidR="00A1198D" w:rsidRPr="00A53BF6" w:rsidRDefault="00A1198D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73369587" w14:textId="77777777" w:rsidTr="001632A0">
        <w:trPr>
          <w:trHeight w:val="245"/>
        </w:trPr>
        <w:tc>
          <w:tcPr>
            <w:tcW w:w="1454" w:type="pct"/>
          </w:tcPr>
          <w:p w14:paraId="430FFA53" w14:textId="77777777" w:rsidR="00B86A85" w:rsidRPr="00A53BF6" w:rsidRDefault="00B86A85" w:rsidP="00B86A8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o-living</w:t>
            </w:r>
          </w:p>
        </w:tc>
        <w:tc>
          <w:tcPr>
            <w:tcW w:w="703" w:type="pct"/>
            <w:vAlign w:val="bottom"/>
          </w:tcPr>
          <w:p w14:paraId="570314F2" w14:textId="61EBC66C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00397</w:t>
            </w:r>
          </w:p>
        </w:tc>
        <w:tc>
          <w:tcPr>
            <w:tcW w:w="703" w:type="pct"/>
            <w:vAlign w:val="bottom"/>
          </w:tcPr>
          <w:p w14:paraId="2C477D1A" w14:textId="7662EA57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93789</w:t>
            </w:r>
          </w:p>
        </w:tc>
        <w:tc>
          <w:tcPr>
            <w:tcW w:w="368" w:type="pct"/>
            <w:vAlign w:val="bottom"/>
          </w:tcPr>
          <w:p w14:paraId="4D972B95" w14:textId="602C63E9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459" w:type="pct"/>
            <w:vAlign w:val="bottom"/>
          </w:tcPr>
          <w:p w14:paraId="3B6FC480" w14:textId="3BF1C2A3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56" w:type="pct"/>
            <w:gridSpan w:val="3"/>
            <w:vAlign w:val="bottom"/>
          </w:tcPr>
          <w:p w14:paraId="49D24661" w14:textId="48A2851D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880217</w:t>
            </w:r>
          </w:p>
        </w:tc>
        <w:tc>
          <w:tcPr>
            <w:tcW w:w="657" w:type="pct"/>
            <w:vAlign w:val="bottom"/>
          </w:tcPr>
          <w:p w14:paraId="22E2D5F3" w14:textId="3EB6D2D9" w:rsidR="00B86A85" w:rsidRPr="00A53BF6" w:rsidRDefault="00B86A8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120577</w:t>
            </w:r>
          </w:p>
        </w:tc>
      </w:tr>
      <w:tr w:rsidR="00A53BF6" w:rsidRPr="00A53BF6" w14:paraId="32D6B6A7" w14:textId="77777777" w:rsidTr="00562911">
        <w:trPr>
          <w:trHeight w:val="245"/>
        </w:trPr>
        <w:tc>
          <w:tcPr>
            <w:tcW w:w="1454" w:type="pct"/>
          </w:tcPr>
          <w:p w14:paraId="10135C79" w14:textId="77777777" w:rsidR="009C23B4" w:rsidRPr="00A53BF6" w:rsidRDefault="009C23B4" w:rsidP="009C23B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Transition to co-living</w:t>
            </w:r>
          </w:p>
        </w:tc>
        <w:tc>
          <w:tcPr>
            <w:tcW w:w="703" w:type="pct"/>
            <w:vAlign w:val="bottom"/>
          </w:tcPr>
          <w:p w14:paraId="51CF4E52" w14:textId="29C145EF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335640</w:t>
            </w:r>
          </w:p>
        </w:tc>
        <w:tc>
          <w:tcPr>
            <w:tcW w:w="703" w:type="pct"/>
            <w:vAlign w:val="bottom"/>
          </w:tcPr>
          <w:p w14:paraId="18FC7AC1" w14:textId="26C09174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66886</w:t>
            </w:r>
          </w:p>
        </w:tc>
        <w:tc>
          <w:tcPr>
            <w:tcW w:w="368" w:type="pct"/>
            <w:vAlign w:val="bottom"/>
          </w:tcPr>
          <w:p w14:paraId="28FE0539" w14:textId="340FF1D4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459" w:type="pct"/>
            <w:vAlign w:val="bottom"/>
          </w:tcPr>
          <w:p w14:paraId="341B1DA5" w14:textId="0E20040B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656" w:type="pct"/>
            <w:gridSpan w:val="3"/>
            <w:vAlign w:val="bottom"/>
          </w:tcPr>
          <w:p w14:paraId="0F4D16CA" w14:textId="4976CC0A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1250719</w:t>
            </w:r>
          </w:p>
        </w:tc>
        <w:tc>
          <w:tcPr>
            <w:tcW w:w="657" w:type="pct"/>
            <w:vAlign w:val="bottom"/>
          </w:tcPr>
          <w:p w14:paraId="1B7000AD" w14:textId="26FA79CE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79439</w:t>
            </w:r>
          </w:p>
        </w:tc>
      </w:tr>
      <w:tr w:rsidR="00A53BF6" w:rsidRPr="00A53BF6" w14:paraId="6CB06348" w14:textId="77777777" w:rsidTr="005477D6">
        <w:trPr>
          <w:trHeight w:val="245"/>
        </w:trPr>
        <w:tc>
          <w:tcPr>
            <w:tcW w:w="1454" w:type="pct"/>
          </w:tcPr>
          <w:p w14:paraId="7229FB48" w14:textId="77777777" w:rsidR="009C23B4" w:rsidRPr="00A53BF6" w:rsidRDefault="009C23B4" w:rsidP="009C23B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Transition to living alone</w:t>
            </w:r>
          </w:p>
        </w:tc>
        <w:tc>
          <w:tcPr>
            <w:tcW w:w="703" w:type="pct"/>
            <w:vAlign w:val="bottom"/>
          </w:tcPr>
          <w:p w14:paraId="4F99F875" w14:textId="5AD10D89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145874</w:t>
            </w:r>
          </w:p>
        </w:tc>
        <w:tc>
          <w:tcPr>
            <w:tcW w:w="703" w:type="pct"/>
            <w:vAlign w:val="bottom"/>
          </w:tcPr>
          <w:p w14:paraId="60DD91B8" w14:textId="449CEADE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42542</w:t>
            </w:r>
          </w:p>
        </w:tc>
        <w:tc>
          <w:tcPr>
            <w:tcW w:w="368" w:type="pct"/>
            <w:vAlign w:val="bottom"/>
          </w:tcPr>
          <w:p w14:paraId="2F2C2B4B" w14:textId="204A5898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59" w:type="pct"/>
            <w:vAlign w:val="bottom"/>
          </w:tcPr>
          <w:p w14:paraId="4C85A1DB" w14:textId="23A5A3FF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656" w:type="pct"/>
            <w:gridSpan w:val="3"/>
            <w:vAlign w:val="bottom"/>
          </w:tcPr>
          <w:p w14:paraId="3D9F1E95" w14:textId="734D920D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817245</w:t>
            </w:r>
          </w:p>
        </w:tc>
        <w:tc>
          <w:tcPr>
            <w:tcW w:w="657" w:type="pct"/>
            <w:vAlign w:val="bottom"/>
          </w:tcPr>
          <w:p w14:paraId="1C6513AC" w14:textId="614D4C80" w:rsidR="009C23B4" w:rsidRPr="00A53BF6" w:rsidRDefault="009C23B4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25496</w:t>
            </w:r>
          </w:p>
        </w:tc>
      </w:tr>
      <w:tr w:rsidR="00A53BF6" w:rsidRPr="00A53BF6" w14:paraId="08A1E307" w14:textId="77777777" w:rsidTr="00446A9E">
        <w:trPr>
          <w:trHeight w:val="245"/>
        </w:trPr>
        <w:tc>
          <w:tcPr>
            <w:tcW w:w="1454" w:type="pct"/>
          </w:tcPr>
          <w:p w14:paraId="45DDAB08" w14:textId="77777777" w:rsidR="00446A9E" w:rsidRPr="00A53BF6" w:rsidRDefault="00446A9E" w:rsidP="00446A9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lone to institution</w:t>
            </w:r>
          </w:p>
        </w:tc>
        <w:tc>
          <w:tcPr>
            <w:tcW w:w="703" w:type="pct"/>
            <w:vAlign w:val="bottom"/>
          </w:tcPr>
          <w:p w14:paraId="63F71EB5" w14:textId="15010909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596787</w:t>
            </w:r>
          </w:p>
        </w:tc>
        <w:tc>
          <w:tcPr>
            <w:tcW w:w="703" w:type="pct"/>
            <w:vAlign w:val="bottom"/>
          </w:tcPr>
          <w:p w14:paraId="1A61E690" w14:textId="7F04EC99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458022</w:t>
            </w:r>
          </w:p>
        </w:tc>
        <w:tc>
          <w:tcPr>
            <w:tcW w:w="368" w:type="pct"/>
            <w:vAlign w:val="bottom"/>
          </w:tcPr>
          <w:p w14:paraId="38D6EFDD" w14:textId="3A8B57B4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59" w:type="pct"/>
            <w:vAlign w:val="bottom"/>
          </w:tcPr>
          <w:p w14:paraId="28BCCB0D" w14:textId="22E60F12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56" w:type="pct"/>
            <w:gridSpan w:val="3"/>
            <w:vAlign w:val="bottom"/>
          </w:tcPr>
          <w:p w14:paraId="6DC67C6C" w14:textId="2D5553E6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39115</w:t>
            </w:r>
          </w:p>
        </w:tc>
        <w:tc>
          <w:tcPr>
            <w:tcW w:w="657" w:type="pct"/>
            <w:vAlign w:val="bottom"/>
          </w:tcPr>
          <w:p w14:paraId="72A03F1B" w14:textId="0047BE07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454458</w:t>
            </w:r>
          </w:p>
        </w:tc>
      </w:tr>
      <w:tr w:rsidR="00A53BF6" w:rsidRPr="00A53BF6" w14:paraId="0397AA96" w14:textId="77777777" w:rsidTr="00446A9E">
        <w:trPr>
          <w:trHeight w:val="245"/>
        </w:trPr>
        <w:tc>
          <w:tcPr>
            <w:tcW w:w="1454" w:type="pct"/>
            <w:tcBorders>
              <w:bottom w:val="single" w:sz="4" w:space="0" w:color="auto"/>
            </w:tcBorders>
          </w:tcPr>
          <w:p w14:paraId="458F2C87" w14:textId="77777777" w:rsidR="00446A9E" w:rsidRPr="00A53BF6" w:rsidRDefault="00446A9E" w:rsidP="00446A9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o-living to institu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14:paraId="20AC1E99" w14:textId="5B2A63B2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270344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14:paraId="061E881C" w14:textId="1203B7F2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244523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5C585A4F" w14:textId="2C6A19F1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bottom"/>
          </w:tcPr>
          <w:p w14:paraId="448D751F" w14:textId="1904E484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656" w:type="pct"/>
            <w:gridSpan w:val="3"/>
            <w:tcBorders>
              <w:bottom w:val="single" w:sz="4" w:space="0" w:color="auto"/>
            </w:tcBorders>
            <w:vAlign w:val="bottom"/>
          </w:tcPr>
          <w:p w14:paraId="01D2F9BC" w14:textId="25683FDC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25222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bottom"/>
          </w:tcPr>
          <w:p w14:paraId="15C3621D" w14:textId="1A6B99F8" w:rsidR="00446A9E" w:rsidRPr="00A53BF6" w:rsidRDefault="00446A9E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062911</w:t>
            </w:r>
          </w:p>
        </w:tc>
      </w:tr>
    </w:tbl>
    <w:p w14:paraId="3926B8FB" w14:textId="113BA5C6" w:rsidR="008C4215" w:rsidRPr="00A53BF6" w:rsidRDefault="00A4296A" w:rsidP="000D5D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dy</w:t>
      </w:r>
      <w:proofErr w:type="spellEnd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/dx = average difference in outcome probability between a category and its reference category in a variable</w:t>
      </w:r>
      <w:r w:rsidR="007B2D0D"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 w:rsidR="000D5DCD" w:rsidRPr="00A53B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2595" w:rsidRPr="00A53BF6">
        <w:rPr>
          <w:rFonts w:ascii="Times New Roman" w:hAnsi="Times New Roman" w:cs="Times New Roman"/>
          <w:sz w:val="20"/>
          <w:szCs w:val="20"/>
          <w:lang w:val="en-US"/>
        </w:rPr>
        <w:t>MNA-SF = Mini Nutritional Assessment</w:t>
      </w:r>
      <w:r w:rsidR="00C47777" w:rsidRPr="00A53BF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12595" w:rsidRPr="00A53BF6">
        <w:rPr>
          <w:rFonts w:ascii="Times New Roman" w:hAnsi="Times New Roman" w:cs="Times New Roman"/>
          <w:sz w:val="20"/>
          <w:szCs w:val="20"/>
          <w:lang w:val="en-US"/>
        </w:rPr>
        <w:t>Short Form</w:t>
      </w:r>
    </w:p>
    <w:p w14:paraId="1EF86FA4" w14:textId="77777777" w:rsidR="006463F2" w:rsidRPr="00A53BF6" w:rsidRDefault="00DC0E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EF86FA5" w14:textId="1AA34439" w:rsidR="006463F2" w:rsidRPr="00A53BF6" w:rsidRDefault="00DC0EE1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7E08D1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12</w:t>
      </w:r>
      <w:r w:rsidR="00326CD9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verage marginal effects: change in </w:t>
      </w:r>
      <w:r w:rsidR="005913B4"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>ability to chew hard food</w:t>
      </w:r>
      <w:r w:rsidRPr="00A53B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s the exposure and weight loss &gt;10% as the outcome.</w:t>
      </w:r>
    </w:p>
    <w:p w14:paraId="10231FA8" w14:textId="77777777" w:rsidR="00EA2346" w:rsidRPr="00A53BF6" w:rsidRDefault="00EA2346" w:rsidP="009E61A5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8"/>
        <w:tblW w:w="51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05"/>
        <w:gridCol w:w="1305"/>
        <w:gridCol w:w="683"/>
        <w:gridCol w:w="852"/>
        <w:gridCol w:w="657"/>
        <w:gridCol w:w="358"/>
        <w:gridCol w:w="202"/>
        <w:gridCol w:w="1220"/>
      </w:tblGrid>
      <w:tr w:rsidR="00A53BF6" w:rsidRPr="00A53BF6" w14:paraId="1EA16033" w14:textId="77777777" w:rsidTr="009E61A5">
        <w:trPr>
          <w:trHeight w:val="245"/>
        </w:trPr>
        <w:tc>
          <w:tcPr>
            <w:tcW w:w="1454" w:type="pct"/>
            <w:tcBorders>
              <w:bottom w:val="dotted" w:sz="4" w:space="0" w:color="auto"/>
            </w:tcBorders>
          </w:tcPr>
          <w:p w14:paraId="078D7B34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erage marginal effects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59BC2606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220B8D7F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pct"/>
            <w:gridSpan w:val="3"/>
            <w:tcBorders>
              <w:bottom w:val="dotted" w:sz="4" w:space="0" w:color="auto"/>
            </w:tcBorders>
          </w:tcPr>
          <w:p w14:paraId="30400865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93" w:type="pct"/>
            <w:tcBorders>
              <w:bottom w:val="dotted" w:sz="4" w:space="0" w:color="auto"/>
            </w:tcBorders>
          </w:tcPr>
          <w:p w14:paraId="238EDA91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</w:t>
            </w:r>
          </w:p>
        </w:tc>
        <w:tc>
          <w:tcPr>
            <w:tcW w:w="766" w:type="pct"/>
            <w:gridSpan w:val="2"/>
            <w:tcBorders>
              <w:bottom w:val="dotted" w:sz="4" w:space="0" w:color="auto"/>
            </w:tcBorders>
          </w:tcPr>
          <w:p w14:paraId="3A63B847" w14:textId="28893659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</w:t>
            </w:r>
            <w:r w:rsidR="003B6D11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2</w:t>
            </w:r>
            <w:r w:rsidR="00EB2D09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53BF6" w:rsidRPr="00A53BF6" w14:paraId="203EE0CE" w14:textId="77777777" w:rsidTr="000B3A4A">
        <w:trPr>
          <w:trHeight w:val="245"/>
        </w:trPr>
        <w:tc>
          <w:tcPr>
            <w:tcW w:w="1454" w:type="pct"/>
          </w:tcPr>
          <w:p w14:paraId="2FF4474A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</w:tcPr>
          <w:p w14:paraId="495FB5A7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77C8A45A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lta-method</w:t>
            </w:r>
          </w:p>
        </w:tc>
        <w:tc>
          <w:tcPr>
            <w:tcW w:w="368" w:type="pct"/>
          </w:tcPr>
          <w:p w14:paraId="675604FB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A0A0DC9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1EBFDAD9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413B6FDA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76CB526" w14:textId="77777777" w:rsidTr="000B3A4A">
        <w:trPr>
          <w:trHeight w:val="245"/>
        </w:trPr>
        <w:tc>
          <w:tcPr>
            <w:tcW w:w="1454" w:type="pct"/>
            <w:tcBorders>
              <w:bottom w:val="dotted" w:sz="4" w:space="0" w:color="auto"/>
            </w:tcBorders>
          </w:tcPr>
          <w:p w14:paraId="2742F3D0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eight loss &gt;10%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4E903626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y</w:t>
            </w:r>
            <w:proofErr w:type="spell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dx</w:t>
            </w:r>
          </w:p>
        </w:tc>
        <w:tc>
          <w:tcPr>
            <w:tcW w:w="703" w:type="pct"/>
            <w:tcBorders>
              <w:bottom w:val="dotted" w:sz="4" w:space="0" w:color="auto"/>
            </w:tcBorders>
          </w:tcPr>
          <w:p w14:paraId="0D7A2381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d</w:t>
            </w:r>
            <w:proofErr w:type="gramEnd"/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err.</w:t>
            </w:r>
          </w:p>
        </w:tc>
        <w:tc>
          <w:tcPr>
            <w:tcW w:w="368" w:type="pct"/>
            <w:tcBorders>
              <w:bottom w:val="dotted" w:sz="4" w:space="0" w:color="auto"/>
            </w:tcBorders>
          </w:tcPr>
          <w:p w14:paraId="21B0BB38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459" w:type="pct"/>
            <w:tcBorders>
              <w:bottom w:val="dotted" w:sz="4" w:space="0" w:color="auto"/>
            </w:tcBorders>
          </w:tcPr>
          <w:p w14:paraId="140B2565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&gt;|Z|</w:t>
            </w:r>
          </w:p>
        </w:tc>
        <w:tc>
          <w:tcPr>
            <w:tcW w:w="1313" w:type="pct"/>
            <w:gridSpan w:val="4"/>
            <w:tcBorders>
              <w:bottom w:val="dotted" w:sz="4" w:space="0" w:color="auto"/>
            </w:tcBorders>
          </w:tcPr>
          <w:p w14:paraId="0AA64333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5% CI]</w:t>
            </w:r>
          </w:p>
        </w:tc>
      </w:tr>
      <w:tr w:rsidR="00A53BF6" w:rsidRPr="00A53BF6" w14:paraId="3E69F637" w14:textId="77777777" w:rsidTr="000B3A4A">
        <w:trPr>
          <w:trHeight w:val="245"/>
        </w:trPr>
        <w:tc>
          <w:tcPr>
            <w:tcW w:w="1454" w:type="pct"/>
            <w:tcBorders>
              <w:top w:val="dotted" w:sz="4" w:space="0" w:color="auto"/>
            </w:tcBorders>
          </w:tcPr>
          <w:p w14:paraId="106E406F" w14:textId="2608FD49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="005913B4"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ility to chew hard food</w:t>
            </w: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70AA9CB1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dotted" w:sz="4" w:space="0" w:color="auto"/>
            </w:tcBorders>
          </w:tcPr>
          <w:p w14:paraId="5C4A1F3F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dotted" w:sz="4" w:space="0" w:color="auto"/>
            </w:tcBorders>
          </w:tcPr>
          <w:p w14:paraId="229D91ED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dotted" w:sz="4" w:space="0" w:color="auto"/>
            </w:tcBorders>
          </w:tcPr>
          <w:p w14:paraId="11F3E301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  <w:tcBorders>
              <w:top w:val="dotted" w:sz="4" w:space="0" w:color="auto"/>
            </w:tcBorders>
          </w:tcPr>
          <w:p w14:paraId="54584FCA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14:paraId="5AF9DB96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4853F037" w14:textId="77777777" w:rsidTr="000B3A4A">
        <w:trPr>
          <w:trHeight w:val="245"/>
        </w:trPr>
        <w:tc>
          <w:tcPr>
            <w:tcW w:w="1454" w:type="pct"/>
          </w:tcPr>
          <w:p w14:paraId="021764F7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Good consistently</w:t>
            </w:r>
          </w:p>
        </w:tc>
        <w:tc>
          <w:tcPr>
            <w:tcW w:w="703" w:type="pct"/>
          </w:tcPr>
          <w:p w14:paraId="5689080F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6207075C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42B23215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9382B6A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0AE66EE8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45397540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105FBF1" w14:textId="77777777" w:rsidTr="000C1D8E">
        <w:trPr>
          <w:trHeight w:val="245"/>
        </w:trPr>
        <w:tc>
          <w:tcPr>
            <w:tcW w:w="1454" w:type="pct"/>
          </w:tcPr>
          <w:p w14:paraId="57335142" w14:textId="77777777" w:rsidR="00DC0B69" w:rsidRPr="00A53BF6" w:rsidRDefault="00DC0B69" w:rsidP="00DC0B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03" w:type="pct"/>
            <w:vAlign w:val="bottom"/>
          </w:tcPr>
          <w:p w14:paraId="66C144AA" w14:textId="7EFE530D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28174</w:t>
            </w:r>
          </w:p>
        </w:tc>
        <w:tc>
          <w:tcPr>
            <w:tcW w:w="703" w:type="pct"/>
            <w:vAlign w:val="bottom"/>
          </w:tcPr>
          <w:p w14:paraId="1F7418FC" w14:textId="0C529881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21403</w:t>
            </w:r>
          </w:p>
        </w:tc>
        <w:tc>
          <w:tcPr>
            <w:tcW w:w="368" w:type="pct"/>
            <w:vAlign w:val="bottom"/>
          </w:tcPr>
          <w:p w14:paraId="43EF2C40" w14:textId="43E1B397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59" w:type="pct"/>
            <w:vAlign w:val="bottom"/>
          </w:tcPr>
          <w:p w14:paraId="49816FA3" w14:textId="36918F2E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656" w:type="pct"/>
            <w:gridSpan w:val="3"/>
            <w:vAlign w:val="bottom"/>
          </w:tcPr>
          <w:p w14:paraId="05A498A2" w14:textId="5EBD4723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01765</w:t>
            </w:r>
          </w:p>
        </w:tc>
        <w:tc>
          <w:tcPr>
            <w:tcW w:w="657" w:type="pct"/>
            <w:vAlign w:val="bottom"/>
          </w:tcPr>
          <w:p w14:paraId="16803F38" w14:textId="39525000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58112</w:t>
            </w:r>
          </w:p>
        </w:tc>
      </w:tr>
      <w:tr w:rsidR="00A53BF6" w:rsidRPr="00A53BF6" w14:paraId="7CE22975" w14:textId="77777777" w:rsidTr="000C1D8E">
        <w:trPr>
          <w:trHeight w:val="245"/>
        </w:trPr>
        <w:tc>
          <w:tcPr>
            <w:tcW w:w="1454" w:type="pct"/>
          </w:tcPr>
          <w:p w14:paraId="6D9F3A05" w14:textId="77777777" w:rsidR="00DC0B69" w:rsidRPr="00A53BF6" w:rsidRDefault="00DC0B69" w:rsidP="00DC0B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Declined or persistent problem</w:t>
            </w:r>
          </w:p>
        </w:tc>
        <w:tc>
          <w:tcPr>
            <w:tcW w:w="703" w:type="pct"/>
            <w:vAlign w:val="bottom"/>
          </w:tcPr>
          <w:p w14:paraId="1081BA1F" w14:textId="4C713DC7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73829</w:t>
            </w:r>
          </w:p>
        </w:tc>
        <w:tc>
          <w:tcPr>
            <w:tcW w:w="703" w:type="pct"/>
            <w:vAlign w:val="bottom"/>
          </w:tcPr>
          <w:p w14:paraId="5BCDE4BE" w14:textId="73A16D47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59427</w:t>
            </w:r>
          </w:p>
        </w:tc>
        <w:tc>
          <w:tcPr>
            <w:tcW w:w="368" w:type="pct"/>
            <w:vAlign w:val="bottom"/>
          </w:tcPr>
          <w:p w14:paraId="04CD30AF" w14:textId="3B1103FA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59" w:type="pct"/>
            <w:vAlign w:val="bottom"/>
          </w:tcPr>
          <w:p w14:paraId="4ED14D04" w14:textId="1F27C3DB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56" w:type="pct"/>
            <w:gridSpan w:val="3"/>
            <w:vAlign w:val="bottom"/>
          </w:tcPr>
          <w:p w14:paraId="4E846912" w14:textId="0CF45AE2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65362</w:t>
            </w:r>
          </w:p>
        </w:tc>
        <w:tc>
          <w:tcPr>
            <w:tcW w:w="657" w:type="pct"/>
            <w:vAlign w:val="bottom"/>
          </w:tcPr>
          <w:p w14:paraId="48BFB07B" w14:textId="1B060BC7" w:rsidR="00DC0B69" w:rsidRPr="00A53BF6" w:rsidRDefault="00DC0B69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82297</w:t>
            </w:r>
          </w:p>
        </w:tc>
      </w:tr>
      <w:tr w:rsidR="00A53BF6" w:rsidRPr="00A53BF6" w14:paraId="12BBB37E" w14:textId="77777777" w:rsidTr="000B3A4A">
        <w:trPr>
          <w:trHeight w:val="245"/>
        </w:trPr>
        <w:tc>
          <w:tcPr>
            <w:tcW w:w="1454" w:type="pct"/>
          </w:tcPr>
          <w:p w14:paraId="0B5D7859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1BDEB82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4A4AED55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377FAED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862791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34CB65A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A07A7C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01FC4EA5" w14:textId="77777777" w:rsidTr="000B3A4A">
        <w:trPr>
          <w:trHeight w:val="245"/>
        </w:trPr>
        <w:tc>
          <w:tcPr>
            <w:tcW w:w="1454" w:type="pct"/>
          </w:tcPr>
          <w:p w14:paraId="45E19F8C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703" w:type="pct"/>
          </w:tcPr>
          <w:p w14:paraId="7BB28F3A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0C2DAE5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4F8511D9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F0A830E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1152860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25ECA17F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6A9C65E4" w14:textId="77777777" w:rsidTr="000B3A4A">
        <w:trPr>
          <w:trHeight w:val="245"/>
        </w:trPr>
        <w:tc>
          <w:tcPr>
            <w:tcW w:w="1454" w:type="pct"/>
          </w:tcPr>
          <w:p w14:paraId="4761CAAF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703" w:type="pct"/>
          </w:tcPr>
          <w:p w14:paraId="0DA98501" w14:textId="77777777" w:rsidR="001D6E3C" w:rsidRPr="00A53BF6" w:rsidRDefault="001D6E3C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3B603149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744F80A7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9077D4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1F5DFB5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37F02D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F4F2345" w14:textId="77777777" w:rsidTr="00E459F7">
        <w:trPr>
          <w:trHeight w:val="245"/>
        </w:trPr>
        <w:tc>
          <w:tcPr>
            <w:tcW w:w="1454" w:type="pct"/>
          </w:tcPr>
          <w:p w14:paraId="0CFDC4CE" w14:textId="77777777" w:rsidR="00B718A8" w:rsidRPr="00A53BF6" w:rsidRDefault="00B718A8" w:rsidP="00B718A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703" w:type="pct"/>
            <w:vAlign w:val="bottom"/>
          </w:tcPr>
          <w:p w14:paraId="7E73D8AA" w14:textId="1D12590A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20170</w:t>
            </w:r>
          </w:p>
        </w:tc>
        <w:tc>
          <w:tcPr>
            <w:tcW w:w="703" w:type="pct"/>
            <w:vAlign w:val="bottom"/>
          </w:tcPr>
          <w:p w14:paraId="3D4BFD0D" w14:textId="52021F2B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78927</w:t>
            </w:r>
          </w:p>
        </w:tc>
        <w:tc>
          <w:tcPr>
            <w:tcW w:w="368" w:type="pct"/>
            <w:vAlign w:val="bottom"/>
          </w:tcPr>
          <w:p w14:paraId="2737A8FA" w14:textId="66767804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459" w:type="pct"/>
            <w:vAlign w:val="bottom"/>
          </w:tcPr>
          <w:p w14:paraId="1D5A3CB7" w14:textId="635223C2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6" w:type="pct"/>
            <w:gridSpan w:val="3"/>
            <w:vAlign w:val="bottom"/>
          </w:tcPr>
          <w:p w14:paraId="29D7ED4E" w14:textId="6E822E2A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69479</w:t>
            </w:r>
          </w:p>
        </w:tc>
        <w:tc>
          <w:tcPr>
            <w:tcW w:w="657" w:type="pct"/>
            <w:vAlign w:val="bottom"/>
          </w:tcPr>
          <w:p w14:paraId="5BB7A559" w14:textId="7EBFB102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70860</w:t>
            </w:r>
          </w:p>
        </w:tc>
      </w:tr>
      <w:tr w:rsidR="00A53BF6" w:rsidRPr="00A53BF6" w14:paraId="7940E36F" w14:textId="77777777" w:rsidTr="00E459F7">
        <w:trPr>
          <w:trHeight w:val="245"/>
        </w:trPr>
        <w:tc>
          <w:tcPr>
            <w:tcW w:w="1454" w:type="pct"/>
          </w:tcPr>
          <w:p w14:paraId="0A08E30A" w14:textId="77777777" w:rsidR="00B718A8" w:rsidRPr="00A53BF6" w:rsidRDefault="00B718A8" w:rsidP="00B718A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3" w:type="pct"/>
            <w:vAlign w:val="bottom"/>
          </w:tcPr>
          <w:p w14:paraId="11FAA95D" w14:textId="031CDE62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068753</w:t>
            </w:r>
          </w:p>
        </w:tc>
        <w:tc>
          <w:tcPr>
            <w:tcW w:w="703" w:type="pct"/>
            <w:vAlign w:val="bottom"/>
          </w:tcPr>
          <w:p w14:paraId="58400723" w14:textId="6AA39AA6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97018</w:t>
            </w:r>
          </w:p>
        </w:tc>
        <w:tc>
          <w:tcPr>
            <w:tcW w:w="368" w:type="pct"/>
            <w:vAlign w:val="bottom"/>
          </w:tcPr>
          <w:p w14:paraId="2B5EA5F4" w14:textId="7FD5400E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459" w:type="pct"/>
            <w:vAlign w:val="bottom"/>
          </w:tcPr>
          <w:p w14:paraId="69114C1E" w14:textId="3D4C6E5F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6" w:type="pct"/>
            <w:gridSpan w:val="3"/>
            <w:vAlign w:val="bottom"/>
          </w:tcPr>
          <w:p w14:paraId="57A209DE" w14:textId="16852BDE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86609</w:t>
            </w:r>
          </w:p>
        </w:tc>
        <w:tc>
          <w:tcPr>
            <w:tcW w:w="657" w:type="pct"/>
            <w:vAlign w:val="bottom"/>
          </w:tcPr>
          <w:p w14:paraId="7E6163DC" w14:textId="60CBA4D7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650897</w:t>
            </w:r>
          </w:p>
        </w:tc>
      </w:tr>
      <w:tr w:rsidR="00A53BF6" w:rsidRPr="00A53BF6" w14:paraId="6C98DC5E" w14:textId="77777777" w:rsidTr="000B3A4A">
        <w:trPr>
          <w:trHeight w:val="245"/>
        </w:trPr>
        <w:tc>
          <w:tcPr>
            <w:tcW w:w="1454" w:type="pct"/>
          </w:tcPr>
          <w:p w14:paraId="4962048C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0554600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726B515A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A1CE45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17137DF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4F79446C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A42B7FA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34DAB8A0" w14:textId="77777777" w:rsidTr="000B3A4A">
        <w:trPr>
          <w:trHeight w:val="245"/>
        </w:trPr>
        <w:tc>
          <w:tcPr>
            <w:tcW w:w="1454" w:type="pct"/>
          </w:tcPr>
          <w:p w14:paraId="3F4AE760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03" w:type="pct"/>
          </w:tcPr>
          <w:p w14:paraId="379B3700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899CEC5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F9E384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3E0E38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3585FB60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0096E55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5E63698" w14:textId="77777777" w:rsidTr="000B3A4A">
        <w:trPr>
          <w:trHeight w:val="245"/>
        </w:trPr>
        <w:tc>
          <w:tcPr>
            <w:tcW w:w="1454" w:type="pct"/>
          </w:tcPr>
          <w:p w14:paraId="45E9B4CE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703" w:type="pct"/>
          </w:tcPr>
          <w:p w14:paraId="31CA2525" w14:textId="77777777" w:rsidR="001D6E3C" w:rsidRPr="00A53BF6" w:rsidRDefault="001D6E3C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32FFBBE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7D8875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8CD59E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28FE63A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4241159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7AEC5807" w14:textId="77777777" w:rsidTr="00525A19">
        <w:trPr>
          <w:trHeight w:val="245"/>
        </w:trPr>
        <w:tc>
          <w:tcPr>
            <w:tcW w:w="1454" w:type="pct"/>
          </w:tcPr>
          <w:p w14:paraId="7BC93EE8" w14:textId="77777777" w:rsidR="00B718A8" w:rsidRPr="00A53BF6" w:rsidRDefault="00B718A8" w:rsidP="00B718A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703" w:type="pct"/>
            <w:vAlign w:val="bottom"/>
          </w:tcPr>
          <w:p w14:paraId="727F3461" w14:textId="1F41E72A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38184</w:t>
            </w:r>
          </w:p>
        </w:tc>
        <w:tc>
          <w:tcPr>
            <w:tcW w:w="703" w:type="pct"/>
            <w:vAlign w:val="bottom"/>
          </w:tcPr>
          <w:p w14:paraId="15094EDF" w14:textId="5231533F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67323</w:t>
            </w:r>
          </w:p>
        </w:tc>
        <w:tc>
          <w:tcPr>
            <w:tcW w:w="368" w:type="pct"/>
            <w:vAlign w:val="bottom"/>
          </w:tcPr>
          <w:p w14:paraId="21238E91" w14:textId="23414718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459" w:type="pct"/>
            <w:vAlign w:val="bottom"/>
          </w:tcPr>
          <w:p w14:paraId="6C210413" w14:textId="3851D887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56" w:type="pct"/>
            <w:gridSpan w:val="3"/>
            <w:vAlign w:val="bottom"/>
          </w:tcPr>
          <w:p w14:paraId="49A63DF8" w14:textId="2D0D9E74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10237</w:t>
            </w:r>
          </w:p>
        </w:tc>
        <w:tc>
          <w:tcPr>
            <w:tcW w:w="657" w:type="pct"/>
            <w:vAlign w:val="bottom"/>
          </w:tcPr>
          <w:p w14:paraId="09A430AF" w14:textId="40D6D0E6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66132</w:t>
            </w:r>
          </w:p>
        </w:tc>
      </w:tr>
      <w:tr w:rsidR="00A53BF6" w:rsidRPr="00A53BF6" w14:paraId="327DDD4D" w14:textId="77777777" w:rsidTr="000B3A4A">
        <w:trPr>
          <w:trHeight w:val="245"/>
        </w:trPr>
        <w:tc>
          <w:tcPr>
            <w:tcW w:w="1454" w:type="pct"/>
          </w:tcPr>
          <w:p w14:paraId="57F9F60F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2B617E7C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63E1723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270A8D7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AE2738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3C763B89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1ED6D38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670EF763" w14:textId="77777777" w:rsidTr="000B3A4A">
        <w:trPr>
          <w:trHeight w:val="245"/>
        </w:trPr>
        <w:tc>
          <w:tcPr>
            <w:tcW w:w="1454" w:type="pct"/>
          </w:tcPr>
          <w:p w14:paraId="219FA519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03" w:type="pct"/>
          </w:tcPr>
          <w:p w14:paraId="048D668F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3FA43173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1909D6C8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9816D8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6552C63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338A98A6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2E041B8B" w14:textId="77777777" w:rsidTr="000B3A4A">
        <w:trPr>
          <w:trHeight w:val="245"/>
        </w:trPr>
        <w:tc>
          <w:tcPr>
            <w:tcW w:w="1454" w:type="pct"/>
          </w:tcPr>
          <w:p w14:paraId="44357E0F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703" w:type="pct"/>
          </w:tcPr>
          <w:p w14:paraId="5331F145" w14:textId="77777777" w:rsidR="001D6E3C" w:rsidRPr="00A53BF6" w:rsidRDefault="001D6E3C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3E01CC8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660FC5BC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062198B7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51EC48AC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0ACBE0E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3A50B78C" w14:textId="77777777" w:rsidTr="007E662D">
        <w:trPr>
          <w:trHeight w:val="245"/>
        </w:trPr>
        <w:tc>
          <w:tcPr>
            <w:tcW w:w="1454" w:type="pct"/>
          </w:tcPr>
          <w:p w14:paraId="6EA17218" w14:textId="77777777" w:rsidR="00B718A8" w:rsidRPr="00A53BF6" w:rsidRDefault="00B718A8" w:rsidP="00B718A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03" w:type="pct"/>
            <w:vAlign w:val="bottom"/>
          </w:tcPr>
          <w:p w14:paraId="42A2F150" w14:textId="3B3DB3DB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99703</w:t>
            </w:r>
          </w:p>
        </w:tc>
        <w:tc>
          <w:tcPr>
            <w:tcW w:w="703" w:type="pct"/>
            <w:vAlign w:val="bottom"/>
          </w:tcPr>
          <w:p w14:paraId="001067CD" w14:textId="5FB38477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02548</w:t>
            </w:r>
          </w:p>
        </w:tc>
        <w:tc>
          <w:tcPr>
            <w:tcW w:w="368" w:type="pct"/>
            <w:vAlign w:val="bottom"/>
          </w:tcPr>
          <w:p w14:paraId="106ADFDE" w14:textId="30080800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59" w:type="pct"/>
            <w:vAlign w:val="bottom"/>
          </w:tcPr>
          <w:p w14:paraId="6F1B0A8F" w14:textId="70198B3F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656" w:type="pct"/>
            <w:gridSpan w:val="3"/>
            <w:vAlign w:val="bottom"/>
          </w:tcPr>
          <w:p w14:paraId="7B70FF4F" w14:textId="5788A3B1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297284</w:t>
            </w:r>
          </w:p>
        </w:tc>
        <w:tc>
          <w:tcPr>
            <w:tcW w:w="657" w:type="pct"/>
            <w:vAlign w:val="bottom"/>
          </w:tcPr>
          <w:p w14:paraId="38FF6EF6" w14:textId="0C470353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96689</w:t>
            </w:r>
          </w:p>
        </w:tc>
      </w:tr>
      <w:tr w:rsidR="00A53BF6" w:rsidRPr="00A53BF6" w14:paraId="716D4B01" w14:textId="77777777" w:rsidTr="007E662D">
        <w:trPr>
          <w:trHeight w:val="245"/>
        </w:trPr>
        <w:tc>
          <w:tcPr>
            <w:tcW w:w="1454" w:type="pct"/>
          </w:tcPr>
          <w:p w14:paraId="459E4A14" w14:textId="77777777" w:rsidR="00B718A8" w:rsidRPr="00A53BF6" w:rsidRDefault="00B718A8" w:rsidP="00B718A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703" w:type="pct"/>
            <w:vAlign w:val="bottom"/>
          </w:tcPr>
          <w:p w14:paraId="648CC166" w14:textId="7EE0C818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95303</w:t>
            </w:r>
          </w:p>
        </w:tc>
        <w:tc>
          <w:tcPr>
            <w:tcW w:w="703" w:type="pct"/>
            <w:vAlign w:val="bottom"/>
          </w:tcPr>
          <w:p w14:paraId="06E4419F" w14:textId="2F1224E5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222752</w:t>
            </w:r>
          </w:p>
        </w:tc>
        <w:tc>
          <w:tcPr>
            <w:tcW w:w="368" w:type="pct"/>
            <w:vAlign w:val="bottom"/>
          </w:tcPr>
          <w:p w14:paraId="7DB622E3" w14:textId="31D50289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59" w:type="pct"/>
            <w:vAlign w:val="bottom"/>
          </w:tcPr>
          <w:p w14:paraId="4F654C29" w14:textId="4A3AEEAA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656" w:type="pct"/>
            <w:gridSpan w:val="3"/>
            <w:vAlign w:val="bottom"/>
          </w:tcPr>
          <w:p w14:paraId="7C2797BC" w14:textId="04AA60C4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531889</w:t>
            </w:r>
          </w:p>
        </w:tc>
        <w:tc>
          <w:tcPr>
            <w:tcW w:w="657" w:type="pct"/>
            <w:vAlign w:val="bottom"/>
          </w:tcPr>
          <w:p w14:paraId="15F4F525" w14:textId="4B422910" w:rsidR="00B718A8" w:rsidRPr="00A53BF6" w:rsidRDefault="00B718A8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41284</w:t>
            </w:r>
          </w:p>
        </w:tc>
      </w:tr>
      <w:tr w:rsidR="00A53BF6" w:rsidRPr="00A53BF6" w14:paraId="69B09609" w14:textId="77777777" w:rsidTr="000B3A4A">
        <w:trPr>
          <w:trHeight w:val="245"/>
        </w:trPr>
        <w:tc>
          <w:tcPr>
            <w:tcW w:w="1454" w:type="pct"/>
          </w:tcPr>
          <w:p w14:paraId="08E358E8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14D6735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021430F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5BA660F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8E2042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31C512CC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706EE769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ABE09DC" w14:textId="77777777" w:rsidTr="000B3A4A">
        <w:trPr>
          <w:trHeight w:val="245"/>
        </w:trPr>
        <w:tc>
          <w:tcPr>
            <w:tcW w:w="1454" w:type="pct"/>
          </w:tcPr>
          <w:p w14:paraId="3678D0E1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living arrangement</w:t>
            </w:r>
          </w:p>
        </w:tc>
        <w:tc>
          <w:tcPr>
            <w:tcW w:w="703" w:type="pct"/>
          </w:tcPr>
          <w:p w14:paraId="53F21A0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09DCA981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715F671E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403DF02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538F4C55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3B70356A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0CD519A3" w14:textId="77777777" w:rsidTr="000B3A4A">
        <w:trPr>
          <w:trHeight w:val="245"/>
        </w:trPr>
        <w:tc>
          <w:tcPr>
            <w:tcW w:w="1454" w:type="pct"/>
          </w:tcPr>
          <w:p w14:paraId="478D1B68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703" w:type="pct"/>
          </w:tcPr>
          <w:p w14:paraId="0B61407F" w14:textId="77777777" w:rsidR="001D6E3C" w:rsidRPr="00A53BF6" w:rsidRDefault="001D6E3C" w:rsidP="00A4296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Base)</w:t>
            </w:r>
          </w:p>
        </w:tc>
        <w:tc>
          <w:tcPr>
            <w:tcW w:w="703" w:type="pct"/>
          </w:tcPr>
          <w:p w14:paraId="2CF40834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 w14:paraId="28EB71F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B8081C6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</w:tcPr>
          <w:p w14:paraId="3BFF6FBB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</w:tcPr>
          <w:p w14:paraId="516E3ADD" w14:textId="77777777" w:rsidR="001D6E3C" w:rsidRPr="00A53BF6" w:rsidRDefault="001D6E3C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BF6" w:rsidRPr="00A53BF6" w14:paraId="5A86BEE9" w14:textId="77777777" w:rsidTr="006278F6">
        <w:trPr>
          <w:trHeight w:val="245"/>
        </w:trPr>
        <w:tc>
          <w:tcPr>
            <w:tcW w:w="1454" w:type="pct"/>
          </w:tcPr>
          <w:p w14:paraId="66454486" w14:textId="77777777" w:rsidR="00F21865" w:rsidRPr="00A53BF6" w:rsidRDefault="00F21865" w:rsidP="00F2186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o-living</w:t>
            </w:r>
          </w:p>
        </w:tc>
        <w:tc>
          <w:tcPr>
            <w:tcW w:w="703" w:type="pct"/>
            <w:vAlign w:val="bottom"/>
          </w:tcPr>
          <w:p w14:paraId="0A62BF5F" w14:textId="417D2CA1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327819</w:t>
            </w:r>
          </w:p>
        </w:tc>
        <w:tc>
          <w:tcPr>
            <w:tcW w:w="703" w:type="pct"/>
            <w:vAlign w:val="bottom"/>
          </w:tcPr>
          <w:p w14:paraId="09544834" w14:textId="1AE6C308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4963</w:t>
            </w:r>
          </w:p>
        </w:tc>
        <w:tc>
          <w:tcPr>
            <w:tcW w:w="368" w:type="pct"/>
            <w:vAlign w:val="bottom"/>
          </w:tcPr>
          <w:p w14:paraId="01629836" w14:textId="7921ADE4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459" w:type="pct"/>
            <w:vAlign w:val="bottom"/>
          </w:tcPr>
          <w:p w14:paraId="3E75EE43" w14:textId="06B6B8EA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656" w:type="pct"/>
            <w:gridSpan w:val="3"/>
            <w:vAlign w:val="bottom"/>
          </w:tcPr>
          <w:p w14:paraId="4D426558" w14:textId="0816593F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690339</w:t>
            </w:r>
          </w:p>
        </w:tc>
        <w:tc>
          <w:tcPr>
            <w:tcW w:w="657" w:type="pct"/>
            <w:vAlign w:val="bottom"/>
          </w:tcPr>
          <w:p w14:paraId="0736C095" w14:textId="7ABEE1F7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34702</w:t>
            </w:r>
          </w:p>
        </w:tc>
      </w:tr>
      <w:tr w:rsidR="00A53BF6" w:rsidRPr="00A53BF6" w14:paraId="7D6A3756" w14:textId="77777777" w:rsidTr="00523647">
        <w:trPr>
          <w:trHeight w:val="245"/>
        </w:trPr>
        <w:tc>
          <w:tcPr>
            <w:tcW w:w="1454" w:type="pct"/>
          </w:tcPr>
          <w:p w14:paraId="7E56E5FB" w14:textId="77777777" w:rsidR="00F21865" w:rsidRPr="00A53BF6" w:rsidRDefault="00F21865" w:rsidP="00F2186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Transition to co-living</w:t>
            </w:r>
          </w:p>
        </w:tc>
        <w:tc>
          <w:tcPr>
            <w:tcW w:w="703" w:type="pct"/>
            <w:vAlign w:val="bottom"/>
          </w:tcPr>
          <w:p w14:paraId="66C1B941" w14:textId="25A612A9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184598</w:t>
            </w:r>
          </w:p>
        </w:tc>
        <w:tc>
          <w:tcPr>
            <w:tcW w:w="703" w:type="pct"/>
            <w:vAlign w:val="bottom"/>
          </w:tcPr>
          <w:p w14:paraId="30ECE22F" w14:textId="38E36667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492356</w:t>
            </w:r>
          </w:p>
        </w:tc>
        <w:tc>
          <w:tcPr>
            <w:tcW w:w="368" w:type="pct"/>
            <w:vAlign w:val="bottom"/>
          </w:tcPr>
          <w:p w14:paraId="0AADEA50" w14:textId="4F2BC3B7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59" w:type="pct"/>
            <w:vAlign w:val="bottom"/>
          </w:tcPr>
          <w:p w14:paraId="4D02AC3E" w14:textId="69DBD42A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656" w:type="pct"/>
            <w:gridSpan w:val="3"/>
            <w:vAlign w:val="bottom"/>
          </w:tcPr>
          <w:p w14:paraId="7A96B4AA" w14:textId="603B57C0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780401</w:t>
            </w:r>
          </w:p>
        </w:tc>
        <w:tc>
          <w:tcPr>
            <w:tcW w:w="657" w:type="pct"/>
            <w:vAlign w:val="bottom"/>
          </w:tcPr>
          <w:p w14:paraId="029DDE6A" w14:textId="6E104021" w:rsidR="00F21865" w:rsidRPr="00A53BF6" w:rsidRDefault="00F21865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149597</w:t>
            </w:r>
          </w:p>
        </w:tc>
      </w:tr>
      <w:tr w:rsidR="00A53BF6" w:rsidRPr="00A53BF6" w14:paraId="343752D0" w14:textId="77777777" w:rsidTr="003D7B1E">
        <w:trPr>
          <w:trHeight w:val="245"/>
        </w:trPr>
        <w:tc>
          <w:tcPr>
            <w:tcW w:w="1454" w:type="pct"/>
          </w:tcPr>
          <w:p w14:paraId="6ED9CC3D" w14:textId="77777777" w:rsidR="00691F30" w:rsidRPr="00A53BF6" w:rsidRDefault="00691F30" w:rsidP="00691F3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Transition to living alone</w:t>
            </w:r>
          </w:p>
        </w:tc>
        <w:tc>
          <w:tcPr>
            <w:tcW w:w="703" w:type="pct"/>
            <w:vAlign w:val="bottom"/>
          </w:tcPr>
          <w:p w14:paraId="347D2397" w14:textId="2DE88B7D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040095</w:t>
            </w:r>
          </w:p>
        </w:tc>
        <w:tc>
          <w:tcPr>
            <w:tcW w:w="703" w:type="pct"/>
            <w:vAlign w:val="bottom"/>
          </w:tcPr>
          <w:p w14:paraId="3FCB3332" w14:textId="14D62D71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302372</w:t>
            </w:r>
          </w:p>
        </w:tc>
        <w:tc>
          <w:tcPr>
            <w:tcW w:w="368" w:type="pct"/>
            <w:vAlign w:val="bottom"/>
          </w:tcPr>
          <w:p w14:paraId="7177C8BF" w14:textId="6BBA6009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59" w:type="pct"/>
            <w:vAlign w:val="bottom"/>
          </w:tcPr>
          <w:p w14:paraId="1B5D4173" w14:textId="5EC0A8B4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656" w:type="pct"/>
            <w:gridSpan w:val="3"/>
            <w:vAlign w:val="bottom"/>
          </w:tcPr>
          <w:p w14:paraId="63A48835" w14:textId="5C254CDA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-0.0632733</w:t>
            </w:r>
          </w:p>
        </w:tc>
        <w:tc>
          <w:tcPr>
            <w:tcW w:w="657" w:type="pct"/>
            <w:vAlign w:val="bottom"/>
          </w:tcPr>
          <w:p w14:paraId="3A0A3245" w14:textId="566BDD64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552542</w:t>
            </w:r>
          </w:p>
        </w:tc>
      </w:tr>
      <w:tr w:rsidR="00A53BF6" w:rsidRPr="00A53BF6" w14:paraId="2376D19B" w14:textId="77777777" w:rsidTr="00CE731E">
        <w:trPr>
          <w:trHeight w:val="245"/>
        </w:trPr>
        <w:tc>
          <w:tcPr>
            <w:tcW w:w="1454" w:type="pct"/>
          </w:tcPr>
          <w:p w14:paraId="4970D5EC" w14:textId="77777777" w:rsidR="00691F30" w:rsidRPr="00A53BF6" w:rsidRDefault="00691F30" w:rsidP="00691F3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Living alone to institution</w:t>
            </w:r>
          </w:p>
        </w:tc>
        <w:tc>
          <w:tcPr>
            <w:tcW w:w="703" w:type="pct"/>
            <w:vAlign w:val="bottom"/>
          </w:tcPr>
          <w:p w14:paraId="08CB88D8" w14:textId="09FADBF9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3805632</w:t>
            </w:r>
          </w:p>
        </w:tc>
        <w:tc>
          <w:tcPr>
            <w:tcW w:w="703" w:type="pct"/>
            <w:vAlign w:val="bottom"/>
          </w:tcPr>
          <w:p w14:paraId="034D6C3D" w14:textId="5947376A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99167</w:t>
            </w:r>
          </w:p>
        </w:tc>
        <w:tc>
          <w:tcPr>
            <w:tcW w:w="368" w:type="pct"/>
            <w:vAlign w:val="bottom"/>
          </w:tcPr>
          <w:p w14:paraId="4C3E0241" w14:textId="70BAC330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59" w:type="pct"/>
            <w:vAlign w:val="bottom"/>
          </w:tcPr>
          <w:p w14:paraId="01E943E6" w14:textId="4FD76A4B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56" w:type="pct"/>
            <w:gridSpan w:val="3"/>
            <w:vAlign w:val="bottom"/>
          </w:tcPr>
          <w:p w14:paraId="6CDE6F39" w14:textId="56F4C346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1259312</w:t>
            </w:r>
          </w:p>
        </w:tc>
        <w:tc>
          <w:tcPr>
            <w:tcW w:w="657" w:type="pct"/>
            <w:vAlign w:val="bottom"/>
          </w:tcPr>
          <w:p w14:paraId="2C5DBF0B" w14:textId="61CDB128" w:rsidR="00691F30" w:rsidRPr="00A53BF6" w:rsidRDefault="00691F30" w:rsidP="00A4296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hAnsi="Times New Roman" w:cs="Times New Roman"/>
                <w:sz w:val="20"/>
                <w:szCs w:val="20"/>
              </w:rPr>
              <w:t>0.6351952</w:t>
            </w:r>
          </w:p>
        </w:tc>
      </w:tr>
      <w:tr w:rsidR="00A53BF6" w:rsidRPr="00A53BF6" w14:paraId="716FD7B6" w14:textId="77777777" w:rsidTr="000B3A4A">
        <w:trPr>
          <w:trHeight w:val="245"/>
        </w:trPr>
        <w:tc>
          <w:tcPr>
            <w:tcW w:w="1454" w:type="pct"/>
            <w:tcBorders>
              <w:bottom w:val="single" w:sz="4" w:space="0" w:color="auto"/>
            </w:tcBorders>
          </w:tcPr>
          <w:p w14:paraId="2053DB29" w14:textId="77777777" w:rsidR="001D6E3C" w:rsidRPr="00A53BF6" w:rsidRDefault="001D6E3C" w:rsidP="001D6E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</w:rPr>
              <w:t>Co-living to institu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C0B820B" w14:textId="77777777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</w:tcPr>
          <w:p w14:paraId="4AE61A8A" w14:textId="351F2FD0" w:rsidR="001D6E3C" w:rsidRPr="00A53BF6" w:rsidRDefault="001D6E3C" w:rsidP="001D6E3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3B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ot estimable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89500B6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gridSpan w:val="3"/>
            <w:tcBorders>
              <w:bottom w:val="single" w:sz="4" w:space="0" w:color="auto"/>
            </w:tcBorders>
          </w:tcPr>
          <w:p w14:paraId="07494B7E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21E1E08A" w14:textId="77777777" w:rsidR="001D6E3C" w:rsidRPr="00A53BF6" w:rsidRDefault="001D6E3C" w:rsidP="001D6E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BB821E3" w14:textId="77777777" w:rsidR="00A4296A" w:rsidRPr="00A53BF6" w:rsidRDefault="00A4296A">
      <w:pPr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dy</w:t>
      </w:r>
      <w:proofErr w:type="spellEnd"/>
      <w:r w:rsidRPr="00A53BF6">
        <w:rPr>
          <w:rFonts w:ascii="Times New Roman" w:eastAsia="Calibri" w:hAnsi="Times New Roman" w:cs="Times New Roman"/>
          <w:sz w:val="20"/>
          <w:szCs w:val="20"/>
          <w:lang w:val="en-US"/>
        </w:rPr>
        <w:t>/dx = average difference in outcome probability between a category and its reference category in a variable</w:t>
      </w: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42EA2F0E" w14:textId="4ACAA3E9" w:rsidR="00EB2D09" w:rsidRPr="00514E7D" w:rsidRDefault="00514E7D" w:rsidP="00514E7D">
      <w:pPr>
        <w:rPr>
          <w:rFonts w:ascii="Times New Roman" w:hAnsi="Times New Roman" w:cs="Times New Roman"/>
          <w:b/>
          <w:bCs/>
          <w:color w:val="FF0000"/>
          <w:sz w:val="20"/>
          <w:szCs w:val="20"/>
          <w:lang w:val="en-US"/>
        </w:rPr>
      </w:pPr>
      <w:r w:rsidRPr="00A53BF6">
        <w:rPr>
          <w:rFonts w:ascii="Times New Roman" w:eastAsia="Calibri" w:hAnsi="Times New Roman" w:cs="Times New Roman"/>
          <w:sz w:val="20"/>
          <w:szCs w:val="20"/>
        </w:rPr>
        <w:t xml:space="preserve">* </w:t>
      </w:r>
      <w:r w:rsidR="008F67F0" w:rsidRPr="00A53BF6">
        <w:rPr>
          <w:rFonts w:ascii="Times New Roman" w:eastAsia="Calibri" w:hAnsi="Times New Roman" w:cs="Times New Roman"/>
          <w:sz w:val="20"/>
          <w:szCs w:val="20"/>
        </w:rPr>
        <w:t>F</w:t>
      </w:r>
      <w:r w:rsidRPr="00A53BF6">
        <w:rPr>
          <w:rFonts w:ascii="Times New Roman" w:eastAsia="Calibri" w:hAnsi="Times New Roman" w:cs="Times New Roman"/>
          <w:sz w:val="20"/>
          <w:szCs w:val="20"/>
        </w:rPr>
        <w:t>our cases who moved from co-living to an institution were excluded because none had weight loss of &gt;10% to compare to the reference (weight loss ≤10%).</w:t>
      </w:r>
    </w:p>
    <w:sectPr w:rsidR="00EB2D09" w:rsidRPr="00514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8753D" w14:textId="77777777" w:rsidR="006D1A6D" w:rsidRDefault="006D1A6D">
      <w:pPr>
        <w:spacing w:line="240" w:lineRule="auto"/>
      </w:pPr>
      <w:r>
        <w:separator/>
      </w:r>
    </w:p>
  </w:endnote>
  <w:endnote w:type="continuationSeparator" w:id="0">
    <w:p w14:paraId="35D65713" w14:textId="77777777" w:rsidR="006D1A6D" w:rsidRDefault="006D1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9742010"/>
      <w:docPartObj>
        <w:docPartGallery w:val="AutoText"/>
      </w:docPartObj>
    </w:sdtPr>
    <w:sdtEndPr/>
    <w:sdtContent>
      <w:p w14:paraId="1EF86FD1" w14:textId="77777777" w:rsidR="006463F2" w:rsidRDefault="00DC0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45F">
          <w:rPr>
            <w:noProof/>
          </w:rPr>
          <w:t>13</w:t>
        </w:r>
        <w:r>
          <w:fldChar w:fldCharType="end"/>
        </w:r>
      </w:p>
    </w:sdtContent>
  </w:sdt>
  <w:p w14:paraId="1EF86FD2" w14:textId="77777777" w:rsidR="006463F2" w:rsidRDefault="00646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485AC" w14:textId="77777777" w:rsidR="006D1A6D" w:rsidRDefault="006D1A6D">
      <w:pPr>
        <w:spacing w:after="0"/>
      </w:pPr>
      <w:r>
        <w:separator/>
      </w:r>
    </w:p>
  </w:footnote>
  <w:footnote w:type="continuationSeparator" w:id="0">
    <w:p w14:paraId="341639B1" w14:textId="77777777" w:rsidR="006D1A6D" w:rsidRDefault="006D1A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C5"/>
    <w:rsid w:val="00001088"/>
    <w:rsid w:val="000020D7"/>
    <w:rsid w:val="00006791"/>
    <w:rsid w:val="000151D7"/>
    <w:rsid w:val="00016613"/>
    <w:rsid w:val="0002345F"/>
    <w:rsid w:val="00025144"/>
    <w:rsid w:val="00025CBF"/>
    <w:rsid w:val="00025F28"/>
    <w:rsid w:val="00027B0D"/>
    <w:rsid w:val="00034CAD"/>
    <w:rsid w:val="0004295A"/>
    <w:rsid w:val="000429D6"/>
    <w:rsid w:val="0004417C"/>
    <w:rsid w:val="00044A83"/>
    <w:rsid w:val="00046D3B"/>
    <w:rsid w:val="00047F67"/>
    <w:rsid w:val="00052B57"/>
    <w:rsid w:val="00053BC8"/>
    <w:rsid w:val="000648B2"/>
    <w:rsid w:val="00065CE2"/>
    <w:rsid w:val="000712C7"/>
    <w:rsid w:val="00075CAB"/>
    <w:rsid w:val="000769BC"/>
    <w:rsid w:val="00083650"/>
    <w:rsid w:val="00084D1E"/>
    <w:rsid w:val="00094A28"/>
    <w:rsid w:val="000952E6"/>
    <w:rsid w:val="000A795E"/>
    <w:rsid w:val="000B3A4A"/>
    <w:rsid w:val="000B4EB3"/>
    <w:rsid w:val="000B4F7A"/>
    <w:rsid w:val="000C1DAA"/>
    <w:rsid w:val="000C283E"/>
    <w:rsid w:val="000D13AF"/>
    <w:rsid w:val="000D17E2"/>
    <w:rsid w:val="000D2C1D"/>
    <w:rsid w:val="000D5DCD"/>
    <w:rsid w:val="000D6317"/>
    <w:rsid w:val="000D7897"/>
    <w:rsid w:val="000D7F9A"/>
    <w:rsid w:val="000E226E"/>
    <w:rsid w:val="000E52BE"/>
    <w:rsid w:val="000F0663"/>
    <w:rsid w:val="000F1C5A"/>
    <w:rsid w:val="000F4180"/>
    <w:rsid w:val="000F4CC9"/>
    <w:rsid w:val="000F5101"/>
    <w:rsid w:val="000F5141"/>
    <w:rsid w:val="000F52F1"/>
    <w:rsid w:val="000F68D2"/>
    <w:rsid w:val="00101850"/>
    <w:rsid w:val="00103422"/>
    <w:rsid w:val="00104A59"/>
    <w:rsid w:val="001075A0"/>
    <w:rsid w:val="0011398C"/>
    <w:rsid w:val="001142C8"/>
    <w:rsid w:val="00114813"/>
    <w:rsid w:val="001207EE"/>
    <w:rsid w:val="00121607"/>
    <w:rsid w:val="001238FE"/>
    <w:rsid w:val="001239EC"/>
    <w:rsid w:val="00124084"/>
    <w:rsid w:val="00130F43"/>
    <w:rsid w:val="00150BC6"/>
    <w:rsid w:val="00154012"/>
    <w:rsid w:val="00154A2B"/>
    <w:rsid w:val="00156615"/>
    <w:rsid w:val="00156FA1"/>
    <w:rsid w:val="0017235D"/>
    <w:rsid w:val="001740A0"/>
    <w:rsid w:val="001742EE"/>
    <w:rsid w:val="00176B11"/>
    <w:rsid w:val="00181DB0"/>
    <w:rsid w:val="00185F8C"/>
    <w:rsid w:val="00190C21"/>
    <w:rsid w:val="0019185A"/>
    <w:rsid w:val="00194FE7"/>
    <w:rsid w:val="00195AC7"/>
    <w:rsid w:val="001A192B"/>
    <w:rsid w:val="001A475D"/>
    <w:rsid w:val="001A4ABC"/>
    <w:rsid w:val="001A7F78"/>
    <w:rsid w:val="001B0A0E"/>
    <w:rsid w:val="001B12D0"/>
    <w:rsid w:val="001B4086"/>
    <w:rsid w:val="001B44EA"/>
    <w:rsid w:val="001B63D6"/>
    <w:rsid w:val="001C02D8"/>
    <w:rsid w:val="001C591E"/>
    <w:rsid w:val="001C7C5C"/>
    <w:rsid w:val="001D0D0B"/>
    <w:rsid w:val="001D25ED"/>
    <w:rsid w:val="001D58B7"/>
    <w:rsid w:val="001D5CD7"/>
    <w:rsid w:val="001D5D76"/>
    <w:rsid w:val="001D60C3"/>
    <w:rsid w:val="001D6E3C"/>
    <w:rsid w:val="001E2E7E"/>
    <w:rsid w:val="001E3188"/>
    <w:rsid w:val="001E4FD0"/>
    <w:rsid w:val="001F0550"/>
    <w:rsid w:val="001F18DC"/>
    <w:rsid w:val="001F2AB7"/>
    <w:rsid w:val="001F40D1"/>
    <w:rsid w:val="001F488B"/>
    <w:rsid w:val="001F7152"/>
    <w:rsid w:val="00202E28"/>
    <w:rsid w:val="00203BE4"/>
    <w:rsid w:val="00204F8E"/>
    <w:rsid w:val="002053D3"/>
    <w:rsid w:val="00222903"/>
    <w:rsid w:val="00223542"/>
    <w:rsid w:val="00225C6C"/>
    <w:rsid w:val="002274A8"/>
    <w:rsid w:val="00227BE5"/>
    <w:rsid w:val="00233F43"/>
    <w:rsid w:val="002349D1"/>
    <w:rsid w:val="00234F38"/>
    <w:rsid w:val="00242832"/>
    <w:rsid w:val="00251241"/>
    <w:rsid w:val="00261AE5"/>
    <w:rsid w:val="00265421"/>
    <w:rsid w:val="00265E2D"/>
    <w:rsid w:val="0027307F"/>
    <w:rsid w:val="0027488F"/>
    <w:rsid w:val="00282C01"/>
    <w:rsid w:val="00283A72"/>
    <w:rsid w:val="00284F83"/>
    <w:rsid w:val="002858CB"/>
    <w:rsid w:val="002A329C"/>
    <w:rsid w:val="002A389E"/>
    <w:rsid w:val="002A4FC3"/>
    <w:rsid w:val="002A625B"/>
    <w:rsid w:val="002B4BA0"/>
    <w:rsid w:val="002C7BCB"/>
    <w:rsid w:val="002D04BD"/>
    <w:rsid w:val="002D1248"/>
    <w:rsid w:val="002D32F9"/>
    <w:rsid w:val="002D4D9A"/>
    <w:rsid w:val="002D733D"/>
    <w:rsid w:val="002E46C3"/>
    <w:rsid w:val="002E4831"/>
    <w:rsid w:val="002E5D44"/>
    <w:rsid w:val="002E6440"/>
    <w:rsid w:val="002E7AE7"/>
    <w:rsid w:val="002F1617"/>
    <w:rsid w:val="002F5711"/>
    <w:rsid w:val="002F70BF"/>
    <w:rsid w:val="00301141"/>
    <w:rsid w:val="00310774"/>
    <w:rsid w:val="00313072"/>
    <w:rsid w:val="00313581"/>
    <w:rsid w:val="00317289"/>
    <w:rsid w:val="0032087A"/>
    <w:rsid w:val="00321609"/>
    <w:rsid w:val="003258DF"/>
    <w:rsid w:val="00326CD9"/>
    <w:rsid w:val="003433CD"/>
    <w:rsid w:val="00356BF0"/>
    <w:rsid w:val="00357D3E"/>
    <w:rsid w:val="00364B31"/>
    <w:rsid w:val="00364F6D"/>
    <w:rsid w:val="00366A51"/>
    <w:rsid w:val="0036717D"/>
    <w:rsid w:val="00373D2D"/>
    <w:rsid w:val="00376172"/>
    <w:rsid w:val="0038098A"/>
    <w:rsid w:val="00382A79"/>
    <w:rsid w:val="003853EE"/>
    <w:rsid w:val="003879A4"/>
    <w:rsid w:val="00395A3C"/>
    <w:rsid w:val="003A219C"/>
    <w:rsid w:val="003A4548"/>
    <w:rsid w:val="003B12F3"/>
    <w:rsid w:val="003B1CE3"/>
    <w:rsid w:val="003B6449"/>
    <w:rsid w:val="003B67C9"/>
    <w:rsid w:val="003B6D11"/>
    <w:rsid w:val="003B74E0"/>
    <w:rsid w:val="003C1814"/>
    <w:rsid w:val="003C489F"/>
    <w:rsid w:val="003C4BB3"/>
    <w:rsid w:val="003C53AD"/>
    <w:rsid w:val="003C6F8D"/>
    <w:rsid w:val="003D5362"/>
    <w:rsid w:val="003D588C"/>
    <w:rsid w:val="003E1FDC"/>
    <w:rsid w:val="003E5D12"/>
    <w:rsid w:val="003E7ED1"/>
    <w:rsid w:val="003F3F3E"/>
    <w:rsid w:val="003F5A6F"/>
    <w:rsid w:val="004028E1"/>
    <w:rsid w:val="00403E8F"/>
    <w:rsid w:val="00411B62"/>
    <w:rsid w:val="00411F3B"/>
    <w:rsid w:val="00412595"/>
    <w:rsid w:val="00416869"/>
    <w:rsid w:val="0041793E"/>
    <w:rsid w:val="0042338B"/>
    <w:rsid w:val="004250B0"/>
    <w:rsid w:val="004264FF"/>
    <w:rsid w:val="00426B81"/>
    <w:rsid w:val="00430CBE"/>
    <w:rsid w:val="00434279"/>
    <w:rsid w:val="004357DC"/>
    <w:rsid w:val="00441092"/>
    <w:rsid w:val="00444D43"/>
    <w:rsid w:val="00446A9E"/>
    <w:rsid w:val="00446C5F"/>
    <w:rsid w:val="00455EE3"/>
    <w:rsid w:val="00460760"/>
    <w:rsid w:val="0046288F"/>
    <w:rsid w:val="00475EAF"/>
    <w:rsid w:val="00476DAC"/>
    <w:rsid w:val="00476E3E"/>
    <w:rsid w:val="00477610"/>
    <w:rsid w:val="0048046E"/>
    <w:rsid w:val="00481E3D"/>
    <w:rsid w:val="00483F90"/>
    <w:rsid w:val="004856D4"/>
    <w:rsid w:val="00490C12"/>
    <w:rsid w:val="00491EE3"/>
    <w:rsid w:val="00493A50"/>
    <w:rsid w:val="00494A4B"/>
    <w:rsid w:val="00496164"/>
    <w:rsid w:val="004963FC"/>
    <w:rsid w:val="00496B8A"/>
    <w:rsid w:val="004A3203"/>
    <w:rsid w:val="004A5B02"/>
    <w:rsid w:val="004A728C"/>
    <w:rsid w:val="004C1167"/>
    <w:rsid w:val="004C14C4"/>
    <w:rsid w:val="004C1880"/>
    <w:rsid w:val="004C214D"/>
    <w:rsid w:val="004C21B4"/>
    <w:rsid w:val="004C31ED"/>
    <w:rsid w:val="004C5DA0"/>
    <w:rsid w:val="004D71E3"/>
    <w:rsid w:val="004D7239"/>
    <w:rsid w:val="004D748D"/>
    <w:rsid w:val="004D7FE8"/>
    <w:rsid w:val="004E2219"/>
    <w:rsid w:val="004E3D6B"/>
    <w:rsid w:val="004E5DAB"/>
    <w:rsid w:val="004F3864"/>
    <w:rsid w:val="00501F5F"/>
    <w:rsid w:val="00502A6F"/>
    <w:rsid w:val="005069E1"/>
    <w:rsid w:val="00507CAA"/>
    <w:rsid w:val="00514E7D"/>
    <w:rsid w:val="00514ED8"/>
    <w:rsid w:val="005170A3"/>
    <w:rsid w:val="00517286"/>
    <w:rsid w:val="00517D11"/>
    <w:rsid w:val="00522845"/>
    <w:rsid w:val="005242C8"/>
    <w:rsid w:val="00524AB9"/>
    <w:rsid w:val="00531112"/>
    <w:rsid w:val="00533B6E"/>
    <w:rsid w:val="00537F11"/>
    <w:rsid w:val="00544C16"/>
    <w:rsid w:val="005502AB"/>
    <w:rsid w:val="00552B3F"/>
    <w:rsid w:val="00552BF6"/>
    <w:rsid w:val="00554228"/>
    <w:rsid w:val="005571C1"/>
    <w:rsid w:val="005658FA"/>
    <w:rsid w:val="005719EE"/>
    <w:rsid w:val="005767B6"/>
    <w:rsid w:val="005841AB"/>
    <w:rsid w:val="005865EF"/>
    <w:rsid w:val="005913B4"/>
    <w:rsid w:val="00594694"/>
    <w:rsid w:val="005961A0"/>
    <w:rsid w:val="00596570"/>
    <w:rsid w:val="005A4503"/>
    <w:rsid w:val="005A52BD"/>
    <w:rsid w:val="005B1D36"/>
    <w:rsid w:val="005B5848"/>
    <w:rsid w:val="005B6F2A"/>
    <w:rsid w:val="005B70B1"/>
    <w:rsid w:val="005C0574"/>
    <w:rsid w:val="005C3AA0"/>
    <w:rsid w:val="005C60CF"/>
    <w:rsid w:val="005E1E32"/>
    <w:rsid w:val="005E4487"/>
    <w:rsid w:val="005E4499"/>
    <w:rsid w:val="005F2382"/>
    <w:rsid w:val="00606899"/>
    <w:rsid w:val="0061190D"/>
    <w:rsid w:val="00613783"/>
    <w:rsid w:val="00615DF9"/>
    <w:rsid w:val="00616A11"/>
    <w:rsid w:val="006175A8"/>
    <w:rsid w:val="006215F0"/>
    <w:rsid w:val="0062197B"/>
    <w:rsid w:val="00624689"/>
    <w:rsid w:val="00625F18"/>
    <w:rsid w:val="0062661C"/>
    <w:rsid w:val="00626B83"/>
    <w:rsid w:val="006311A1"/>
    <w:rsid w:val="00631489"/>
    <w:rsid w:val="006360D5"/>
    <w:rsid w:val="00640AE2"/>
    <w:rsid w:val="006423C8"/>
    <w:rsid w:val="006463F2"/>
    <w:rsid w:val="00646E5E"/>
    <w:rsid w:val="006473C6"/>
    <w:rsid w:val="00647C09"/>
    <w:rsid w:val="00647CC0"/>
    <w:rsid w:val="00650C76"/>
    <w:rsid w:val="006512F8"/>
    <w:rsid w:val="00654B06"/>
    <w:rsid w:val="00664A4F"/>
    <w:rsid w:val="00677B6A"/>
    <w:rsid w:val="00680781"/>
    <w:rsid w:val="00685658"/>
    <w:rsid w:val="006862A8"/>
    <w:rsid w:val="0068640D"/>
    <w:rsid w:val="0068657C"/>
    <w:rsid w:val="00691F30"/>
    <w:rsid w:val="006A128B"/>
    <w:rsid w:val="006A6A78"/>
    <w:rsid w:val="006B0420"/>
    <w:rsid w:val="006B122C"/>
    <w:rsid w:val="006B193D"/>
    <w:rsid w:val="006B2FF1"/>
    <w:rsid w:val="006B59E6"/>
    <w:rsid w:val="006B5F25"/>
    <w:rsid w:val="006B7A57"/>
    <w:rsid w:val="006C41AA"/>
    <w:rsid w:val="006C4B67"/>
    <w:rsid w:val="006C54A3"/>
    <w:rsid w:val="006C66F0"/>
    <w:rsid w:val="006C7660"/>
    <w:rsid w:val="006D1A6D"/>
    <w:rsid w:val="006D2B9E"/>
    <w:rsid w:val="006D5094"/>
    <w:rsid w:val="006E1809"/>
    <w:rsid w:val="006E4D3F"/>
    <w:rsid w:val="006E5908"/>
    <w:rsid w:val="006E7060"/>
    <w:rsid w:val="006F18A5"/>
    <w:rsid w:val="006F1F24"/>
    <w:rsid w:val="006F2BC2"/>
    <w:rsid w:val="006F54BC"/>
    <w:rsid w:val="006F6CB9"/>
    <w:rsid w:val="0070036E"/>
    <w:rsid w:val="00700A64"/>
    <w:rsid w:val="00701338"/>
    <w:rsid w:val="00703B68"/>
    <w:rsid w:val="00711E55"/>
    <w:rsid w:val="007123B6"/>
    <w:rsid w:val="007149D7"/>
    <w:rsid w:val="00725977"/>
    <w:rsid w:val="00726287"/>
    <w:rsid w:val="0073005E"/>
    <w:rsid w:val="00730684"/>
    <w:rsid w:val="00731007"/>
    <w:rsid w:val="00734084"/>
    <w:rsid w:val="00750188"/>
    <w:rsid w:val="007517F7"/>
    <w:rsid w:val="0075199B"/>
    <w:rsid w:val="00753D76"/>
    <w:rsid w:val="00755585"/>
    <w:rsid w:val="007556A7"/>
    <w:rsid w:val="00757216"/>
    <w:rsid w:val="00757A98"/>
    <w:rsid w:val="00757AD4"/>
    <w:rsid w:val="00757D5A"/>
    <w:rsid w:val="00761B05"/>
    <w:rsid w:val="00762CE1"/>
    <w:rsid w:val="00766119"/>
    <w:rsid w:val="00766972"/>
    <w:rsid w:val="007670EE"/>
    <w:rsid w:val="00770EC0"/>
    <w:rsid w:val="007711D6"/>
    <w:rsid w:val="00771318"/>
    <w:rsid w:val="00772D85"/>
    <w:rsid w:val="007732A9"/>
    <w:rsid w:val="00773CB1"/>
    <w:rsid w:val="007825F2"/>
    <w:rsid w:val="007834EF"/>
    <w:rsid w:val="007849DF"/>
    <w:rsid w:val="00794865"/>
    <w:rsid w:val="00796404"/>
    <w:rsid w:val="007A1071"/>
    <w:rsid w:val="007A1BCF"/>
    <w:rsid w:val="007B2D0D"/>
    <w:rsid w:val="007B4E28"/>
    <w:rsid w:val="007B7746"/>
    <w:rsid w:val="007C0264"/>
    <w:rsid w:val="007C13DB"/>
    <w:rsid w:val="007C4BFA"/>
    <w:rsid w:val="007C504A"/>
    <w:rsid w:val="007D4E75"/>
    <w:rsid w:val="007E08D1"/>
    <w:rsid w:val="007E0A14"/>
    <w:rsid w:val="007E7433"/>
    <w:rsid w:val="007E7A59"/>
    <w:rsid w:val="007F2348"/>
    <w:rsid w:val="007F2BAD"/>
    <w:rsid w:val="007F2D8F"/>
    <w:rsid w:val="007F3B56"/>
    <w:rsid w:val="007F5A5C"/>
    <w:rsid w:val="00800CA1"/>
    <w:rsid w:val="00810DD1"/>
    <w:rsid w:val="008164C9"/>
    <w:rsid w:val="00822F0C"/>
    <w:rsid w:val="00823726"/>
    <w:rsid w:val="0083055D"/>
    <w:rsid w:val="00836E2D"/>
    <w:rsid w:val="00851C35"/>
    <w:rsid w:val="00852DAE"/>
    <w:rsid w:val="00853BD8"/>
    <w:rsid w:val="00856E43"/>
    <w:rsid w:val="008611ED"/>
    <w:rsid w:val="00861DCD"/>
    <w:rsid w:val="008628EA"/>
    <w:rsid w:val="00863BD4"/>
    <w:rsid w:val="00863D5F"/>
    <w:rsid w:val="00865A1D"/>
    <w:rsid w:val="008679AD"/>
    <w:rsid w:val="00872EFD"/>
    <w:rsid w:val="00873605"/>
    <w:rsid w:val="00874AB1"/>
    <w:rsid w:val="008755D6"/>
    <w:rsid w:val="00877916"/>
    <w:rsid w:val="00880396"/>
    <w:rsid w:val="008838B2"/>
    <w:rsid w:val="008867BA"/>
    <w:rsid w:val="008876A4"/>
    <w:rsid w:val="00890C4B"/>
    <w:rsid w:val="0089103B"/>
    <w:rsid w:val="00891422"/>
    <w:rsid w:val="0089287F"/>
    <w:rsid w:val="00894AA2"/>
    <w:rsid w:val="008A2B92"/>
    <w:rsid w:val="008A5435"/>
    <w:rsid w:val="008A5A02"/>
    <w:rsid w:val="008A64B9"/>
    <w:rsid w:val="008B044A"/>
    <w:rsid w:val="008B46CF"/>
    <w:rsid w:val="008B4813"/>
    <w:rsid w:val="008C15BD"/>
    <w:rsid w:val="008C1FF2"/>
    <w:rsid w:val="008C244D"/>
    <w:rsid w:val="008C31C3"/>
    <w:rsid w:val="008C3BC5"/>
    <w:rsid w:val="008C4215"/>
    <w:rsid w:val="008C4F26"/>
    <w:rsid w:val="008C50E0"/>
    <w:rsid w:val="008C6701"/>
    <w:rsid w:val="008C7D01"/>
    <w:rsid w:val="008D2398"/>
    <w:rsid w:val="008D7871"/>
    <w:rsid w:val="008D78E3"/>
    <w:rsid w:val="008E3C82"/>
    <w:rsid w:val="008F1509"/>
    <w:rsid w:val="008F3D49"/>
    <w:rsid w:val="008F5D1A"/>
    <w:rsid w:val="008F632E"/>
    <w:rsid w:val="008F67F0"/>
    <w:rsid w:val="008F7742"/>
    <w:rsid w:val="00915776"/>
    <w:rsid w:val="00915B29"/>
    <w:rsid w:val="00915E5E"/>
    <w:rsid w:val="00921B6A"/>
    <w:rsid w:val="00922277"/>
    <w:rsid w:val="0093162C"/>
    <w:rsid w:val="0093404E"/>
    <w:rsid w:val="00937471"/>
    <w:rsid w:val="00942926"/>
    <w:rsid w:val="00944998"/>
    <w:rsid w:val="00946707"/>
    <w:rsid w:val="00947750"/>
    <w:rsid w:val="00950EAE"/>
    <w:rsid w:val="00952113"/>
    <w:rsid w:val="00953CFA"/>
    <w:rsid w:val="00954D11"/>
    <w:rsid w:val="0095647F"/>
    <w:rsid w:val="00960BA5"/>
    <w:rsid w:val="00961305"/>
    <w:rsid w:val="00961353"/>
    <w:rsid w:val="00961FFB"/>
    <w:rsid w:val="009627F0"/>
    <w:rsid w:val="00962BF2"/>
    <w:rsid w:val="0096737A"/>
    <w:rsid w:val="00970BF1"/>
    <w:rsid w:val="00982B74"/>
    <w:rsid w:val="009834FB"/>
    <w:rsid w:val="009858CC"/>
    <w:rsid w:val="0099093E"/>
    <w:rsid w:val="0099151B"/>
    <w:rsid w:val="009A1ECE"/>
    <w:rsid w:val="009A2534"/>
    <w:rsid w:val="009A4A5F"/>
    <w:rsid w:val="009A55B8"/>
    <w:rsid w:val="009A56A6"/>
    <w:rsid w:val="009A6B06"/>
    <w:rsid w:val="009A7FB2"/>
    <w:rsid w:val="009B154E"/>
    <w:rsid w:val="009B646E"/>
    <w:rsid w:val="009C0D66"/>
    <w:rsid w:val="009C23B4"/>
    <w:rsid w:val="009C4057"/>
    <w:rsid w:val="009C54D1"/>
    <w:rsid w:val="009C7C03"/>
    <w:rsid w:val="009D1592"/>
    <w:rsid w:val="009D214D"/>
    <w:rsid w:val="009D724B"/>
    <w:rsid w:val="009E61A5"/>
    <w:rsid w:val="009F049C"/>
    <w:rsid w:val="009F206D"/>
    <w:rsid w:val="009F3F59"/>
    <w:rsid w:val="009F6798"/>
    <w:rsid w:val="00A0285D"/>
    <w:rsid w:val="00A02F2E"/>
    <w:rsid w:val="00A1198D"/>
    <w:rsid w:val="00A12E98"/>
    <w:rsid w:val="00A13329"/>
    <w:rsid w:val="00A149C4"/>
    <w:rsid w:val="00A20A46"/>
    <w:rsid w:val="00A21360"/>
    <w:rsid w:val="00A21EF5"/>
    <w:rsid w:val="00A22C36"/>
    <w:rsid w:val="00A237EA"/>
    <w:rsid w:val="00A23AE4"/>
    <w:rsid w:val="00A2675E"/>
    <w:rsid w:val="00A268DA"/>
    <w:rsid w:val="00A3475B"/>
    <w:rsid w:val="00A355E9"/>
    <w:rsid w:val="00A35DEC"/>
    <w:rsid w:val="00A379BD"/>
    <w:rsid w:val="00A4296A"/>
    <w:rsid w:val="00A42B8A"/>
    <w:rsid w:val="00A43666"/>
    <w:rsid w:val="00A45E40"/>
    <w:rsid w:val="00A46BDA"/>
    <w:rsid w:val="00A53BF6"/>
    <w:rsid w:val="00A63A34"/>
    <w:rsid w:val="00A67F00"/>
    <w:rsid w:val="00A746EC"/>
    <w:rsid w:val="00A84F61"/>
    <w:rsid w:val="00A852DD"/>
    <w:rsid w:val="00A928B1"/>
    <w:rsid w:val="00A95CA9"/>
    <w:rsid w:val="00A97C63"/>
    <w:rsid w:val="00AA20E7"/>
    <w:rsid w:val="00AA470B"/>
    <w:rsid w:val="00AA5889"/>
    <w:rsid w:val="00AB40B4"/>
    <w:rsid w:val="00AB59B6"/>
    <w:rsid w:val="00AC0814"/>
    <w:rsid w:val="00AC1D16"/>
    <w:rsid w:val="00AC29B6"/>
    <w:rsid w:val="00AC7613"/>
    <w:rsid w:val="00AD0380"/>
    <w:rsid w:val="00AD30E7"/>
    <w:rsid w:val="00AD5C60"/>
    <w:rsid w:val="00AD5DD5"/>
    <w:rsid w:val="00AD7612"/>
    <w:rsid w:val="00AE36B0"/>
    <w:rsid w:val="00AE4FEB"/>
    <w:rsid w:val="00AE5DFC"/>
    <w:rsid w:val="00AE775E"/>
    <w:rsid w:val="00AF15AC"/>
    <w:rsid w:val="00AF5526"/>
    <w:rsid w:val="00AF5937"/>
    <w:rsid w:val="00AF6ECE"/>
    <w:rsid w:val="00B000B0"/>
    <w:rsid w:val="00B016C5"/>
    <w:rsid w:val="00B01D67"/>
    <w:rsid w:val="00B01EE6"/>
    <w:rsid w:val="00B0315C"/>
    <w:rsid w:val="00B03BDA"/>
    <w:rsid w:val="00B1660A"/>
    <w:rsid w:val="00B22CFF"/>
    <w:rsid w:val="00B2370B"/>
    <w:rsid w:val="00B23D9D"/>
    <w:rsid w:val="00B27FCD"/>
    <w:rsid w:val="00B31939"/>
    <w:rsid w:val="00B32B20"/>
    <w:rsid w:val="00B3502A"/>
    <w:rsid w:val="00B37D45"/>
    <w:rsid w:val="00B40747"/>
    <w:rsid w:val="00B42734"/>
    <w:rsid w:val="00B45D7D"/>
    <w:rsid w:val="00B4684A"/>
    <w:rsid w:val="00B52A5E"/>
    <w:rsid w:val="00B604E6"/>
    <w:rsid w:val="00B60DE3"/>
    <w:rsid w:val="00B61922"/>
    <w:rsid w:val="00B62C3B"/>
    <w:rsid w:val="00B67E82"/>
    <w:rsid w:val="00B70F29"/>
    <w:rsid w:val="00B70FD4"/>
    <w:rsid w:val="00B718A8"/>
    <w:rsid w:val="00B73A41"/>
    <w:rsid w:val="00B760D2"/>
    <w:rsid w:val="00B772CE"/>
    <w:rsid w:val="00B80031"/>
    <w:rsid w:val="00B82231"/>
    <w:rsid w:val="00B832F6"/>
    <w:rsid w:val="00B85AF5"/>
    <w:rsid w:val="00B86A85"/>
    <w:rsid w:val="00B92855"/>
    <w:rsid w:val="00B92BF2"/>
    <w:rsid w:val="00B92CB1"/>
    <w:rsid w:val="00BA518A"/>
    <w:rsid w:val="00BA64B1"/>
    <w:rsid w:val="00BB628B"/>
    <w:rsid w:val="00BB640D"/>
    <w:rsid w:val="00BB7D97"/>
    <w:rsid w:val="00BC19F1"/>
    <w:rsid w:val="00BC5C0B"/>
    <w:rsid w:val="00BC6C5C"/>
    <w:rsid w:val="00BD05E0"/>
    <w:rsid w:val="00BD1BB7"/>
    <w:rsid w:val="00BD2410"/>
    <w:rsid w:val="00BD382F"/>
    <w:rsid w:val="00BD38FF"/>
    <w:rsid w:val="00BD3D04"/>
    <w:rsid w:val="00BF36F2"/>
    <w:rsid w:val="00BF4A82"/>
    <w:rsid w:val="00BF6044"/>
    <w:rsid w:val="00BF6A2D"/>
    <w:rsid w:val="00C01384"/>
    <w:rsid w:val="00C03374"/>
    <w:rsid w:val="00C0358F"/>
    <w:rsid w:val="00C065A7"/>
    <w:rsid w:val="00C06EDF"/>
    <w:rsid w:val="00C13006"/>
    <w:rsid w:val="00C15042"/>
    <w:rsid w:val="00C15E66"/>
    <w:rsid w:val="00C15EA8"/>
    <w:rsid w:val="00C24345"/>
    <w:rsid w:val="00C2767C"/>
    <w:rsid w:val="00C302A1"/>
    <w:rsid w:val="00C3346D"/>
    <w:rsid w:val="00C3540E"/>
    <w:rsid w:val="00C369AD"/>
    <w:rsid w:val="00C36C67"/>
    <w:rsid w:val="00C36E36"/>
    <w:rsid w:val="00C36EB8"/>
    <w:rsid w:val="00C47777"/>
    <w:rsid w:val="00C50BF7"/>
    <w:rsid w:val="00C51588"/>
    <w:rsid w:val="00C55BAC"/>
    <w:rsid w:val="00C55DBC"/>
    <w:rsid w:val="00C57634"/>
    <w:rsid w:val="00C57814"/>
    <w:rsid w:val="00C60CE9"/>
    <w:rsid w:val="00C63461"/>
    <w:rsid w:val="00C63463"/>
    <w:rsid w:val="00C67954"/>
    <w:rsid w:val="00C76453"/>
    <w:rsid w:val="00C7683E"/>
    <w:rsid w:val="00C829F6"/>
    <w:rsid w:val="00C833C5"/>
    <w:rsid w:val="00C837BF"/>
    <w:rsid w:val="00C86897"/>
    <w:rsid w:val="00C8696C"/>
    <w:rsid w:val="00C86FF3"/>
    <w:rsid w:val="00C901C9"/>
    <w:rsid w:val="00C91979"/>
    <w:rsid w:val="00C96EA1"/>
    <w:rsid w:val="00C97528"/>
    <w:rsid w:val="00CA0844"/>
    <w:rsid w:val="00CA0CDA"/>
    <w:rsid w:val="00CB3AD5"/>
    <w:rsid w:val="00CB4C28"/>
    <w:rsid w:val="00CB5868"/>
    <w:rsid w:val="00CC0267"/>
    <w:rsid w:val="00CC49DA"/>
    <w:rsid w:val="00CC5D47"/>
    <w:rsid w:val="00CC6D9E"/>
    <w:rsid w:val="00CC6E63"/>
    <w:rsid w:val="00CD2018"/>
    <w:rsid w:val="00CE2ADC"/>
    <w:rsid w:val="00CE4579"/>
    <w:rsid w:val="00CE659D"/>
    <w:rsid w:val="00CF01D2"/>
    <w:rsid w:val="00CF0213"/>
    <w:rsid w:val="00CF4647"/>
    <w:rsid w:val="00CF70EA"/>
    <w:rsid w:val="00D00314"/>
    <w:rsid w:val="00D06F89"/>
    <w:rsid w:val="00D0722F"/>
    <w:rsid w:val="00D07254"/>
    <w:rsid w:val="00D119BA"/>
    <w:rsid w:val="00D144EB"/>
    <w:rsid w:val="00D15D56"/>
    <w:rsid w:val="00D2197F"/>
    <w:rsid w:val="00D243BC"/>
    <w:rsid w:val="00D2566A"/>
    <w:rsid w:val="00D33A7D"/>
    <w:rsid w:val="00D36751"/>
    <w:rsid w:val="00D3688A"/>
    <w:rsid w:val="00D3733B"/>
    <w:rsid w:val="00D401A4"/>
    <w:rsid w:val="00D416D4"/>
    <w:rsid w:val="00D41E12"/>
    <w:rsid w:val="00D56674"/>
    <w:rsid w:val="00D569DB"/>
    <w:rsid w:val="00D6726D"/>
    <w:rsid w:val="00D717B1"/>
    <w:rsid w:val="00D72C7A"/>
    <w:rsid w:val="00D80916"/>
    <w:rsid w:val="00D8311C"/>
    <w:rsid w:val="00D83290"/>
    <w:rsid w:val="00D84C61"/>
    <w:rsid w:val="00D904C7"/>
    <w:rsid w:val="00D91915"/>
    <w:rsid w:val="00DA095A"/>
    <w:rsid w:val="00DA395A"/>
    <w:rsid w:val="00DC0B69"/>
    <w:rsid w:val="00DC0EE1"/>
    <w:rsid w:val="00DC1F5C"/>
    <w:rsid w:val="00DC2011"/>
    <w:rsid w:val="00DC4545"/>
    <w:rsid w:val="00DC7AC4"/>
    <w:rsid w:val="00DE6FFD"/>
    <w:rsid w:val="00DE75E4"/>
    <w:rsid w:val="00DF130C"/>
    <w:rsid w:val="00DF2E7B"/>
    <w:rsid w:val="00DF3F95"/>
    <w:rsid w:val="00E017DA"/>
    <w:rsid w:val="00E02679"/>
    <w:rsid w:val="00E05216"/>
    <w:rsid w:val="00E05428"/>
    <w:rsid w:val="00E0584B"/>
    <w:rsid w:val="00E06647"/>
    <w:rsid w:val="00E07300"/>
    <w:rsid w:val="00E1085D"/>
    <w:rsid w:val="00E15129"/>
    <w:rsid w:val="00E152DA"/>
    <w:rsid w:val="00E177E4"/>
    <w:rsid w:val="00E221E3"/>
    <w:rsid w:val="00E230C3"/>
    <w:rsid w:val="00E306C6"/>
    <w:rsid w:val="00E34141"/>
    <w:rsid w:val="00E367A5"/>
    <w:rsid w:val="00E37775"/>
    <w:rsid w:val="00E40FEA"/>
    <w:rsid w:val="00E412AC"/>
    <w:rsid w:val="00E41E95"/>
    <w:rsid w:val="00E424A6"/>
    <w:rsid w:val="00E42FEF"/>
    <w:rsid w:val="00E439DF"/>
    <w:rsid w:val="00E44946"/>
    <w:rsid w:val="00E47F24"/>
    <w:rsid w:val="00E52BC3"/>
    <w:rsid w:val="00E53516"/>
    <w:rsid w:val="00E55A0C"/>
    <w:rsid w:val="00E8063C"/>
    <w:rsid w:val="00E82AFE"/>
    <w:rsid w:val="00E85822"/>
    <w:rsid w:val="00E85F76"/>
    <w:rsid w:val="00E865D8"/>
    <w:rsid w:val="00E86C42"/>
    <w:rsid w:val="00E90F50"/>
    <w:rsid w:val="00E91FB0"/>
    <w:rsid w:val="00E961B7"/>
    <w:rsid w:val="00EA2346"/>
    <w:rsid w:val="00EA3A62"/>
    <w:rsid w:val="00EA5C81"/>
    <w:rsid w:val="00EB27C3"/>
    <w:rsid w:val="00EB2D09"/>
    <w:rsid w:val="00EB733D"/>
    <w:rsid w:val="00EC14A7"/>
    <w:rsid w:val="00EC45E8"/>
    <w:rsid w:val="00ED038D"/>
    <w:rsid w:val="00ED28AA"/>
    <w:rsid w:val="00ED7D27"/>
    <w:rsid w:val="00EE0A03"/>
    <w:rsid w:val="00EE156A"/>
    <w:rsid w:val="00EE4937"/>
    <w:rsid w:val="00EE65E3"/>
    <w:rsid w:val="00EF11D2"/>
    <w:rsid w:val="00EF1A3D"/>
    <w:rsid w:val="00F002B2"/>
    <w:rsid w:val="00F05A18"/>
    <w:rsid w:val="00F06CFF"/>
    <w:rsid w:val="00F115B2"/>
    <w:rsid w:val="00F11B53"/>
    <w:rsid w:val="00F134F4"/>
    <w:rsid w:val="00F14E61"/>
    <w:rsid w:val="00F203CB"/>
    <w:rsid w:val="00F21865"/>
    <w:rsid w:val="00F220BD"/>
    <w:rsid w:val="00F26C30"/>
    <w:rsid w:val="00F27E87"/>
    <w:rsid w:val="00F30314"/>
    <w:rsid w:val="00F3061C"/>
    <w:rsid w:val="00F3399A"/>
    <w:rsid w:val="00F41012"/>
    <w:rsid w:val="00F466BF"/>
    <w:rsid w:val="00F47235"/>
    <w:rsid w:val="00F5359E"/>
    <w:rsid w:val="00F542F9"/>
    <w:rsid w:val="00F55FE6"/>
    <w:rsid w:val="00F6201B"/>
    <w:rsid w:val="00F63A6A"/>
    <w:rsid w:val="00F65B50"/>
    <w:rsid w:val="00F65BAB"/>
    <w:rsid w:val="00F65E6D"/>
    <w:rsid w:val="00F66D12"/>
    <w:rsid w:val="00F66E9B"/>
    <w:rsid w:val="00F74175"/>
    <w:rsid w:val="00F74F63"/>
    <w:rsid w:val="00F77965"/>
    <w:rsid w:val="00F819D6"/>
    <w:rsid w:val="00F81ADE"/>
    <w:rsid w:val="00F84B56"/>
    <w:rsid w:val="00F86F77"/>
    <w:rsid w:val="00F902CD"/>
    <w:rsid w:val="00F91B70"/>
    <w:rsid w:val="00F924B4"/>
    <w:rsid w:val="00F94C82"/>
    <w:rsid w:val="00FA0483"/>
    <w:rsid w:val="00FA2FAB"/>
    <w:rsid w:val="00FA61C6"/>
    <w:rsid w:val="00FA7125"/>
    <w:rsid w:val="00FB40D6"/>
    <w:rsid w:val="00FB5906"/>
    <w:rsid w:val="00FC325D"/>
    <w:rsid w:val="00FC449C"/>
    <w:rsid w:val="00FC7FC3"/>
    <w:rsid w:val="00FD76AF"/>
    <w:rsid w:val="00FE084C"/>
    <w:rsid w:val="00FE1314"/>
    <w:rsid w:val="00FE29FC"/>
    <w:rsid w:val="00FE5D68"/>
    <w:rsid w:val="00FE62BA"/>
    <w:rsid w:val="00FE63E1"/>
    <w:rsid w:val="00FF047F"/>
    <w:rsid w:val="00FF6DEE"/>
    <w:rsid w:val="070B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6D07"/>
  <w15:docId w15:val="{4FF57378-64ED-4D33-A4C5-699F8A26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120" w:line="240" w:lineRule="auto"/>
      <w:outlineLvl w:val="1"/>
    </w:pPr>
    <w:rPr>
      <w:rFonts w:asciiTheme="majorHAnsi" w:eastAsiaTheme="majorEastAsia" w:hAnsiTheme="majorHAnsi" w:cstheme="majorBidi"/>
      <w:b/>
      <w:color w:val="870052"/>
      <w:kern w:val="0"/>
      <w:sz w:val="28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DefaultParagraphFont"/>
    <w:link w:val="SourceCode"/>
    <w:qFormat/>
    <w:rPr>
      <w:rFonts w:ascii="Courier New" w:hAnsi="Courier New"/>
      <w:sz w:val="16"/>
      <w:lang w:val="en-US"/>
    </w:rPr>
  </w:style>
  <w:style w:type="paragraph" w:customStyle="1" w:styleId="SourceCode">
    <w:name w:val="Source Code"/>
    <w:basedOn w:val="NoSpacing"/>
    <w:link w:val="VerbatimChar"/>
    <w:autoRedefine/>
    <w:qFormat/>
    <w:pPr>
      <w:wordWrap w:val="0"/>
      <w:spacing w:before="240"/>
      <w:ind w:left="288"/>
      <w:contextualSpacing/>
    </w:pPr>
    <w:rPr>
      <w:rFonts w:ascii="Courier New" w:hAnsi="Courier New"/>
      <w:sz w:val="16"/>
      <w:lang w:val="en-US"/>
    </w:rPr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color w:val="870052"/>
      <w:kern w:val="0"/>
      <w:sz w:val="28"/>
      <w:szCs w:val="26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unhideWhenUsed/>
    <w:rsid w:val="00DC0EE1"/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491EE3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841AB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6C54A3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E424A6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50EAE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734084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A1198D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1D6E3C"/>
    <w:rPr>
      <w:rFonts w:ascii="Calibri" w:eastAsia="Calibri" w:hAnsi="Calibri"/>
      <w:kern w:val="2"/>
      <w:sz w:val="22"/>
      <w:szCs w:val="22"/>
      <w:lang w:val="sv-S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99137C303F9DF4C95421B3A4CE812E4" ma:contentTypeVersion="6" ma:contentTypeDescription="Skapa ett nytt dokument." ma:contentTypeScope="" ma:versionID="8377a6d320fe0d8933a2fc323b87dcf7">
  <xsd:schema xmlns:xsd="http://www.w3.org/2001/XMLSchema" xmlns:xs="http://www.w3.org/2001/XMLSchema" xmlns:p="http://schemas.microsoft.com/office/2006/metadata/properties" xmlns:ns2="81b97aab-423f-4bcd-b721-d1dc30ca0f8f" xmlns:ns3="9ec00b99-cbee-409b-99ab-4377f514fe2b" targetNamespace="http://schemas.microsoft.com/office/2006/metadata/properties" ma:root="true" ma:fieldsID="87867b3a49f88782d65aa61bb9586c74" ns2:_="" ns3:_="">
    <xsd:import namespace="81b97aab-423f-4bcd-b721-d1dc30ca0f8f"/>
    <xsd:import namespace="9ec00b99-cbee-409b-99ab-4377f514fe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97aab-423f-4bcd-b721-d1dc30ca0f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00b99-cbee-409b-99ab-4377f514fe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B43AA1-70E3-4CC0-932F-450E18A22F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6F8870-CBBA-4BD4-8B21-F6CB0B3A03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46A70C-683C-4E4C-BA04-E425EF3B5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97aab-423f-4bcd-b721-d1dc30ca0f8f"/>
    <ds:schemaRef ds:uri="9ec00b99-cbee-409b-99ab-4377f514fe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77</Words>
  <Characters>1754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gjai Lexomboon</dc:creator>
  <cp:lastModifiedBy>Sabnam Nisha</cp:lastModifiedBy>
  <cp:revision>4</cp:revision>
  <dcterms:created xsi:type="dcterms:W3CDTF">2025-03-20T13:35:00Z</dcterms:created>
  <dcterms:modified xsi:type="dcterms:W3CDTF">2025-03-2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9137C303F9DF4C95421B3A4CE812E4</vt:lpwstr>
  </property>
  <property fmtid="{D5CDD505-2E9C-101B-9397-08002B2CF9AE}" pid="3" name="KSOProductBuildVer">
    <vt:lpwstr>2057-12.2.0.18607</vt:lpwstr>
  </property>
  <property fmtid="{D5CDD505-2E9C-101B-9397-08002B2CF9AE}" pid="4" name="ICV">
    <vt:lpwstr>8616C0045B1C45D9B9547B12946D3C5C_13</vt:lpwstr>
  </property>
</Properties>
</file>